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94D316" w14:textId="7FA286EF" w:rsidR="00DC0E19" w:rsidRPr="009B6168" w:rsidRDefault="00DC0E19" w:rsidP="00DC0E19">
      <w:pPr>
        <w:spacing w:after="0"/>
        <w:jc w:val="both"/>
        <w:rPr>
          <w:b/>
          <w:bCs/>
          <w:sz w:val="24"/>
          <w:szCs w:val="24"/>
        </w:rPr>
      </w:pPr>
      <w:r>
        <w:rPr>
          <w:b/>
          <w:bCs/>
          <w:sz w:val="24"/>
          <w:szCs w:val="24"/>
        </w:rPr>
        <w:t>Additional</w:t>
      </w:r>
      <w:r w:rsidRPr="009B6168">
        <w:rPr>
          <w:b/>
          <w:bCs/>
          <w:sz w:val="24"/>
          <w:szCs w:val="24"/>
        </w:rPr>
        <w:t xml:space="preserve"> Table</w:t>
      </w:r>
      <w:r>
        <w:rPr>
          <w:b/>
          <w:bCs/>
          <w:sz w:val="24"/>
          <w:szCs w:val="24"/>
        </w:rPr>
        <w:t>s</w:t>
      </w:r>
    </w:p>
    <w:p w14:paraId="0E72DD65" w14:textId="77777777" w:rsidR="00DC0E19" w:rsidRDefault="00DC0E19" w:rsidP="00DC0E19">
      <w:pPr>
        <w:spacing w:after="0"/>
        <w:jc w:val="both"/>
        <w:rPr>
          <w:b/>
          <w:bCs/>
          <w:sz w:val="24"/>
          <w:szCs w:val="24"/>
        </w:rPr>
      </w:pPr>
    </w:p>
    <w:p w14:paraId="67A41C78" w14:textId="02828DB9" w:rsidR="00DC0E19" w:rsidRPr="00593CA4" w:rsidRDefault="00DC0E19" w:rsidP="00DC0E19">
      <w:pPr>
        <w:pStyle w:val="Caption"/>
        <w:keepNext/>
      </w:pPr>
      <w:r w:rsidRPr="00593CA4">
        <w:rPr>
          <w:b/>
          <w:bCs/>
          <w:color w:val="auto"/>
        </w:rPr>
        <w:t xml:space="preserve">Table </w:t>
      </w:r>
      <w:r>
        <w:rPr>
          <w:b/>
          <w:bCs/>
          <w:color w:val="auto"/>
        </w:rPr>
        <w:t>S</w:t>
      </w:r>
      <w:r w:rsidRPr="00593CA4">
        <w:rPr>
          <w:b/>
          <w:bCs/>
          <w:color w:val="auto"/>
        </w:rPr>
        <w:fldChar w:fldCharType="begin"/>
      </w:r>
      <w:r w:rsidRPr="00593CA4">
        <w:rPr>
          <w:b/>
          <w:bCs/>
          <w:color w:val="auto"/>
        </w:rPr>
        <w:instrText xml:space="preserve"> SEQ Table \* ARABIC </w:instrText>
      </w:r>
      <w:r w:rsidRPr="00593CA4">
        <w:rPr>
          <w:b/>
          <w:bCs/>
          <w:color w:val="auto"/>
        </w:rPr>
        <w:fldChar w:fldCharType="separate"/>
      </w:r>
      <w:r>
        <w:rPr>
          <w:b/>
          <w:bCs/>
          <w:noProof/>
          <w:color w:val="auto"/>
        </w:rPr>
        <w:t>1</w:t>
      </w:r>
      <w:r w:rsidRPr="00593CA4">
        <w:rPr>
          <w:b/>
          <w:bCs/>
          <w:color w:val="auto"/>
        </w:rPr>
        <w:fldChar w:fldCharType="end"/>
      </w:r>
      <w:r w:rsidRPr="00593CA4">
        <w:rPr>
          <w:color w:val="auto"/>
        </w:rPr>
        <w:t xml:space="preserve"> - Data base search strategy</w:t>
      </w:r>
    </w:p>
    <w:tbl>
      <w:tblPr>
        <w:tblStyle w:val="PlainTable1"/>
        <w:tblW w:w="5000" w:type="pct"/>
        <w:tblLook w:val="04A0" w:firstRow="1" w:lastRow="0" w:firstColumn="1" w:lastColumn="0" w:noHBand="0" w:noVBand="1"/>
      </w:tblPr>
      <w:tblGrid>
        <w:gridCol w:w="3255"/>
        <w:gridCol w:w="5761"/>
      </w:tblGrid>
      <w:tr w:rsidR="00DC0E19" w14:paraId="52712824" w14:textId="77777777" w:rsidTr="00FE56A5">
        <w:trPr>
          <w:cnfStyle w:val="100000000000" w:firstRow="1" w:lastRow="0" w:firstColumn="0" w:lastColumn="0" w:oddVBand="0" w:evenVBand="0" w:oddHBand="0" w:evenHBand="0" w:firstRowFirstColumn="0" w:firstRowLastColumn="0" w:lastRowFirstColumn="0" w:lastRowLastColumn="0"/>
          <w:trHeight w:val="512"/>
        </w:trPr>
        <w:tc>
          <w:tcPr>
            <w:cnfStyle w:val="001000000000" w:firstRow="0" w:lastRow="0" w:firstColumn="1" w:lastColumn="0" w:oddVBand="0" w:evenVBand="0" w:oddHBand="0" w:evenHBand="0" w:firstRowFirstColumn="0" w:firstRowLastColumn="0" w:lastRowFirstColumn="0" w:lastRowLastColumn="0"/>
            <w:tcW w:w="1805" w:type="pct"/>
            <w:tcBorders>
              <w:top w:val="single" w:sz="4" w:space="0" w:color="auto"/>
              <w:bottom w:val="single" w:sz="4" w:space="0" w:color="auto"/>
              <w:right w:val="single" w:sz="4" w:space="0" w:color="auto"/>
            </w:tcBorders>
            <w:shd w:val="clear" w:color="auto" w:fill="808080" w:themeFill="background1" w:themeFillShade="80"/>
            <w:vAlign w:val="center"/>
          </w:tcPr>
          <w:p w14:paraId="1DE50AF3" w14:textId="77777777" w:rsidR="00DC0E19" w:rsidRPr="00733E1B" w:rsidRDefault="00DC0E19" w:rsidP="00FE56A5">
            <w:pPr>
              <w:spacing w:line="276" w:lineRule="auto"/>
              <w:jc w:val="center"/>
              <w:rPr>
                <w:color w:val="FFFFFF" w:themeColor="background1"/>
              </w:rPr>
            </w:pPr>
            <w:r w:rsidRPr="00733E1B">
              <w:rPr>
                <w:color w:val="FFFFFF" w:themeColor="background1"/>
              </w:rPr>
              <w:t>Data base</w:t>
            </w:r>
          </w:p>
        </w:tc>
        <w:tc>
          <w:tcPr>
            <w:tcW w:w="3195" w:type="pct"/>
            <w:tcBorders>
              <w:top w:val="single" w:sz="4" w:space="0" w:color="auto"/>
              <w:left w:val="single" w:sz="4" w:space="0" w:color="auto"/>
              <w:bottom w:val="single" w:sz="4" w:space="0" w:color="auto"/>
            </w:tcBorders>
            <w:shd w:val="clear" w:color="auto" w:fill="808080" w:themeFill="background1" w:themeFillShade="80"/>
            <w:vAlign w:val="center"/>
          </w:tcPr>
          <w:p w14:paraId="76E1E092" w14:textId="77777777" w:rsidR="00DC0E19" w:rsidRPr="00733E1B" w:rsidRDefault="00DC0E19" w:rsidP="00FE56A5">
            <w:pPr>
              <w:spacing w:line="276" w:lineRule="auto"/>
              <w:jc w:val="center"/>
              <w:cnfStyle w:val="100000000000" w:firstRow="1" w:lastRow="0" w:firstColumn="0" w:lastColumn="0" w:oddVBand="0" w:evenVBand="0" w:oddHBand="0" w:evenHBand="0" w:firstRowFirstColumn="0" w:firstRowLastColumn="0" w:lastRowFirstColumn="0" w:lastRowLastColumn="0"/>
              <w:rPr>
                <w:color w:val="FFFFFF" w:themeColor="background1"/>
              </w:rPr>
            </w:pPr>
            <w:r w:rsidRPr="00733E1B">
              <w:rPr>
                <w:color w:val="FFFFFF" w:themeColor="background1"/>
              </w:rPr>
              <w:t>Search Strategy</w:t>
            </w:r>
          </w:p>
        </w:tc>
      </w:tr>
      <w:tr w:rsidR="00DC0E19" w14:paraId="4A98FDE2" w14:textId="77777777" w:rsidTr="00FE56A5">
        <w:trPr>
          <w:cnfStyle w:val="000000100000" w:firstRow="0" w:lastRow="0" w:firstColumn="0" w:lastColumn="0" w:oddVBand="0" w:evenVBand="0" w:oddHBand="1" w:evenHBand="0" w:firstRowFirstColumn="0" w:firstRowLastColumn="0" w:lastRowFirstColumn="0" w:lastRowLastColumn="0"/>
          <w:trHeight w:val="3665"/>
        </w:trPr>
        <w:tc>
          <w:tcPr>
            <w:cnfStyle w:val="001000000000" w:firstRow="0" w:lastRow="0" w:firstColumn="1" w:lastColumn="0" w:oddVBand="0" w:evenVBand="0" w:oddHBand="0" w:evenHBand="0" w:firstRowFirstColumn="0" w:firstRowLastColumn="0" w:lastRowFirstColumn="0" w:lastRowLastColumn="0"/>
            <w:tcW w:w="1805" w:type="pct"/>
            <w:tcBorders>
              <w:top w:val="single" w:sz="4" w:space="0" w:color="auto"/>
              <w:bottom w:val="single" w:sz="4" w:space="0" w:color="auto"/>
              <w:right w:val="single" w:sz="4" w:space="0" w:color="auto"/>
            </w:tcBorders>
          </w:tcPr>
          <w:p w14:paraId="5A1DC485" w14:textId="77777777" w:rsidR="00DC0E19" w:rsidRDefault="00DC0E19" w:rsidP="00FE56A5">
            <w:pPr>
              <w:spacing w:line="276" w:lineRule="auto"/>
            </w:pPr>
            <w:r>
              <w:t>PubMed</w:t>
            </w:r>
          </w:p>
        </w:tc>
        <w:tc>
          <w:tcPr>
            <w:tcW w:w="3195" w:type="pct"/>
            <w:tcBorders>
              <w:top w:val="single" w:sz="4" w:space="0" w:color="auto"/>
              <w:left w:val="single" w:sz="4" w:space="0" w:color="auto"/>
              <w:bottom w:val="single" w:sz="4" w:space="0" w:color="auto"/>
            </w:tcBorders>
          </w:tcPr>
          <w:p w14:paraId="4308FB2E" w14:textId="77777777" w:rsidR="00DC0E19" w:rsidRDefault="00DC0E19" w:rsidP="00FE56A5">
            <w:pPr>
              <w:spacing w:line="276" w:lineRule="auto"/>
              <w:cnfStyle w:val="000000100000" w:firstRow="0" w:lastRow="0" w:firstColumn="0" w:lastColumn="0" w:oddVBand="0" w:evenVBand="0" w:oddHBand="1" w:evenHBand="0" w:firstRowFirstColumn="0" w:firstRowLastColumn="0" w:lastRowFirstColumn="0" w:lastRowLastColumn="0"/>
            </w:pPr>
            <w:r w:rsidRPr="00A44DDD">
              <w:t>(((brain[Title/Abstract] OR cortex[Title/Abstract] OR skull[Title/Abstract] OR neural[Title/Abstract] OR head[Title/Abstract]) AND (</w:t>
            </w:r>
            <w:proofErr w:type="spellStart"/>
            <w:r w:rsidRPr="00A44DDD">
              <w:t>photobiomodulation</w:t>
            </w:r>
            <w:proofErr w:type="spellEnd"/>
            <w:r w:rsidRPr="00A44DDD">
              <w:t xml:space="preserve">[Title/Abstract] OR </w:t>
            </w:r>
            <w:proofErr w:type="spellStart"/>
            <w:r w:rsidRPr="00A44DDD">
              <w:t>pbm</w:t>
            </w:r>
            <w:proofErr w:type="spellEnd"/>
            <w:r w:rsidRPr="00A44DDD">
              <w:t xml:space="preserve">[Title/Abstract] OR "low level laser therapy"[Title/Abstract] OR </w:t>
            </w:r>
            <w:proofErr w:type="spellStart"/>
            <w:r w:rsidRPr="00A44DDD">
              <w:t>lllt</w:t>
            </w:r>
            <w:proofErr w:type="spellEnd"/>
            <w:r w:rsidRPr="00A44DDD">
              <w:t xml:space="preserve">[Title/Abstract] OR phototherapy[Title/Abstract] OR "low level light"[Title/Abstract] OR near-infrared[Title/Abstract] OR </w:t>
            </w:r>
            <w:proofErr w:type="spellStart"/>
            <w:r w:rsidRPr="00A44DDD">
              <w:t>nir</w:t>
            </w:r>
            <w:proofErr w:type="spellEnd"/>
            <w:r w:rsidRPr="00A44DDD">
              <w:t xml:space="preserve">[Title/Abstract])) AND (neuromodulation[Title/Abstract] OR neurotherapy[Title/Abstract] OR stimulation[Title/Abstract] OR transcranial[Title/Abstract] OR intranasal[Title/Abstract] OR intracranial[Title/Abstract] OR oral[Title/Abstract])) AND (device[Title/Abstract] OR actuator[Title/Abstract] OR sensor[Title/Abstract] OR "light delivery"[Title/Abstract] OR laser[Title/Abstract] OR "light emitting diode"[Title/Abstract] OR equipment[Title/Abstract] OR </w:t>
            </w:r>
            <w:proofErr w:type="spellStart"/>
            <w:r w:rsidRPr="00A44DDD">
              <w:t>optode</w:t>
            </w:r>
            <w:proofErr w:type="spellEnd"/>
            <w:r w:rsidRPr="00A44DDD">
              <w:t>[Title/Abstract])</w:t>
            </w:r>
          </w:p>
        </w:tc>
      </w:tr>
      <w:tr w:rsidR="00DC0E19" w14:paraId="7AF3538E" w14:textId="77777777" w:rsidTr="00FE56A5">
        <w:trPr>
          <w:trHeight w:val="2272"/>
        </w:trPr>
        <w:tc>
          <w:tcPr>
            <w:cnfStyle w:val="001000000000" w:firstRow="0" w:lastRow="0" w:firstColumn="1" w:lastColumn="0" w:oddVBand="0" w:evenVBand="0" w:oddHBand="0" w:evenHBand="0" w:firstRowFirstColumn="0" w:firstRowLastColumn="0" w:lastRowFirstColumn="0" w:lastRowLastColumn="0"/>
            <w:tcW w:w="1805" w:type="pct"/>
            <w:tcBorders>
              <w:top w:val="single" w:sz="4" w:space="0" w:color="auto"/>
              <w:bottom w:val="single" w:sz="4" w:space="0" w:color="auto"/>
              <w:right w:val="single" w:sz="4" w:space="0" w:color="auto"/>
            </w:tcBorders>
          </w:tcPr>
          <w:p w14:paraId="6A50AFB3" w14:textId="77777777" w:rsidR="00DC0E19" w:rsidRDefault="00DC0E19" w:rsidP="00FE56A5">
            <w:pPr>
              <w:spacing w:line="276" w:lineRule="auto"/>
            </w:pPr>
            <w:r>
              <w:t>Scopus</w:t>
            </w:r>
          </w:p>
        </w:tc>
        <w:tc>
          <w:tcPr>
            <w:tcW w:w="3195" w:type="pct"/>
            <w:tcBorders>
              <w:top w:val="single" w:sz="4" w:space="0" w:color="auto"/>
              <w:left w:val="single" w:sz="4" w:space="0" w:color="auto"/>
              <w:bottom w:val="single" w:sz="4" w:space="0" w:color="auto"/>
            </w:tcBorders>
          </w:tcPr>
          <w:p w14:paraId="347155BF" w14:textId="77777777" w:rsidR="00DC0E19" w:rsidRDefault="00DC0E19" w:rsidP="00FE56A5">
            <w:pPr>
              <w:spacing w:line="276" w:lineRule="auto"/>
              <w:cnfStyle w:val="000000000000" w:firstRow="0" w:lastRow="0" w:firstColumn="0" w:lastColumn="0" w:oddVBand="0" w:evenVBand="0" w:oddHBand="0" w:evenHBand="0" w:firstRowFirstColumn="0" w:firstRowLastColumn="0" w:lastRowFirstColumn="0" w:lastRowLastColumn="0"/>
            </w:pPr>
            <w:r w:rsidRPr="00A44DDD">
              <w:t xml:space="preserve">( TITLE-ABS-KEY ( brain  OR  cortex  OR  skull  OR  neural  OR  head )  AND  TITLE-ABS-KEY ( </w:t>
            </w:r>
            <w:proofErr w:type="spellStart"/>
            <w:r w:rsidRPr="00A44DDD">
              <w:t>photobiomodulation</w:t>
            </w:r>
            <w:proofErr w:type="spellEnd"/>
            <w:r w:rsidRPr="00A44DDD">
              <w:t xml:space="preserve">  OR  </w:t>
            </w:r>
            <w:proofErr w:type="spellStart"/>
            <w:r w:rsidRPr="00A44DDD">
              <w:t>pbm</w:t>
            </w:r>
            <w:proofErr w:type="spellEnd"/>
            <w:r w:rsidRPr="00A44DDD">
              <w:t xml:space="preserve">  OR  "low level laser therapy"  OR  </w:t>
            </w:r>
            <w:proofErr w:type="spellStart"/>
            <w:r w:rsidRPr="00A44DDD">
              <w:t>lllt</w:t>
            </w:r>
            <w:proofErr w:type="spellEnd"/>
            <w:r w:rsidRPr="00A44DDD">
              <w:t xml:space="preserve">  OR  phototherapy  OR  "low level light"  OR  near-infrared  OR  </w:t>
            </w:r>
            <w:proofErr w:type="spellStart"/>
            <w:r w:rsidRPr="00A44DDD">
              <w:t>nir</w:t>
            </w:r>
            <w:proofErr w:type="spellEnd"/>
            <w:r w:rsidRPr="00A44DDD">
              <w:t xml:space="preserve"> )  AND  TITLE-ABS-KEY ( neuromodulation  OR  neurotherapy  OR  stimulation  OR  transcranial  OR  intranasal  OR  intracranial  OR  oral )  AND  TITLE-ABS-KEY ( device  OR  actuator  OR  sensor  OR  "light delivery"  OR  laser  OR  "light emitting diode"  OR  equipment  OR  </w:t>
            </w:r>
            <w:proofErr w:type="spellStart"/>
            <w:r w:rsidRPr="00A44DDD">
              <w:t>optode</w:t>
            </w:r>
            <w:proofErr w:type="spellEnd"/>
            <w:r w:rsidRPr="00A44DDD">
              <w:t xml:space="preserve"> ) )</w:t>
            </w:r>
          </w:p>
        </w:tc>
      </w:tr>
      <w:tr w:rsidR="00DC0E19" w14:paraId="4BB44C8F" w14:textId="77777777" w:rsidTr="00FE56A5">
        <w:trPr>
          <w:cnfStyle w:val="000000100000" w:firstRow="0" w:lastRow="0" w:firstColumn="0" w:lastColumn="0" w:oddVBand="0" w:evenVBand="0" w:oddHBand="1" w:evenHBand="0" w:firstRowFirstColumn="0" w:firstRowLastColumn="0" w:lastRowFirstColumn="0" w:lastRowLastColumn="0"/>
          <w:trHeight w:val="1976"/>
        </w:trPr>
        <w:tc>
          <w:tcPr>
            <w:cnfStyle w:val="001000000000" w:firstRow="0" w:lastRow="0" w:firstColumn="1" w:lastColumn="0" w:oddVBand="0" w:evenVBand="0" w:oddHBand="0" w:evenHBand="0" w:firstRowFirstColumn="0" w:firstRowLastColumn="0" w:lastRowFirstColumn="0" w:lastRowLastColumn="0"/>
            <w:tcW w:w="1805" w:type="pct"/>
            <w:tcBorders>
              <w:top w:val="single" w:sz="4" w:space="0" w:color="auto"/>
              <w:right w:val="single" w:sz="4" w:space="0" w:color="auto"/>
            </w:tcBorders>
          </w:tcPr>
          <w:p w14:paraId="63D96040" w14:textId="77777777" w:rsidR="00DC0E19" w:rsidRDefault="00DC0E19" w:rsidP="00FE56A5">
            <w:pPr>
              <w:spacing w:line="276" w:lineRule="auto"/>
            </w:pPr>
            <w:r>
              <w:t>Web of science</w:t>
            </w:r>
          </w:p>
        </w:tc>
        <w:tc>
          <w:tcPr>
            <w:tcW w:w="3195" w:type="pct"/>
            <w:tcBorders>
              <w:top w:val="single" w:sz="4" w:space="0" w:color="auto"/>
              <w:left w:val="single" w:sz="4" w:space="0" w:color="auto"/>
            </w:tcBorders>
          </w:tcPr>
          <w:p w14:paraId="254E6639" w14:textId="77777777" w:rsidR="00DC0E19" w:rsidRDefault="00DC0E19" w:rsidP="00FE56A5">
            <w:pPr>
              <w:spacing w:line="276" w:lineRule="auto"/>
              <w:cnfStyle w:val="000000100000" w:firstRow="0" w:lastRow="0" w:firstColumn="0" w:lastColumn="0" w:oddVBand="0" w:evenVBand="0" w:oddHBand="1" w:evenHBand="0" w:firstRowFirstColumn="0" w:firstRowLastColumn="0" w:lastRowFirstColumn="0" w:lastRowLastColumn="0"/>
            </w:pPr>
            <w:r w:rsidRPr="00A44DDD">
              <w:t xml:space="preserve">brain OR cortex OR skull OR neural OR head (Topic) and </w:t>
            </w:r>
            <w:proofErr w:type="spellStart"/>
            <w:r w:rsidRPr="00A44DDD">
              <w:t>photobiomodulation</w:t>
            </w:r>
            <w:proofErr w:type="spellEnd"/>
            <w:r w:rsidRPr="00A44DDD">
              <w:t xml:space="preserve"> OR </w:t>
            </w:r>
            <w:proofErr w:type="spellStart"/>
            <w:r w:rsidRPr="00A44DDD">
              <w:t>pbm</w:t>
            </w:r>
            <w:proofErr w:type="spellEnd"/>
            <w:r w:rsidRPr="00A44DDD">
              <w:t xml:space="preserve"> OR "low level laser therapy" OR </w:t>
            </w:r>
            <w:proofErr w:type="spellStart"/>
            <w:r w:rsidRPr="00A44DDD">
              <w:t>lllt</w:t>
            </w:r>
            <w:proofErr w:type="spellEnd"/>
            <w:r w:rsidRPr="00A44DDD">
              <w:t xml:space="preserve"> OR phototherapy OR "low level light" OR </w:t>
            </w:r>
            <w:proofErr w:type="gramStart"/>
            <w:r w:rsidRPr="00A44DDD">
              <w:t>near-infrared</w:t>
            </w:r>
            <w:proofErr w:type="gramEnd"/>
            <w:r w:rsidRPr="00A44DDD">
              <w:t xml:space="preserve"> OR </w:t>
            </w:r>
            <w:proofErr w:type="spellStart"/>
            <w:r w:rsidRPr="00A44DDD">
              <w:t>nir</w:t>
            </w:r>
            <w:proofErr w:type="spellEnd"/>
            <w:r w:rsidRPr="00A44DDD">
              <w:t xml:space="preserve"> (Topic) and neuromodulation OR neurotherapy OR stimulation OR transcranial OR intranasal OR intracranial OR oral (Topic) and device OR actuator OR sensor OR "light delivery" OR laser OR "light emitting diode" OR equipment OR </w:t>
            </w:r>
            <w:proofErr w:type="spellStart"/>
            <w:r w:rsidRPr="00A44DDD">
              <w:t>optode</w:t>
            </w:r>
            <w:proofErr w:type="spellEnd"/>
            <w:r w:rsidRPr="00A44DDD">
              <w:t xml:space="preserve"> (Topic)</w:t>
            </w:r>
          </w:p>
        </w:tc>
      </w:tr>
    </w:tbl>
    <w:p w14:paraId="5EE9D819" w14:textId="77777777" w:rsidR="00DC0E19" w:rsidRDefault="00DC0E19" w:rsidP="00DC0E19">
      <w:pPr>
        <w:spacing w:after="0"/>
        <w:jc w:val="both"/>
        <w:rPr>
          <w:b/>
          <w:bCs/>
          <w:sz w:val="24"/>
          <w:szCs w:val="24"/>
        </w:rPr>
      </w:pPr>
    </w:p>
    <w:p w14:paraId="4C14223B" w14:textId="77777777" w:rsidR="00DC0E19" w:rsidRDefault="00DC0E19" w:rsidP="00DC0E19">
      <w:pPr>
        <w:spacing w:after="0"/>
        <w:jc w:val="both"/>
        <w:rPr>
          <w:b/>
          <w:bCs/>
          <w:sz w:val="24"/>
          <w:szCs w:val="24"/>
        </w:rPr>
      </w:pPr>
    </w:p>
    <w:p w14:paraId="3B720188" w14:textId="77777777" w:rsidR="00DC0E19" w:rsidRDefault="00DC0E19" w:rsidP="00DC0E19">
      <w:pPr>
        <w:spacing w:after="0"/>
        <w:jc w:val="both"/>
        <w:rPr>
          <w:b/>
          <w:bCs/>
          <w:sz w:val="24"/>
          <w:szCs w:val="24"/>
        </w:rPr>
      </w:pPr>
    </w:p>
    <w:p w14:paraId="1FB19EEB" w14:textId="77777777" w:rsidR="00DC0E19" w:rsidRDefault="00DC0E19" w:rsidP="00DC0E19">
      <w:pPr>
        <w:spacing w:after="0"/>
        <w:jc w:val="both"/>
        <w:rPr>
          <w:b/>
          <w:bCs/>
          <w:sz w:val="24"/>
          <w:szCs w:val="24"/>
        </w:rPr>
      </w:pPr>
    </w:p>
    <w:p w14:paraId="7C2A4F0C" w14:textId="77777777" w:rsidR="00DC0E19" w:rsidRDefault="00DC0E19" w:rsidP="00DC0E19">
      <w:pPr>
        <w:spacing w:after="0"/>
        <w:jc w:val="both"/>
        <w:rPr>
          <w:b/>
          <w:bCs/>
          <w:sz w:val="24"/>
          <w:szCs w:val="24"/>
        </w:rPr>
      </w:pPr>
    </w:p>
    <w:p w14:paraId="7E27699B" w14:textId="77777777" w:rsidR="00DC0E19" w:rsidRDefault="00DC0E19" w:rsidP="00DC0E19">
      <w:pPr>
        <w:spacing w:after="0"/>
        <w:jc w:val="both"/>
        <w:rPr>
          <w:b/>
          <w:bCs/>
          <w:sz w:val="24"/>
          <w:szCs w:val="24"/>
        </w:rPr>
      </w:pPr>
    </w:p>
    <w:p w14:paraId="490B4F07" w14:textId="6DBF86A0" w:rsidR="00DC0E19" w:rsidRPr="003F5063" w:rsidRDefault="00DC0E19" w:rsidP="00DC0E19">
      <w:pPr>
        <w:pStyle w:val="Caption"/>
        <w:keepNext/>
      </w:pPr>
      <w:r w:rsidRPr="00733E1B">
        <w:rPr>
          <w:b/>
          <w:bCs/>
          <w:color w:val="auto"/>
        </w:rPr>
        <w:lastRenderedPageBreak/>
        <w:t xml:space="preserve">Table </w:t>
      </w:r>
      <w:r>
        <w:rPr>
          <w:b/>
          <w:bCs/>
          <w:color w:val="auto"/>
        </w:rPr>
        <w:t>S</w:t>
      </w:r>
      <w:r w:rsidRPr="00733E1B">
        <w:rPr>
          <w:b/>
          <w:bCs/>
          <w:color w:val="auto"/>
        </w:rPr>
        <w:fldChar w:fldCharType="begin"/>
      </w:r>
      <w:r w:rsidRPr="00733E1B">
        <w:rPr>
          <w:b/>
          <w:bCs/>
          <w:color w:val="auto"/>
        </w:rPr>
        <w:instrText xml:space="preserve"> SEQ Table \* ARABIC </w:instrText>
      </w:r>
      <w:r w:rsidRPr="00733E1B">
        <w:rPr>
          <w:b/>
          <w:bCs/>
          <w:color w:val="auto"/>
        </w:rPr>
        <w:fldChar w:fldCharType="separate"/>
      </w:r>
      <w:r>
        <w:rPr>
          <w:b/>
          <w:bCs/>
          <w:noProof/>
          <w:color w:val="auto"/>
        </w:rPr>
        <w:t>2</w:t>
      </w:r>
      <w:r w:rsidRPr="00733E1B">
        <w:rPr>
          <w:b/>
          <w:bCs/>
          <w:color w:val="auto"/>
        </w:rPr>
        <w:fldChar w:fldCharType="end"/>
      </w:r>
      <w:r w:rsidRPr="00733E1B">
        <w:rPr>
          <w:color w:val="auto"/>
        </w:rPr>
        <w:t xml:space="preserve"> </w:t>
      </w:r>
      <w:r>
        <w:rPr>
          <w:color w:val="auto"/>
        </w:rPr>
        <w:t>–</w:t>
      </w:r>
      <w:r w:rsidRPr="00733E1B">
        <w:rPr>
          <w:color w:val="auto"/>
        </w:rPr>
        <w:t xml:space="preserve"> </w:t>
      </w:r>
      <w:r>
        <w:rPr>
          <w:color w:val="auto"/>
        </w:rPr>
        <w:t>Wavelength (nm) and respective number of occurrences (</w:t>
      </w:r>
      <w:r w:rsidRPr="00733E1B">
        <w:rPr>
          <w:color w:val="auto"/>
        </w:rPr>
        <w:t>Figure 3</w:t>
      </w:r>
      <w:r>
        <w:rPr>
          <w:color w:val="auto"/>
        </w:rPr>
        <w:t>a</w:t>
      </w:r>
      <w:r w:rsidRPr="00733E1B">
        <w:rPr>
          <w:color w:val="auto"/>
        </w:rPr>
        <w:t xml:space="preserve"> data</w:t>
      </w:r>
      <w:r>
        <w:rPr>
          <w:color w:val="auto"/>
        </w:rPr>
        <w:t>).</w:t>
      </w:r>
    </w:p>
    <w:tbl>
      <w:tblPr>
        <w:tblW w:w="5000" w:type="pct"/>
        <w:tblLook w:val="04A0" w:firstRow="1" w:lastRow="0" w:firstColumn="1" w:lastColumn="0" w:noHBand="0" w:noVBand="1"/>
      </w:tblPr>
      <w:tblGrid>
        <w:gridCol w:w="4098"/>
        <w:gridCol w:w="4928"/>
      </w:tblGrid>
      <w:tr w:rsidR="00DC0E19" w:rsidRPr="00BC33E4" w14:paraId="1BAEEE71" w14:textId="77777777" w:rsidTr="00FE56A5">
        <w:trPr>
          <w:trHeight w:val="402"/>
        </w:trPr>
        <w:tc>
          <w:tcPr>
            <w:tcW w:w="2270" w:type="pct"/>
            <w:tcBorders>
              <w:top w:val="single" w:sz="4" w:space="0" w:color="auto"/>
              <w:left w:val="nil"/>
              <w:bottom w:val="single" w:sz="4" w:space="0" w:color="auto"/>
              <w:right w:val="nil"/>
            </w:tcBorders>
            <w:shd w:val="clear" w:color="auto" w:fill="808080" w:themeFill="background1" w:themeFillShade="80"/>
            <w:noWrap/>
            <w:vAlign w:val="center"/>
            <w:hideMark/>
          </w:tcPr>
          <w:p w14:paraId="51E392CA" w14:textId="77777777" w:rsidR="00DC0E19" w:rsidRPr="00733E1B" w:rsidRDefault="00DC0E19" w:rsidP="00FE56A5">
            <w:pPr>
              <w:spacing w:after="0" w:line="240" w:lineRule="auto"/>
              <w:jc w:val="center"/>
              <w:rPr>
                <w:rFonts w:ascii="Calibri" w:eastAsia="Times New Roman" w:hAnsi="Calibri" w:cs="Calibri"/>
                <w:b/>
                <w:bCs/>
                <w:color w:val="FFFFFF" w:themeColor="background1"/>
                <w:lang w:eastAsia="en-GB"/>
              </w:rPr>
            </w:pPr>
            <w:r w:rsidRPr="00733E1B">
              <w:rPr>
                <w:rFonts w:ascii="Calibri" w:eastAsia="Times New Roman" w:hAnsi="Calibri" w:cs="Calibri"/>
                <w:b/>
                <w:bCs/>
                <w:color w:val="FFFFFF" w:themeColor="background1"/>
                <w:lang w:eastAsia="en-GB"/>
              </w:rPr>
              <w:t>Wavelength (nm)</w:t>
            </w:r>
          </w:p>
        </w:tc>
        <w:tc>
          <w:tcPr>
            <w:tcW w:w="2730" w:type="pct"/>
            <w:tcBorders>
              <w:top w:val="single" w:sz="4" w:space="0" w:color="auto"/>
              <w:left w:val="nil"/>
              <w:bottom w:val="single" w:sz="4" w:space="0" w:color="auto"/>
              <w:right w:val="nil"/>
            </w:tcBorders>
            <w:shd w:val="clear" w:color="auto" w:fill="808080" w:themeFill="background1" w:themeFillShade="80"/>
            <w:noWrap/>
            <w:vAlign w:val="center"/>
            <w:hideMark/>
          </w:tcPr>
          <w:p w14:paraId="228321A8" w14:textId="77777777" w:rsidR="00DC0E19" w:rsidRPr="00733E1B" w:rsidRDefault="00DC0E19" w:rsidP="00FE56A5">
            <w:pPr>
              <w:spacing w:after="0" w:line="240" w:lineRule="auto"/>
              <w:jc w:val="center"/>
              <w:rPr>
                <w:rFonts w:ascii="Calibri" w:eastAsia="Times New Roman" w:hAnsi="Calibri" w:cs="Calibri"/>
                <w:b/>
                <w:bCs/>
                <w:color w:val="FFFFFF" w:themeColor="background1"/>
                <w:lang w:eastAsia="en-GB"/>
              </w:rPr>
            </w:pPr>
            <w:r w:rsidRPr="00733E1B">
              <w:rPr>
                <w:rFonts w:ascii="Calibri" w:eastAsia="Times New Roman" w:hAnsi="Calibri" w:cs="Calibri"/>
                <w:b/>
                <w:bCs/>
                <w:color w:val="FFFFFF" w:themeColor="background1"/>
                <w:lang w:eastAsia="en-GB"/>
              </w:rPr>
              <w:t>Number of occurrences (counts)</w:t>
            </w:r>
          </w:p>
        </w:tc>
      </w:tr>
      <w:tr w:rsidR="00DC0E19" w:rsidRPr="00593CA4" w14:paraId="1129ECF8" w14:textId="77777777" w:rsidTr="00FE56A5">
        <w:trPr>
          <w:trHeight w:val="291"/>
        </w:trPr>
        <w:tc>
          <w:tcPr>
            <w:tcW w:w="2270" w:type="pct"/>
            <w:tcBorders>
              <w:top w:val="single" w:sz="4" w:space="0" w:color="auto"/>
              <w:left w:val="nil"/>
              <w:bottom w:val="nil"/>
              <w:right w:val="nil"/>
            </w:tcBorders>
            <w:shd w:val="clear" w:color="EDEDED" w:fill="EDEDED"/>
            <w:noWrap/>
            <w:vAlign w:val="bottom"/>
            <w:hideMark/>
          </w:tcPr>
          <w:p w14:paraId="20FE38AC" w14:textId="77777777" w:rsidR="00DC0E19" w:rsidRPr="00593CA4" w:rsidRDefault="00DC0E19" w:rsidP="00FE56A5">
            <w:pPr>
              <w:spacing w:after="0" w:line="240" w:lineRule="auto"/>
              <w:jc w:val="center"/>
              <w:rPr>
                <w:rFonts w:ascii="Calibri" w:eastAsia="Times New Roman" w:hAnsi="Calibri" w:cs="Calibri"/>
                <w:lang w:eastAsia="en-GB"/>
              </w:rPr>
            </w:pPr>
            <w:r w:rsidRPr="00593CA4">
              <w:rPr>
                <w:rFonts w:ascii="Calibri" w:eastAsia="Times New Roman" w:hAnsi="Calibri" w:cs="Calibri"/>
                <w:lang w:eastAsia="en-GB"/>
              </w:rPr>
              <w:t>[620-660[</w:t>
            </w:r>
          </w:p>
        </w:tc>
        <w:tc>
          <w:tcPr>
            <w:tcW w:w="2730" w:type="pct"/>
            <w:tcBorders>
              <w:top w:val="single" w:sz="4" w:space="0" w:color="auto"/>
              <w:left w:val="nil"/>
              <w:bottom w:val="nil"/>
              <w:right w:val="nil"/>
            </w:tcBorders>
            <w:shd w:val="clear" w:color="EDEDED" w:fill="EDEDED"/>
            <w:noWrap/>
            <w:vAlign w:val="bottom"/>
            <w:hideMark/>
          </w:tcPr>
          <w:p w14:paraId="53D0ED3C" w14:textId="77777777" w:rsidR="00DC0E19" w:rsidRPr="00593CA4" w:rsidRDefault="00DC0E19" w:rsidP="00FE56A5">
            <w:pPr>
              <w:spacing w:after="0" w:line="240" w:lineRule="auto"/>
              <w:jc w:val="center"/>
              <w:rPr>
                <w:rFonts w:ascii="Calibri" w:eastAsia="Times New Roman" w:hAnsi="Calibri" w:cs="Calibri"/>
                <w:lang w:eastAsia="en-GB"/>
              </w:rPr>
            </w:pPr>
            <w:r w:rsidRPr="00593CA4">
              <w:rPr>
                <w:rFonts w:ascii="Calibri" w:eastAsia="Times New Roman" w:hAnsi="Calibri" w:cs="Calibri"/>
                <w:lang w:eastAsia="en-GB"/>
              </w:rPr>
              <w:t>13</w:t>
            </w:r>
          </w:p>
        </w:tc>
      </w:tr>
      <w:tr w:rsidR="00DC0E19" w:rsidRPr="00593CA4" w14:paraId="48BBECD9" w14:textId="77777777" w:rsidTr="00FE56A5">
        <w:trPr>
          <w:trHeight w:val="291"/>
        </w:trPr>
        <w:tc>
          <w:tcPr>
            <w:tcW w:w="2270" w:type="pct"/>
            <w:tcBorders>
              <w:top w:val="nil"/>
              <w:left w:val="nil"/>
              <w:bottom w:val="nil"/>
              <w:right w:val="nil"/>
            </w:tcBorders>
            <w:shd w:val="clear" w:color="auto" w:fill="auto"/>
            <w:noWrap/>
            <w:vAlign w:val="bottom"/>
            <w:hideMark/>
          </w:tcPr>
          <w:p w14:paraId="1074953A" w14:textId="77777777" w:rsidR="00DC0E19" w:rsidRPr="00593CA4" w:rsidRDefault="00DC0E19" w:rsidP="00FE56A5">
            <w:pPr>
              <w:spacing w:after="0" w:line="240" w:lineRule="auto"/>
              <w:jc w:val="center"/>
              <w:rPr>
                <w:rFonts w:ascii="Calibri" w:eastAsia="Times New Roman" w:hAnsi="Calibri" w:cs="Calibri"/>
                <w:lang w:eastAsia="en-GB"/>
              </w:rPr>
            </w:pPr>
            <w:r w:rsidRPr="00593CA4">
              <w:rPr>
                <w:rFonts w:ascii="Calibri" w:eastAsia="Times New Roman" w:hAnsi="Calibri" w:cs="Calibri"/>
                <w:lang w:eastAsia="en-GB"/>
              </w:rPr>
              <w:t>[660-700[</w:t>
            </w:r>
          </w:p>
        </w:tc>
        <w:tc>
          <w:tcPr>
            <w:tcW w:w="2730" w:type="pct"/>
            <w:tcBorders>
              <w:top w:val="nil"/>
              <w:left w:val="nil"/>
              <w:bottom w:val="nil"/>
              <w:right w:val="nil"/>
            </w:tcBorders>
            <w:shd w:val="clear" w:color="auto" w:fill="auto"/>
            <w:noWrap/>
            <w:vAlign w:val="bottom"/>
            <w:hideMark/>
          </w:tcPr>
          <w:p w14:paraId="638D8F36" w14:textId="77777777" w:rsidR="00DC0E19" w:rsidRPr="00593CA4" w:rsidRDefault="00DC0E19" w:rsidP="00FE56A5">
            <w:pPr>
              <w:spacing w:after="0" w:line="240" w:lineRule="auto"/>
              <w:jc w:val="center"/>
              <w:rPr>
                <w:rFonts w:ascii="Calibri" w:eastAsia="Times New Roman" w:hAnsi="Calibri" w:cs="Calibri"/>
                <w:lang w:eastAsia="en-GB"/>
              </w:rPr>
            </w:pPr>
            <w:r w:rsidRPr="00593CA4">
              <w:rPr>
                <w:rFonts w:ascii="Calibri" w:eastAsia="Times New Roman" w:hAnsi="Calibri" w:cs="Calibri"/>
                <w:lang w:eastAsia="en-GB"/>
              </w:rPr>
              <w:t>5</w:t>
            </w:r>
          </w:p>
        </w:tc>
      </w:tr>
      <w:tr w:rsidR="00DC0E19" w:rsidRPr="00593CA4" w14:paraId="462630AC" w14:textId="77777777" w:rsidTr="00FE56A5">
        <w:trPr>
          <w:trHeight w:val="291"/>
        </w:trPr>
        <w:tc>
          <w:tcPr>
            <w:tcW w:w="2270" w:type="pct"/>
            <w:tcBorders>
              <w:top w:val="nil"/>
              <w:left w:val="nil"/>
              <w:bottom w:val="nil"/>
              <w:right w:val="nil"/>
            </w:tcBorders>
            <w:shd w:val="clear" w:color="EDEDED" w:fill="EDEDED"/>
            <w:noWrap/>
            <w:vAlign w:val="bottom"/>
            <w:hideMark/>
          </w:tcPr>
          <w:p w14:paraId="6C7A1FB0" w14:textId="77777777" w:rsidR="00DC0E19" w:rsidRPr="00593CA4" w:rsidRDefault="00DC0E19" w:rsidP="00FE56A5">
            <w:pPr>
              <w:spacing w:after="0" w:line="240" w:lineRule="auto"/>
              <w:jc w:val="center"/>
              <w:rPr>
                <w:rFonts w:ascii="Calibri" w:eastAsia="Times New Roman" w:hAnsi="Calibri" w:cs="Calibri"/>
                <w:color w:val="A6A6A6"/>
                <w:lang w:eastAsia="en-GB"/>
              </w:rPr>
            </w:pPr>
            <w:r w:rsidRPr="00593CA4">
              <w:rPr>
                <w:rFonts w:ascii="Calibri" w:eastAsia="Times New Roman" w:hAnsi="Calibri" w:cs="Calibri"/>
                <w:color w:val="A6A6A6"/>
                <w:lang w:eastAsia="en-GB"/>
              </w:rPr>
              <w:t>[700-740[</w:t>
            </w:r>
          </w:p>
        </w:tc>
        <w:tc>
          <w:tcPr>
            <w:tcW w:w="2730" w:type="pct"/>
            <w:tcBorders>
              <w:top w:val="nil"/>
              <w:left w:val="nil"/>
              <w:bottom w:val="nil"/>
              <w:right w:val="nil"/>
            </w:tcBorders>
            <w:shd w:val="clear" w:color="EDEDED" w:fill="EDEDED"/>
            <w:noWrap/>
            <w:vAlign w:val="bottom"/>
            <w:hideMark/>
          </w:tcPr>
          <w:p w14:paraId="241EA17E" w14:textId="77777777" w:rsidR="00DC0E19" w:rsidRPr="00593CA4" w:rsidRDefault="00DC0E19" w:rsidP="00FE56A5">
            <w:pPr>
              <w:spacing w:after="0" w:line="240" w:lineRule="auto"/>
              <w:jc w:val="center"/>
              <w:rPr>
                <w:rFonts w:ascii="Calibri" w:eastAsia="Times New Roman" w:hAnsi="Calibri" w:cs="Calibri"/>
                <w:color w:val="A6A6A6"/>
                <w:lang w:eastAsia="en-GB"/>
              </w:rPr>
            </w:pPr>
            <w:r w:rsidRPr="00593CA4">
              <w:rPr>
                <w:rFonts w:ascii="Calibri" w:eastAsia="Times New Roman" w:hAnsi="Calibri" w:cs="Calibri"/>
                <w:color w:val="A6A6A6"/>
                <w:lang w:eastAsia="en-GB"/>
              </w:rPr>
              <w:t>0</w:t>
            </w:r>
          </w:p>
        </w:tc>
      </w:tr>
      <w:tr w:rsidR="00DC0E19" w:rsidRPr="00593CA4" w14:paraId="38F4C92D" w14:textId="77777777" w:rsidTr="00FE56A5">
        <w:trPr>
          <w:trHeight w:val="291"/>
        </w:trPr>
        <w:tc>
          <w:tcPr>
            <w:tcW w:w="2270" w:type="pct"/>
            <w:tcBorders>
              <w:top w:val="nil"/>
              <w:left w:val="nil"/>
              <w:bottom w:val="nil"/>
              <w:right w:val="nil"/>
            </w:tcBorders>
            <w:shd w:val="clear" w:color="auto" w:fill="auto"/>
            <w:noWrap/>
            <w:vAlign w:val="bottom"/>
            <w:hideMark/>
          </w:tcPr>
          <w:p w14:paraId="4225FE6A" w14:textId="77777777" w:rsidR="00DC0E19" w:rsidRPr="00593CA4" w:rsidRDefault="00DC0E19" w:rsidP="00FE56A5">
            <w:pPr>
              <w:spacing w:after="0" w:line="240" w:lineRule="auto"/>
              <w:jc w:val="center"/>
              <w:rPr>
                <w:rFonts w:ascii="Calibri" w:eastAsia="Times New Roman" w:hAnsi="Calibri" w:cs="Calibri"/>
                <w:lang w:eastAsia="en-GB"/>
              </w:rPr>
            </w:pPr>
            <w:r w:rsidRPr="00593CA4">
              <w:rPr>
                <w:rFonts w:ascii="Calibri" w:eastAsia="Times New Roman" w:hAnsi="Calibri" w:cs="Calibri"/>
                <w:lang w:eastAsia="en-GB"/>
              </w:rPr>
              <w:t>[740-780[</w:t>
            </w:r>
          </w:p>
        </w:tc>
        <w:tc>
          <w:tcPr>
            <w:tcW w:w="2730" w:type="pct"/>
            <w:tcBorders>
              <w:top w:val="nil"/>
              <w:left w:val="nil"/>
              <w:bottom w:val="nil"/>
              <w:right w:val="nil"/>
            </w:tcBorders>
            <w:shd w:val="clear" w:color="auto" w:fill="auto"/>
            <w:noWrap/>
            <w:vAlign w:val="bottom"/>
            <w:hideMark/>
          </w:tcPr>
          <w:p w14:paraId="469E10BC" w14:textId="77777777" w:rsidR="00DC0E19" w:rsidRPr="00593CA4" w:rsidRDefault="00DC0E19" w:rsidP="00FE56A5">
            <w:pPr>
              <w:spacing w:after="0" w:line="240" w:lineRule="auto"/>
              <w:jc w:val="center"/>
              <w:rPr>
                <w:rFonts w:ascii="Calibri" w:eastAsia="Times New Roman" w:hAnsi="Calibri" w:cs="Calibri"/>
                <w:lang w:eastAsia="en-GB"/>
              </w:rPr>
            </w:pPr>
            <w:r w:rsidRPr="00593CA4">
              <w:rPr>
                <w:rFonts w:ascii="Calibri" w:eastAsia="Times New Roman" w:hAnsi="Calibri" w:cs="Calibri"/>
                <w:lang w:eastAsia="en-GB"/>
              </w:rPr>
              <w:t>1</w:t>
            </w:r>
          </w:p>
        </w:tc>
      </w:tr>
      <w:tr w:rsidR="00DC0E19" w:rsidRPr="00593CA4" w14:paraId="22878F35" w14:textId="77777777" w:rsidTr="00FE56A5">
        <w:trPr>
          <w:trHeight w:val="291"/>
        </w:trPr>
        <w:tc>
          <w:tcPr>
            <w:tcW w:w="2270" w:type="pct"/>
            <w:tcBorders>
              <w:top w:val="nil"/>
              <w:left w:val="nil"/>
              <w:bottom w:val="nil"/>
              <w:right w:val="nil"/>
            </w:tcBorders>
            <w:shd w:val="clear" w:color="EDEDED" w:fill="EDEDED"/>
            <w:noWrap/>
            <w:vAlign w:val="bottom"/>
            <w:hideMark/>
          </w:tcPr>
          <w:p w14:paraId="21D684C3" w14:textId="77777777" w:rsidR="00DC0E19" w:rsidRPr="00593CA4" w:rsidRDefault="00DC0E19" w:rsidP="00FE56A5">
            <w:pPr>
              <w:spacing w:after="0" w:line="240" w:lineRule="auto"/>
              <w:jc w:val="center"/>
              <w:rPr>
                <w:rFonts w:ascii="Calibri" w:eastAsia="Times New Roman" w:hAnsi="Calibri" w:cs="Calibri"/>
                <w:lang w:eastAsia="en-GB"/>
              </w:rPr>
            </w:pPr>
            <w:r w:rsidRPr="00593CA4">
              <w:rPr>
                <w:rFonts w:ascii="Calibri" w:eastAsia="Times New Roman" w:hAnsi="Calibri" w:cs="Calibri"/>
                <w:lang w:eastAsia="en-GB"/>
              </w:rPr>
              <w:t>[780-820[</w:t>
            </w:r>
          </w:p>
        </w:tc>
        <w:tc>
          <w:tcPr>
            <w:tcW w:w="2730" w:type="pct"/>
            <w:tcBorders>
              <w:top w:val="nil"/>
              <w:left w:val="nil"/>
              <w:bottom w:val="nil"/>
              <w:right w:val="nil"/>
            </w:tcBorders>
            <w:shd w:val="clear" w:color="EDEDED" w:fill="EDEDED"/>
            <w:noWrap/>
            <w:vAlign w:val="bottom"/>
            <w:hideMark/>
          </w:tcPr>
          <w:p w14:paraId="3DAFF645" w14:textId="77777777" w:rsidR="00DC0E19" w:rsidRPr="00593CA4" w:rsidRDefault="00DC0E19" w:rsidP="00FE56A5">
            <w:pPr>
              <w:spacing w:after="0" w:line="240" w:lineRule="auto"/>
              <w:jc w:val="center"/>
              <w:rPr>
                <w:rFonts w:ascii="Calibri" w:eastAsia="Times New Roman" w:hAnsi="Calibri" w:cs="Calibri"/>
                <w:lang w:eastAsia="en-GB"/>
              </w:rPr>
            </w:pPr>
            <w:r w:rsidRPr="00593CA4">
              <w:rPr>
                <w:rFonts w:ascii="Calibri" w:eastAsia="Times New Roman" w:hAnsi="Calibri" w:cs="Calibri"/>
                <w:lang w:eastAsia="en-GB"/>
              </w:rPr>
              <w:t>47</w:t>
            </w:r>
          </w:p>
        </w:tc>
      </w:tr>
      <w:tr w:rsidR="00DC0E19" w:rsidRPr="00593CA4" w14:paraId="20E186F2" w14:textId="77777777" w:rsidTr="00FE56A5">
        <w:trPr>
          <w:trHeight w:val="291"/>
        </w:trPr>
        <w:tc>
          <w:tcPr>
            <w:tcW w:w="2270" w:type="pct"/>
            <w:tcBorders>
              <w:top w:val="nil"/>
              <w:left w:val="nil"/>
              <w:bottom w:val="nil"/>
              <w:right w:val="nil"/>
            </w:tcBorders>
            <w:shd w:val="clear" w:color="auto" w:fill="auto"/>
            <w:noWrap/>
            <w:vAlign w:val="bottom"/>
            <w:hideMark/>
          </w:tcPr>
          <w:p w14:paraId="458DAB70" w14:textId="77777777" w:rsidR="00DC0E19" w:rsidRPr="00593CA4" w:rsidRDefault="00DC0E19" w:rsidP="00FE56A5">
            <w:pPr>
              <w:spacing w:after="0" w:line="240" w:lineRule="auto"/>
              <w:jc w:val="center"/>
              <w:rPr>
                <w:rFonts w:ascii="Calibri" w:eastAsia="Times New Roman" w:hAnsi="Calibri" w:cs="Calibri"/>
                <w:lang w:eastAsia="en-GB"/>
              </w:rPr>
            </w:pPr>
            <w:r w:rsidRPr="00593CA4">
              <w:rPr>
                <w:rFonts w:ascii="Calibri" w:eastAsia="Times New Roman" w:hAnsi="Calibri" w:cs="Calibri"/>
                <w:lang w:eastAsia="en-GB"/>
              </w:rPr>
              <w:t>[820-860[</w:t>
            </w:r>
          </w:p>
        </w:tc>
        <w:tc>
          <w:tcPr>
            <w:tcW w:w="2730" w:type="pct"/>
            <w:tcBorders>
              <w:top w:val="nil"/>
              <w:left w:val="nil"/>
              <w:bottom w:val="nil"/>
              <w:right w:val="nil"/>
            </w:tcBorders>
            <w:shd w:val="clear" w:color="auto" w:fill="auto"/>
            <w:noWrap/>
            <w:vAlign w:val="bottom"/>
            <w:hideMark/>
          </w:tcPr>
          <w:p w14:paraId="66F6B097" w14:textId="77777777" w:rsidR="00DC0E19" w:rsidRPr="00593CA4" w:rsidRDefault="00DC0E19" w:rsidP="00FE56A5">
            <w:pPr>
              <w:spacing w:after="0" w:line="240" w:lineRule="auto"/>
              <w:jc w:val="center"/>
              <w:rPr>
                <w:rFonts w:ascii="Calibri" w:eastAsia="Times New Roman" w:hAnsi="Calibri" w:cs="Calibri"/>
                <w:lang w:eastAsia="en-GB"/>
              </w:rPr>
            </w:pPr>
            <w:r w:rsidRPr="00593CA4">
              <w:rPr>
                <w:rFonts w:ascii="Calibri" w:eastAsia="Times New Roman" w:hAnsi="Calibri" w:cs="Calibri"/>
                <w:lang w:eastAsia="en-GB"/>
              </w:rPr>
              <w:t>20</w:t>
            </w:r>
          </w:p>
        </w:tc>
      </w:tr>
      <w:tr w:rsidR="00DC0E19" w:rsidRPr="00593CA4" w14:paraId="3A077D85" w14:textId="77777777" w:rsidTr="00FE56A5">
        <w:trPr>
          <w:trHeight w:val="291"/>
        </w:trPr>
        <w:tc>
          <w:tcPr>
            <w:tcW w:w="2270" w:type="pct"/>
            <w:tcBorders>
              <w:top w:val="nil"/>
              <w:left w:val="nil"/>
              <w:bottom w:val="nil"/>
              <w:right w:val="nil"/>
            </w:tcBorders>
            <w:shd w:val="clear" w:color="EDEDED" w:fill="EDEDED"/>
            <w:noWrap/>
            <w:vAlign w:val="bottom"/>
            <w:hideMark/>
          </w:tcPr>
          <w:p w14:paraId="0702AF95" w14:textId="77777777" w:rsidR="00DC0E19" w:rsidRPr="00593CA4" w:rsidRDefault="00DC0E19" w:rsidP="00FE56A5">
            <w:pPr>
              <w:spacing w:after="0" w:line="240" w:lineRule="auto"/>
              <w:jc w:val="center"/>
              <w:rPr>
                <w:rFonts w:ascii="Calibri" w:eastAsia="Times New Roman" w:hAnsi="Calibri" w:cs="Calibri"/>
                <w:lang w:eastAsia="en-GB"/>
              </w:rPr>
            </w:pPr>
            <w:r w:rsidRPr="00593CA4">
              <w:rPr>
                <w:rFonts w:ascii="Calibri" w:eastAsia="Times New Roman" w:hAnsi="Calibri" w:cs="Calibri"/>
                <w:lang w:eastAsia="en-GB"/>
              </w:rPr>
              <w:t>[860-900[</w:t>
            </w:r>
          </w:p>
        </w:tc>
        <w:tc>
          <w:tcPr>
            <w:tcW w:w="2730" w:type="pct"/>
            <w:tcBorders>
              <w:top w:val="nil"/>
              <w:left w:val="nil"/>
              <w:bottom w:val="nil"/>
              <w:right w:val="nil"/>
            </w:tcBorders>
            <w:shd w:val="clear" w:color="EDEDED" w:fill="EDEDED"/>
            <w:noWrap/>
            <w:vAlign w:val="bottom"/>
            <w:hideMark/>
          </w:tcPr>
          <w:p w14:paraId="0D16AD6A" w14:textId="77777777" w:rsidR="00DC0E19" w:rsidRPr="00593CA4" w:rsidRDefault="00DC0E19" w:rsidP="00FE56A5">
            <w:pPr>
              <w:spacing w:after="0" w:line="240" w:lineRule="auto"/>
              <w:jc w:val="center"/>
              <w:rPr>
                <w:rFonts w:ascii="Calibri" w:eastAsia="Times New Roman" w:hAnsi="Calibri" w:cs="Calibri"/>
                <w:lang w:eastAsia="en-GB"/>
              </w:rPr>
            </w:pPr>
            <w:r w:rsidRPr="00593CA4">
              <w:rPr>
                <w:rFonts w:ascii="Calibri" w:eastAsia="Times New Roman" w:hAnsi="Calibri" w:cs="Calibri"/>
                <w:lang w:eastAsia="en-GB"/>
              </w:rPr>
              <w:t>6</w:t>
            </w:r>
          </w:p>
        </w:tc>
      </w:tr>
      <w:tr w:rsidR="00DC0E19" w:rsidRPr="00593CA4" w14:paraId="10900DDD" w14:textId="77777777" w:rsidTr="00FE56A5">
        <w:trPr>
          <w:trHeight w:val="291"/>
        </w:trPr>
        <w:tc>
          <w:tcPr>
            <w:tcW w:w="2270" w:type="pct"/>
            <w:tcBorders>
              <w:top w:val="nil"/>
              <w:left w:val="nil"/>
              <w:bottom w:val="nil"/>
              <w:right w:val="nil"/>
            </w:tcBorders>
            <w:shd w:val="clear" w:color="auto" w:fill="auto"/>
            <w:noWrap/>
            <w:vAlign w:val="bottom"/>
            <w:hideMark/>
          </w:tcPr>
          <w:p w14:paraId="4C673221" w14:textId="77777777" w:rsidR="00DC0E19" w:rsidRPr="00593CA4" w:rsidRDefault="00DC0E19" w:rsidP="00FE56A5">
            <w:pPr>
              <w:spacing w:after="0" w:line="240" w:lineRule="auto"/>
              <w:jc w:val="center"/>
              <w:rPr>
                <w:rFonts w:ascii="Calibri" w:eastAsia="Times New Roman" w:hAnsi="Calibri" w:cs="Calibri"/>
                <w:lang w:eastAsia="en-GB"/>
              </w:rPr>
            </w:pPr>
            <w:r w:rsidRPr="00593CA4">
              <w:rPr>
                <w:rFonts w:ascii="Calibri" w:eastAsia="Times New Roman" w:hAnsi="Calibri" w:cs="Calibri"/>
                <w:lang w:eastAsia="en-GB"/>
              </w:rPr>
              <w:t>[900-940[</w:t>
            </w:r>
          </w:p>
        </w:tc>
        <w:tc>
          <w:tcPr>
            <w:tcW w:w="2730" w:type="pct"/>
            <w:tcBorders>
              <w:top w:val="nil"/>
              <w:left w:val="nil"/>
              <w:bottom w:val="nil"/>
              <w:right w:val="nil"/>
            </w:tcBorders>
            <w:shd w:val="clear" w:color="auto" w:fill="auto"/>
            <w:noWrap/>
            <w:vAlign w:val="bottom"/>
            <w:hideMark/>
          </w:tcPr>
          <w:p w14:paraId="2DFAFB86" w14:textId="77777777" w:rsidR="00DC0E19" w:rsidRPr="00593CA4" w:rsidRDefault="00DC0E19" w:rsidP="00FE56A5">
            <w:pPr>
              <w:spacing w:after="0" w:line="240" w:lineRule="auto"/>
              <w:jc w:val="center"/>
              <w:rPr>
                <w:rFonts w:ascii="Calibri" w:eastAsia="Times New Roman" w:hAnsi="Calibri" w:cs="Calibri"/>
                <w:lang w:eastAsia="en-GB"/>
              </w:rPr>
            </w:pPr>
            <w:r w:rsidRPr="00593CA4">
              <w:rPr>
                <w:rFonts w:ascii="Calibri" w:eastAsia="Times New Roman" w:hAnsi="Calibri" w:cs="Calibri"/>
                <w:lang w:eastAsia="en-GB"/>
              </w:rPr>
              <w:t>6</w:t>
            </w:r>
          </w:p>
        </w:tc>
      </w:tr>
      <w:tr w:rsidR="00DC0E19" w:rsidRPr="00593CA4" w14:paraId="1F5F3CD3" w14:textId="77777777" w:rsidTr="00FE56A5">
        <w:trPr>
          <w:trHeight w:val="291"/>
        </w:trPr>
        <w:tc>
          <w:tcPr>
            <w:tcW w:w="2270" w:type="pct"/>
            <w:tcBorders>
              <w:top w:val="nil"/>
              <w:left w:val="nil"/>
              <w:bottom w:val="nil"/>
              <w:right w:val="nil"/>
            </w:tcBorders>
            <w:shd w:val="clear" w:color="EDEDED" w:fill="EDEDED"/>
            <w:noWrap/>
            <w:vAlign w:val="bottom"/>
            <w:hideMark/>
          </w:tcPr>
          <w:p w14:paraId="01708406" w14:textId="77777777" w:rsidR="00DC0E19" w:rsidRPr="00593CA4" w:rsidRDefault="00DC0E19" w:rsidP="00FE56A5">
            <w:pPr>
              <w:spacing w:after="0" w:line="240" w:lineRule="auto"/>
              <w:jc w:val="center"/>
              <w:rPr>
                <w:rFonts w:ascii="Calibri" w:eastAsia="Times New Roman" w:hAnsi="Calibri" w:cs="Calibri"/>
                <w:lang w:eastAsia="en-GB"/>
              </w:rPr>
            </w:pPr>
            <w:r w:rsidRPr="00593CA4">
              <w:rPr>
                <w:rFonts w:ascii="Calibri" w:eastAsia="Times New Roman" w:hAnsi="Calibri" w:cs="Calibri"/>
                <w:lang w:eastAsia="en-GB"/>
              </w:rPr>
              <w:t>[940-980[</w:t>
            </w:r>
          </w:p>
        </w:tc>
        <w:tc>
          <w:tcPr>
            <w:tcW w:w="2730" w:type="pct"/>
            <w:tcBorders>
              <w:top w:val="nil"/>
              <w:left w:val="nil"/>
              <w:bottom w:val="nil"/>
              <w:right w:val="nil"/>
            </w:tcBorders>
            <w:shd w:val="clear" w:color="EDEDED" w:fill="EDEDED"/>
            <w:noWrap/>
            <w:vAlign w:val="bottom"/>
            <w:hideMark/>
          </w:tcPr>
          <w:p w14:paraId="54857826" w14:textId="77777777" w:rsidR="00DC0E19" w:rsidRPr="00593CA4" w:rsidRDefault="00DC0E19" w:rsidP="00FE56A5">
            <w:pPr>
              <w:spacing w:after="0" w:line="240" w:lineRule="auto"/>
              <w:jc w:val="center"/>
              <w:rPr>
                <w:rFonts w:ascii="Calibri" w:eastAsia="Times New Roman" w:hAnsi="Calibri" w:cs="Calibri"/>
                <w:lang w:eastAsia="en-GB"/>
              </w:rPr>
            </w:pPr>
            <w:r w:rsidRPr="00593CA4">
              <w:rPr>
                <w:rFonts w:ascii="Calibri" w:eastAsia="Times New Roman" w:hAnsi="Calibri" w:cs="Calibri"/>
                <w:lang w:eastAsia="en-GB"/>
              </w:rPr>
              <w:t>3</w:t>
            </w:r>
          </w:p>
        </w:tc>
      </w:tr>
      <w:tr w:rsidR="00DC0E19" w:rsidRPr="00593CA4" w14:paraId="201F633A" w14:textId="77777777" w:rsidTr="00FE56A5">
        <w:trPr>
          <w:trHeight w:val="291"/>
        </w:trPr>
        <w:tc>
          <w:tcPr>
            <w:tcW w:w="2270" w:type="pct"/>
            <w:tcBorders>
              <w:top w:val="nil"/>
              <w:left w:val="nil"/>
              <w:bottom w:val="nil"/>
              <w:right w:val="nil"/>
            </w:tcBorders>
            <w:shd w:val="clear" w:color="auto" w:fill="auto"/>
            <w:noWrap/>
            <w:vAlign w:val="bottom"/>
            <w:hideMark/>
          </w:tcPr>
          <w:p w14:paraId="23AD22A0" w14:textId="77777777" w:rsidR="00DC0E19" w:rsidRPr="00593CA4" w:rsidRDefault="00DC0E19" w:rsidP="00FE56A5">
            <w:pPr>
              <w:spacing w:after="0" w:line="240" w:lineRule="auto"/>
              <w:jc w:val="center"/>
              <w:rPr>
                <w:rFonts w:ascii="Calibri" w:eastAsia="Times New Roman" w:hAnsi="Calibri" w:cs="Calibri"/>
                <w:lang w:eastAsia="en-GB"/>
              </w:rPr>
            </w:pPr>
            <w:r w:rsidRPr="00593CA4">
              <w:rPr>
                <w:rFonts w:ascii="Calibri" w:eastAsia="Times New Roman" w:hAnsi="Calibri" w:cs="Calibri"/>
                <w:lang w:eastAsia="en-GB"/>
              </w:rPr>
              <w:t>[980-1020[</w:t>
            </w:r>
          </w:p>
        </w:tc>
        <w:tc>
          <w:tcPr>
            <w:tcW w:w="2730" w:type="pct"/>
            <w:tcBorders>
              <w:top w:val="nil"/>
              <w:left w:val="nil"/>
              <w:bottom w:val="nil"/>
              <w:right w:val="nil"/>
            </w:tcBorders>
            <w:shd w:val="clear" w:color="auto" w:fill="auto"/>
            <w:noWrap/>
            <w:vAlign w:val="bottom"/>
            <w:hideMark/>
          </w:tcPr>
          <w:p w14:paraId="441621E7" w14:textId="77777777" w:rsidR="00DC0E19" w:rsidRPr="00593CA4" w:rsidRDefault="00DC0E19" w:rsidP="00FE56A5">
            <w:pPr>
              <w:spacing w:after="0" w:line="240" w:lineRule="auto"/>
              <w:jc w:val="center"/>
              <w:rPr>
                <w:rFonts w:ascii="Calibri" w:eastAsia="Times New Roman" w:hAnsi="Calibri" w:cs="Calibri"/>
                <w:lang w:eastAsia="en-GB"/>
              </w:rPr>
            </w:pPr>
            <w:r w:rsidRPr="00593CA4">
              <w:rPr>
                <w:rFonts w:ascii="Calibri" w:eastAsia="Times New Roman" w:hAnsi="Calibri" w:cs="Calibri"/>
                <w:lang w:eastAsia="en-GB"/>
              </w:rPr>
              <w:t>1</w:t>
            </w:r>
          </w:p>
        </w:tc>
      </w:tr>
      <w:tr w:rsidR="00DC0E19" w:rsidRPr="00593CA4" w14:paraId="5A26C404" w14:textId="77777777" w:rsidTr="00FE56A5">
        <w:trPr>
          <w:trHeight w:val="291"/>
        </w:trPr>
        <w:tc>
          <w:tcPr>
            <w:tcW w:w="2270" w:type="pct"/>
            <w:tcBorders>
              <w:top w:val="nil"/>
              <w:left w:val="nil"/>
              <w:right w:val="nil"/>
            </w:tcBorders>
            <w:shd w:val="clear" w:color="EDEDED" w:fill="EDEDED"/>
            <w:noWrap/>
            <w:vAlign w:val="bottom"/>
            <w:hideMark/>
          </w:tcPr>
          <w:p w14:paraId="6F2E6668" w14:textId="77777777" w:rsidR="00DC0E19" w:rsidRPr="00593CA4" w:rsidRDefault="00DC0E19" w:rsidP="00FE56A5">
            <w:pPr>
              <w:spacing w:after="0" w:line="240" w:lineRule="auto"/>
              <w:jc w:val="center"/>
              <w:rPr>
                <w:rFonts w:ascii="Calibri" w:eastAsia="Times New Roman" w:hAnsi="Calibri" w:cs="Calibri"/>
                <w:color w:val="A6A6A6"/>
                <w:lang w:eastAsia="en-GB"/>
              </w:rPr>
            </w:pPr>
            <w:r w:rsidRPr="00593CA4">
              <w:rPr>
                <w:rFonts w:ascii="Calibri" w:eastAsia="Times New Roman" w:hAnsi="Calibri" w:cs="Calibri"/>
                <w:color w:val="A6A6A6"/>
                <w:lang w:eastAsia="en-GB"/>
              </w:rPr>
              <w:t>[1020-1060[</w:t>
            </w:r>
          </w:p>
        </w:tc>
        <w:tc>
          <w:tcPr>
            <w:tcW w:w="2730" w:type="pct"/>
            <w:tcBorders>
              <w:top w:val="nil"/>
              <w:left w:val="nil"/>
              <w:right w:val="nil"/>
            </w:tcBorders>
            <w:shd w:val="clear" w:color="EDEDED" w:fill="EDEDED"/>
            <w:noWrap/>
            <w:vAlign w:val="bottom"/>
            <w:hideMark/>
          </w:tcPr>
          <w:p w14:paraId="621BA8C7" w14:textId="77777777" w:rsidR="00DC0E19" w:rsidRPr="00593CA4" w:rsidRDefault="00DC0E19" w:rsidP="00FE56A5">
            <w:pPr>
              <w:spacing w:after="0" w:line="240" w:lineRule="auto"/>
              <w:jc w:val="center"/>
              <w:rPr>
                <w:rFonts w:ascii="Calibri" w:eastAsia="Times New Roman" w:hAnsi="Calibri" w:cs="Calibri"/>
                <w:color w:val="A6A6A6"/>
                <w:lang w:eastAsia="en-GB"/>
              </w:rPr>
            </w:pPr>
            <w:r w:rsidRPr="00593CA4">
              <w:rPr>
                <w:rFonts w:ascii="Calibri" w:eastAsia="Times New Roman" w:hAnsi="Calibri" w:cs="Calibri"/>
                <w:color w:val="A6A6A6"/>
                <w:lang w:eastAsia="en-GB"/>
              </w:rPr>
              <w:t>0</w:t>
            </w:r>
          </w:p>
        </w:tc>
      </w:tr>
      <w:tr w:rsidR="00DC0E19" w:rsidRPr="00593CA4" w14:paraId="20E1BB41" w14:textId="77777777" w:rsidTr="00FE56A5">
        <w:trPr>
          <w:trHeight w:val="291"/>
        </w:trPr>
        <w:tc>
          <w:tcPr>
            <w:tcW w:w="2270" w:type="pct"/>
            <w:tcBorders>
              <w:top w:val="nil"/>
              <w:left w:val="nil"/>
              <w:bottom w:val="single" w:sz="4" w:space="0" w:color="auto"/>
              <w:right w:val="nil"/>
            </w:tcBorders>
            <w:shd w:val="clear" w:color="auto" w:fill="auto"/>
            <w:noWrap/>
            <w:vAlign w:val="bottom"/>
            <w:hideMark/>
          </w:tcPr>
          <w:p w14:paraId="1C3AB29C" w14:textId="77777777" w:rsidR="00DC0E19" w:rsidRPr="00593CA4" w:rsidRDefault="00DC0E19" w:rsidP="00FE56A5">
            <w:pPr>
              <w:spacing w:after="0" w:line="240" w:lineRule="auto"/>
              <w:jc w:val="center"/>
              <w:rPr>
                <w:rFonts w:ascii="Calibri" w:eastAsia="Times New Roman" w:hAnsi="Calibri" w:cs="Calibri"/>
                <w:lang w:eastAsia="en-GB"/>
              </w:rPr>
            </w:pPr>
            <w:r w:rsidRPr="00593CA4">
              <w:rPr>
                <w:rFonts w:ascii="Calibri" w:eastAsia="Times New Roman" w:hAnsi="Calibri" w:cs="Calibri"/>
                <w:lang w:eastAsia="en-GB"/>
              </w:rPr>
              <w:t>[1060-1100]</w:t>
            </w:r>
          </w:p>
        </w:tc>
        <w:tc>
          <w:tcPr>
            <w:tcW w:w="2730" w:type="pct"/>
            <w:tcBorders>
              <w:top w:val="nil"/>
              <w:left w:val="nil"/>
              <w:bottom w:val="single" w:sz="4" w:space="0" w:color="auto"/>
              <w:right w:val="nil"/>
            </w:tcBorders>
            <w:shd w:val="clear" w:color="auto" w:fill="auto"/>
            <w:noWrap/>
            <w:vAlign w:val="bottom"/>
            <w:hideMark/>
          </w:tcPr>
          <w:p w14:paraId="12E2C665" w14:textId="77777777" w:rsidR="00DC0E19" w:rsidRPr="00593CA4" w:rsidRDefault="00DC0E19" w:rsidP="00FE56A5">
            <w:pPr>
              <w:spacing w:after="0" w:line="240" w:lineRule="auto"/>
              <w:jc w:val="center"/>
              <w:rPr>
                <w:rFonts w:ascii="Calibri" w:eastAsia="Times New Roman" w:hAnsi="Calibri" w:cs="Calibri"/>
                <w:lang w:eastAsia="en-GB"/>
              </w:rPr>
            </w:pPr>
            <w:r w:rsidRPr="00593CA4">
              <w:rPr>
                <w:rFonts w:ascii="Calibri" w:eastAsia="Times New Roman" w:hAnsi="Calibri" w:cs="Calibri"/>
                <w:lang w:eastAsia="en-GB"/>
              </w:rPr>
              <w:t>29</w:t>
            </w:r>
          </w:p>
        </w:tc>
      </w:tr>
    </w:tbl>
    <w:p w14:paraId="0ED966B0" w14:textId="77777777" w:rsidR="00DC0E19" w:rsidRDefault="00DC0E19" w:rsidP="00DC0E19">
      <w:pPr>
        <w:spacing w:after="0"/>
        <w:jc w:val="both"/>
        <w:rPr>
          <w:b/>
          <w:bCs/>
          <w:sz w:val="24"/>
          <w:szCs w:val="24"/>
        </w:rPr>
      </w:pPr>
    </w:p>
    <w:p w14:paraId="454518A6" w14:textId="77777777" w:rsidR="00DC0E19" w:rsidRDefault="00DC0E19" w:rsidP="00DC0E19">
      <w:pPr>
        <w:spacing w:after="0"/>
        <w:jc w:val="both"/>
        <w:rPr>
          <w:b/>
          <w:bCs/>
          <w:sz w:val="24"/>
          <w:szCs w:val="24"/>
        </w:rPr>
      </w:pPr>
    </w:p>
    <w:p w14:paraId="06CF6051" w14:textId="0763B1A6" w:rsidR="00DC0E19" w:rsidRPr="003F5063" w:rsidRDefault="00DC0E19" w:rsidP="00DC0E19">
      <w:pPr>
        <w:pStyle w:val="Caption"/>
        <w:keepNext/>
      </w:pPr>
      <w:r w:rsidRPr="00733E1B">
        <w:rPr>
          <w:b/>
          <w:bCs/>
          <w:color w:val="auto"/>
        </w:rPr>
        <w:t xml:space="preserve">Table </w:t>
      </w:r>
      <w:r>
        <w:rPr>
          <w:b/>
          <w:bCs/>
          <w:color w:val="auto"/>
        </w:rPr>
        <w:t>S</w:t>
      </w:r>
      <w:r w:rsidRPr="00733E1B">
        <w:rPr>
          <w:b/>
          <w:bCs/>
          <w:color w:val="auto"/>
        </w:rPr>
        <w:fldChar w:fldCharType="begin"/>
      </w:r>
      <w:r w:rsidRPr="00733E1B">
        <w:rPr>
          <w:b/>
          <w:bCs/>
          <w:color w:val="auto"/>
        </w:rPr>
        <w:instrText xml:space="preserve"> SEQ Table \* ARABIC </w:instrText>
      </w:r>
      <w:r w:rsidRPr="00733E1B">
        <w:rPr>
          <w:b/>
          <w:bCs/>
          <w:color w:val="auto"/>
        </w:rPr>
        <w:fldChar w:fldCharType="separate"/>
      </w:r>
      <w:r>
        <w:rPr>
          <w:b/>
          <w:bCs/>
          <w:noProof/>
          <w:color w:val="auto"/>
        </w:rPr>
        <w:t>3</w:t>
      </w:r>
      <w:r w:rsidRPr="00733E1B">
        <w:rPr>
          <w:b/>
          <w:bCs/>
          <w:color w:val="auto"/>
        </w:rPr>
        <w:fldChar w:fldCharType="end"/>
      </w:r>
      <w:r w:rsidRPr="00733E1B">
        <w:rPr>
          <w:color w:val="auto"/>
        </w:rPr>
        <w:t xml:space="preserve"> </w:t>
      </w:r>
      <w:r>
        <w:rPr>
          <w:color w:val="auto"/>
        </w:rPr>
        <w:t>–</w:t>
      </w:r>
      <w:r w:rsidRPr="00733E1B">
        <w:rPr>
          <w:color w:val="auto"/>
        </w:rPr>
        <w:t xml:space="preserve"> </w:t>
      </w:r>
      <w:r>
        <w:rPr>
          <w:color w:val="auto"/>
        </w:rPr>
        <w:t>Power output (W) and respective number of occurrences (</w:t>
      </w:r>
      <w:r w:rsidRPr="00733E1B">
        <w:rPr>
          <w:color w:val="auto"/>
        </w:rPr>
        <w:t>Figure 3</w:t>
      </w:r>
      <w:r>
        <w:rPr>
          <w:color w:val="auto"/>
        </w:rPr>
        <w:t xml:space="preserve">b </w:t>
      </w:r>
      <w:r w:rsidRPr="00733E1B">
        <w:rPr>
          <w:color w:val="auto"/>
        </w:rPr>
        <w:t>data</w:t>
      </w:r>
      <w:r>
        <w:rPr>
          <w:color w:val="auto"/>
        </w:rPr>
        <w:t>).</w:t>
      </w:r>
    </w:p>
    <w:tbl>
      <w:tblPr>
        <w:tblW w:w="5000" w:type="pct"/>
        <w:tblLook w:val="04A0" w:firstRow="1" w:lastRow="0" w:firstColumn="1" w:lastColumn="0" w:noHBand="0" w:noVBand="1"/>
      </w:tblPr>
      <w:tblGrid>
        <w:gridCol w:w="4098"/>
        <w:gridCol w:w="4928"/>
      </w:tblGrid>
      <w:tr w:rsidR="00DC0E19" w:rsidRPr="001B4996" w14:paraId="48F3CE10" w14:textId="77777777" w:rsidTr="00FE56A5">
        <w:trPr>
          <w:trHeight w:val="403"/>
        </w:trPr>
        <w:tc>
          <w:tcPr>
            <w:tcW w:w="2270" w:type="pct"/>
            <w:tcBorders>
              <w:top w:val="single" w:sz="4" w:space="0" w:color="auto"/>
              <w:left w:val="nil"/>
              <w:bottom w:val="single" w:sz="4" w:space="0" w:color="auto"/>
              <w:right w:val="nil"/>
            </w:tcBorders>
            <w:shd w:val="clear" w:color="auto" w:fill="808080" w:themeFill="background1" w:themeFillShade="80"/>
            <w:noWrap/>
            <w:vAlign w:val="center"/>
            <w:hideMark/>
          </w:tcPr>
          <w:p w14:paraId="5CAEA5E4" w14:textId="77777777" w:rsidR="00DC0E19" w:rsidRPr="00733E1B" w:rsidRDefault="00DC0E19" w:rsidP="00FE56A5">
            <w:pPr>
              <w:spacing w:after="0" w:line="240" w:lineRule="auto"/>
              <w:jc w:val="center"/>
              <w:rPr>
                <w:rFonts w:ascii="Calibri" w:eastAsia="Times New Roman" w:hAnsi="Calibri" w:cs="Calibri"/>
                <w:b/>
                <w:bCs/>
                <w:color w:val="FFFFFF" w:themeColor="background1"/>
                <w:lang w:eastAsia="en-GB"/>
              </w:rPr>
            </w:pPr>
            <w:r w:rsidRPr="00733E1B">
              <w:rPr>
                <w:rFonts w:ascii="Calibri" w:eastAsia="Times New Roman" w:hAnsi="Calibri" w:cs="Calibri"/>
                <w:b/>
                <w:bCs/>
                <w:color w:val="FFFFFF" w:themeColor="background1"/>
                <w:lang w:eastAsia="en-GB"/>
              </w:rPr>
              <w:t>Power output (W)</w:t>
            </w:r>
          </w:p>
        </w:tc>
        <w:tc>
          <w:tcPr>
            <w:tcW w:w="2730" w:type="pct"/>
            <w:tcBorders>
              <w:top w:val="single" w:sz="4" w:space="0" w:color="auto"/>
              <w:left w:val="nil"/>
              <w:bottom w:val="single" w:sz="4" w:space="0" w:color="auto"/>
              <w:right w:val="nil"/>
            </w:tcBorders>
            <w:shd w:val="clear" w:color="auto" w:fill="808080" w:themeFill="background1" w:themeFillShade="80"/>
            <w:noWrap/>
            <w:vAlign w:val="center"/>
            <w:hideMark/>
          </w:tcPr>
          <w:p w14:paraId="331F0AF3" w14:textId="77777777" w:rsidR="00DC0E19" w:rsidRPr="00733E1B" w:rsidRDefault="00DC0E19" w:rsidP="00FE56A5">
            <w:pPr>
              <w:spacing w:after="0" w:line="240" w:lineRule="auto"/>
              <w:jc w:val="center"/>
              <w:rPr>
                <w:rFonts w:ascii="Calibri" w:eastAsia="Times New Roman" w:hAnsi="Calibri" w:cs="Calibri"/>
                <w:b/>
                <w:bCs/>
                <w:color w:val="FFFFFF" w:themeColor="background1"/>
                <w:lang w:eastAsia="en-GB"/>
              </w:rPr>
            </w:pPr>
            <w:r w:rsidRPr="00733E1B">
              <w:rPr>
                <w:rFonts w:ascii="Calibri" w:eastAsia="Times New Roman" w:hAnsi="Calibri" w:cs="Calibri"/>
                <w:b/>
                <w:bCs/>
                <w:color w:val="FFFFFF" w:themeColor="background1"/>
                <w:lang w:eastAsia="en-GB"/>
              </w:rPr>
              <w:t>Number of occurrences (counts)</w:t>
            </w:r>
          </w:p>
        </w:tc>
      </w:tr>
      <w:tr w:rsidR="00DC0E19" w:rsidRPr="001B4996" w14:paraId="3EC19919" w14:textId="77777777" w:rsidTr="00FE56A5">
        <w:trPr>
          <w:trHeight w:val="288"/>
        </w:trPr>
        <w:tc>
          <w:tcPr>
            <w:tcW w:w="2270" w:type="pct"/>
            <w:tcBorders>
              <w:top w:val="single" w:sz="4" w:space="0" w:color="auto"/>
              <w:left w:val="nil"/>
              <w:bottom w:val="nil"/>
              <w:right w:val="nil"/>
            </w:tcBorders>
            <w:shd w:val="clear" w:color="EDEDED" w:fill="EDEDED"/>
            <w:noWrap/>
            <w:vAlign w:val="bottom"/>
            <w:hideMark/>
          </w:tcPr>
          <w:p w14:paraId="4C352815"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0-4[</w:t>
            </w:r>
          </w:p>
        </w:tc>
        <w:tc>
          <w:tcPr>
            <w:tcW w:w="2730" w:type="pct"/>
            <w:tcBorders>
              <w:top w:val="single" w:sz="4" w:space="0" w:color="auto"/>
              <w:left w:val="nil"/>
              <w:bottom w:val="nil"/>
              <w:right w:val="nil"/>
            </w:tcBorders>
            <w:shd w:val="clear" w:color="EDEDED" w:fill="EDEDED"/>
            <w:noWrap/>
            <w:vAlign w:val="bottom"/>
            <w:hideMark/>
          </w:tcPr>
          <w:p w14:paraId="2E4F9987"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69</w:t>
            </w:r>
          </w:p>
        </w:tc>
      </w:tr>
      <w:tr w:rsidR="00DC0E19" w:rsidRPr="001B4996" w14:paraId="172DEF99" w14:textId="77777777" w:rsidTr="00FE56A5">
        <w:trPr>
          <w:trHeight w:val="288"/>
        </w:trPr>
        <w:tc>
          <w:tcPr>
            <w:tcW w:w="2270" w:type="pct"/>
            <w:tcBorders>
              <w:top w:val="nil"/>
              <w:left w:val="nil"/>
              <w:bottom w:val="nil"/>
              <w:right w:val="nil"/>
            </w:tcBorders>
            <w:shd w:val="clear" w:color="auto" w:fill="auto"/>
            <w:noWrap/>
            <w:vAlign w:val="bottom"/>
            <w:hideMark/>
          </w:tcPr>
          <w:p w14:paraId="241B31BF"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4-8[</w:t>
            </w:r>
          </w:p>
        </w:tc>
        <w:tc>
          <w:tcPr>
            <w:tcW w:w="2730" w:type="pct"/>
            <w:tcBorders>
              <w:top w:val="nil"/>
              <w:left w:val="nil"/>
              <w:bottom w:val="nil"/>
              <w:right w:val="nil"/>
            </w:tcBorders>
            <w:shd w:val="clear" w:color="auto" w:fill="auto"/>
            <w:noWrap/>
            <w:vAlign w:val="bottom"/>
            <w:hideMark/>
          </w:tcPr>
          <w:p w14:paraId="425021D0"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4</w:t>
            </w:r>
          </w:p>
        </w:tc>
      </w:tr>
      <w:tr w:rsidR="00DC0E19" w:rsidRPr="001B4996" w14:paraId="4F061CB8" w14:textId="77777777" w:rsidTr="00FE56A5">
        <w:trPr>
          <w:trHeight w:val="288"/>
        </w:trPr>
        <w:tc>
          <w:tcPr>
            <w:tcW w:w="2270" w:type="pct"/>
            <w:tcBorders>
              <w:top w:val="nil"/>
              <w:left w:val="nil"/>
              <w:bottom w:val="nil"/>
              <w:right w:val="nil"/>
            </w:tcBorders>
            <w:shd w:val="clear" w:color="EDEDED" w:fill="EDEDED"/>
            <w:noWrap/>
            <w:vAlign w:val="bottom"/>
            <w:hideMark/>
          </w:tcPr>
          <w:p w14:paraId="584D7B8D"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8-12[</w:t>
            </w:r>
          </w:p>
        </w:tc>
        <w:tc>
          <w:tcPr>
            <w:tcW w:w="2730" w:type="pct"/>
            <w:tcBorders>
              <w:top w:val="nil"/>
              <w:left w:val="nil"/>
              <w:bottom w:val="nil"/>
              <w:right w:val="nil"/>
            </w:tcBorders>
            <w:shd w:val="clear" w:color="EDEDED" w:fill="EDEDED"/>
            <w:noWrap/>
            <w:vAlign w:val="bottom"/>
            <w:hideMark/>
          </w:tcPr>
          <w:p w14:paraId="2F89A831"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6</w:t>
            </w:r>
          </w:p>
        </w:tc>
      </w:tr>
      <w:tr w:rsidR="00DC0E19" w:rsidRPr="001B4996" w14:paraId="776F8D88" w14:textId="77777777" w:rsidTr="00FE56A5">
        <w:trPr>
          <w:trHeight w:val="288"/>
        </w:trPr>
        <w:tc>
          <w:tcPr>
            <w:tcW w:w="2270" w:type="pct"/>
            <w:tcBorders>
              <w:top w:val="nil"/>
              <w:left w:val="nil"/>
              <w:bottom w:val="nil"/>
              <w:right w:val="nil"/>
            </w:tcBorders>
            <w:shd w:val="clear" w:color="auto" w:fill="auto"/>
            <w:noWrap/>
            <w:vAlign w:val="bottom"/>
            <w:hideMark/>
          </w:tcPr>
          <w:p w14:paraId="38888C2C"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12-16[</w:t>
            </w:r>
          </w:p>
        </w:tc>
        <w:tc>
          <w:tcPr>
            <w:tcW w:w="2730" w:type="pct"/>
            <w:tcBorders>
              <w:top w:val="nil"/>
              <w:left w:val="nil"/>
              <w:bottom w:val="nil"/>
              <w:right w:val="nil"/>
            </w:tcBorders>
            <w:shd w:val="clear" w:color="auto" w:fill="auto"/>
            <w:noWrap/>
            <w:vAlign w:val="bottom"/>
            <w:hideMark/>
          </w:tcPr>
          <w:p w14:paraId="697638D7"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9</w:t>
            </w:r>
          </w:p>
        </w:tc>
      </w:tr>
      <w:tr w:rsidR="00DC0E19" w:rsidRPr="001B4996" w14:paraId="7F310D82" w14:textId="77777777" w:rsidTr="00FE56A5">
        <w:trPr>
          <w:trHeight w:val="288"/>
        </w:trPr>
        <w:tc>
          <w:tcPr>
            <w:tcW w:w="2270" w:type="pct"/>
            <w:tcBorders>
              <w:top w:val="nil"/>
              <w:left w:val="nil"/>
              <w:bottom w:val="nil"/>
              <w:right w:val="nil"/>
            </w:tcBorders>
            <w:shd w:val="clear" w:color="EDEDED" w:fill="EDEDED"/>
            <w:noWrap/>
            <w:vAlign w:val="bottom"/>
            <w:hideMark/>
          </w:tcPr>
          <w:p w14:paraId="0D959D29" w14:textId="77777777" w:rsidR="00DC0E19" w:rsidRPr="001B4996" w:rsidRDefault="00DC0E19" w:rsidP="00FE56A5">
            <w:pPr>
              <w:spacing w:after="0" w:line="240" w:lineRule="auto"/>
              <w:jc w:val="center"/>
              <w:rPr>
                <w:rFonts w:ascii="Calibri" w:eastAsia="Times New Roman" w:hAnsi="Calibri" w:cs="Calibri"/>
                <w:color w:val="A6A6A6"/>
                <w:lang w:eastAsia="en-GB"/>
              </w:rPr>
            </w:pPr>
            <w:r w:rsidRPr="001B4996">
              <w:rPr>
                <w:rFonts w:ascii="Calibri" w:eastAsia="Times New Roman" w:hAnsi="Calibri" w:cs="Calibri"/>
                <w:color w:val="A6A6A6"/>
                <w:lang w:eastAsia="en-GB"/>
              </w:rPr>
              <w:t>[16-20[</w:t>
            </w:r>
          </w:p>
        </w:tc>
        <w:tc>
          <w:tcPr>
            <w:tcW w:w="2730" w:type="pct"/>
            <w:tcBorders>
              <w:top w:val="nil"/>
              <w:left w:val="nil"/>
              <w:bottom w:val="nil"/>
              <w:right w:val="nil"/>
            </w:tcBorders>
            <w:shd w:val="clear" w:color="EDEDED" w:fill="EDEDED"/>
            <w:noWrap/>
            <w:vAlign w:val="bottom"/>
            <w:hideMark/>
          </w:tcPr>
          <w:p w14:paraId="3FBAE006" w14:textId="77777777" w:rsidR="00DC0E19" w:rsidRPr="001B4996" w:rsidRDefault="00DC0E19" w:rsidP="00FE56A5">
            <w:pPr>
              <w:spacing w:after="0" w:line="240" w:lineRule="auto"/>
              <w:jc w:val="center"/>
              <w:rPr>
                <w:rFonts w:ascii="Calibri" w:eastAsia="Times New Roman" w:hAnsi="Calibri" w:cs="Calibri"/>
                <w:color w:val="A6A6A6"/>
                <w:lang w:eastAsia="en-GB"/>
              </w:rPr>
            </w:pPr>
            <w:r w:rsidRPr="001B4996">
              <w:rPr>
                <w:rFonts w:ascii="Calibri" w:eastAsia="Times New Roman" w:hAnsi="Calibri" w:cs="Calibri"/>
                <w:color w:val="A6A6A6"/>
                <w:lang w:eastAsia="en-GB"/>
              </w:rPr>
              <w:t>0</w:t>
            </w:r>
          </w:p>
        </w:tc>
      </w:tr>
      <w:tr w:rsidR="00DC0E19" w:rsidRPr="001B4996" w14:paraId="24A7417D" w14:textId="77777777" w:rsidTr="00FE56A5">
        <w:trPr>
          <w:trHeight w:val="288"/>
        </w:trPr>
        <w:tc>
          <w:tcPr>
            <w:tcW w:w="2270" w:type="pct"/>
            <w:tcBorders>
              <w:top w:val="nil"/>
              <w:left w:val="nil"/>
              <w:bottom w:val="nil"/>
              <w:right w:val="nil"/>
            </w:tcBorders>
            <w:shd w:val="clear" w:color="auto" w:fill="auto"/>
            <w:noWrap/>
            <w:vAlign w:val="bottom"/>
            <w:hideMark/>
          </w:tcPr>
          <w:p w14:paraId="17E0316F"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20-24[</w:t>
            </w:r>
          </w:p>
        </w:tc>
        <w:tc>
          <w:tcPr>
            <w:tcW w:w="2730" w:type="pct"/>
            <w:tcBorders>
              <w:top w:val="nil"/>
              <w:left w:val="nil"/>
              <w:bottom w:val="nil"/>
              <w:right w:val="nil"/>
            </w:tcBorders>
            <w:shd w:val="clear" w:color="auto" w:fill="auto"/>
            <w:noWrap/>
            <w:vAlign w:val="bottom"/>
            <w:hideMark/>
          </w:tcPr>
          <w:p w14:paraId="0ED536E2"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1</w:t>
            </w:r>
          </w:p>
        </w:tc>
      </w:tr>
      <w:tr w:rsidR="00DC0E19" w:rsidRPr="001B4996" w14:paraId="65D7A9F3" w14:textId="77777777" w:rsidTr="00FE56A5">
        <w:trPr>
          <w:trHeight w:val="288"/>
        </w:trPr>
        <w:tc>
          <w:tcPr>
            <w:tcW w:w="2270" w:type="pct"/>
            <w:tcBorders>
              <w:top w:val="nil"/>
              <w:left w:val="nil"/>
              <w:bottom w:val="nil"/>
              <w:right w:val="nil"/>
            </w:tcBorders>
            <w:shd w:val="clear" w:color="EDEDED" w:fill="EDEDED"/>
            <w:noWrap/>
            <w:vAlign w:val="bottom"/>
            <w:hideMark/>
          </w:tcPr>
          <w:p w14:paraId="3F881387"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24-28[</w:t>
            </w:r>
          </w:p>
        </w:tc>
        <w:tc>
          <w:tcPr>
            <w:tcW w:w="2730" w:type="pct"/>
            <w:tcBorders>
              <w:top w:val="nil"/>
              <w:left w:val="nil"/>
              <w:bottom w:val="nil"/>
              <w:right w:val="nil"/>
            </w:tcBorders>
            <w:shd w:val="clear" w:color="EDEDED" w:fill="EDEDED"/>
            <w:noWrap/>
            <w:vAlign w:val="bottom"/>
            <w:hideMark/>
          </w:tcPr>
          <w:p w14:paraId="626207F2"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9</w:t>
            </w:r>
          </w:p>
        </w:tc>
      </w:tr>
      <w:tr w:rsidR="00DC0E19" w:rsidRPr="001B4996" w14:paraId="2712529E" w14:textId="77777777" w:rsidTr="00FE56A5">
        <w:trPr>
          <w:trHeight w:val="288"/>
        </w:trPr>
        <w:tc>
          <w:tcPr>
            <w:tcW w:w="2270" w:type="pct"/>
            <w:tcBorders>
              <w:top w:val="nil"/>
              <w:left w:val="nil"/>
              <w:bottom w:val="nil"/>
              <w:right w:val="nil"/>
            </w:tcBorders>
            <w:shd w:val="clear" w:color="auto" w:fill="auto"/>
            <w:noWrap/>
            <w:vAlign w:val="bottom"/>
            <w:hideMark/>
          </w:tcPr>
          <w:p w14:paraId="1D9FC3B8" w14:textId="77777777" w:rsidR="00DC0E19" w:rsidRPr="001B4996" w:rsidRDefault="00DC0E19" w:rsidP="00FE56A5">
            <w:pPr>
              <w:spacing w:after="0" w:line="240" w:lineRule="auto"/>
              <w:jc w:val="center"/>
              <w:rPr>
                <w:rFonts w:ascii="Calibri" w:eastAsia="Times New Roman" w:hAnsi="Calibri" w:cs="Calibri"/>
                <w:color w:val="A6A6A6"/>
                <w:lang w:eastAsia="en-GB"/>
              </w:rPr>
            </w:pPr>
            <w:r w:rsidRPr="001B4996">
              <w:rPr>
                <w:rFonts w:ascii="Calibri" w:eastAsia="Times New Roman" w:hAnsi="Calibri" w:cs="Calibri"/>
                <w:color w:val="A6A6A6"/>
                <w:lang w:eastAsia="en-GB"/>
              </w:rPr>
              <w:t>[28-36[</w:t>
            </w:r>
          </w:p>
        </w:tc>
        <w:tc>
          <w:tcPr>
            <w:tcW w:w="2730" w:type="pct"/>
            <w:tcBorders>
              <w:top w:val="nil"/>
              <w:left w:val="nil"/>
              <w:bottom w:val="nil"/>
              <w:right w:val="nil"/>
            </w:tcBorders>
            <w:shd w:val="clear" w:color="auto" w:fill="auto"/>
            <w:noWrap/>
            <w:vAlign w:val="bottom"/>
            <w:hideMark/>
          </w:tcPr>
          <w:p w14:paraId="152427AA" w14:textId="77777777" w:rsidR="00DC0E19" w:rsidRPr="001B4996" w:rsidRDefault="00DC0E19" w:rsidP="00FE56A5">
            <w:pPr>
              <w:spacing w:after="0" w:line="240" w:lineRule="auto"/>
              <w:jc w:val="center"/>
              <w:rPr>
                <w:rFonts w:ascii="Calibri" w:eastAsia="Times New Roman" w:hAnsi="Calibri" w:cs="Calibri"/>
                <w:color w:val="A6A6A6"/>
                <w:lang w:eastAsia="en-GB"/>
              </w:rPr>
            </w:pPr>
            <w:r w:rsidRPr="001B4996">
              <w:rPr>
                <w:rFonts w:ascii="Calibri" w:eastAsia="Times New Roman" w:hAnsi="Calibri" w:cs="Calibri"/>
                <w:color w:val="A6A6A6"/>
                <w:lang w:eastAsia="en-GB"/>
              </w:rPr>
              <w:t>0</w:t>
            </w:r>
          </w:p>
        </w:tc>
      </w:tr>
      <w:tr w:rsidR="00DC0E19" w:rsidRPr="001B4996" w14:paraId="00905592" w14:textId="77777777" w:rsidTr="00FE56A5">
        <w:trPr>
          <w:trHeight w:val="288"/>
        </w:trPr>
        <w:tc>
          <w:tcPr>
            <w:tcW w:w="2270" w:type="pct"/>
            <w:tcBorders>
              <w:top w:val="nil"/>
              <w:left w:val="nil"/>
              <w:right w:val="nil"/>
            </w:tcBorders>
            <w:shd w:val="clear" w:color="EDEDED" w:fill="EDEDED"/>
            <w:noWrap/>
            <w:vAlign w:val="bottom"/>
            <w:hideMark/>
          </w:tcPr>
          <w:p w14:paraId="04F8312C"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36-40]</w:t>
            </w:r>
          </w:p>
        </w:tc>
        <w:tc>
          <w:tcPr>
            <w:tcW w:w="2730" w:type="pct"/>
            <w:tcBorders>
              <w:top w:val="nil"/>
              <w:left w:val="nil"/>
              <w:right w:val="nil"/>
            </w:tcBorders>
            <w:shd w:val="clear" w:color="EDEDED" w:fill="EDEDED"/>
            <w:noWrap/>
            <w:vAlign w:val="bottom"/>
            <w:hideMark/>
          </w:tcPr>
          <w:p w14:paraId="40831A2F"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1</w:t>
            </w:r>
          </w:p>
        </w:tc>
      </w:tr>
      <w:tr w:rsidR="00DC0E19" w:rsidRPr="001B4996" w14:paraId="7C6625FB" w14:textId="77777777" w:rsidTr="00FE56A5">
        <w:trPr>
          <w:trHeight w:val="288"/>
        </w:trPr>
        <w:tc>
          <w:tcPr>
            <w:tcW w:w="2270" w:type="pct"/>
            <w:tcBorders>
              <w:top w:val="nil"/>
              <w:left w:val="nil"/>
              <w:bottom w:val="single" w:sz="4" w:space="0" w:color="auto"/>
              <w:right w:val="nil"/>
            </w:tcBorders>
            <w:shd w:val="clear" w:color="auto" w:fill="auto"/>
            <w:noWrap/>
            <w:vAlign w:val="bottom"/>
            <w:hideMark/>
          </w:tcPr>
          <w:p w14:paraId="3C2F6302"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NR</w:t>
            </w:r>
          </w:p>
        </w:tc>
        <w:tc>
          <w:tcPr>
            <w:tcW w:w="2730" w:type="pct"/>
            <w:tcBorders>
              <w:top w:val="nil"/>
              <w:left w:val="nil"/>
              <w:bottom w:val="single" w:sz="4" w:space="0" w:color="auto"/>
              <w:right w:val="nil"/>
            </w:tcBorders>
            <w:shd w:val="clear" w:color="auto" w:fill="auto"/>
            <w:noWrap/>
            <w:vAlign w:val="bottom"/>
            <w:hideMark/>
          </w:tcPr>
          <w:p w14:paraId="00F61A93"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33</w:t>
            </w:r>
          </w:p>
        </w:tc>
      </w:tr>
    </w:tbl>
    <w:p w14:paraId="75CC114E" w14:textId="77777777" w:rsidR="00DC0E19" w:rsidRDefault="00DC0E19" w:rsidP="00DC0E19">
      <w:pPr>
        <w:spacing w:after="0"/>
        <w:jc w:val="both"/>
        <w:rPr>
          <w:b/>
          <w:bCs/>
          <w:sz w:val="24"/>
          <w:szCs w:val="24"/>
        </w:rPr>
      </w:pPr>
    </w:p>
    <w:p w14:paraId="30C0E422" w14:textId="77777777" w:rsidR="00DC0E19" w:rsidRDefault="00DC0E19" w:rsidP="00DC0E19">
      <w:pPr>
        <w:spacing w:after="0"/>
        <w:jc w:val="both"/>
        <w:rPr>
          <w:b/>
          <w:bCs/>
          <w:sz w:val="24"/>
          <w:szCs w:val="24"/>
        </w:rPr>
      </w:pPr>
    </w:p>
    <w:p w14:paraId="72FCBD7F" w14:textId="005158F2" w:rsidR="00DC0E19" w:rsidRPr="003F5063" w:rsidRDefault="00DC0E19" w:rsidP="00DC0E19">
      <w:pPr>
        <w:pStyle w:val="Caption"/>
        <w:keepNext/>
      </w:pPr>
      <w:r w:rsidRPr="00733E1B">
        <w:rPr>
          <w:b/>
          <w:bCs/>
          <w:color w:val="auto"/>
        </w:rPr>
        <w:t xml:space="preserve">Table </w:t>
      </w:r>
      <w:r>
        <w:rPr>
          <w:b/>
          <w:bCs/>
          <w:color w:val="auto"/>
        </w:rPr>
        <w:t>S</w:t>
      </w:r>
      <w:r w:rsidRPr="00733E1B">
        <w:rPr>
          <w:b/>
          <w:bCs/>
          <w:color w:val="auto"/>
        </w:rPr>
        <w:fldChar w:fldCharType="begin"/>
      </w:r>
      <w:r w:rsidRPr="00733E1B">
        <w:rPr>
          <w:b/>
          <w:bCs/>
          <w:color w:val="auto"/>
        </w:rPr>
        <w:instrText xml:space="preserve"> SEQ Table \* ARABIC </w:instrText>
      </w:r>
      <w:r w:rsidRPr="00733E1B">
        <w:rPr>
          <w:b/>
          <w:bCs/>
          <w:color w:val="auto"/>
        </w:rPr>
        <w:fldChar w:fldCharType="separate"/>
      </w:r>
      <w:r>
        <w:rPr>
          <w:b/>
          <w:bCs/>
          <w:noProof/>
          <w:color w:val="auto"/>
        </w:rPr>
        <w:t>4</w:t>
      </w:r>
      <w:r w:rsidRPr="00733E1B">
        <w:rPr>
          <w:b/>
          <w:bCs/>
          <w:color w:val="auto"/>
        </w:rPr>
        <w:fldChar w:fldCharType="end"/>
      </w:r>
      <w:r w:rsidRPr="00733E1B">
        <w:rPr>
          <w:color w:val="auto"/>
        </w:rPr>
        <w:t xml:space="preserve"> </w:t>
      </w:r>
      <w:r>
        <w:rPr>
          <w:color w:val="auto"/>
        </w:rPr>
        <w:t>–</w:t>
      </w:r>
      <w:r w:rsidRPr="00733E1B">
        <w:rPr>
          <w:color w:val="auto"/>
        </w:rPr>
        <w:t xml:space="preserve"> </w:t>
      </w:r>
      <w:r>
        <w:rPr>
          <w:color w:val="auto"/>
        </w:rPr>
        <w:t>Power density (</w:t>
      </w:r>
      <w:proofErr w:type="spellStart"/>
      <w:r w:rsidRPr="00733E1B">
        <w:rPr>
          <w:color w:val="auto"/>
        </w:rPr>
        <w:t>mW</w:t>
      </w:r>
      <w:proofErr w:type="spellEnd"/>
      <w:r w:rsidRPr="00733E1B">
        <w:rPr>
          <w:color w:val="auto"/>
        </w:rPr>
        <w:t>/cm</w:t>
      </w:r>
      <w:r w:rsidRPr="00733E1B">
        <w:rPr>
          <w:color w:val="auto"/>
          <w:vertAlign w:val="superscript"/>
        </w:rPr>
        <w:t>2</w:t>
      </w:r>
      <w:r>
        <w:rPr>
          <w:color w:val="auto"/>
        </w:rPr>
        <w:t>) and respective number of occurrences (</w:t>
      </w:r>
      <w:r w:rsidRPr="00733E1B">
        <w:rPr>
          <w:color w:val="auto"/>
        </w:rPr>
        <w:t>Figure 3</w:t>
      </w:r>
      <w:r>
        <w:rPr>
          <w:color w:val="auto"/>
        </w:rPr>
        <w:t xml:space="preserve">c </w:t>
      </w:r>
      <w:r w:rsidRPr="00733E1B">
        <w:rPr>
          <w:color w:val="auto"/>
        </w:rPr>
        <w:t>data</w:t>
      </w:r>
      <w:r>
        <w:rPr>
          <w:color w:val="auto"/>
        </w:rPr>
        <w:t>).</w:t>
      </w:r>
    </w:p>
    <w:tbl>
      <w:tblPr>
        <w:tblW w:w="5000" w:type="pct"/>
        <w:tblLook w:val="04A0" w:firstRow="1" w:lastRow="0" w:firstColumn="1" w:lastColumn="0" w:noHBand="0" w:noVBand="1"/>
      </w:tblPr>
      <w:tblGrid>
        <w:gridCol w:w="4098"/>
        <w:gridCol w:w="4928"/>
      </w:tblGrid>
      <w:tr w:rsidR="00DC0E19" w:rsidRPr="001B4996" w14:paraId="37C7CAC7" w14:textId="77777777" w:rsidTr="00FE56A5">
        <w:trPr>
          <w:trHeight w:val="403"/>
        </w:trPr>
        <w:tc>
          <w:tcPr>
            <w:tcW w:w="2270" w:type="pct"/>
            <w:tcBorders>
              <w:top w:val="single" w:sz="4" w:space="0" w:color="auto"/>
              <w:left w:val="nil"/>
              <w:bottom w:val="single" w:sz="4" w:space="0" w:color="auto"/>
              <w:right w:val="nil"/>
            </w:tcBorders>
            <w:shd w:val="clear" w:color="auto" w:fill="808080" w:themeFill="background1" w:themeFillShade="80"/>
            <w:noWrap/>
            <w:vAlign w:val="center"/>
            <w:hideMark/>
          </w:tcPr>
          <w:p w14:paraId="64FEA679" w14:textId="77777777" w:rsidR="00DC0E19" w:rsidRPr="00733E1B" w:rsidRDefault="00DC0E19" w:rsidP="00FE56A5">
            <w:pPr>
              <w:spacing w:after="0" w:line="240" w:lineRule="auto"/>
              <w:jc w:val="center"/>
              <w:rPr>
                <w:rFonts w:ascii="Calibri" w:eastAsia="Times New Roman" w:hAnsi="Calibri" w:cs="Calibri"/>
                <w:b/>
                <w:bCs/>
                <w:color w:val="FFFFFF" w:themeColor="background1"/>
                <w:lang w:eastAsia="en-GB"/>
              </w:rPr>
            </w:pPr>
            <w:r w:rsidRPr="00733E1B">
              <w:rPr>
                <w:rFonts w:ascii="Calibri" w:eastAsia="Times New Roman" w:hAnsi="Calibri" w:cs="Calibri"/>
                <w:b/>
                <w:bCs/>
                <w:color w:val="FFFFFF" w:themeColor="background1"/>
                <w:lang w:eastAsia="en-GB"/>
              </w:rPr>
              <w:t>Power density (</w:t>
            </w:r>
            <w:proofErr w:type="spellStart"/>
            <w:r w:rsidRPr="00733E1B">
              <w:rPr>
                <w:rFonts w:ascii="Calibri" w:eastAsia="Times New Roman" w:hAnsi="Calibri" w:cs="Calibri"/>
                <w:b/>
                <w:bCs/>
                <w:color w:val="FFFFFF" w:themeColor="background1"/>
                <w:lang w:eastAsia="en-GB"/>
              </w:rPr>
              <w:t>mW</w:t>
            </w:r>
            <w:proofErr w:type="spellEnd"/>
            <w:r w:rsidRPr="00733E1B">
              <w:rPr>
                <w:rFonts w:ascii="Calibri" w:eastAsia="Times New Roman" w:hAnsi="Calibri" w:cs="Calibri"/>
                <w:b/>
                <w:bCs/>
                <w:color w:val="FFFFFF" w:themeColor="background1"/>
                <w:lang w:eastAsia="en-GB"/>
              </w:rPr>
              <w:t>/cm</w:t>
            </w:r>
            <w:r w:rsidRPr="00733E1B">
              <w:rPr>
                <w:rFonts w:ascii="Calibri" w:eastAsia="Times New Roman" w:hAnsi="Calibri" w:cs="Calibri"/>
                <w:b/>
                <w:bCs/>
                <w:color w:val="FFFFFF" w:themeColor="background1"/>
                <w:vertAlign w:val="superscript"/>
                <w:lang w:eastAsia="en-GB"/>
              </w:rPr>
              <w:t>2</w:t>
            </w:r>
            <w:r w:rsidRPr="00733E1B">
              <w:rPr>
                <w:rFonts w:ascii="Calibri" w:eastAsia="Times New Roman" w:hAnsi="Calibri" w:cs="Calibri"/>
                <w:b/>
                <w:bCs/>
                <w:color w:val="FFFFFF" w:themeColor="background1"/>
                <w:lang w:eastAsia="en-GB"/>
              </w:rPr>
              <w:t>)</w:t>
            </w:r>
          </w:p>
        </w:tc>
        <w:tc>
          <w:tcPr>
            <w:tcW w:w="2730" w:type="pct"/>
            <w:tcBorders>
              <w:top w:val="single" w:sz="4" w:space="0" w:color="auto"/>
              <w:left w:val="nil"/>
              <w:bottom w:val="single" w:sz="4" w:space="0" w:color="auto"/>
              <w:right w:val="nil"/>
            </w:tcBorders>
            <w:shd w:val="clear" w:color="auto" w:fill="808080" w:themeFill="background1" w:themeFillShade="80"/>
            <w:noWrap/>
            <w:vAlign w:val="center"/>
            <w:hideMark/>
          </w:tcPr>
          <w:p w14:paraId="18455B2F" w14:textId="77777777" w:rsidR="00DC0E19" w:rsidRPr="00733E1B" w:rsidRDefault="00DC0E19" w:rsidP="00FE56A5">
            <w:pPr>
              <w:spacing w:after="0" w:line="240" w:lineRule="auto"/>
              <w:jc w:val="center"/>
              <w:rPr>
                <w:rFonts w:ascii="Calibri" w:eastAsia="Times New Roman" w:hAnsi="Calibri" w:cs="Calibri"/>
                <w:b/>
                <w:bCs/>
                <w:color w:val="FFFFFF" w:themeColor="background1"/>
                <w:lang w:eastAsia="en-GB"/>
              </w:rPr>
            </w:pPr>
            <w:r w:rsidRPr="00733E1B">
              <w:rPr>
                <w:rFonts w:ascii="Calibri" w:eastAsia="Times New Roman" w:hAnsi="Calibri" w:cs="Calibri"/>
                <w:b/>
                <w:bCs/>
                <w:color w:val="FFFFFF" w:themeColor="background1"/>
                <w:lang w:eastAsia="en-GB"/>
              </w:rPr>
              <w:t>Number of occurrences (counts)</w:t>
            </w:r>
          </w:p>
        </w:tc>
      </w:tr>
      <w:tr w:rsidR="00DC0E19" w:rsidRPr="001B4996" w14:paraId="12D9CFDB" w14:textId="77777777" w:rsidTr="00FE56A5">
        <w:trPr>
          <w:trHeight w:val="288"/>
        </w:trPr>
        <w:tc>
          <w:tcPr>
            <w:tcW w:w="2270" w:type="pct"/>
            <w:tcBorders>
              <w:top w:val="single" w:sz="4" w:space="0" w:color="auto"/>
              <w:left w:val="nil"/>
              <w:bottom w:val="nil"/>
              <w:right w:val="nil"/>
            </w:tcBorders>
            <w:shd w:val="clear" w:color="EDEDED" w:fill="EDEDED"/>
            <w:noWrap/>
            <w:vAlign w:val="bottom"/>
            <w:hideMark/>
          </w:tcPr>
          <w:p w14:paraId="06BB10AF"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0-30[</w:t>
            </w:r>
          </w:p>
        </w:tc>
        <w:tc>
          <w:tcPr>
            <w:tcW w:w="2730" w:type="pct"/>
            <w:tcBorders>
              <w:top w:val="single" w:sz="4" w:space="0" w:color="auto"/>
              <w:left w:val="nil"/>
              <w:bottom w:val="nil"/>
              <w:right w:val="nil"/>
            </w:tcBorders>
            <w:shd w:val="clear" w:color="EDEDED" w:fill="EDEDED"/>
            <w:noWrap/>
            <w:vAlign w:val="bottom"/>
            <w:hideMark/>
          </w:tcPr>
          <w:p w14:paraId="517BBBA0"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35</w:t>
            </w:r>
          </w:p>
        </w:tc>
      </w:tr>
      <w:tr w:rsidR="00DC0E19" w:rsidRPr="001B4996" w14:paraId="5199E54D" w14:textId="77777777" w:rsidTr="00FE56A5">
        <w:trPr>
          <w:trHeight w:val="288"/>
        </w:trPr>
        <w:tc>
          <w:tcPr>
            <w:tcW w:w="2270" w:type="pct"/>
            <w:tcBorders>
              <w:top w:val="nil"/>
              <w:left w:val="nil"/>
              <w:bottom w:val="nil"/>
              <w:right w:val="nil"/>
            </w:tcBorders>
            <w:shd w:val="clear" w:color="auto" w:fill="auto"/>
            <w:noWrap/>
            <w:vAlign w:val="bottom"/>
            <w:hideMark/>
          </w:tcPr>
          <w:p w14:paraId="4907B928"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30-60[</w:t>
            </w:r>
          </w:p>
        </w:tc>
        <w:tc>
          <w:tcPr>
            <w:tcW w:w="2730" w:type="pct"/>
            <w:tcBorders>
              <w:top w:val="nil"/>
              <w:left w:val="nil"/>
              <w:bottom w:val="nil"/>
              <w:right w:val="nil"/>
            </w:tcBorders>
            <w:shd w:val="clear" w:color="auto" w:fill="auto"/>
            <w:noWrap/>
            <w:vAlign w:val="bottom"/>
            <w:hideMark/>
          </w:tcPr>
          <w:p w14:paraId="48572100"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17</w:t>
            </w:r>
          </w:p>
        </w:tc>
      </w:tr>
      <w:tr w:rsidR="00DC0E19" w:rsidRPr="001B4996" w14:paraId="41C3DCEF" w14:textId="77777777" w:rsidTr="00FE56A5">
        <w:trPr>
          <w:trHeight w:val="288"/>
        </w:trPr>
        <w:tc>
          <w:tcPr>
            <w:tcW w:w="2270" w:type="pct"/>
            <w:tcBorders>
              <w:top w:val="nil"/>
              <w:left w:val="nil"/>
              <w:bottom w:val="nil"/>
              <w:right w:val="nil"/>
            </w:tcBorders>
            <w:shd w:val="clear" w:color="EDEDED" w:fill="EDEDED"/>
            <w:noWrap/>
            <w:vAlign w:val="bottom"/>
            <w:hideMark/>
          </w:tcPr>
          <w:p w14:paraId="17FE8ED2"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60-90[</w:t>
            </w:r>
          </w:p>
        </w:tc>
        <w:tc>
          <w:tcPr>
            <w:tcW w:w="2730" w:type="pct"/>
            <w:tcBorders>
              <w:top w:val="nil"/>
              <w:left w:val="nil"/>
              <w:bottom w:val="nil"/>
              <w:right w:val="nil"/>
            </w:tcBorders>
            <w:shd w:val="clear" w:color="EDEDED" w:fill="EDEDED"/>
            <w:noWrap/>
            <w:vAlign w:val="bottom"/>
            <w:hideMark/>
          </w:tcPr>
          <w:p w14:paraId="1BB9CB95"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12</w:t>
            </w:r>
          </w:p>
        </w:tc>
      </w:tr>
      <w:tr w:rsidR="00DC0E19" w:rsidRPr="001B4996" w14:paraId="5EBF910D" w14:textId="77777777" w:rsidTr="00FE56A5">
        <w:trPr>
          <w:trHeight w:val="288"/>
        </w:trPr>
        <w:tc>
          <w:tcPr>
            <w:tcW w:w="2270" w:type="pct"/>
            <w:tcBorders>
              <w:top w:val="nil"/>
              <w:left w:val="nil"/>
              <w:bottom w:val="nil"/>
              <w:right w:val="nil"/>
            </w:tcBorders>
            <w:shd w:val="clear" w:color="auto" w:fill="auto"/>
            <w:noWrap/>
            <w:vAlign w:val="bottom"/>
            <w:hideMark/>
          </w:tcPr>
          <w:p w14:paraId="11FF9372"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90-120[</w:t>
            </w:r>
          </w:p>
        </w:tc>
        <w:tc>
          <w:tcPr>
            <w:tcW w:w="2730" w:type="pct"/>
            <w:tcBorders>
              <w:top w:val="nil"/>
              <w:left w:val="nil"/>
              <w:bottom w:val="nil"/>
              <w:right w:val="nil"/>
            </w:tcBorders>
            <w:shd w:val="clear" w:color="auto" w:fill="auto"/>
            <w:noWrap/>
            <w:vAlign w:val="bottom"/>
            <w:hideMark/>
          </w:tcPr>
          <w:p w14:paraId="14C82EFE"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11</w:t>
            </w:r>
          </w:p>
        </w:tc>
      </w:tr>
      <w:tr w:rsidR="00DC0E19" w:rsidRPr="001B4996" w14:paraId="21FE0B6A" w14:textId="77777777" w:rsidTr="00FE56A5">
        <w:trPr>
          <w:trHeight w:val="288"/>
        </w:trPr>
        <w:tc>
          <w:tcPr>
            <w:tcW w:w="2270" w:type="pct"/>
            <w:tcBorders>
              <w:top w:val="nil"/>
              <w:left w:val="nil"/>
              <w:bottom w:val="nil"/>
              <w:right w:val="nil"/>
            </w:tcBorders>
            <w:shd w:val="clear" w:color="EDEDED" w:fill="EDEDED"/>
            <w:noWrap/>
            <w:vAlign w:val="bottom"/>
            <w:hideMark/>
          </w:tcPr>
          <w:p w14:paraId="762C8433" w14:textId="77777777" w:rsidR="00DC0E19" w:rsidRPr="001B4996" w:rsidRDefault="00DC0E19" w:rsidP="00FE56A5">
            <w:pPr>
              <w:spacing w:after="0" w:line="240" w:lineRule="auto"/>
              <w:jc w:val="center"/>
              <w:rPr>
                <w:rFonts w:ascii="Calibri" w:eastAsia="Times New Roman" w:hAnsi="Calibri" w:cs="Calibri"/>
                <w:color w:val="A6A6A6"/>
                <w:lang w:eastAsia="en-GB"/>
              </w:rPr>
            </w:pPr>
            <w:r w:rsidRPr="001B4996">
              <w:rPr>
                <w:rFonts w:ascii="Calibri" w:eastAsia="Times New Roman" w:hAnsi="Calibri" w:cs="Calibri"/>
                <w:color w:val="A6A6A6"/>
                <w:lang w:eastAsia="en-GB"/>
              </w:rPr>
              <w:t>[120-150[</w:t>
            </w:r>
          </w:p>
        </w:tc>
        <w:tc>
          <w:tcPr>
            <w:tcW w:w="2730" w:type="pct"/>
            <w:tcBorders>
              <w:top w:val="nil"/>
              <w:left w:val="nil"/>
              <w:bottom w:val="nil"/>
              <w:right w:val="nil"/>
            </w:tcBorders>
            <w:shd w:val="clear" w:color="EDEDED" w:fill="EDEDED"/>
            <w:noWrap/>
            <w:vAlign w:val="bottom"/>
            <w:hideMark/>
          </w:tcPr>
          <w:p w14:paraId="24D8889F" w14:textId="77777777" w:rsidR="00DC0E19" w:rsidRPr="001B4996" w:rsidRDefault="00DC0E19" w:rsidP="00FE56A5">
            <w:pPr>
              <w:spacing w:after="0" w:line="240" w:lineRule="auto"/>
              <w:jc w:val="center"/>
              <w:rPr>
                <w:rFonts w:ascii="Calibri" w:eastAsia="Times New Roman" w:hAnsi="Calibri" w:cs="Calibri"/>
                <w:color w:val="A6A6A6"/>
                <w:lang w:eastAsia="en-GB"/>
              </w:rPr>
            </w:pPr>
            <w:r w:rsidRPr="001B4996">
              <w:rPr>
                <w:rFonts w:ascii="Calibri" w:eastAsia="Times New Roman" w:hAnsi="Calibri" w:cs="Calibri"/>
                <w:color w:val="A6A6A6"/>
                <w:lang w:eastAsia="en-GB"/>
              </w:rPr>
              <w:t>0</w:t>
            </w:r>
          </w:p>
        </w:tc>
      </w:tr>
      <w:tr w:rsidR="00DC0E19" w:rsidRPr="001B4996" w14:paraId="46675C08" w14:textId="77777777" w:rsidTr="00FE56A5">
        <w:trPr>
          <w:trHeight w:val="288"/>
        </w:trPr>
        <w:tc>
          <w:tcPr>
            <w:tcW w:w="2270" w:type="pct"/>
            <w:tcBorders>
              <w:top w:val="nil"/>
              <w:left w:val="nil"/>
              <w:bottom w:val="nil"/>
              <w:right w:val="nil"/>
            </w:tcBorders>
            <w:shd w:val="clear" w:color="auto" w:fill="auto"/>
            <w:noWrap/>
            <w:vAlign w:val="bottom"/>
            <w:hideMark/>
          </w:tcPr>
          <w:p w14:paraId="2A089835"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150-180[</w:t>
            </w:r>
          </w:p>
        </w:tc>
        <w:tc>
          <w:tcPr>
            <w:tcW w:w="2730" w:type="pct"/>
            <w:tcBorders>
              <w:top w:val="nil"/>
              <w:left w:val="nil"/>
              <w:bottom w:val="nil"/>
              <w:right w:val="nil"/>
            </w:tcBorders>
            <w:shd w:val="clear" w:color="auto" w:fill="auto"/>
            <w:noWrap/>
            <w:vAlign w:val="bottom"/>
            <w:hideMark/>
          </w:tcPr>
          <w:p w14:paraId="26C3F3A9"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3</w:t>
            </w:r>
          </w:p>
        </w:tc>
      </w:tr>
      <w:tr w:rsidR="00DC0E19" w:rsidRPr="001B4996" w14:paraId="7D2C2F46" w14:textId="77777777" w:rsidTr="00FE56A5">
        <w:trPr>
          <w:trHeight w:val="288"/>
        </w:trPr>
        <w:tc>
          <w:tcPr>
            <w:tcW w:w="2270" w:type="pct"/>
            <w:tcBorders>
              <w:top w:val="nil"/>
              <w:left w:val="nil"/>
              <w:bottom w:val="nil"/>
              <w:right w:val="nil"/>
            </w:tcBorders>
            <w:shd w:val="clear" w:color="EDEDED" w:fill="EDEDED"/>
            <w:noWrap/>
            <w:vAlign w:val="bottom"/>
            <w:hideMark/>
          </w:tcPr>
          <w:p w14:paraId="06427D3F"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180-210[</w:t>
            </w:r>
          </w:p>
        </w:tc>
        <w:tc>
          <w:tcPr>
            <w:tcW w:w="2730" w:type="pct"/>
            <w:tcBorders>
              <w:top w:val="nil"/>
              <w:left w:val="nil"/>
              <w:bottom w:val="nil"/>
              <w:right w:val="nil"/>
            </w:tcBorders>
            <w:shd w:val="clear" w:color="EDEDED" w:fill="EDEDED"/>
            <w:noWrap/>
            <w:vAlign w:val="bottom"/>
            <w:hideMark/>
          </w:tcPr>
          <w:p w14:paraId="3FCB814D"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3</w:t>
            </w:r>
          </w:p>
        </w:tc>
      </w:tr>
      <w:tr w:rsidR="00DC0E19" w:rsidRPr="001B4996" w14:paraId="025BB038" w14:textId="77777777" w:rsidTr="00FE56A5">
        <w:trPr>
          <w:trHeight w:val="288"/>
        </w:trPr>
        <w:tc>
          <w:tcPr>
            <w:tcW w:w="2270" w:type="pct"/>
            <w:tcBorders>
              <w:top w:val="nil"/>
              <w:left w:val="nil"/>
              <w:bottom w:val="nil"/>
              <w:right w:val="nil"/>
            </w:tcBorders>
            <w:shd w:val="clear" w:color="auto" w:fill="auto"/>
            <w:noWrap/>
            <w:vAlign w:val="bottom"/>
            <w:hideMark/>
          </w:tcPr>
          <w:p w14:paraId="231E9B80" w14:textId="77777777" w:rsidR="00DC0E19" w:rsidRPr="001B4996" w:rsidRDefault="00DC0E19" w:rsidP="00FE56A5">
            <w:pPr>
              <w:spacing w:after="0" w:line="240" w:lineRule="auto"/>
              <w:jc w:val="center"/>
              <w:rPr>
                <w:rFonts w:ascii="Calibri" w:eastAsia="Times New Roman" w:hAnsi="Calibri" w:cs="Calibri"/>
                <w:color w:val="A6A6A6"/>
                <w:lang w:eastAsia="en-GB"/>
              </w:rPr>
            </w:pPr>
            <w:r w:rsidRPr="001B4996">
              <w:rPr>
                <w:rFonts w:ascii="Calibri" w:eastAsia="Times New Roman" w:hAnsi="Calibri" w:cs="Calibri"/>
                <w:color w:val="A6A6A6"/>
                <w:lang w:eastAsia="en-GB"/>
              </w:rPr>
              <w:t>[210-240[</w:t>
            </w:r>
          </w:p>
        </w:tc>
        <w:tc>
          <w:tcPr>
            <w:tcW w:w="2730" w:type="pct"/>
            <w:tcBorders>
              <w:top w:val="nil"/>
              <w:left w:val="nil"/>
              <w:bottom w:val="nil"/>
              <w:right w:val="nil"/>
            </w:tcBorders>
            <w:shd w:val="clear" w:color="auto" w:fill="auto"/>
            <w:noWrap/>
            <w:vAlign w:val="bottom"/>
            <w:hideMark/>
          </w:tcPr>
          <w:p w14:paraId="684035C5" w14:textId="77777777" w:rsidR="00DC0E19" w:rsidRPr="001B4996" w:rsidRDefault="00DC0E19" w:rsidP="00FE56A5">
            <w:pPr>
              <w:spacing w:after="0" w:line="240" w:lineRule="auto"/>
              <w:jc w:val="center"/>
              <w:rPr>
                <w:rFonts w:ascii="Calibri" w:eastAsia="Times New Roman" w:hAnsi="Calibri" w:cs="Calibri"/>
                <w:color w:val="A6A6A6"/>
                <w:lang w:eastAsia="en-GB"/>
              </w:rPr>
            </w:pPr>
            <w:r w:rsidRPr="001B4996">
              <w:rPr>
                <w:rFonts w:ascii="Calibri" w:eastAsia="Times New Roman" w:hAnsi="Calibri" w:cs="Calibri"/>
                <w:color w:val="A6A6A6"/>
                <w:lang w:eastAsia="en-GB"/>
              </w:rPr>
              <w:t>0</w:t>
            </w:r>
          </w:p>
        </w:tc>
      </w:tr>
      <w:tr w:rsidR="00DC0E19" w:rsidRPr="001B4996" w14:paraId="44E6CF6B" w14:textId="77777777" w:rsidTr="00FE56A5">
        <w:trPr>
          <w:trHeight w:val="288"/>
        </w:trPr>
        <w:tc>
          <w:tcPr>
            <w:tcW w:w="2270" w:type="pct"/>
            <w:tcBorders>
              <w:top w:val="nil"/>
              <w:left w:val="nil"/>
              <w:bottom w:val="nil"/>
              <w:right w:val="nil"/>
            </w:tcBorders>
            <w:shd w:val="clear" w:color="EDEDED" w:fill="EDEDED"/>
            <w:noWrap/>
            <w:vAlign w:val="bottom"/>
            <w:hideMark/>
          </w:tcPr>
          <w:p w14:paraId="12840C2B"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240-270[</w:t>
            </w:r>
          </w:p>
        </w:tc>
        <w:tc>
          <w:tcPr>
            <w:tcW w:w="2730" w:type="pct"/>
            <w:tcBorders>
              <w:top w:val="nil"/>
              <w:left w:val="nil"/>
              <w:bottom w:val="nil"/>
              <w:right w:val="nil"/>
            </w:tcBorders>
            <w:shd w:val="clear" w:color="EDEDED" w:fill="EDEDED"/>
            <w:noWrap/>
            <w:vAlign w:val="bottom"/>
            <w:hideMark/>
          </w:tcPr>
          <w:p w14:paraId="6ED38D76"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24</w:t>
            </w:r>
          </w:p>
        </w:tc>
      </w:tr>
      <w:tr w:rsidR="00DC0E19" w:rsidRPr="001B4996" w14:paraId="524D9506" w14:textId="77777777" w:rsidTr="00FE56A5">
        <w:trPr>
          <w:trHeight w:val="288"/>
        </w:trPr>
        <w:tc>
          <w:tcPr>
            <w:tcW w:w="2270" w:type="pct"/>
            <w:tcBorders>
              <w:top w:val="nil"/>
              <w:left w:val="nil"/>
              <w:bottom w:val="nil"/>
              <w:right w:val="nil"/>
            </w:tcBorders>
            <w:shd w:val="clear" w:color="auto" w:fill="auto"/>
            <w:noWrap/>
            <w:vAlign w:val="bottom"/>
            <w:hideMark/>
          </w:tcPr>
          <w:p w14:paraId="65B016E8"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270-300[</w:t>
            </w:r>
          </w:p>
        </w:tc>
        <w:tc>
          <w:tcPr>
            <w:tcW w:w="2730" w:type="pct"/>
            <w:tcBorders>
              <w:top w:val="nil"/>
              <w:left w:val="nil"/>
              <w:bottom w:val="nil"/>
              <w:right w:val="nil"/>
            </w:tcBorders>
            <w:shd w:val="clear" w:color="auto" w:fill="auto"/>
            <w:noWrap/>
            <w:vAlign w:val="bottom"/>
            <w:hideMark/>
          </w:tcPr>
          <w:p w14:paraId="2F6BB6B9"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3</w:t>
            </w:r>
          </w:p>
        </w:tc>
      </w:tr>
      <w:tr w:rsidR="00DC0E19" w:rsidRPr="001B4996" w14:paraId="4F69E500" w14:textId="77777777" w:rsidTr="00FE56A5">
        <w:trPr>
          <w:trHeight w:val="288"/>
        </w:trPr>
        <w:tc>
          <w:tcPr>
            <w:tcW w:w="2270" w:type="pct"/>
            <w:tcBorders>
              <w:top w:val="nil"/>
              <w:left w:val="nil"/>
              <w:bottom w:val="nil"/>
              <w:right w:val="nil"/>
            </w:tcBorders>
            <w:shd w:val="clear" w:color="EDEDED" w:fill="EDEDED"/>
            <w:noWrap/>
            <w:vAlign w:val="bottom"/>
            <w:hideMark/>
          </w:tcPr>
          <w:p w14:paraId="055ADB67"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300-330[</w:t>
            </w:r>
          </w:p>
        </w:tc>
        <w:tc>
          <w:tcPr>
            <w:tcW w:w="2730" w:type="pct"/>
            <w:tcBorders>
              <w:top w:val="nil"/>
              <w:left w:val="nil"/>
              <w:bottom w:val="nil"/>
              <w:right w:val="nil"/>
            </w:tcBorders>
            <w:shd w:val="clear" w:color="EDEDED" w:fill="EDEDED"/>
            <w:noWrap/>
            <w:vAlign w:val="bottom"/>
            <w:hideMark/>
          </w:tcPr>
          <w:p w14:paraId="099FB831"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3</w:t>
            </w:r>
          </w:p>
        </w:tc>
      </w:tr>
      <w:tr w:rsidR="00DC0E19" w:rsidRPr="001B4996" w14:paraId="102E58A7" w14:textId="77777777" w:rsidTr="00FE56A5">
        <w:trPr>
          <w:trHeight w:val="288"/>
        </w:trPr>
        <w:tc>
          <w:tcPr>
            <w:tcW w:w="2270" w:type="pct"/>
            <w:tcBorders>
              <w:top w:val="nil"/>
              <w:left w:val="nil"/>
              <w:bottom w:val="nil"/>
              <w:right w:val="nil"/>
            </w:tcBorders>
            <w:shd w:val="clear" w:color="auto" w:fill="auto"/>
            <w:noWrap/>
            <w:vAlign w:val="bottom"/>
            <w:hideMark/>
          </w:tcPr>
          <w:p w14:paraId="2C83097E"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330-360[</w:t>
            </w:r>
          </w:p>
        </w:tc>
        <w:tc>
          <w:tcPr>
            <w:tcW w:w="2730" w:type="pct"/>
            <w:tcBorders>
              <w:top w:val="nil"/>
              <w:left w:val="nil"/>
              <w:bottom w:val="nil"/>
              <w:right w:val="nil"/>
            </w:tcBorders>
            <w:shd w:val="clear" w:color="auto" w:fill="auto"/>
            <w:noWrap/>
            <w:vAlign w:val="bottom"/>
            <w:hideMark/>
          </w:tcPr>
          <w:p w14:paraId="3A0FEE1B"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1</w:t>
            </w:r>
          </w:p>
        </w:tc>
      </w:tr>
      <w:tr w:rsidR="00DC0E19" w:rsidRPr="001B4996" w14:paraId="2C942DBC" w14:textId="77777777" w:rsidTr="00FE56A5">
        <w:trPr>
          <w:trHeight w:val="288"/>
        </w:trPr>
        <w:tc>
          <w:tcPr>
            <w:tcW w:w="2270" w:type="pct"/>
            <w:tcBorders>
              <w:top w:val="nil"/>
              <w:left w:val="nil"/>
              <w:bottom w:val="nil"/>
              <w:right w:val="nil"/>
            </w:tcBorders>
            <w:shd w:val="clear" w:color="EDEDED" w:fill="EDEDED"/>
            <w:noWrap/>
            <w:vAlign w:val="bottom"/>
            <w:hideMark/>
          </w:tcPr>
          <w:p w14:paraId="5D0BC626" w14:textId="77777777" w:rsidR="00DC0E19" w:rsidRPr="001B4996" w:rsidRDefault="00DC0E19" w:rsidP="00FE56A5">
            <w:pPr>
              <w:spacing w:after="0" w:line="240" w:lineRule="auto"/>
              <w:jc w:val="center"/>
              <w:rPr>
                <w:rFonts w:ascii="Calibri" w:eastAsia="Times New Roman" w:hAnsi="Calibri" w:cs="Calibri"/>
                <w:color w:val="A6A6A6"/>
                <w:lang w:eastAsia="en-GB"/>
              </w:rPr>
            </w:pPr>
            <w:r w:rsidRPr="001B4996">
              <w:rPr>
                <w:rFonts w:ascii="Calibri" w:eastAsia="Times New Roman" w:hAnsi="Calibri" w:cs="Calibri"/>
                <w:color w:val="A6A6A6"/>
                <w:lang w:eastAsia="en-GB"/>
              </w:rPr>
              <w:t>[360-480[</w:t>
            </w:r>
          </w:p>
        </w:tc>
        <w:tc>
          <w:tcPr>
            <w:tcW w:w="2730" w:type="pct"/>
            <w:tcBorders>
              <w:top w:val="nil"/>
              <w:left w:val="nil"/>
              <w:bottom w:val="nil"/>
              <w:right w:val="nil"/>
            </w:tcBorders>
            <w:shd w:val="clear" w:color="EDEDED" w:fill="EDEDED"/>
            <w:noWrap/>
            <w:vAlign w:val="bottom"/>
            <w:hideMark/>
          </w:tcPr>
          <w:p w14:paraId="27BD8496" w14:textId="77777777" w:rsidR="00DC0E19" w:rsidRPr="001B4996" w:rsidRDefault="00DC0E19" w:rsidP="00FE56A5">
            <w:pPr>
              <w:spacing w:after="0" w:line="240" w:lineRule="auto"/>
              <w:jc w:val="center"/>
              <w:rPr>
                <w:rFonts w:ascii="Calibri" w:eastAsia="Times New Roman" w:hAnsi="Calibri" w:cs="Calibri"/>
                <w:color w:val="A6A6A6"/>
                <w:lang w:eastAsia="en-GB"/>
              </w:rPr>
            </w:pPr>
            <w:r w:rsidRPr="001B4996">
              <w:rPr>
                <w:rFonts w:ascii="Calibri" w:eastAsia="Times New Roman" w:hAnsi="Calibri" w:cs="Calibri"/>
                <w:color w:val="A6A6A6"/>
                <w:lang w:eastAsia="en-GB"/>
              </w:rPr>
              <w:t>0</w:t>
            </w:r>
          </w:p>
        </w:tc>
      </w:tr>
      <w:tr w:rsidR="00DC0E19" w:rsidRPr="001B4996" w14:paraId="14D0D548" w14:textId="77777777" w:rsidTr="00FE56A5">
        <w:trPr>
          <w:trHeight w:val="288"/>
        </w:trPr>
        <w:tc>
          <w:tcPr>
            <w:tcW w:w="2270" w:type="pct"/>
            <w:tcBorders>
              <w:top w:val="nil"/>
              <w:left w:val="nil"/>
              <w:bottom w:val="nil"/>
              <w:right w:val="nil"/>
            </w:tcBorders>
            <w:shd w:val="clear" w:color="auto" w:fill="auto"/>
            <w:noWrap/>
            <w:vAlign w:val="bottom"/>
            <w:hideMark/>
          </w:tcPr>
          <w:p w14:paraId="4BAB4476"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lastRenderedPageBreak/>
              <w:t>[480-510[</w:t>
            </w:r>
          </w:p>
        </w:tc>
        <w:tc>
          <w:tcPr>
            <w:tcW w:w="2730" w:type="pct"/>
            <w:tcBorders>
              <w:top w:val="nil"/>
              <w:left w:val="nil"/>
              <w:bottom w:val="nil"/>
              <w:right w:val="nil"/>
            </w:tcBorders>
            <w:shd w:val="clear" w:color="auto" w:fill="auto"/>
            <w:noWrap/>
            <w:vAlign w:val="bottom"/>
            <w:hideMark/>
          </w:tcPr>
          <w:p w14:paraId="046E416E"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1</w:t>
            </w:r>
          </w:p>
        </w:tc>
      </w:tr>
      <w:tr w:rsidR="00DC0E19" w:rsidRPr="001B4996" w14:paraId="2375B1B7" w14:textId="77777777" w:rsidTr="00FE56A5">
        <w:trPr>
          <w:trHeight w:val="288"/>
        </w:trPr>
        <w:tc>
          <w:tcPr>
            <w:tcW w:w="2270" w:type="pct"/>
            <w:tcBorders>
              <w:top w:val="nil"/>
              <w:left w:val="nil"/>
              <w:bottom w:val="nil"/>
              <w:right w:val="nil"/>
            </w:tcBorders>
            <w:shd w:val="clear" w:color="EDEDED" w:fill="EDEDED"/>
            <w:noWrap/>
            <w:vAlign w:val="bottom"/>
            <w:hideMark/>
          </w:tcPr>
          <w:p w14:paraId="2A92E71A" w14:textId="77777777" w:rsidR="00DC0E19" w:rsidRPr="001B4996" w:rsidRDefault="00DC0E19" w:rsidP="00FE56A5">
            <w:pPr>
              <w:spacing w:after="0" w:line="240" w:lineRule="auto"/>
              <w:jc w:val="center"/>
              <w:rPr>
                <w:rFonts w:ascii="Calibri" w:eastAsia="Times New Roman" w:hAnsi="Calibri" w:cs="Calibri"/>
                <w:color w:val="A6A6A6"/>
                <w:lang w:eastAsia="en-GB"/>
              </w:rPr>
            </w:pPr>
            <w:r w:rsidRPr="001B4996">
              <w:rPr>
                <w:rFonts w:ascii="Calibri" w:eastAsia="Times New Roman" w:hAnsi="Calibri" w:cs="Calibri"/>
                <w:color w:val="A6A6A6"/>
                <w:lang w:eastAsia="en-GB"/>
              </w:rPr>
              <w:t>[510-690[</w:t>
            </w:r>
          </w:p>
        </w:tc>
        <w:tc>
          <w:tcPr>
            <w:tcW w:w="2730" w:type="pct"/>
            <w:tcBorders>
              <w:top w:val="nil"/>
              <w:left w:val="nil"/>
              <w:bottom w:val="nil"/>
              <w:right w:val="nil"/>
            </w:tcBorders>
            <w:shd w:val="clear" w:color="EDEDED" w:fill="EDEDED"/>
            <w:noWrap/>
            <w:vAlign w:val="bottom"/>
            <w:hideMark/>
          </w:tcPr>
          <w:p w14:paraId="60B88FE8" w14:textId="77777777" w:rsidR="00DC0E19" w:rsidRPr="001B4996" w:rsidRDefault="00DC0E19" w:rsidP="00FE56A5">
            <w:pPr>
              <w:spacing w:after="0" w:line="240" w:lineRule="auto"/>
              <w:jc w:val="center"/>
              <w:rPr>
                <w:rFonts w:ascii="Calibri" w:eastAsia="Times New Roman" w:hAnsi="Calibri" w:cs="Calibri"/>
                <w:color w:val="A6A6A6"/>
                <w:lang w:eastAsia="en-GB"/>
              </w:rPr>
            </w:pPr>
            <w:r w:rsidRPr="001B4996">
              <w:rPr>
                <w:rFonts w:ascii="Calibri" w:eastAsia="Times New Roman" w:hAnsi="Calibri" w:cs="Calibri"/>
                <w:color w:val="A6A6A6"/>
                <w:lang w:eastAsia="en-GB"/>
              </w:rPr>
              <w:t>0</w:t>
            </w:r>
          </w:p>
        </w:tc>
      </w:tr>
      <w:tr w:rsidR="00DC0E19" w:rsidRPr="001B4996" w14:paraId="0C12916A" w14:textId="77777777" w:rsidTr="00FE56A5">
        <w:trPr>
          <w:trHeight w:val="288"/>
        </w:trPr>
        <w:tc>
          <w:tcPr>
            <w:tcW w:w="2270" w:type="pct"/>
            <w:tcBorders>
              <w:top w:val="nil"/>
              <w:left w:val="nil"/>
              <w:bottom w:val="nil"/>
              <w:right w:val="nil"/>
            </w:tcBorders>
            <w:shd w:val="clear" w:color="auto" w:fill="auto"/>
            <w:noWrap/>
            <w:vAlign w:val="bottom"/>
            <w:hideMark/>
          </w:tcPr>
          <w:p w14:paraId="752F8BAD"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690-720[</w:t>
            </w:r>
          </w:p>
        </w:tc>
        <w:tc>
          <w:tcPr>
            <w:tcW w:w="2730" w:type="pct"/>
            <w:tcBorders>
              <w:top w:val="nil"/>
              <w:left w:val="nil"/>
              <w:bottom w:val="nil"/>
              <w:right w:val="nil"/>
            </w:tcBorders>
            <w:shd w:val="clear" w:color="auto" w:fill="auto"/>
            <w:noWrap/>
            <w:vAlign w:val="bottom"/>
            <w:hideMark/>
          </w:tcPr>
          <w:p w14:paraId="3C0E4FA7"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3</w:t>
            </w:r>
          </w:p>
        </w:tc>
      </w:tr>
      <w:tr w:rsidR="00DC0E19" w:rsidRPr="001B4996" w14:paraId="6594E776" w14:textId="77777777" w:rsidTr="00FE56A5">
        <w:trPr>
          <w:trHeight w:val="288"/>
        </w:trPr>
        <w:tc>
          <w:tcPr>
            <w:tcW w:w="2270" w:type="pct"/>
            <w:tcBorders>
              <w:top w:val="nil"/>
              <w:left w:val="nil"/>
              <w:bottom w:val="nil"/>
              <w:right w:val="nil"/>
            </w:tcBorders>
            <w:shd w:val="clear" w:color="EDEDED" w:fill="EDEDED"/>
            <w:noWrap/>
            <w:vAlign w:val="bottom"/>
            <w:hideMark/>
          </w:tcPr>
          <w:p w14:paraId="3F613785" w14:textId="77777777" w:rsidR="00DC0E19" w:rsidRPr="001B4996" w:rsidRDefault="00DC0E19" w:rsidP="00FE56A5">
            <w:pPr>
              <w:spacing w:after="0" w:line="240" w:lineRule="auto"/>
              <w:jc w:val="center"/>
              <w:rPr>
                <w:rFonts w:ascii="Calibri" w:eastAsia="Times New Roman" w:hAnsi="Calibri" w:cs="Calibri"/>
                <w:color w:val="A6A6A6"/>
                <w:lang w:eastAsia="en-GB"/>
              </w:rPr>
            </w:pPr>
            <w:r w:rsidRPr="001B4996">
              <w:rPr>
                <w:rFonts w:ascii="Calibri" w:eastAsia="Times New Roman" w:hAnsi="Calibri" w:cs="Calibri"/>
                <w:color w:val="A6A6A6"/>
                <w:lang w:eastAsia="en-GB"/>
              </w:rPr>
              <w:t>[720-780[</w:t>
            </w:r>
          </w:p>
        </w:tc>
        <w:tc>
          <w:tcPr>
            <w:tcW w:w="2730" w:type="pct"/>
            <w:tcBorders>
              <w:top w:val="nil"/>
              <w:left w:val="nil"/>
              <w:bottom w:val="nil"/>
              <w:right w:val="nil"/>
            </w:tcBorders>
            <w:shd w:val="clear" w:color="EDEDED" w:fill="EDEDED"/>
            <w:noWrap/>
            <w:vAlign w:val="bottom"/>
            <w:hideMark/>
          </w:tcPr>
          <w:p w14:paraId="0F9BC302" w14:textId="77777777" w:rsidR="00DC0E19" w:rsidRPr="001B4996" w:rsidRDefault="00DC0E19" w:rsidP="00FE56A5">
            <w:pPr>
              <w:spacing w:after="0" w:line="240" w:lineRule="auto"/>
              <w:jc w:val="center"/>
              <w:rPr>
                <w:rFonts w:ascii="Calibri" w:eastAsia="Times New Roman" w:hAnsi="Calibri" w:cs="Calibri"/>
                <w:color w:val="A6A6A6"/>
                <w:lang w:eastAsia="en-GB"/>
              </w:rPr>
            </w:pPr>
            <w:r w:rsidRPr="001B4996">
              <w:rPr>
                <w:rFonts w:ascii="Calibri" w:eastAsia="Times New Roman" w:hAnsi="Calibri" w:cs="Calibri"/>
                <w:color w:val="A6A6A6"/>
                <w:lang w:eastAsia="en-GB"/>
              </w:rPr>
              <w:t>0</w:t>
            </w:r>
          </w:p>
        </w:tc>
      </w:tr>
      <w:tr w:rsidR="00DC0E19" w:rsidRPr="001B4996" w14:paraId="35C20B9E" w14:textId="77777777" w:rsidTr="00FE56A5">
        <w:trPr>
          <w:trHeight w:val="288"/>
        </w:trPr>
        <w:tc>
          <w:tcPr>
            <w:tcW w:w="2270" w:type="pct"/>
            <w:tcBorders>
              <w:top w:val="nil"/>
              <w:left w:val="nil"/>
              <w:right w:val="nil"/>
            </w:tcBorders>
            <w:shd w:val="clear" w:color="auto" w:fill="auto"/>
            <w:noWrap/>
            <w:vAlign w:val="bottom"/>
            <w:hideMark/>
          </w:tcPr>
          <w:p w14:paraId="1C807B80"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780-810]</w:t>
            </w:r>
          </w:p>
        </w:tc>
        <w:tc>
          <w:tcPr>
            <w:tcW w:w="2730" w:type="pct"/>
            <w:tcBorders>
              <w:top w:val="nil"/>
              <w:left w:val="nil"/>
              <w:right w:val="nil"/>
            </w:tcBorders>
            <w:shd w:val="clear" w:color="auto" w:fill="auto"/>
            <w:noWrap/>
            <w:vAlign w:val="bottom"/>
            <w:hideMark/>
          </w:tcPr>
          <w:p w14:paraId="080EAAFB"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1</w:t>
            </w:r>
          </w:p>
        </w:tc>
      </w:tr>
      <w:tr w:rsidR="00DC0E19" w:rsidRPr="001B4996" w14:paraId="18D12DEB" w14:textId="77777777" w:rsidTr="00FE56A5">
        <w:trPr>
          <w:trHeight w:val="288"/>
        </w:trPr>
        <w:tc>
          <w:tcPr>
            <w:tcW w:w="2270" w:type="pct"/>
            <w:tcBorders>
              <w:top w:val="nil"/>
              <w:left w:val="nil"/>
              <w:bottom w:val="single" w:sz="4" w:space="0" w:color="auto"/>
              <w:right w:val="nil"/>
            </w:tcBorders>
            <w:shd w:val="clear" w:color="EDEDED" w:fill="EDEDED"/>
            <w:noWrap/>
            <w:vAlign w:val="bottom"/>
            <w:hideMark/>
          </w:tcPr>
          <w:p w14:paraId="70447B38"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NR</w:t>
            </w:r>
          </w:p>
        </w:tc>
        <w:tc>
          <w:tcPr>
            <w:tcW w:w="2730" w:type="pct"/>
            <w:tcBorders>
              <w:top w:val="nil"/>
              <w:left w:val="nil"/>
              <w:bottom w:val="single" w:sz="4" w:space="0" w:color="auto"/>
              <w:right w:val="nil"/>
            </w:tcBorders>
            <w:shd w:val="clear" w:color="EDEDED" w:fill="EDEDED"/>
            <w:noWrap/>
            <w:vAlign w:val="bottom"/>
            <w:hideMark/>
          </w:tcPr>
          <w:p w14:paraId="0E3816D9"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17</w:t>
            </w:r>
          </w:p>
        </w:tc>
      </w:tr>
    </w:tbl>
    <w:p w14:paraId="2BDB54DB" w14:textId="77777777" w:rsidR="00DC0E19" w:rsidRDefault="00DC0E19" w:rsidP="00DC0E19">
      <w:pPr>
        <w:spacing w:after="0"/>
        <w:jc w:val="both"/>
        <w:rPr>
          <w:b/>
          <w:bCs/>
          <w:sz w:val="24"/>
          <w:szCs w:val="24"/>
        </w:rPr>
      </w:pPr>
    </w:p>
    <w:p w14:paraId="18533026" w14:textId="77777777" w:rsidR="00DC0E19" w:rsidRDefault="00DC0E19" w:rsidP="00DC0E19">
      <w:pPr>
        <w:spacing w:after="0"/>
        <w:jc w:val="both"/>
        <w:rPr>
          <w:b/>
          <w:bCs/>
          <w:sz w:val="24"/>
          <w:szCs w:val="24"/>
        </w:rPr>
      </w:pPr>
    </w:p>
    <w:p w14:paraId="4A6AEC6F" w14:textId="37207899" w:rsidR="00DC0E19" w:rsidRPr="003F5063" w:rsidRDefault="00DC0E19" w:rsidP="00DC0E19">
      <w:pPr>
        <w:pStyle w:val="Caption"/>
        <w:keepNext/>
      </w:pPr>
      <w:r w:rsidRPr="00733E1B">
        <w:rPr>
          <w:b/>
          <w:bCs/>
          <w:color w:val="auto"/>
        </w:rPr>
        <w:t xml:space="preserve">Table </w:t>
      </w:r>
      <w:r>
        <w:rPr>
          <w:b/>
          <w:bCs/>
          <w:color w:val="auto"/>
        </w:rPr>
        <w:t>S</w:t>
      </w:r>
      <w:r w:rsidRPr="00733E1B">
        <w:rPr>
          <w:b/>
          <w:bCs/>
          <w:color w:val="auto"/>
        </w:rPr>
        <w:fldChar w:fldCharType="begin"/>
      </w:r>
      <w:r w:rsidRPr="00733E1B">
        <w:rPr>
          <w:b/>
          <w:bCs/>
          <w:color w:val="auto"/>
        </w:rPr>
        <w:instrText xml:space="preserve"> SEQ Table \* ARABIC </w:instrText>
      </w:r>
      <w:r w:rsidRPr="00733E1B">
        <w:rPr>
          <w:b/>
          <w:bCs/>
          <w:color w:val="auto"/>
        </w:rPr>
        <w:fldChar w:fldCharType="separate"/>
      </w:r>
      <w:r>
        <w:rPr>
          <w:b/>
          <w:bCs/>
          <w:noProof/>
          <w:color w:val="auto"/>
        </w:rPr>
        <w:t>5</w:t>
      </w:r>
      <w:r w:rsidRPr="00733E1B">
        <w:rPr>
          <w:b/>
          <w:bCs/>
          <w:color w:val="auto"/>
        </w:rPr>
        <w:fldChar w:fldCharType="end"/>
      </w:r>
      <w:r w:rsidRPr="00733E1B">
        <w:rPr>
          <w:color w:val="auto"/>
        </w:rPr>
        <w:t xml:space="preserve"> </w:t>
      </w:r>
      <w:r>
        <w:rPr>
          <w:color w:val="auto"/>
        </w:rPr>
        <w:t>–</w:t>
      </w:r>
      <w:r w:rsidRPr="00733E1B">
        <w:rPr>
          <w:color w:val="auto"/>
        </w:rPr>
        <w:t xml:space="preserve"> </w:t>
      </w:r>
      <w:r>
        <w:rPr>
          <w:color w:val="auto"/>
        </w:rPr>
        <w:t>Energy per session (J) and respective number of occurrences (</w:t>
      </w:r>
      <w:r w:rsidRPr="00733E1B">
        <w:rPr>
          <w:color w:val="auto"/>
        </w:rPr>
        <w:t>Figure 3</w:t>
      </w:r>
      <w:r>
        <w:rPr>
          <w:color w:val="auto"/>
        </w:rPr>
        <w:t>d</w:t>
      </w:r>
      <w:r w:rsidRPr="00733E1B">
        <w:rPr>
          <w:color w:val="auto"/>
        </w:rPr>
        <w:t xml:space="preserve"> data</w:t>
      </w:r>
      <w:r>
        <w:rPr>
          <w:color w:val="auto"/>
        </w:rPr>
        <w:t>).</w:t>
      </w:r>
    </w:p>
    <w:tbl>
      <w:tblPr>
        <w:tblW w:w="5000" w:type="pct"/>
        <w:tblLook w:val="04A0" w:firstRow="1" w:lastRow="0" w:firstColumn="1" w:lastColumn="0" w:noHBand="0" w:noVBand="1"/>
      </w:tblPr>
      <w:tblGrid>
        <w:gridCol w:w="3876"/>
        <w:gridCol w:w="5150"/>
      </w:tblGrid>
      <w:tr w:rsidR="00DC0E19" w:rsidRPr="001B4996" w14:paraId="665874A9" w14:textId="77777777" w:rsidTr="00FE56A5">
        <w:trPr>
          <w:trHeight w:val="403"/>
        </w:trPr>
        <w:tc>
          <w:tcPr>
            <w:tcW w:w="2147" w:type="pct"/>
            <w:tcBorders>
              <w:top w:val="single" w:sz="4" w:space="0" w:color="auto"/>
              <w:left w:val="nil"/>
              <w:bottom w:val="single" w:sz="4" w:space="0" w:color="auto"/>
              <w:right w:val="nil"/>
            </w:tcBorders>
            <w:shd w:val="clear" w:color="auto" w:fill="808080" w:themeFill="background1" w:themeFillShade="80"/>
            <w:noWrap/>
            <w:vAlign w:val="center"/>
            <w:hideMark/>
          </w:tcPr>
          <w:p w14:paraId="02FD34DF" w14:textId="77777777" w:rsidR="00DC0E19" w:rsidRPr="00733E1B" w:rsidRDefault="00DC0E19" w:rsidP="00FE56A5">
            <w:pPr>
              <w:spacing w:after="0" w:line="240" w:lineRule="auto"/>
              <w:jc w:val="center"/>
              <w:rPr>
                <w:rFonts w:ascii="Calibri" w:eastAsia="Times New Roman" w:hAnsi="Calibri" w:cs="Calibri"/>
                <w:b/>
                <w:bCs/>
                <w:color w:val="FFFFFF" w:themeColor="background1"/>
                <w:lang w:eastAsia="en-GB"/>
              </w:rPr>
            </w:pPr>
            <w:r w:rsidRPr="00733E1B">
              <w:rPr>
                <w:rFonts w:ascii="Calibri" w:eastAsia="Times New Roman" w:hAnsi="Calibri" w:cs="Calibri"/>
                <w:b/>
                <w:bCs/>
                <w:color w:val="FFFFFF" w:themeColor="background1"/>
                <w:lang w:eastAsia="en-GB"/>
              </w:rPr>
              <w:t>Energy per session (J)</w:t>
            </w:r>
          </w:p>
        </w:tc>
        <w:tc>
          <w:tcPr>
            <w:tcW w:w="2853" w:type="pct"/>
            <w:tcBorders>
              <w:top w:val="single" w:sz="4" w:space="0" w:color="auto"/>
              <w:left w:val="nil"/>
              <w:bottom w:val="single" w:sz="4" w:space="0" w:color="auto"/>
              <w:right w:val="nil"/>
            </w:tcBorders>
            <w:shd w:val="clear" w:color="auto" w:fill="808080" w:themeFill="background1" w:themeFillShade="80"/>
            <w:noWrap/>
            <w:vAlign w:val="center"/>
            <w:hideMark/>
          </w:tcPr>
          <w:p w14:paraId="46E1FA9F" w14:textId="77777777" w:rsidR="00DC0E19" w:rsidRPr="00733E1B" w:rsidRDefault="00DC0E19" w:rsidP="00FE56A5">
            <w:pPr>
              <w:spacing w:after="0" w:line="240" w:lineRule="auto"/>
              <w:jc w:val="center"/>
              <w:rPr>
                <w:rFonts w:ascii="Calibri" w:eastAsia="Times New Roman" w:hAnsi="Calibri" w:cs="Calibri"/>
                <w:b/>
                <w:bCs/>
                <w:color w:val="FFFFFF" w:themeColor="background1"/>
                <w:lang w:eastAsia="en-GB"/>
              </w:rPr>
            </w:pPr>
            <w:r w:rsidRPr="00733E1B">
              <w:rPr>
                <w:rFonts w:ascii="Calibri" w:eastAsia="Times New Roman" w:hAnsi="Calibri" w:cs="Calibri"/>
                <w:b/>
                <w:bCs/>
                <w:color w:val="FFFFFF" w:themeColor="background1"/>
                <w:lang w:eastAsia="en-GB"/>
              </w:rPr>
              <w:t>Number of occurrences (counts)</w:t>
            </w:r>
          </w:p>
        </w:tc>
      </w:tr>
      <w:tr w:rsidR="00DC0E19" w:rsidRPr="001B4996" w14:paraId="3A714870" w14:textId="77777777" w:rsidTr="00FE56A5">
        <w:trPr>
          <w:trHeight w:val="288"/>
        </w:trPr>
        <w:tc>
          <w:tcPr>
            <w:tcW w:w="2147" w:type="pct"/>
            <w:tcBorders>
              <w:top w:val="single" w:sz="4" w:space="0" w:color="auto"/>
              <w:left w:val="nil"/>
              <w:bottom w:val="nil"/>
              <w:right w:val="nil"/>
            </w:tcBorders>
            <w:shd w:val="clear" w:color="EDEDED" w:fill="EDEDED"/>
            <w:noWrap/>
            <w:vAlign w:val="bottom"/>
            <w:hideMark/>
          </w:tcPr>
          <w:p w14:paraId="6A807280"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0-400[</w:t>
            </w:r>
          </w:p>
        </w:tc>
        <w:tc>
          <w:tcPr>
            <w:tcW w:w="2853" w:type="pct"/>
            <w:tcBorders>
              <w:top w:val="single" w:sz="4" w:space="0" w:color="auto"/>
              <w:left w:val="nil"/>
              <w:bottom w:val="nil"/>
              <w:right w:val="nil"/>
            </w:tcBorders>
            <w:shd w:val="clear" w:color="EDEDED" w:fill="EDEDED"/>
            <w:noWrap/>
            <w:vAlign w:val="bottom"/>
            <w:hideMark/>
          </w:tcPr>
          <w:p w14:paraId="5CB5830C"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21</w:t>
            </w:r>
          </w:p>
        </w:tc>
      </w:tr>
      <w:tr w:rsidR="00DC0E19" w:rsidRPr="001B4996" w14:paraId="35F34403" w14:textId="77777777" w:rsidTr="00FE56A5">
        <w:trPr>
          <w:trHeight w:val="288"/>
        </w:trPr>
        <w:tc>
          <w:tcPr>
            <w:tcW w:w="2147" w:type="pct"/>
            <w:tcBorders>
              <w:top w:val="nil"/>
              <w:left w:val="nil"/>
              <w:bottom w:val="nil"/>
              <w:right w:val="nil"/>
            </w:tcBorders>
            <w:shd w:val="clear" w:color="auto" w:fill="auto"/>
            <w:noWrap/>
            <w:vAlign w:val="bottom"/>
            <w:hideMark/>
          </w:tcPr>
          <w:p w14:paraId="26F4CBCD"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400-800[</w:t>
            </w:r>
          </w:p>
        </w:tc>
        <w:tc>
          <w:tcPr>
            <w:tcW w:w="2853" w:type="pct"/>
            <w:tcBorders>
              <w:top w:val="nil"/>
              <w:left w:val="nil"/>
              <w:bottom w:val="nil"/>
              <w:right w:val="nil"/>
            </w:tcBorders>
            <w:shd w:val="clear" w:color="auto" w:fill="auto"/>
            <w:noWrap/>
            <w:vAlign w:val="bottom"/>
            <w:hideMark/>
          </w:tcPr>
          <w:p w14:paraId="183B4C85"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3</w:t>
            </w:r>
          </w:p>
        </w:tc>
      </w:tr>
      <w:tr w:rsidR="00DC0E19" w:rsidRPr="001B4996" w14:paraId="70430964" w14:textId="77777777" w:rsidTr="00FE56A5">
        <w:trPr>
          <w:trHeight w:val="288"/>
        </w:trPr>
        <w:tc>
          <w:tcPr>
            <w:tcW w:w="2147" w:type="pct"/>
            <w:tcBorders>
              <w:top w:val="nil"/>
              <w:left w:val="nil"/>
              <w:bottom w:val="nil"/>
              <w:right w:val="nil"/>
            </w:tcBorders>
            <w:shd w:val="clear" w:color="EDEDED" w:fill="EDEDED"/>
            <w:noWrap/>
            <w:vAlign w:val="bottom"/>
            <w:hideMark/>
          </w:tcPr>
          <w:p w14:paraId="5084FBAF"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800-1200[</w:t>
            </w:r>
          </w:p>
        </w:tc>
        <w:tc>
          <w:tcPr>
            <w:tcW w:w="2853" w:type="pct"/>
            <w:tcBorders>
              <w:top w:val="nil"/>
              <w:left w:val="nil"/>
              <w:bottom w:val="nil"/>
              <w:right w:val="nil"/>
            </w:tcBorders>
            <w:shd w:val="clear" w:color="EDEDED" w:fill="EDEDED"/>
            <w:noWrap/>
            <w:vAlign w:val="bottom"/>
            <w:hideMark/>
          </w:tcPr>
          <w:p w14:paraId="18B84530"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3</w:t>
            </w:r>
          </w:p>
        </w:tc>
      </w:tr>
      <w:tr w:rsidR="00DC0E19" w:rsidRPr="001B4996" w14:paraId="59000DA1" w14:textId="77777777" w:rsidTr="00FE56A5">
        <w:trPr>
          <w:trHeight w:val="288"/>
        </w:trPr>
        <w:tc>
          <w:tcPr>
            <w:tcW w:w="2147" w:type="pct"/>
            <w:tcBorders>
              <w:top w:val="nil"/>
              <w:left w:val="nil"/>
              <w:bottom w:val="nil"/>
              <w:right w:val="nil"/>
            </w:tcBorders>
            <w:shd w:val="clear" w:color="auto" w:fill="auto"/>
            <w:noWrap/>
            <w:vAlign w:val="bottom"/>
            <w:hideMark/>
          </w:tcPr>
          <w:p w14:paraId="56CC420E"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1200-1600[</w:t>
            </w:r>
          </w:p>
        </w:tc>
        <w:tc>
          <w:tcPr>
            <w:tcW w:w="2853" w:type="pct"/>
            <w:tcBorders>
              <w:top w:val="nil"/>
              <w:left w:val="nil"/>
              <w:bottom w:val="nil"/>
              <w:right w:val="nil"/>
            </w:tcBorders>
            <w:shd w:val="clear" w:color="auto" w:fill="auto"/>
            <w:noWrap/>
            <w:vAlign w:val="bottom"/>
            <w:hideMark/>
          </w:tcPr>
          <w:p w14:paraId="750EEF52"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6</w:t>
            </w:r>
          </w:p>
        </w:tc>
      </w:tr>
      <w:tr w:rsidR="00DC0E19" w:rsidRPr="001B4996" w14:paraId="2F9ED6ED" w14:textId="77777777" w:rsidTr="00FE56A5">
        <w:trPr>
          <w:trHeight w:val="288"/>
        </w:trPr>
        <w:tc>
          <w:tcPr>
            <w:tcW w:w="2147" w:type="pct"/>
            <w:tcBorders>
              <w:top w:val="nil"/>
              <w:left w:val="nil"/>
              <w:bottom w:val="nil"/>
              <w:right w:val="nil"/>
            </w:tcBorders>
            <w:shd w:val="clear" w:color="EDEDED" w:fill="EDEDED"/>
            <w:noWrap/>
            <w:vAlign w:val="bottom"/>
            <w:hideMark/>
          </w:tcPr>
          <w:p w14:paraId="7217C89B"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1600-2000[</w:t>
            </w:r>
          </w:p>
        </w:tc>
        <w:tc>
          <w:tcPr>
            <w:tcW w:w="2853" w:type="pct"/>
            <w:tcBorders>
              <w:top w:val="nil"/>
              <w:left w:val="nil"/>
              <w:bottom w:val="nil"/>
              <w:right w:val="nil"/>
            </w:tcBorders>
            <w:shd w:val="clear" w:color="EDEDED" w:fill="EDEDED"/>
            <w:noWrap/>
            <w:vAlign w:val="bottom"/>
            <w:hideMark/>
          </w:tcPr>
          <w:p w14:paraId="1577CA76"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13</w:t>
            </w:r>
          </w:p>
        </w:tc>
      </w:tr>
      <w:tr w:rsidR="00DC0E19" w:rsidRPr="001B4996" w14:paraId="742183AD" w14:textId="77777777" w:rsidTr="00FE56A5">
        <w:trPr>
          <w:trHeight w:val="288"/>
        </w:trPr>
        <w:tc>
          <w:tcPr>
            <w:tcW w:w="2147" w:type="pct"/>
            <w:tcBorders>
              <w:top w:val="nil"/>
              <w:left w:val="nil"/>
              <w:bottom w:val="nil"/>
              <w:right w:val="nil"/>
            </w:tcBorders>
            <w:shd w:val="clear" w:color="auto" w:fill="auto"/>
            <w:noWrap/>
            <w:vAlign w:val="bottom"/>
            <w:hideMark/>
          </w:tcPr>
          <w:p w14:paraId="7BA81591"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2000-2400[</w:t>
            </w:r>
          </w:p>
        </w:tc>
        <w:tc>
          <w:tcPr>
            <w:tcW w:w="2853" w:type="pct"/>
            <w:tcBorders>
              <w:top w:val="nil"/>
              <w:left w:val="nil"/>
              <w:bottom w:val="nil"/>
              <w:right w:val="nil"/>
            </w:tcBorders>
            <w:shd w:val="clear" w:color="auto" w:fill="auto"/>
            <w:noWrap/>
            <w:vAlign w:val="bottom"/>
            <w:hideMark/>
          </w:tcPr>
          <w:p w14:paraId="7A5042D9"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3</w:t>
            </w:r>
          </w:p>
        </w:tc>
      </w:tr>
      <w:tr w:rsidR="00DC0E19" w:rsidRPr="001B4996" w14:paraId="2143751C" w14:textId="77777777" w:rsidTr="00FE56A5">
        <w:trPr>
          <w:trHeight w:val="288"/>
        </w:trPr>
        <w:tc>
          <w:tcPr>
            <w:tcW w:w="2147" w:type="pct"/>
            <w:tcBorders>
              <w:top w:val="nil"/>
              <w:left w:val="nil"/>
              <w:bottom w:val="nil"/>
              <w:right w:val="nil"/>
            </w:tcBorders>
            <w:shd w:val="clear" w:color="EDEDED" w:fill="EDEDED"/>
            <w:noWrap/>
            <w:vAlign w:val="bottom"/>
            <w:hideMark/>
          </w:tcPr>
          <w:p w14:paraId="44C58600"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2400-2800[</w:t>
            </w:r>
          </w:p>
        </w:tc>
        <w:tc>
          <w:tcPr>
            <w:tcW w:w="2853" w:type="pct"/>
            <w:tcBorders>
              <w:top w:val="nil"/>
              <w:left w:val="nil"/>
              <w:bottom w:val="nil"/>
              <w:right w:val="nil"/>
            </w:tcBorders>
            <w:shd w:val="clear" w:color="EDEDED" w:fill="EDEDED"/>
            <w:noWrap/>
            <w:vAlign w:val="bottom"/>
            <w:hideMark/>
          </w:tcPr>
          <w:p w14:paraId="68B2751B"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1</w:t>
            </w:r>
          </w:p>
        </w:tc>
      </w:tr>
      <w:tr w:rsidR="00DC0E19" w:rsidRPr="001B4996" w14:paraId="040A63FB" w14:textId="77777777" w:rsidTr="00FE56A5">
        <w:trPr>
          <w:trHeight w:val="288"/>
        </w:trPr>
        <w:tc>
          <w:tcPr>
            <w:tcW w:w="2147" w:type="pct"/>
            <w:tcBorders>
              <w:top w:val="nil"/>
              <w:left w:val="nil"/>
              <w:bottom w:val="nil"/>
              <w:right w:val="nil"/>
            </w:tcBorders>
            <w:shd w:val="clear" w:color="auto" w:fill="auto"/>
            <w:noWrap/>
            <w:vAlign w:val="bottom"/>
            <w:hideMark/>
          </w:tcPr>
          <w:p w14:paraId="33F08705"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2800-3200[</w:t>
            </w:r>
          </w:p>
        </w:tc>
        <w:tc>
          <w:tcPr>
            <w:tcW w:w="2853" w:type="pct"/>
            <w:tcBorders>
              <w:top w:val="nil"/>
              <w:left w:val="nil"/>
              <w:bottom w:val="nil"/>
              <w:right w:val="nil"/>
            </w:tcBorders>
            <w:shd w:val="clear" w:color="auto" w:fill="auto"/>
            <w:noWrap/>
            <w:vAlign w:val="bottom"/>
            <w:hideMark/>
          </w:tcPr>
          <w:p w14:paraId="2D78881C"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1</w:t>
            </w:r>
          </w:p>
        </w:tc>
      </w:tr>
      <w:tr w:rsidR="00DC0E19" w:rsidRPr="001B4996" w14:paraId="15B1CC45" w14:textId="77777777" w:rsidTr="00FE56A5">
        <w:trPr>
          <w:trHeight w:val="288"/>
        </w:trPr>
        <w:tc>
          <w:tcPr>
            <w:tcW w:w="2147" w:type="pct"/>
            <w:tcBorders>
              <w:top w:val="nil"/>
              <w:left w:val="nil"/>
              <w:bottom w:val="nil"/>
              <w:right w:val="nil"/>
            </w:tcBorders>
            <w:shd w:val="clear" w:color="EDEDED" w:fill="EDEDED"/>
            <w:noWrap/>
            <w:vAlign w:val="bottom"/>
            <w:hideMark/>
          </w:tcPr>
          <w:p w14:paraId="1DAA4471"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3200-3600[</w:t>
            </w:r>
          </w:p>
        </w:tc>
        <w:tc>
          <w:tcPr>
            <w:tcW w:w="2853" w:type="pct"/>
            <w:tcBorders>
              <w:top w:val="nil"/>
              <w:left w:val="nil"/>
              <w:bottom w:val="nil"/>
              <w:right w:val="nil"/>
            </w:tcBorders>
            <w:shd w:val="clear" w:color="EDEDED" w:fill="EDEDED"/>
            <w:noWrap/>
            <w:vAlign w:val="bottom"/>
            <w:hideMark/>
          </w:tcPr>
          <w:p w14:paraId="281055A1"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1</w:t>
            </w:r>
          </w:p>
        </w:tc>
      </w:tr>
      <w:tr w:rsidR="00DC0E19" w:rsidRPr="001B4996" w14:paraId="55512B7C" w14:textId="77777777" w:rsidTr="00FE56A5">
        <w:trPr>
          <w:trHeight w:val="288"/>
        </w:trPr>
        <w:tc>
          <w:tcPr>
            <w:tcW w:w="2147" w:type="pct"/>
            <w:tcBorders>
              <w:top w:val="nil"/>
              <w:left w:val="nil"/>
              <w:bottom w:val="nil"/>
              <w:right w:val="nil"/>
            </w:tcBorders>
            <w:shd w:val="clear" w:color="auto" w:fill="auto"/>
            <w:noWrap/>
            <w:vAlign w:val="bottom"/>
            <w:hideMark/>
          </w:tcPr>
          <w:p w14:paraId="60F6312E"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3600-4000[</w:t>
            </w:r>
          </w:p>
        </w:tc>
        <w:tc>
          <w:tcPr>
            <w:tcW w:w="2853" w:type="pct"/>
            <w:tcBorders>
              <w:top w:val="nil"/>
              <w:left w:val="nil"/>
              <w:bottom w:val="nil"/>
              <w:right w:val="nil"/>
            </w:tcBorders>
            <w:shd w:val="clear" w:color="auto" w:fill="auto"/>
            <w:noWrap/>
            <w:vAlign w:val="bottom"/>
            <w:hideMark/>
          </w:tcPr>
          <w:p w14:paraId="5FC9A1CD"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1</w:t>
            </w:r>
          </w:p>
        </w:tc>
      </w:tr>
      <w:tr w:rsidR="00DC0E19" w:rsidRPr="001B4996" w14:paraId="0BBED468" w14:textId="77777777" w:rsidTr="00FE56A5">
        <w:trPr>
          <w:trHeight w:val="288"/>
        </w:trPr>
        <w:tc>
          <w:tcPr>
            <w:tcW w:w="2147" w:type="pct"/>
            <w:tcBorders>
              <w:top w:val="nil"/>
              <w:left w:val="nil"/>
              <w:bottom w:val="nil"/>
              <w:right w:val="nil"/>
            </w:tcBorders>
            <w:shd w:val="clear" w:color="EDEDED" w:fill="EDEDED"/>
            <w:noWrap/>
            <w:vAlign w:val="bottom"/>
            <w:hideMark/>
          </w:tcPr>
          <w:p w14:paraId="25FE111C"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4000-4400[</w:t>
            </w:r>
          </w:p>
        </w:tc>
        <w:tc>
          <w:tcPr>
            <w:tcW w:w="2853" w:type="pct"/>
            <w:tcBorders>
              <w:top w:val="nil"/>
              <w:left w:val="nil"/>
              <w:bottom w:val="nil"/>
              <w:right w:val="nil"/>
            </w:tcBorders>
            <w:shd w:val="clear" w:color="EDEDED" w:fill="EDEDED"/>
            <w:noWrap/>
            <w:vAlign w:val="bottom"/>
            <w:hideMark/>
          </w:tcPr>
          <w:p w14:paraId="1EE32994"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1</w:t>
            </w:r>
          </w:p>
        </w:tc>
      </w:tr>
      <w:tr w:rsidR="00DC0E19" w:rsidRPr="001B4996" w14:paraId="5838C122" w14:textId="77777777" w:rsidTr="00FE56A5">
        <w:trPr>
          <w:trHeight w:val="288"/>
        </w:trPr>
        <w:tc>
          <w:tcPr>
            <w:tcW w:w="2147" w:type="pct"/>
            <w:tcBorders>
              <w:top w:val="nil"/>
              <w:left w:val="nil"/>
              <w:bottom w:val="nil"/>
              <w:right w:val="nil"/>
            </w:tcBorders>
            <w:shd w:val="clear" w:color="auto" w:fill="auto"/>
            <w:noWrap/>
            <w:vAlign w:val="bottom"/>
            <w:hideMark/>
          </w:tcPr>
          <w:p w14:paraId="32E751C1" w14:textId="77777777" w:rsidR="00DC0E19" w:rsidRPr="001B4996" w:rsidRDefault="00DC0E19" w:rsidP="00FE56A5">
            <w:pPr>
              <w:spacing w:after="0" w:line="240" w:lineRule="auto"/>
              <w:jc w:val="center"/>
              <w:rPr>
                <w:rFonts w:ascii="Calibri" w:eastAsia="Times New Roman" w:hAnsi="Calibri" w:cs="Calibri"/>
                <w:color w:val="A6A6A6"/>
                <w:lang w:eastAsia="en-GB"/>
              </w:rPr>
            </w:pPr>
            <w:r w:rsidRPr="001B4996">
              <w:rPr>
                <w:rFonts w:ascii="Calibri" w:eastAsia="Times New Roman" w:hAnsi="Calibri" w:cs="Calibri"/>
                <w:color w:val="A6A6A6"/>
                <w:lang w:eastAsia="en-GB"/>
              </w:rPr>
              <w:t>[4400-8000[</w:t>
            </w:r>
          </w:p>
        </w:tc>
        <w:tc>
          <w:tcPr>
            <w:tcW w:w="2853" w:type="pct"/>
            <w:tcBorders>
              <w:top w:val="nil"/>
              <w:left w:val="nil"/>
              <w:bottom w:val="nil"/>
              <w:right w:val="nil"/>
            </w:tcBorders>
            <w:shd w:val="clear" w:color="auto" w:fill="auto"/>
            <w:noWrap/>
            <w:vAlign w:val="bottom"/>
            <w:hideMark/>
          </w:tcPr>
          <w:p w14:paraId="6F3826E3" w14:textId="77777777" w:rsidR="00DC0E19" w:rsidRPr="001B4996" w:rsidRDefault="00DC0E19" w:rsidP="00FE56A5">
            <w:pPr>
              <w:spacing w:after="0" w:line="240" w:lineRule="auto"/>
              <w:jc w:val="center"/>
              <w:rPr>
                <w:rFonts w:ascii="Calibri" w:eastAsia="Times New Roman" w:hAnsi="Calibri" w:cs="Calibri"/>
                <w:color w:val="A6A6A6"/>
                <w:lang w:eastAsia="en-GB"/>
              </w:rPr>
            </w:pPr>
            <w:r w:rsidRPr="001B4996">
              <w:rPr>
                <w:rFonts w:ascii="Calibri" w:eastAsia="Times New Roman" w:hAnsi="Calibri" w:cs="Calibri"/>
                <w:color w:val="A6A6A6"/>
                <w:lang w:eastAsia="en-GB"/>
              </w:rPr>
              <w:t>0</w:t>
            </w:r>
          </w:p>
        </w:tc>
      </w:tr>
      <w:tr w:rsidR="00DC0E19" w:rsidRPr="001B4996" w14:paraId="05550B63" w14:textId="77777777" w:rsidTr="00FE56A5">
        <w:trPr>
          <w:trHeight w:val="288"/>
        </w:trPr>
        <w:tc>
          <w:tcPr>
            <w:tcW w:w="2147" w:type="pct"/>
            <w:tcBorders>
              <w:top w:val="nil"/>
              <w:left w:val="nil"/>
              <w:bottom w:val="nil"/>
              <w:right w:val="nil"/>
            </w:tcBorders>
            <w:shd w:val="clear" w:color="EDEDED" w:fill="EDEDED"/>
            <w:noWrap/>
            <w:vAlign w:val="bottom"/>
            <w:hideMark/>
          </w:tcPr>
          <w:p w14:paraId="14561A22"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8000-8400[</w:t>
            </w:r>
          </w:p>
        </w:tc>
        <w:tc>
          <w:tcPr>
            <w:tcW w:w="2853" w:type="pct"/>
            <w:tcBorders>
              <w:top w:val="nil"/>
              <w:left w:val="nil"/>
              <w:bottom w:val="nil"/>
              <w:right w:val="nil"/>
            </w:tcBorders>
            <w:shd w:val="clear" w:color="EDEDED" w:fill="EDEDED"/>
            <w:noWrap/>
            <w:vAlign w:val="bottom"/>
            <w:hideMark/>
          </w:tcPr>
          <w:p w14:paraId="46354997"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1</w:t>
            </w:r>
          </w:p>
        </w:tc>
      </w:tr>
      <w:tr w:rsidR="00DC0E19" w:rsidRPr="001B4996" w14:paraId="72D029B5" w14:textId="77777777" w:rsidTr="00FE56A5">
        <w:trPr>
          <w:trHeight w:val="288"/>
        </w:trPr>
        <w:tc>
          <w:tcPr>
            <w:tcW w:w="2147" w:type="pct"/>
            <w:tcBorders>
              <w:top w:val="nil"/>
              <w:left w:val="nil"/>
              <w:bottom w:val="nil"/>
              <w:right w:val="nil"/>
            </w:tcBorders>
            <w:shd w:val="clear" w:color="auto" w:fill="auto"/>
            <w:noWrap/>
            <w:vAlign w:val="bottom"/>
            <w:hideMark/>
          </w:tcPr>
          <w:p w14:paraId="2AA28D2A" w14:textId="77777777" w:rsidR="00DC0E19" w:rsidRPr="001B4996" w:rsidRDefault="00DC0E19" w:rsidP="00FE56A5">
            <w:pPr>
              <w:spacing w:after="0" w:line="240" w:lineRule="auto"/>
              <w:jc w:val="center"/>
              <w:rPr>
                <w:rFonts w:ascii="Calibri" w:eastAsia="Times New Roman" w:hAnsi="Calibri" w:cs="Calibri"/>
                <w:color w:val="A6A6A6"/>
                <w:lang w:eastAsia="en-GB"/>
              </w:rPr>
            </w:pPr>
            <w:r w:rsidRPr="001B4996">
              <w:rPr>
                <w:rFonts w:ascii="Calibri" w:eastAsia="Times New Roman" w:hAnsi="Calibri" w:cs="Calibri"/>
                <w:color w:val="A6A6A6"/>
                <w:lang w:eastAsia="en-GB"/>
              </w:rPr>
              <w:t>[8400-16000[</w:t>
            </w:r>
          </w:p>
        </w:tc>
        <w:tc>
          <w:tcPr>
            <w:tcW w:w="2853" w:type="pct"/>
            <w:tcBorders>
              <w:top w:val="nil"/>
              <w:left w:val="nil"/>
              <w:bottom w:val="nil"/>
              <w:right w:val="nil"/>
            </w:tcBorders>
            <w:shd w:val="clear" w:color="auto" w:fill="auto"/>
            <w:noWrap/>
            <w:vAlign w:val="bottom"/>
            <w:hideMark/>
          </w:tcPr>
          <w:p w14:paraId="390E4093" w14:textId="77777777" w:rsidR="00DC0E19" w:rsidRPr="001B4996" w:rsidRDefault="00DC0E19" w:rsidP="00FE56A5">
            <w:pPr>
              <w:spacing w:after="0" w:line="240" w:lineRule="auto"/>
              <w:jc w:val="center"/>
              <w:rPr>
                <w:rFonts w:ascii="Calibri" w:eastAsia="Times New Roman" w:hAnsi="Calibri" w:cs="Calibri"/>
                <w:color w:val="A6A6A6"/>
                <w:lang w:eastAsia="en-GB"/>
              </w:rPr>
            </w:pPr>
            <w:r w:rsidRPr="001B4996">
              <w:rPr>
                <w:rFonts w:ascii="Calibri" w:eastAsia="Times New Roman" w:hAnsi="Calibri" w:cs="Calibri"/>
                <w:color w:val="A6A6A6"/>
                <w:lang w:eastAsia="en-GB"/>
              </w:rPr>
              <w:t>0</w:t>
            </w:r>
          </w:p>
        </w:tc>
      </w:tr>
      <w:tr w:rsidR="00DC0E19" w:rsidRPr="001B4996" w14:paraId="71029897" w14:textId="77777777" w:rsidTr="00FE56A5">
        <w:trPr>
          <w:trHeight w:val="288"/>
        </w:trPr>
        <w:tc>
          <w:tcPr>
            <w:tcW w:w="2147" w:type="pct"/>
            <w:tcBorders>
              <w:top w:val="nil"/>
              <w:left w:val="nil"/>
              <w:bottom w:val="nil"/>
              <w:right w:val="nil"/>
            </w:tcBorders>
            <w:shd w:val="clear" w:color="EDEDED" w:fill="EDEDED"/>
            <w:noWrap/>
            <w:vAlign w:val="bottom"/>
            <w:hideMark/>
          </w:tcPr>
          <w:p w14:paraId="36DCEA95"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16000-16400[</w:t>
            </w:r>
          </w:p>
        </w:tc>
        <w:tc>
          <w:tcPr>
            <w:tcW w:w="2853" w:type="pct"/>
            <w:tcBorders>
              <w:top w:val="nil"/>
              <w:left w:val="nil"/>
              <w:bottom w:val="nil"/>
              <w:right w:val="nil"/>
            </w:tcBorders>
            <w:shd w:val="clear" w:color="EDEDED" w:fill="EDEDED"/>
            <w:noWrap/>
            <w:vAlign w:val="bottom"/>
            <w:hideMark/>
          </w:tcPr>
          <w:p w14:paraId="54202A46"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1</w:t>
            </w:r>
          </w:p>
        </w:tc>
      </w:tr>
      <w:tr w:rsidR="00DC0E19" w:rsidRPr="001B4996" w14:paraId="052B2FFF" w14:textId="77777777" w:rsidTr="00FE56A5">
        <w:trPr>
          <w:trHeight w:val="288"/>
        </w:trPr>
        <w:tc>
          <w:tcPr>
            <w:tcW w:w="2147" w:type="pct"/>
            <w:tcBorders>
              <w:top w:val="nil"/>
              <w:left w:val="nil"/>
              <w:bottom w:val="nil"/>
              <w:right w:val="nil"/>
            </w:tcBorders>
            <w:shd w:val="clear" w:color="auto" w:fill="auto"/>
            <w:noWrap/>
            <w:vAlign w:val="bottom"/>
            <w:hideMark/>
          </w:tcPr>
          <w:p w14:paraId="0BA4DEE8" w14:textId="77777777" w:rsidR="00DC0E19" w:rsidRPr="001B4996" w:rsidRDefault="00DC0E19" w:rsidP="00FE56A5">
            <w:pPr>
              <w:spacing w:after="0" w:line="240" w:lineRule="auto"/>
              <w:jc w:val="center"/>
              <w:rPr>
                <w:rFonts w:ascii="Calibri" w:eastAsia="Times New Roman" w:hAnsi="Calibri" w:cs="Calibri"/>
                <w:color w:val="A6A6A6"/>
                <w:lang w:eastAsia="en-GB"/>
              </w:rPr>
            </w:pPr>
            <w:r w:rsidRPr="001B4996">
              <w:rPr>
                <w:rFonts w:ascii="Calibri" w:eastAsia="Times New Roman" w:hAnsi="Calibri" w:cs="Calibri"/>
                <w:color w:val="A6A6A6"/>
                <w:lang w:eastAsia="en-GB"/>
              </w:rPr>
              <w:t>[16400-19043[</w:t>
            </w:r>
          </w:p>
        </w:tc>
        <w:tc>
          <w:tcPr>
            <w:tcW w:w="2853" w:type="pct"/>
            <w:tcBorders>
              <w:top w:val="nil"/>
              <w:left w:val="nil"/>
              <w:bottom w:val="nil"/>
              <w:right w:val="nil"/>
            </w:tcBorders>
            <w:shd w:val="clear" w:color="auto" w:fill="auto"/>
            <w:noWrap/>
            <w:vAlign w:val="bottom"/>
            <w:hideMark/>
          </w:tcPr>
          <w:p w14:paraId="4F081C1C" w14:textId="77777777" w:rsidR="00DC0E19" w:rsidRPr="001B4996" w:rsidRDefault="00DC0E19" w:rsidP="00FE56A5">
            <w:pPr>
              <w:spacing w:after="0" w:line="240" w:lineRule="auto"/>
              <w:jc w:val="center"/>
              <w:rPr>
                <w:rFonts w:ascii="Calibri" w:eastAsia="Times New Roman" w:hAnsi="Calibri" w:cs="Calibri"/>
                <w:color w:val="A6A6A6"/>
                <w:lang w:eastAsia="en-GB"/>
              </w:rPr>
            </w:pPr>
            <w:r w:rsidRPr="001B4996">
              <w:rPr>
                <w:rFonts w:ascii="Calibri" w:eastAsia="Times New Roman" w:hAnsi="Calibri" w:cs="Calibri"/>
                <w:color w:val="A6A6A6"/>
                <w:lang w:eastAsia="en-GB"/>
              </w:rPr>
              <w:t>0</w:t>
            </w:r>
          </w:p>
        </w:tc>
      </w:tr>
      <w:tr w:rsidR="00DC0E19" w:rsidRPr="001B4996" w14:paraId="215B25F7" w14:textId="77777777" w:rsidTr="00FE56A5">
        <w:trPr>
          <w:trHeight w:val="288"/>
        </w:trPr>
        <w:tc>
          <w:tcPr>
            <w:tcW w:w="2147" w:type="pct"/>
            <w:tcBorders>
              <w:top w:val="nil"/>
              <w:left w:val="nil"/>
              <w:right w:val="nil"/>
            </w:tcBorders>
            <w:shd w:val="clear" w:color="EDEDED" w:fill="EDEDED"/>
            <w:noWrap/>
            <w:vAlign w:val="bottom"/>
            <w:hideMark/>
          </w:tcPr>
          <w:p w14:paraId="64DD0A99"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19043-19400]</w:t>
            </w:r>
          </w:p>
        </w:tc>
        <w:tc>
          <w:tcPr>
            <w:tcW w:w="2853" w:type="pct"/>
            <w:tcBorders>
              <w:top w:val="nil"/>
              <w:left w:val="nil"/>
              <w:right w:val="nil"/>
            </w:tcBorders>
            <w:shd w:val="clear" w:color="EDEDED" w:fill="EDEDED"/>
            <w:noWrap/>
            <w:vAlign w:val="bottom"/>
            <w:hideMark/>
          </w:tcPr>
          <w:p w14:paraId="0EEC7BEF"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1</w:t>
            </w:r>
          </w:p>
        </w:tc>
      </w:tr>
      <w:tr w:rsidR="00DC0E19" w:rsidRPr="001B4996" w14:paraId="5670A003" w14:textId="77777777" w:rsidTr="00FE56A5">
        <w:trPr>
          <w:trHeight w:val="288"/>
        </w:trPr>
        <w:tc>
          <w:tcPr>
            <w:tcW w:w="2147" w:type="pct"/>
            <w:tcBorders>
              <w:top w:val="nil"/>
              <w:left w:val="nil"/>
              <w:bottom w:val="single" w:sz="4" w:space="0" w:color="auto"/>
              <w:right w:val="nil"/>
            </w:tcBorders>
            <w:shd w:val="clear" w:color="auto" w:fill="auto"/>
            <w:noWrap/>
            <w:vAlign w:val="bottom"/>
            <w:hideMark/>
          </w:tcPr>
          <w:p w14:paraId="40CC39AA"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NR</w:t>
            </w:r>
          </w:p>
        </w:tc>
        <w:tc>
          <w:tcPr>
            <w:tcW w:w="2853" w:type="pct"/>
            <w:tcBorders>
              <w:top w:val="nil"/>
              <w:left w:val="nil"/>
              <w:bottom w:val="single" w:sz="4" w:space="0" w:color="auto"/>
              <w:right w:val="nil"/>
            </w:tcBorders>
            <w:shd w:val="clear" w:color="auto" w:fill="auto"/>
            <w:noWrap/>
            <w:vAlign w:val="bottom"/>
            <w:hideMark/>
          </w:tcPr>
          <w:p w14:paraId="75CD0CCA"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57</w:t>
            </w:r>
          </w:p>
        </w:tc>
      </w:tr>
    </w:tbl>
    <w:p w14:paraId="39B76C08" w14:textId="77777777" w:rsidR="00DC0E19" w:rsidRDefault="00DC0E19" w:rsidP="00DC0E19">
      <w:pPr>
        <w:spacing w:after="0"/>
        <w:jc w:val="both"/>
        <w:rPr>
          <w:b/>
          <w:bCs/>
          <w:sz w:val="24"/>
          <w:szCs w:val="24"/>
        </w:rPr>
      </w:pPr>
    </w:p>
    <w:p w14:paraId="4CB839AF" w14:textId="77777777" w:rsidR="00DC0E19" w:rsidRDefault="00DC0E19" w:rsidP="00DC0E19">
      <w:pPr>
        <w:spacing w:after="0"/>
        <w:jc w:val="both"/>
        <w:rPr>
          <w:b/>
          <w:bCs/>
          <w:sz w:val="24"/>
          <w:szCs w:val="24"/>
        </w:rPr>
      </w:pPr>
    </w:p>
    <w:p w14:paraId="5289D30D" w14:textId="3BFE084E" w:rsidR="00DC0E19" w:rsidRPr="003F5063" w:rsidRDefault="00DC0E19" w:rsidP="00DC0E19">
      <w:pPr>
        <w:pStyle w:val="Caption"/>
        <w:keepNext/>
      </w:pPr>
      <w:r w:rsidRPr="00733E1B">
        <w:rPr>
          <w:b/>
          <w:bCs/>
          <w:color w:val="auto"/>
        </w:rPr>
        <w:t>Table</w:t>
      </w:r>
      <w:r>
        <w:rPr>
          <w:b/>
          <w:bCs/>
          <w:color w:val="auto"/>
        </w:rPr>
        <w:t xml:space="preserve"> S</w:t>
      </w:r>
      <w:r w:rsidRPr="00733E1B">
        <w:rPr>
          <w:b/>
          <w:bCs/>
          <w:color w:val="auto"/>
        </w:rPr>
        <w:fldChar w:fldCharType="begin"/>
      </w:r>
      <w:r w:rsidRPr="00733E1B">
        <w:rPr>
          <w:b/>
          <w:bCs/>
          <w:color w:val="auto"/>
        </w:rPr>
        <w:instrText xml:space="preserve"> SEQ Table \* ARABIC </w:instrText>
      </w:r>
      <w:r w:rsidRPr="00733E1B">
        <w:rPr>
          <w:b/>
          <w:bCs/>
          <w:color w:val="auto"/>
        </w:rPr>
        <w:fldChar w:fldCharType="separate"/>
      </w:r>
      <w:r>
        <w:rPr>
          <w:b/>
          <w:bCs/>
          <w:noProof/>
          <w:color w:val="auto"/>
        </w:rPr>
        <w:t>6</w:t>
      </w:r>
      <w:r w:rsidRPr="00733E1B">
        <w:rPr>
          <w:b/>
          <w:bCs/>
          <w:color w:val="auto"/>
        </w:rPr>
        <w:fldChar w:fldCharType="end"/>
      </w:r>
      <w:r w:rsidRPr="00733E1B">
        <w:rPr>
          <w:color w:val="auto"/>
        </w:rPr>
        <w:t xml:space="preserve"> - </w:t>
      </w:r>
      <w:r>
        <w:rPr>
          <w:color w:val="auto"/>
        </w:rPr>
        <w:t>Energy density (J</w:t>
      </w:r>
      <w:r w:rsidRPr="005E2961">
        <w:rPr>
          <w:color w:val="auto"/>
        </w:rPr>
        <w:t>/cm</w:t>
      </w:r>
      <w:r w:rsidRPr="005E2961">
        <w:rPr>
          <w:color w:val="auto"/>
          <w:vertAlign w:val="superscript"/>
        </w:rPr>
        <w:t>2</w:t>
      </w:r>
      <w:r>
        <w:rPr>
          <w:color w:val="auto"/>
        </w:rPr>
        <w:t>) and respective number of occurrences (</w:t>
      </w:r>
      <w:r w:rsidRPr="005E2961">
        <w:rPr>
          <w:color w:val="auto"/>
        </w:rPr>
        <w:t>Figure 3</w:t>
      </w:r>
      <w:r>
        <w:rPr>
          <w:color w:val="auto"/>
        </w:rPr>
        <w:t xml:space="preserve">e </w:t>
      </w:r>
      <w:r w:rsidRPr="005E2961">
        <w:rPr>
          <w:color w:val="auto"/>
        </w:rPr>
        <w:t>data</w:t>
      </w:r>
      <w:r>
        <w:rPr>
          <w:color w:val="auto"/>
        </w:rPr>
        <w:t>).</w:t>
      </w:r>
    </w:p>
    <w:tbl>
      <w:tblPr>
        <w:tblW w:w="5000" w:type="pct"/>
        <w:tblLook w:val="04A0" w:firstRow="1" w:lastRow="0" w:firstColumn="1" w:lastColumn="0" w:noHBand="0" w:noVBand="1"/>
      </w:tblPr>
      <w:tblGrid>
        <w:gridCol w:w="3876"/>
        <w:gridCol w:w="5150"/>
      </w:tblGrid>
      <w:tr w:rsidR="00DC0E19" w:rsidRPr="001B4996" w14:paraId="13237277" w14:textId="77777777" w:rsidTr="00FE56A5">
        <w:trPr>
          <w:trHeight w:val="403"/>
        </w:trPr>
        <w:tc>
          <w:tcPr>
            <w:tcW w:w="2147" w:type="pct"/>
            <w:tcBorders>
              <w:top w:val="single" w:sz="4" w:space="0" w:color="auto"/>
              <w:left w:val="nil"/>
              <w:bottom w:val="single" w:sz="4" w:space="0" w:color="auto"/>
              <w:right w:val="nil"/>
            </w:tcBorders>
            <w:shd w:val="clear" w:color="auto" w:fill="808080" w:themeFill="background1" w:themeFillShade="80"/>
            <w:noWrap/>
            <w:vAlign w:val="center"/>
            <w:hideMark/>
          </w:tcPr>
          <w:p w14:paraId="0C7289D2" w14:textId="77777777" w:rsidR="00DC0E19" w:rsidRPr="00733E1B" w:rsidRDefault="00DC0E19" w:rsidP="00FE56A5">
            <w:pPr>
              <w:spacing w:after="0" w:line="240" w:lineRule="auto"/>
              <w:jc w:val="center"/>
              <w:rPr>
                <w:rFonts w:ascii="Calibri" w:eastAsia="Times New Roman" w:hAnsi="Calibri" w:cs="Calibri"/>
                <w:b/>
                <w:bCs/>
                <w:color w:val="FFFFFF" w:themeColor="background1"/>
                <w:lang w:eastAsia="en-GB"/>
              </w:rPr>
            </w:pPr>
            <w:r w:rsidRPr="00733E1B">
              <w:rPr>
                <w:rFonts w:ascii="Calibri" w:eastAsia="Times New Roman" w:hAnsi="Calibri" w:cs="Calibri"/>
                <w:b/>
                <w:bCs/>
                <w:color w:val="FFFFFF" w:themeColor="background1"/>
                <w:lang w:eastAsia="en-GB"/>
              </w:rPr>
              <w:t>Energy density (J/cm</w:t>
            </w:r>
            <w:r w:rsidRPr="00733E1B">
              <w:rPr>
                <w:rFonts w:ascii="Calibri" w:eastAsia="Times New Roman" w:hAnsi="Calibri" w:cs="Calibri"/>
                <w:b/>
                <w:bCs/>
                <w:color w:val="FFFFFF" w:themeColor="background1"/>
                <w:vertAlign w:val="superscript"/>
                <w:lang w:eastAsia="en-GB"/>
              </w:rPr>
              <w:t>2</w:t>
            </w:r>
            <w:r w:rsidRPr="00733E1B">
              <w:rPr>
                <w:rFonts w:ascii="Calibri" w:eastAsia="Times New Roman" w:hAnsi="Calibri" w:cs="Calibri"/>
                <w:b/>
                <w:bCs/>
                <w:color w:val="FFFFFF" w:themeColor="background1"/>
                <w:lang w:eastAsia="en-GB"/>
              </w:rPr>
              <w:t>)</w:t>
            </w:r>
          </w:p>
        </w:tc>
        <w:tc>
          <w:tcPr>
            <w:tcW w:w="2853" w:type="pct"/>
            <w:tcBorders>
              <w:top w:val="single" w:sz="4" w:space="0" w:color="auto"/>
              <w:left w:val="nil"/>
              <w:bottom w:val="single" w:sz="4" w:space="0" w:color="auto"/>
              <w:right w:val="nil"/>
            </w:tcBorders>
            <w:shd w:val="clear" w:color="auto" w:fill="808080" w:themeFill="background1" w:themeFillShade="80"/>
            <w:noWrap/>
            <w:vAlign w:val="center"/>
            <w:hideMark/>
          </w:tcPr>
          <w:p w14:paraId="211DE694" w14:textId="77777777" w:rsidR="00DC0E19" w:rsidRPr="00733E1B" w:rsidRDefault="00DC0E19" w:rsidP="00FE56A5">
            <w:pPr>
              <w:spacing w:after="0" w:line="240" w:lineRule="auto"/>
              <w:jc w:val="center"/>
              <w:rPr>
                <w:rFonts w:ascii="Calibri" w:eastAsia="Times New Roman" w:hAnsi="Calibri" w:cs="Calibri"/>
                <w:b/>
                <w:bCs/>
                <w:color w:val="FFFFFF" w:themeColor="background1"/>
                <w:lang w:eastAsia="en-GB"/>
              </w:rPr>
            </w:pPr>
            <w:r w:rsidRPr="00733E1B">
              <w:rPr>
                <w:rFonts w:ascii="Calibri" w:eastAsia="Times New Roman" w:hAnsi="Calibri" w:cs="Calibri"/>
                <w:b/>
                <w:bCs/>
                <w:color w:val="FFFFFF" w:themeColor="background1"/>
                <w:lang w:eastAsia="en-GB"/>
              </w:rPr>
              <w:t>Number of occurrences (counts)</w:t>
            </w:r>
          </w:p>
        </w:tc>
      </w:tr>
      <w:tr w:rsidR="00DC0E19" w:rsidRPr="001B4996" w14:paraId="0AB25089" w14:textId="77777777" w:rsidTr="00FE56A5">
        <w:trPr>
          <w:trHeight w:val="288"/>
        </w:trPr>
        <w:tc>
          <w:tcPr>
            <w:tcW w:w="2147" w:type="pct"/>
            <w:tcBorders>
              <w:top w:val="single" w:sz="4" w:space="0" w:color="auto"/>
              <w:left w:val="nil"/>
              <w:bottom w:val="nil"/>
              <w:right w:val="nil"/>
            </w:tcBorders>
            <w:shd w:val="clear" w:color="EDEDED" w:fill="EDEDED"/>
            <w:noWrap/>
            <w:vAlign w:val="bottom"/>
            <w:hideMark/>
          </w:tcPr>
          <w:p w14:paraId="51EB09A2"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0-20[</w:t>
            </w:r>
          </w:p>
        </w:tc>
        <w:tc>
          <w:tcPr>
            <w:tcW w:w="2853" w:type="pct"/>
            <w:tcBorders>
              <w:top w:val="single" w:sz="4" w:space="0" w:color="auto"/>
              <w:left w:val="nil"/>
              <w:bottom w:val="nil"/>
              <w:right w:val="nil"/>
            </w:tcBorders>
            <w:shd w:val="clear" w:color="EDEDED" w:fill="EDEDED"/>
            <w:noWrap/>
            <w:vAlign w:val="bottom"/>
            <w:hideMark/>
          </w:tcPr>
          <w:p w14:paraId="40DD73DA"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27</w:t>
            </w:r>
          </w:p>
        </w:tc>
      </w:tr>
      <w:tr w:rsidR="00DC0E19" w:rsidRPr="001B4996" w14:paraId="345D8C05" w14:textId="77777777" w:rsidTr="00FE56A5">
        <w:trPr>
          <w:trHeight w:val="288"/>
        </w:trPr>
        <w:tc>
          <w:tcPr>
            <w:tcW w:w="2147" w:type="pct"/>
            <w:tcBorders>
              <w:top w:val="nil"/>
              <w:left w:val="nil"/>
              <w:bottom w:val="nil"/>
              <w:right w:val="nil"/>
            </w:tcBorders>
            <w:shd w:val="clear" w:color="auto" w:fill="auto"/>
            <w:noWrap/>
            <w:vAlign w:val="bottom"/>
            <w:hideMark/>
          </w:tcPr>
          <w:p w14:paraId="75C83F2E"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20-40[</w:t>
            </w:r>
          </w:p>
        </w:tc>
        <w:tc>
          <w:tcPr>
            <w:tcW w:w="2853" w:type="pct"/>
            <w:tcBorders>
              <w:top w:val="nil"/>
              <w:left w:val="nil"/>
              <w:bottom w:val="nil"/>
              <w:right w:val="nil"/>
            </w:tcBorders>
            <w:shd w:val="clear" w:color="auto" w:fill="auto"/>
            <w:noWrap/>
            <w:vAlign w:val="bottom"/>
            <w:hideMark/>
          </w:tcPr>
          <w:p w14:paraId="1E2CB662"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12</w:t>
            </w:r>
          </w:p>
        </w:tc>
      </w:tr>
      <w:tr w:rsidR="00DC0E19" w:rsidRPr="001B4996" w14:paraId="1DDA1E99" w14:textId="77777777" w:rsidTr="00FE56A5">
        <w:trPr>
          <w:trHeight w:val="288"/>
        </w:trPr>
        <w:tc>
          <w:tcPr>
            <w:tcW w:w="2147" w:type="pct"/>
            <w:tcBorders>
              <w:top w:val="nil"/>
              <w:left w:val="nil"/>
              <w:bottom w:val="nil"/>
              <w:right w:val="nil"/>
            </w:tcBorders>
            <w:shd w:val="clear" w:color="EDEDED" w:fill="EDEDED"/>
            <w:noWrap/>
            <w:vAlign w:val="bottom"/>
            <w:hideMark/>
          </w:tcPr>
          <w:p w14:paraId="03D15B0F"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40-60[</w:t>
            </w:r>
          </w:p>
        </w:tc>
        <w:tc>
          <w:tcPr>
            <w:tcW w:w="2853" w:type="pct"/>
            <w:tcBorders>
              <w:top w:val="nil"/>
              <w:left w:val="nil"/>
              <w:bottom w:val="nil"/>
              <w:right w:val="nil"/>
            </w:tcBorders>
            <w:shd w:val="clear" w:color="EDEDED" w:fill="EDEDED"/>
            <w:noWrap/>
            <w:vAlign w:val="bottom"/>
            <w:hideMark/>
          </w:tcPr>
          <w:p w14:paraId="119F0D9E"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14</w:t>
            </w:r>
          </w:p>
        </w:tc>
      </w:tr>
      <w:tr w:rsidR="00DC0E19" w:rsidRPr="001B4996" w14:paraId="730E79BF" w14:textId="77777777" w:rsidTr="00FE56A5">
        <w:trPr>
          <w:trHeight w:val="288"/>
        </w:trPr>
        <w:tc>
          <w:tcPr>
            <w:tcW w:w="2147" w:type="pct"/>
            <w:tcBorders>
              <w:top w:val="nil"/>
              <w:left w:val="nil"/>
              <w:bottom w:val="nil"/>
              <w:right w:val="nil"/>
            </w:tcBorders>
            <w:shd w:val="clear" w:color="auto" w:fill="auto"/>
            <w:noWrap/>
            <w:vAlign w:val="bottom"/>
            <w:hideMark/>
          </w:tcPr>
          <w:p w14:paraId="53D48FE6"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60-80[</w:t>
            </w:r>
          </w:p>
        </w:tc>
        <w:tc>
          <w:tcPr>
            <w:tcW w:w="2853" w:type="pct"/>
            <w:tcBorders>
              <w:top w:val="nil"/>
              <w:left w:val="nil"/>
              <w:bottom w:val="nil"/>
              <w:right w:val="nil"/>
            </w:tcBorders>
            <w:shd w:val="clear" w:color="auto" w:fill="auto"/>
            <w:noWrap/>
            <w:vAlign w:val="bottom"/>
            <w:hideMark/>
          </w:tcPr>
          <w:p w14:paraId="1CA14CDD"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26</w:t>
            </w:r>
          </w:p>
        </w:tc>
      </w:tr>
      <w:tr w:rsidR="00DC0E19" w:rsidRPr="001B4996" w14:paraId="06A69899" w14:textId="77777777" w:rsidTr="00FE56A5">
        <w:trPr>
          <w:trHeight w:val="288"/>
        </w:trPr>
        <w:tc>
          <w:tcPr>
            <w:tcW w:w="2147" w:type="pct"/>
            <w:tcBorders>
              <w:top w:val="nil"/>
              <w:left w:val="nil"/>
              <w:bottom w:val="nil"/>
              <w:right w:val="nil"/>
            </w:tcBorders>
            <w:shd w:val="clear" w:color="EDEDED" w:fill="EDEDED"/>
            <w:noWrap/>
            <w:vAlign w:val="bottom"/>
            <w:hideMark/>
          </w:tcPr>
          <w:p w14:paraId="0D618ED3"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80-100[</w:t>
            </w:r>
          </w:p>
        </w:tc>
        <w:tc>
          <w:tcPr>
            <w:tcW w:w="2853" w:type="pct"/>
            <w:tcBorders>
              <w:top w:val="nil"/>
              <w:left w:val="nil"/>
              <w:bottom w:val="nil"/>
              <w:right w:val="nil"/>
            </w:tcBorders>
            <w:shd w:val="clear" w:color="EDEDED" w:fill="EDEDED"/>
            <w:noWrap/>
            <w:vAlign w:val="bottom"/>
            <w:hideMark/>
          </w:tcPr>
          <w:p w14:paraId="72B0E0A2"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4</w:t>
            </w:r>
          </w:p>
        </w:tc>
      </w:tr>
      <w:tr w:rsidR="00DC0E19" w:rsidRPr="001B4996" w14:paraId="627FCB85" w14:textId="77777777" w:rsidTr="00FE56A5">
        <w:trPr>
          <w:trHeight w:val="288"/>
        </w:trPr>
        <w:tc>
          <w:tcPr>
            <w:tcW w:w="2147" w:type="pct"/>
            <w:tcBorders>
              <w:top w:val="nil"/>
              <w:left w:val="nil"/>
              <w:bottom w:val="nil"/>
              <w:right w:val="nil"/>
            </w:tcBorders>
            <w:shd w:val="clear" w:color="auto" w:fill="auto"/>
            <w:noWrap/>
            <w:vAlign w:val="bottom"/>
            <w:hideMark/>
          </w:tcPr>
          <w:p w14:paraId="4038CEDE"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100-120[</w:t>
            </w:r>
          </w:p>
        </w:tc>
        <w:tc>
          <w:tcPr>
            <w:tcW w:w="2853" w:type="pct"/>
            <w:tcBorders>
              <w:top w:val="nil"/>
              <w:left w:val="nil"/>
              <w:bottom w:val="nil"/>
              <w:right w:val="nil"/>
            </w:tcBorders>
            <w:shd w:val="clear" w:color="auto" w:fill="auto"/>
            <w:noWrap/>
            <w:vAlign w:val="bottom"/>
            <w:hideMark/>
          </w:tcPr>
          <w:p w14:paraId="5E64F7B5"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4</w:t>
            </w:r>
          </w:p>
        </w:tc>
      </w:tr>
      <w:tr w:rsidR="00DC0E19" w:rsidRPr="001B4996" w14:paraId="7242609D" w14:textId="77777777" w:rsidTr="00FE56A5">
        <w:trPr>
          <w:trHeight w:val="288"/>
        </w:trPr>
        <w:tc>
          <w:tcPr>
            <w:tcW w:w="2147" w:type="pct"/>
            <w:tcBorders>
              <w:top w:val="nil"/>
              <w:left w:val="nil"/>
              <w:bottom w:val="nil"/>
              <w:right w:val="nil"/>
            </w:tcBorders>
            <w:shd w:val="clear" w:color="EDEDED" w:fill="EDEDED"/>
            <w:noWrap/>
            <w:vAlign w:val="bottom"/>
            <w:hideMark/>
          </w:tcPr>
          <w:p w14:paraId="5BAF9551"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120-140[</w:t>
            </w:r>
          </w:p>
        </w:tc>
        <w:tc>
          <w:tcPr>
            <w:tcW w:w="2853" w:type="pct"/>
            <w:tcBorders>
              <w:top w:val="nil"/>
              <w:left w:val="nil"/>
              <w:bottom w:val="nil"/>
              <w:right w:val="nil"/>
            </w:tcBorders>
            <w:shd w:val="clear" w:color="EDEDED" w:fill="EDEDED"/>
            <w:noWrap/>
            <w:vAlign w:val="bottom"/>
            <w:hideMark/>
          </w:tcPr>
          <w:p w14:paraId="7A0022C2"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6</w:t>
            </w:r>
          </w:p>
        </w:tc>
      </w:tr>
      <w:tr w:rsidR="00DC0E19" w:rsidRPr="001B4996" w14:paraId="7B5C8E14" w14:textId="77777777" w:rsidTr="00FE56A5">
        <w:trPr>
          <w:trHeight w:val="288"/>
        </w:trPr>
        <w:tc>
          <w:tcPr>
            <w:tcW w:w="2147" w:type="pct"/>
            <w:tcBorders>
              <w:top w:val="nil"/>
              <w:left w:val="nil"/>
              <w:bottom w:val="nil"/>
              <w:right w:val="nil"/>
            </w:tcBorders>
            <w:shd w:val="clear" w:color="auto" w:fill="auto"/>
            <w:noWrap/>
            <w:vAlign w:val="bottom"/>
            <w:hideMark/>
          </w:tcPr>
          <w:p w14:paraId="778155DA"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140-160[</w:t>
            </w:r>
          </w:p>
        </w:tc>
        <w:tc>
          <w:tcPr>
            <w:tcW w:w="2853" w:type="pct"/>
            <w:tcBorders>
              <w:top w:val="nil"/>
              <w:left w:val="nil"/>
              <w:bottom w:val="nil"/>
              <w:right w:val="nil"/>
            </w:tcBorders>
            <w:shd w:val="clear" w:color="auto" w:fill="auto"/>
            <w:noWrap/>
            <w:vAlign w:val="bottom"/>
            <w:hideMark/>
          </w:tcPr>
          <w:p w14:paraId="37C77EE9"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2</w:t>
            </w:r>
          </w:p>
        </w:tc>
      </w:tr>
      <w:tr w:rsidR="00DC0E19" w:rsidRPr="001B4996" w14:paraId="1DB59980" w14:textId="77777777" w:rsidTr="00FE56A5">
        <w:trPr>
          <w:trHeight w:val="288"/>
        </w:trPr>
        <w:tc>
          <w:tcPr>
            <w:tcW w:w="2147" w:type="pct"/>
            <w:tcBorders>
              <w:top w:val="nil"/>
              <w:left w:val="nil"/>
              <w:bottom w:val="nil"/>
              <w:right w:val="nil"/>
            </w:tcBorders>
            <w:shd w:val="clear" w:color="EDEDED" w:fill="EDEDED"/>
            <w:noWrap/>
            <w:vAlign w:val="bottom"/>
            <w:hideMark/>
          </w:tcPr>
          <w:p w14:paraId="28C38283" w14:textId="77777777" w:rsidR="00DC0E19" w:rsidRPr="001B4996" w:rsidRDefault="00DC0E19" w:rsidP="00FE56A5">
            <w:pPr>
              <w:spacing w:after="0" w:line="240" w:lineRule="auto"/>
              <w:jc w:val="center"/>
              <w:rPr>
                <w:rFonts w:ascii="Calibri" w:eastAsia="Times New Roman" w:hAnsi="Calibri" w:cs="Calibri"/>
                <w:color w:val="A6A6A6"/>
                <w:lang w:eastAsia="en-GB"/>
              </w:rPr>
            </w:pPr>
            <w:r w:rsidRPr="001B4996">
              <w:rPr>
                <w:rFonts w:ascii="Calibri" w:eastAsia="Times New Roman" w:hAnsi="Calibri" w:cs="Calibri"/>
                <w:color w:val="A6A6A6"/>
                <w:lang w:eastAsia="en-GB"/>
              </w:rPr>
              <w:t>[160-240[</w:t>
            </w:r>
          </w:p>
        </w:tc>
        <w:tc>
          <w:tcPr>
            <w:tcW w:w="2853" w:type="pct"/>
            <w:tcBorders>
              <w:top w:val="nil"/>
              <w:left w:val="nil"/>
              <w:bottom w:val="nil"/>
              <w:right w:val="nil"/>
            </w:tcBorders>
            <w:shd w:val="clear" w:color="EDEDED" w:fill="EDEDED"/>
            <w:noWrap/>
            <w:vAlign w:val="bottom"/>
            <w:hideMark/>
          </w:tcPr>
          <w:p w14:paraId="6F72AF22" w14:textId="77777777" w:rsidR="00DC0E19" w:rsidRPr="001B4996" w:rsidRDefault="00DC0E19" w:rsidP="00FE56A5">
            <w:pPr>
              <w:spacing w:after="0" w:line="240" w:lineRule="auto"/>
              <w:jc w:val="center"/>
              <w:rPr>
                <w:rFonts w:ascii="Calibri" w:eastAsia="Times New Roman" w:hAnsi="Calibri" w:cs="Calibri"/>
                <w:color w:val="A6A6A6"/>
                <w:lang w:eastAsia="en-GB"/>
              </w:rPr>
            </w:pPr>
            <w:r w:rsidRPr="001B4996">
              <w:rPr>
                <w:rFonts w:ascii="Calibri" w:eastAsia="Times New Roman" w:hAnsi="Calibri" w:cs="Calibri"/>
                <w:color w:val="A6A6A6"/>
                <w:lang w:eastAsia="en-GB"/>
              </w:rPr>
              <w:t>0</w:t>
            </w:r>
          </w:p>
        </w:tc>
      </w:tr>
      <w:tr w:rsidR="00DC0E19" w:rsidRPr="001B4996" w14:paraId="287FD84A" w14:textId="77777777" w:rsidTr="00FE56A5">
        <w:trPr>
          <w:trHeight w:val="288"/>
        </w:trPr>
        <w:tc>
          <w:tcPr>
            <w:tcW w:w="2147" w:type="pct"/>
            <w:tcBorders>
              <w:top w:val="nil"/>
              <w:left w:val="nil"/>
              <w:right w:val="nil"/>
            </w:tcBorders>
            <w:shd w:val="clear" w:color="auto" w:fill="auto"/>
            <w:noWrap/>
            <w:vAlign w:val="bottom"/>
            <w:hideMark/>
          </w:tcPr>
          <w:p w14:paraId="5ACE7793"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240-260[</w:t>
            </w:r>
          </w:p>
        </w:tc>
        <w:tc>
          <w:tcPr>
            <w:tcW w:w="2853" w:type="pct"/>
            <w:tcBorders>
              <w:top w:val="nil"/>
              <w:left w:val="nil"/>
              <w:right w:val="nil"/>
            </w:tcBorders>
            <w:shd w:val="clear" w:color="auto" w:fill="auto"/>
            <w:noWrap/>
            <w:vAlign w:val="bottom"/>
            <w:hideMark/>
          </w:tcPr>
          <w:p w14:paraId="3DCE2575"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2</w:t>
            </w:r>
          </w:p>
        </w:tc>
      </w:tr>
      <w:tr w:rsidR="00DC0E19" w:rsidRPr="001B4996" w14:paraId="28FDC9B4" w14:textId="77777777" w:rsidTr="00FE56A5">
        <w:trPr>
          <w:trHeight w:val="288"/>
        </w:trPr>
        <w:tc>
          <w:tcPr>
            <w:tcW w:w="2147" w:type="pct"/>
            <w:tcBorders>
              <w:top w:val="nil"/>
              <w:left w:val="nil"/>
              <w:bottom w:val="single" w:sz="4" w:space="0" w:color="auto"/>
              <w:right w:val="nil"/>
            </w:tcBorders>
            <w:shd w:val="clear" w:color="EDEDED" w:fill="EDEDED"/>
            <w:noWrap/>
            <w:vAlign w:val="bottom"/>
            <w:hideMark/>
          </w:tcPr>
          <w:p w14:paraId="4B99601B"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NR</w:t>
            </w:r>
          </w:p>
        </w:tc>
        <w:tc>
          <w:tcPr>
            <w:tcW w:w="2853" w:type="pct"/>
            <w:tcBorders>
              <w:top w:val="nil"/>
              <w:left w:val="nil"/>
              <w:bottom w:val="single" w:sz="4" w:space="0" w:color="auto"/>
              <w:right w:val="nil"/>
            </w:tcBorders>
            <w:shd w:val="clear" w:color="EDEDED" w:fill="EDEDED"/>
            <w:noWrap/>
            <w:vAlign w:val="bottom"/>
            <w:hideMark/>
          </w:tcPr>
          <w:p w14:paraId="5608C1C0"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36</w:t>
            </w:r>
          </w:p>
        </w:tc>
      </w:tr>
    </w:tbl>
    <w:p w14:paraId="2B2FC7E6" w14:textId="77777777" w:rsidR="00DC0E19" w:rsidRDefault="00DC0E19" w:rsidP="00DC0E19">
      <w:pPr>
        <w:spacing w:after="0"/>
        <w:jc w:val="both"/>
        <w:rPr>
          <w:b/>
          <w:bCs/>
          <w:sz w:val="24"/>
          <w:szCs w:val="24"/>
        </w:rPr>
      </w:pPr>
    </w:p>
    <w:p w14:paraId="63147D4C" w14:textId="77777777" w:rsidR="00DC0E19" w:rsidRDefault="00DC0E19" w:rsidP="00DC0E19">
      <w:pPr>
        <w:spacing w:after="0"/>
        <w:jc w:val="both"/>
        <w:rPr>
          <w:b/>
          <w:bCs/>
          <w:sz w:val="24"/>
          <w:szCs w:val="24"/>
        </w:rPr>
      </w:pPr>
    </w:p>
    <w:p w14:paraId="2417B609" w14:textId="33AE12DA" w:rsidR="00DC0E19" w:rsidRPr="003F5063" w:rsidRDefault="00DC0E19" w:rsidP="00DC0E19">
      <w:pPr>
        <w:pStyle w:val="Caption"/>
        <w:keepNext/>
      </w:pPr>
      <w:r w:rsidRPr="00733E1B">
        <w:rPr>
          <w:b/>
          <w:bCs/>
          <w:color w:val="auto"/>
        </w:rPr>
        <w:lastRenderedPageBreak/>
        <w:t xml:space="preserve">Table </w:t>
      </w:r>
      <w:r>
        <w:rPr>
          <w:b/>
          <w:bCs/>
          <w:color w:val="auto"/>
        </w:rPr>
        <w:t>S</w:t>
      </w:r>
      <w:r w:rsidRPr="00733E1B">
        <w:rPr>
          <w:b/>
          <w:bCs/>
          <w:color w:val="auto"/>
        </w:rPr>
        <w:fldChar w:fldCharType="begin"/>
      </w:r>
      <w:r w:rsidRPr="00733E1B">
        <w:rPr>
          <w:b/>
          <w:bCs/>
          <w:color w:val="auto"/>
        </w:rPr>
        <w:instrText xml:space="preserve"> SEQ Table \* ARABIC </w:instrText>
      </w:r>
      <w:r w:rsidRPr="00733E1B">
        <w:rPr>
          <w:b/>
          <w:bCs/>
          <w:color w:val="auto"/>
        </w:rPr>
        <w:fldChar w:fldCharType="separate"/>
      </w:r>
      <w:r>
        <w:rPr>
          <w:b/>
          <w:bCs/>
          <w:noProof/>
          <w:color w:val="auto"/>
        </w:rPr>
        <w:t>7</w:t>
      </w:r>
      <w:r w:rsidRPr="00733E1B">
        <w:rPr>
          <w:b/>
          <w:bCs/>
          <w:color w:val="auto"/>
        </w:rPr>
        <w:fldChar w:fldCharType="end"/>
      </w:r>
      <w:r w:rsidRPr="00733E1B">
        <w:rPr>
          <w:color w:val="auto"/>
        </w:rPr>
        <w:t xml:space="preserve"> </w:t>
      </w:r>
      <w:r>
        <w:rPr>
          <w:color w:val="auto"/>
        </w:rPr>
        <w:t>–</w:t>
      </w:r>
      <w:r w:rsidRPr="00733E1B">
        <w:rPr>
          <w:color w:val="auto"/>
        </w:rPr>
        <w:t xml:space="preserve"> </w:t>
      </w:r>
      <w:r>
        <w:rPr>
          <w:color w:val="auto"/>
        </w:rPr>
        <w:t>Operating mode and respective number of occurrences (</w:t>
      </w:r>
      <w:r w:rsidRPr="005E2961">
        <w:rPr>
          <w:color w:val="auto"/>
        </w:rPr>
        <w:t>Figure 3</w:t>
      </w:r>
      <w:r>
        <w:rPr>
          <w:color w:val="auto"/>
        </w:rPr>
        <w:t xml:space="preserve">f </w:t>
      </w:r>
      <w:r w:rsidRPr="005E2961">
        <w:rPr>
          <w:color w:val="auto"/>
        </w:rPr>
        <w:t>data</w:t>
      </w:r>
      <w:r>
        <w:rPr>
          <w:color w:val="auto"/>
        </w:rPr>
        <w:t>).</w:t>
      </w:r>
    </w:p>
    <w:tbl>
      <w:tblPr>
        <w:tblW w:w="5000" w:type="pct"/>
        <w:tblLook w:val="04A0" w:firstRow="1" w:lastRow="0" w:firstColumn="1" w:lastColumn="0" w:noHBand="0" w:noVBand="1"/>
      </w:tblPr>
      <w:tblGrid>
        <w:gridCol w:w="3876"/>
        <w:gridCol w:w="5150"/>
      </w:tblGrid>
      <w:tr w:rsidR="00DC0E19" w:rsidRPr="001B4996" w14:paraId="47777E06" w14:textId="77777777" w:rsidTr="00FE56A5">
        <w:trPr>
          <w:trHeight w:val="403"/>
        </w:trPr>
        <w:tc>
          <w:tcPr>
            <w:tcW w:w="2147" w:type="pct"/>
            <w:tcBorders>
              <w:top w:val="single" w:sz="4" w:space="0" w:color="auto"/>
              <w:left w:val="nil"/>
              <w:bottom w:val="single" w:sz="4" w:space="0" w:color="auto"/>
              <w:right w:val="nil"/>
            </w:tcBorders>
            <w:shd w:val="clear" w:color="auto" w:fill="808080" w:themeFill="background1" w:themeFillShade="80"/>
            <w:noWrap/>
            <w:vAlign w:val="center"/>
            <w:hideMark/>
          </w:tcPr>
          <w:p w14:paraId="3CAF408D" w14:textId="77777777" w:rsidR="00DC0E19" w:rsidRPr="00733E1B" w:rsidRDefault="00DC0E19" w:rsidP="00FE56A5">
            <w:pPr>
              <w:spacing w:after="0" w:line="240" w:lineRule="auto"/>
              <w:jc w:val="center"/>
              <w:rPr>
                <w:rFonts w:ascii="Calibri" w:eastAsia="Times New Roman" w:hAnsi="Calibri" w:cs="Calibri"/>
                <w:b/>
                <w:bCs/>
                <w:color w:val="FFFFFF" w:themeColor="background1"/>
                <w:lang w:eastAsia="en-GB"/>
              </w:rPr>
            </w:pPr>
            <w:r w:rsidRPr="00733E1B">
              <w:rPr>
                <w:rFonts w:ascii="Calibri" w:eastAsia="Times New Roman" w:hAnsi="Calibri" w:cs="Calibri"/>
                <w:b/>
                <w:bCs/>
                <w:color w:val="FFFFFF" w:themeColor="background1"/>
                <w:lang w:eastAsia="en-GB"/>
              </w:rPr>
              <w:t>Operating mode</w:t>
            </w:r>
          </w:p>
        </w:tc>
        <w:tc>
          <w:tcPr>
            <w:tcW w:w="2853" w:type="pct"/>
            <w:tcBorders>
              <w:top w:val="single" w:sz="4" w:space="0" w:color="auto"/>
              <w:left w:val="nil"/>
              <w:bottom w:val="single" w:sz="4" w:space="0" w:color="auto"/>
              <w:right w:val="nil"/>
            </w:tcBorders>
            <w:shd w:val="clear" w:color="auto" w:fill="808080" w:themeFill="background1" w:themeFillShade="80"/>
            <w:noWrap/>
            <w:vAlign w:val="center"/>
            <w:hideMark/>
          </w:tcPr>
          <w:p w14:paraId="2A4C2D6D" w14:textId="77777777" w:rsidR="00DC0E19" w:rsidRPr="00733E1B" w:rsidRDefault="00DC0E19" w:rsidP="00FE56A5">
            <w:pPr>
              <w:spacing w:after="0" w:line="240" w:lineRule="auto"/>
              <w:jc w:val="center"/>
              <w:rPr>
                <w:rFonts w:ascii="Calibri" w:eastAsia="Times New Roman" w:hAnsi="Calibri" w:cs="Calibri"/>
                <w:b/>
                <w:bCs/>
                <w:color w:val="FFFFFF" w:themeColor="background1"/>
                <w:lang w:eastAsia="en-GB"/>
              </w:rPr>
            </w:pPr>
            <w:r w:rsidRPr="00733E1B">
              <w:rPr>
                <w:rFonts w:ascii="Calibri" w:eastAsia="Times New Roman" w:hAnsi="Calibri" w:cs="Calibri"/>
                <w:b/>
                <w:bCs/>
                <w:color w:val="FFFFFF" w:themeColor="background1"/>
                <w:lang w:eastAsia="en-GB"/>
              </w:rPr>
              <w:t>Number of occurrences (counts)</w:t>
            </w:r>
          </w:p>
        </w:tc>
      </w:tr>
      <w:tr w:rsidR="00DC0E19" w:rsidRPr="001B4996" w14:paraId="07FAD99B" w14:textId="77777777" w:rsidTr="00FE56A5">
        <w:trPr>
          <w:trHeight w:val="288"/>
        </w:trPr>
        <w:tc>
          <w:tcPr>
            <w:tcW w:w="2147" w:type="pct"/>
            <w:tcBorders>
              <w:top w:val="single" w:sz="4" w:space="0" w:color="auto"/>
              <w:left w:val="nil"/>
              <w:bottom w:val="nil"/>
              <w:right w:val="nil"/>
            </w:tcBorders>
            <w:shd w:val="clear" w:color="EDEDED" w:fill="EDEDED"/>
            <w:noWrap/>
            <w:vAlign w:val="bottom"/>
            <w:hideMark/>
          </w:tcPr>
          <w:p w14:paraId="4E2A7456"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Continuous</w:t>
            </w:r>
          </w:p>
        </w:tc>
        <w:tc>
          <w:tcPr>
            <w:tcW w:w="2853" w:type="pct"/>
            <w:tcBorders>
              <w:top w:val="single" w:sz="4" w:space="0" w:color="auto"/>
              <w:left w:val="nil"/>
              <w:bottom w:val="nil"/>
              <w:right w:val="nil"/>
            </w:tcBorders>
            <w:shd w:val="clear" w:color="EDEDED" w:fill="EDEDED"/>
            <w:noWrap/>
            <w:vAlign w:val="bottom"/>
            <w:hideMark/>
          </w:tcPr>
          <w:p w14:paraId="4DBDDE02"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56</w:t>
            </w:r>
          </w:p>
        </w:tc>
      </w:tr>
      <w:tr w:rsidR="00DC0E19" w:rsidRPr="001B4996" w14:paraId="134605B7" w14:textId="77777777" w:rsidTr="00FE56A5">
        <w:trPr>
          <w:trHeight w:val="288"/>
        </w:trPr>
        <w:tc>
          <w:tcPr>
            <w:tcW w:w="2147" w:type="pct"/>
            <w:tcBorders>
              <w:top w:val="nil"/>
              <w:left w:val="nil"/>
              <w:right w:val="nil"/>
            </w:tcBorders>
            <w:shd w:val="clear" w:color="auto" w:fill="auto"/>
            <w:noWrap/>
            <w:vAlign w:val="bottom"/>
            <w:hideMark/>
          </w:tcPr>
          <w:p w14:paraId="3D7AD1D8"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Pulsed</w:t>
            </w:r>
          </w:p>
        </w:tc>
        <w:tc>
          <w:tcPr>
            <w:tcW w:w="2853" w:type="pct"/>
            <w:tcBorders>
              <w:top w:val="nil"/>
              <w:left w:val="nil"/>
              <w:right w:val="nil"/>
            </w:tcBorders>
            <w:shd w:val="clear" w:color="auto" w:fill="auto"/>
            <w:noWrap/>
            <w:vAlign w:val="bottom"/>
            <w:hideMark/>
          </w:tcPr>
          <w:p w14:paraId="2BD130B3"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38</w:t>
            </w:r>
          </w:p>
        </w:tc>
      </w:tr>
      <w:tr w:rsidR="00DC0E19" w:rsidRPr="001B4996" w14:paraId="34F66D49" w14:textId="77777777" w:rsidTr="00FE56A5">
        <w:trPr>
          <w:trHeight w:val="288"/>
        </w:trPr>
        <w:tc>
          <w:tcPr>
            <w:tcW w:w="2147" w:type="pct"/>
            <w:tcBorders>
              <w:top w:val="nil"/>
              <w:left w:val="nil"/>
              <w:bottom w:val="single" w:sz="4" w:space="0" w:color="auto"/>
              <w:right w:val="nil"/>
            </w:tcBorders>
            <w:shd w:val="clear" w:color="EDEDED" w:fill="EDEDED"/>
            <w:noWrap/>
            <w:vAlign w:val="bottom"/>
            <w:hideMark/>
          </w:tcPr>
          <w:p w14:paraId="00560A49"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NR</w:t>
            </w:r>
          </w:p>
        </w:tc>
        <w:tc>
          <w:tcPr>
            <w:tcW w:w="2853" w:type="pct"/>
            <w:tcBorders>
              <w:top w:val="nil"/>
              <w:left w:val="nil"/>
              <w:bottom w:val="single" w:sz="4" w:space="0" w:color="auto"/>
              <w:right w:val="nil"/>
            </w:tcBorders>
            <w:shd w:val="clear" w:color="EDEDED" w:fill="EDEDED"/>
            <w:noWrap/>
            <w:vAlign w:val="bottom"/>
            <w:hideMark/>
          </w:tcPr>
          <w:p w14:paraId="7FD54CF6"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27</w:t>
            </w:r>
          </w:p>
        </w:tc>
      </w:tr>
    </w:tbl>
    <w:p w14:paraId="6CCB4B61" w14:textId="77777777" w:rsidR="00DC0E19" w:rsidRDefault="00DC0E19" w:rsidP="00DC0E19">
      <w:pPr>
        <w:spacing w:after="0"/>
        <w:jc w:val="both"/>
        <w:rPr>
          <w:b/>
          <w:bCs/>
          <w:sz w:val="24"/>
          <w:szCs w:val="24"/>
        </w:rPr>
      </w:pPr>
    </w:p>
    <w:p w14:paraId="4E17BB7A" w14:textId="77777777" w:rsidR="00DC0E19" w:rsidRDefault="00DC0E19" w:rsidP="00DC0E19">
      <w:pPr>
        <w:spacing w:after="0"/>
        <w:jc w:val="both"/>
        <w:rPr>
          <w:b/>
          <w:bCs/>
          <w:sz w:val="24"/>
          <w:szCs w:val="24"/>
        </w:rPr>
      </w:pPr>
    </w:p>
    <w:p w14:paraId="7F801F3E" w14:textId="3F12778C" w:rsidR="00DC0E19" w:rsidRPr="003F5063" w:rsidRDefault="00DC0E19" w:rsidP="00DC0E19">
      <w:pPr>
        <w:pStyle w:val="Caption"/>
        <w:keepNext/>
      </w:pPr>
      <w:r w:rsidRPr="00733E1B">
        <w:rPr>
          <w:b/>
          <w:bCs/>
          <w:color w:val="auto"/>
        </w:rPr>
        <w:t xml:space="preserve">Table </w:t>
      </w:r>
      <w:r>
        <w:rPr>
          <w:b/>
          <w:bCs/>
          <w:color w:val="auto"/>
        </w:rPr>
        <w:t>S</w:t>
      </w:r>
      <w:r w:rsidRPr="00733E1B">
        <w:rPr>
          <w:b/>
          <w:bCs/>
          <w:color w:val="auto"/>
        </w:rPr>
        <w:fldChar w:fldCharType="begin"/>
      </w:r>
      <w:r w:rsidRPr="00733E1B">
        <w:rPr>
          <w:b/>
          <w:bCs/>
          <w:color w:val="auto"/>
        </w:rPr>
        <w:instrText xml:space="preserve"> SEQ Table \* ARABIC </w:instrText>
      </w:r>
      <w:r w:rsidRPr="00733E1B">
        <w:rPr>
          <w:b/>
          <w:bCs/>
          <w:color w:val="auto"/>
        </w:rPr>
        <w:fldChar w:fldCharType="separate"/>
      </w:r>
      <w:r w:rsidRPr="00733E1B">
        <w:rPr>
          <w:b/>
          <w:bCs/>
          <w:noProof/>
          <w:color w:val="auto"/>
        </w:rPr>
        <w:t>8</w:t>
      </w:r>
      <w:r w:rsidRPr="00733E1B">
        <w:rPr>
          <w:b/>
          <w:bCs/>
          <w:color w:val="auto"/>
        </w:rPr>
        <w:fldChar w:fldCharType="end"/>
      </w:r>
      <w:r w:rsidRPr="00733E1B">
        <w:rPr>
          <w:color w:val="auto"/>
        </w:rPr>
        <w:t xml:space="preserve"> </w:t>
      </w:r>
      <w:r>
        <w:rPr>
          <w:color w:val="auto"/>
        </w:rPr>
        <w:t>–</w:t>
      </w:r>
      <w:r w:rsidRPr="00733E1B">
        <w:rPr>
          <w:color w:val="auto"/>
        </w:rPr>
        <w:t xml:space="preserve"> </w:t>
      </w:r>
      <w:r>
        <w:rPr>
          <w:color w:val="auto"/>
        </w:rPr>
        <w:t>Pulse frequency and duty cycle and respective number of occurrences (</w:t>
      </w:r>
      <w:r w:rsidRPr="005E2961">
        <w:rPr>
          <w:color w:val="auto"/>
        </w:rPr>
        <w:t>Figure 3</w:t>
      </w:r>
      <w:r>
        <w:rPr>
          <w:color w:val="auto"/>
        </w:rPr>
        <w:t xml:space="preserve">g </w:t>
      </w:r>
      <w:r w:rsidRPr="005E2961">
        <w:rPr>
          <w:color w:val="auto"/>
        </w:rPr>
        <w:t>data</w:t>
      </w:r>
      <w:r>
        <w:rPr>
          <w:color w:val="auto"/>
        </w:rPr>
        <w:t>).</w:t>
      </w:r>
    </w:p>
    <w:tbl>
      <w:tblPr>
        <w:tblW w:w="5000" w:type="pct"/>
        <w:tblLook w:val="04A0" w:firstRow="1" w:lastRow="0" w:firstColumn="1" w:lastColumn="0" w:noHBand="0" w:noVBand="1"/>
      </w:tblPr>
      <w:tblGrid>
        <w:gridCol w:w="3876"/>
        <w:gridCol w:w="5150"/>
      </w:tblGrid>
      <w:tr w:rsidR="00DC0E19" w:rsidRPr="001B4996" w14:paraId="5DF13F56" w14:textId="77777777" w:rsidTr="00FE56A5">
        <w:trPr>
          <w:trHeight w:val="403"/>
        </w:trPr>
        <w:tc>
          <w:tcPr>
            <w:tcW w:w="2147" w:type="pct"/>
            <w:tcBorders>
              <w:top w:val="single" w:sz="4" w:space="0" w:color="auto"/>
              <w:left w:val="nil"/>
              <w:bottom w:val="single" w:sz="4" w:space="0" w:color="auto"/>
              <w:right w:val="nil"/>
            </w:tcBorders>
            <w:shd w:val="clear" w:color="auto" w:fill="808080" w:themeFill="background1" w:themeFillShade="80"/>
            <w:noWrap/>
            <w:vAlign w:val="center"/>
            <w:hideMark/>
          </w:tcPr>
          <w:p w14:paraId="713B8B40" w14:textId="77777777" w:rsidR="00DC0E19" w:rsidRPr="00733E1B" w:rsidRDefault="00DC0E19" w:rsidP="00FE56A5">
            <w:pPr>
              <w:spacing w:after="0" w:line="240" w:lineRule="auto"/>
              <w:jc w:val="center"/>
              <w:rPr>
                <w:rFonts w:ascii="Calibri" w:eastAsia="Times New Roman" w:hAnsi="Calibri" w:cs="Calibri"/>
                <w:b/>
                <w:bCs/>
                <w:color w:val="FFFFFF" w:themeColor="background1"/>
                <w:lang w:eastAsia="en-GB"/>
              </w:rPr>
            </w:pPr>
            <w:r w:rsidRPr="00733E1B">
              <w:rPr>
                <w:rFonts w:ascii="Calibri" w:eastAsia="Times New Roman" w:hAnsi="Calibri" w:cs="Calibri"/>
                <w:b/>
                <w:bCs/>
                <w:color w:val="FFFFFF" w:themeColor="background1"/>
                <w:lang w:eastAsia="en-GB"/>
              </w:rPr>
              <w:t>Operating mode</w:t>
            </w:r>
          </w:p>
        </w:tc>
        <w:tc>
          <w:tcPr>
            <w:tcW w:w="2853" w:type="pct"/>
            <w:tcBorders>
              <w:top w:val="single" w:sz="4" w:space="0" w:color="auto"/>
              <w:left w:val="nil"/>
              <w:bottom w:val="single" w:sz="4" w:space="0" w:color="auto"/>
              <w:right w:val="nil"/>
            </w:tcBorders>
            <w:shd w:val="clear" w:color="auto" w:fill="808080" w:themeFill="background1" w:themeFillShade="80"/>
            <w:noWrap/>
            <w:vAlign w:val="center"/>
            <w:hideMark/>
          </w:tcPr>
          <w:p w14:paraId="145A0EAA" w14:textId="77777777" w:rsidR="00DC0E19" w:rsidRPr="00733E1B" w:rsidRDefault="00DC0E19" w:rsidP="00FE56A5">
            <w:pPr>
              <w:spacing w:after="0" w:line="240" w:lineRule="auto"/>
              <w:jc w:val="center"/>
              <w:rPr>
                <w:rFonts w:ascii="Calibri" w:eastAsia="Times New Roman" w:hAnsi="Calibri" w:cs="Calibri"/>
                <w:b/>
                <w:bCs/>
                <w:color w:val="FFFFFF" w:themeColor="background1"/>
                <w:lang w:eastAsia="en-GB"/>
              </w:rPr>
            </w:pPr>
            <w:r w:rsidRPr="00733E1B">
              <w:rPr>
                <w:rFonts w:ascii="Calibri" w:eastAsia="Times New Roman" w:hAnsi="Calibri" w:cs="Calibri"/>
                <w:b/>
                <w:bCs/>
                <w:color w:val="FFFFFF" w:themeColor="background1"/>
                <w:lang w:eastAsia="en-GB"/>
              </w:rPr>
              <w:t>Number of occurrences (counts)</w:t>
            </w:r>
          </w:p>
        </w:tc>
      </w:tr>
      <w:tr w:rsidR="00DC0E19" w:rsidRPr="001B4996" w14:paraId="375E213B" w14:textId="77777777" w:rsidTr="00FE56A5">
        <w:trPr>
          <w:trHeight w:val="288"/>
        </w:trPr>
        <w:tc>
          <w:tcPr>
            <w:tcW w:w="2147" w:type="pct"/>
            <w:tcBorders>
              <w:top w:val="single" w:sz="4" w:space="0" w:color="auto"/>
              <w:left w:val="nil"/>
              <w:bottom w:val="nil"/>
              <w:right w:val="nil"/>
            </w:tcBorders>
            <w:shd w:val="clear" w:color="EDEDED" w:fill="EDEDED"/>
            <w:noWrap/>
            <w:vAlign w:val="bottom"/>
            <w:hideMark/>
          </w:tcPr>
          <w:p w14:paraId="0B17AD32"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5 Hz (50% DC)</w:t>
            </w:r>
          </w:p>
        </w:tc>
        <w:tc>
          <w:tcPr>
            <w:tcW w:w="2853" w:type="pct"/>
            <w:tcBorders>
              <w:top w:val="single" w:sz="4" w:space="0" w:color="auto"/>
              <w:left w:val="nil"/>
              <w:bottom w:val="nil"/>
              <w:right w:val="nil"/>
            </w:tcBorders>
            <w:shd w:val="clear" w:color="EDEDED" w:fill="EDEDED"/>
            <w:noWrap/>
            <w:vAlign w:val="bottom"/>
            <w:hideMark/>
          </w:tcPr>
          <w:p w14:paraId="265C20AC"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1</w:t>
            </w:r>
          </w:p>
        </w:tc>
      </w:tr>
      <w:tr w:rsidR="00DC0E19" w:rsidRPr="001B4996" w14:paraId="1CF85113" w14:textId="77777777" w:rsidTr="00FE56A5">
        <w:trPr>
          <w:trHeight w:val="288"/>
        </w:trPr>
        <w:tc>
          <w:tcPr>
            <w:tcW w:w="2147" w:type="pct"/>
            <w:tcBorders>
              <w:top w:val="nil"/>
              <w:left w:val="nil"/>
              <w:bottom w:val="nil"/>
              <w:right w:val="nil"/>
            </w:tcBorders>
            <w:shd w:val="clear" w:color="auto" w:fill="auto"/>
            <w:noWrap/>
            <w:vAlign w:val="bottom"/>
            <w:hideMark/>
          </w:tcPr>
          <w:p w14:paraId="312D977F"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10 Hz</w:t>
            </w:r>
          </w:p>
        </w:tc>
        <w:tc>
          <w:tcPr>
            <w:tcW w:w="2853" w:type="pct"/>
            <w:tcBorders>
              <w:top w:val="nil"/>
              <w:left w:val="nil"/>
              <w:bottom w:val="nil"/>
              <w:right w:val="nil"/>
            </w:tcBorders>
            <w:shd w:val="clear" w:color="auto" w:fill="auto"/>
            <w:noWrap/>
            <w:vAlign w:val="bottom"/>
            <w:hideMark/>
          </w:tcPr>
          <w:p w14:paraId="3D19AC6B"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6</w:t>
            </w:r>
          </w:p>
        </w:tc>
      </w:tr>
      <w:tr w:rsidR="00DC0E19" w:rsidRPr="001B4996" w14:paraId="30C64054" w14:textId="77777777" w:rsidTr="00FE56A5">
        <w:trPr>
          <w:trHeight w:val="288"/>
        </w:trPr>
        <w:tc>
          <w:tcPr>
            <w:tcW w:w="2147" w:type="pct"/>
            <w:tcBorders>
              <w:top w:val="nil"/>
              <w:left w:val="nil"/>
              <w:bottom w:val="nil"/>
              <w:right w:val="nil"/>
            </w:tcBorders>
            <w:shd w:val="clear" w:color="EDEDED" w:fill="EDEDED"/>
            <w:noWrap/>
            <w:vAlign w:val="bottom"/>
            <w:hideMark/>
          </w:tcPr>
          <w:p w14:paraId="7D4B1553"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10 Hz (20-50% DC)</w:t>
            </w:r>
          </w:p>
        </w:tc>
        <w:tc>
          <w:tcPr>
            <w:tcW w:w="2853" w:type="pct"/>
            <w:tcBorders>
              <w:top w:val="nil"/>
              <w:left w:val="nil"/>
              <w:bottom w:val="nil"/>
              <w:right w:val="nil"/>
            </w:tcBorders>
            <w:shd w:val="clear" w:color="EDEDED" w:fill="EDEDED"/>
            <w:noWrap/>
            <w:vAlign w:val="bottom"/>
            <w:hideMark/>
          </w:tcPr>
          <w:p w14:paraId="447DFFAC"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11</w:t>
            </w:r>
          </w:p>
        </w:tc>
      </w:tr>
      <w:tr w:rsidR="00DC0E19" w:rsidRPr="001B4996" w14:paraId="0C21DC1D" w14:textId="77777777" w:rsidTr="00FE56A5">
        <w:trPr>
          <w:trHeight w:val="288"/>
        </w:trPr>
        <w:tc>
          <w:tcPr>
            <w:tcW w:w="2147" w:type="pct"/>
            <w:tcBorders>
              <w:top w:val="nil"/>
              <w:left w:val="nil"/>
              <w:bottom w:val="nil"/>
              <w:right w:val="nil"/>
            </w:tcBorders>
            <w:shd w:val="clear" w:color="auto" w:fill="auto"/>
            <w:noWrap/>
            <w:vAlign w:val="bottom"/>
            <w:hideMark/>
          </w:tcPr>
          <w:p w14:paraId="409E9DFF"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12.21 Hz</w:t>
            </w:r>
          </w:p>
        </w:tc>
        <w:tc>
          <w:tcPr>
            <w:tcW w:w="2853" w:type="pct"/>
            <w:tcBorders>
              <w:top w:val="nil"/>
              <w:left w:val="nil"/>
              <w:bottom w:val="nil"/>
              <w:right w:val="nil"/>
            </w:tcBorders>
            <w:shd w:val="clear" w:color="auto" w:fill="auto"/>
            <w:noWrap/>
            <w:vAlign w:val="bottom"/>
            <w:hideMark/>
          </w:tcPr>
          <w:p w14:paraId="2020246B"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1</w:t>
            </w:r>
          </w:p>
        </w:tc>
      </w:tr>
      <w:tr w:rsidR="00DC0E19" w:rsidRPr="001B4996" w14:paraId="68C4052C" w14:textId="77777777" w:rsidTr="00FE56A5">
        <w:trPr>
          <w:trHeight w:val="288"/>
        </w:trPr>
        <w:tc>
          <w:tcPr>
            <w:tcW w:w="2147" w:type="pct"/>
            <w:tcBorders>
              <w:top w:val="nil"/>
              <w:left w:val="nil"/>
              <w:bottom w:val="nil"/>
              <w:right w:val="nil"/>
            </w:tcBorders>
            <w:shd w:val="clear" w:color="EDEDED" w:fill="EDEDED"/>
            <w:noWrap/>
            <w:vAlign w:val="bottom"/>
            <w:hideMark/>
          </w:tcPr>
          <w:p w14:paraId="0A0603B4"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20 Hz (50% DC)</w:t>
            </w:r>
          </w:p>
        </w:tc>
        <w:tc>
          <w:tcPr>
            <w:tcW w:w="2853" w:type="pct"/>
            <w:tcBorders>
              <w:top w:val="nil"/>
              <w:left w:val="nil"/>
              <w:bottom w:val="nil"/>
              <w:right w:val="nil"/>
            </w:tcBorders>
            <w:shd w:val="clear" w:color="EDEDED" w:fill="EDEDED"/>
            <w:noWrap/>
            <w:vAlign w:val="bottom"/>
            <w:hideMark/>
          </w:tcPr>
          <w:p w14:paraId="23C8C897"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1</w:t>
            </w:r>
          </w:p>
        </w:tc>
      </w:tr>
      <w:tr w:rsidR="00DC0E19" w:rsidRPr="001B4996" w14:paraId="7A5F892F" w14:textId="77777777" w:rsidTr="00FE56A5">
        <w:trPr>
          <w:trHeight w:val="288"/>
        </w:trPr>
        <w:tc>
          <w:tcPr>
            <w:tcW w:w="2147" w:type="pct"/>
            <w:tcBorders>
              <w:top w:val="nil"/>
              <w:left w:val="nil"/>
              <w:bottom w:val="nil"/>
              <w:right w:val="nil"/>
            </w:tcBorders>
            <w:shd w:val="clear" w:color="auto" w:fill="auto"/>
            <w:noWrap/>
            <w:vAlign w:val="bottom"/>
            <w:hideMark/>
          </w:tcPr>
          <w:p w14:paraId="43074B4A"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 xml:space="preserve">40 Hz </w:t>
            </w:r>
          </w:p>
        </w:tc>
        <w:tc>
          <w:tcPr>
            <w:tcW w:w="2853" w:type="pct"/>
            <w:tcBorders>
              <w:top w:val="nil"/>
              <w:left w:val="nil"/>
              <w:bottom w:val="nil"/>
              <w:right w:val="nil"/>
            </w:tcBorders>
            <w:shd w:val="clear" w:color="auto" w:fill="auto"/>
            <w:noWrap/>
            <w:vAlign w:val="bottom"/>
            <w:hideMark/>
          </w:tcPr>
          <w:p w14:paraId="09E03BB7"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2</w:t>
            </w:r>
          </w:p>
        </w:tc>
      </w:tr>
      <w:tr w:rsidR="00DC0E19" w:rsidRPr="001B4996" w14:paraId="33B82EA5" w14:textId="77777777" w:rsidTr="00FE56A5">
        <w:trPr>
          <w:trHeight w:val="288"/>
        </w:trPr>
        <w:tc>
          <w:tcPr>
            <w:tcW w:w="2147" w:type="pct"/>
            <w:tcBorders>
              <w:top w:val="nil"/>
              <w:left w:val="nil"/>
              <w:bottom w:val="nil"/>
              <w:right w:val="nil"/>
            </w:tcBorders>
            <w:shd w:val="clear" w:color="EDEDED" w:fill="EDEDED"/>
            <w:noWrap/>
            <w:vAlign w:val="bottom"/>
            <w:hideMark/>
          </w:tcPr>
          <w:p w14:paraId="3E1EC8A2"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40 Hz (50% DC)</w:t>
            </w:r>
          </w:p>
        </w:tc>
        <w:tc>
          <w:tcPr>
            <w:tcW w:w="2853" w:type="pct"/>
            <w:tcBorders>
              <w:top w:val="nil"/>
              <w:left w:val="nil"/>
              <w:bottom w:val="nil"/>
              <w:right w:val="nil"/>
            </w:tcBorders>
            <w:shd w:val="clear" w:color="EDEDED" w:fill="EDEDED"/>
            <w:noWrap/>
            <w:vAlign w:val="bottom"/>
            <w:hideMark/>
          </w:tcPr>
          <w:p w14:paraId="3E03D2BB"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4</w:t>
            </w:r>
          </w:p>
        </w:tc>
      </w:tr>
      <w:tr w:rsidR="00DC0E19" w:rsidRPr="001B4996" w14:paraId="45FB19A6" w14:textId="77777777" w:rsidTr="00FE56A5">
        <w:trPr>
          <w:trHeight w:val="288"/>
        </w:trPr>
        <w:tc>
          <w:tcPr>
            <w:tcW w:w="2147" w:type="pct"/>
            <w:tcBorders>
              <w:top w:val="nil"/>
              <w:left w:val="nil"/>
              <w:bottom w:val="nil"/>
              <w:right w:val="nil"/>
            </w:tcBorders>
            <w:shd w:val="clear" w:color="auto" w:fill="auto"/>
            <w:noWrap/>
            <w:vAlign w:val="bottom"/>
            <w:hideMark/>
          </w:tcPr>
          <w:p w14:paraId="3BE23A32"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50 Hz</w:t>
            </w:r>
          </w:p>
        </w:tc>
        <w:tc>
          <w:tcPr>
            <w:tcW w:w="2853" w:type="pct"/>
            <w:tcBorders>
              <w:top w:val="nil"/>
              <w:left w:val="nil"/>
              <w:bottom w:val="nil"/>
              <w:right w:val="nil"/>
            </w:tcBorders>
            <w:shd w:val="clear" w:color="auto" w:fill="auto"/>
            <w:noWrap/>
            <w:vAlign w:val="bottom"/>
            <w:hideMark/>
          </w:tcPr>
          <w:p w14:paraId="70DF6A3A"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2</w:t>
            </w:r>
          </w:p>
        </w:tc>
      </w:tr>
      <w:tr w:rsidR="00DC0E19" w:rsidRPr="001B4996" w14:paraId="05293084" w14:textId="77777777" w:rsidTr="00FE56A5">
        <w:trPr>
          <w:trHeight w:val="288"/>
        </w:trPr>
        <w:tc>
          <w:tcPr>
            <w:tcW w:w="2147" w:type="pct"/>
            <w:tcBorders>
              <w:top w:val="nil"/>
              <w:left w:val="nil"/>
              <w:bottom w:val="nil"/>
              <w:right w:val="nil"/>
            </w:tcBorders>
            <w:shd w:val="clear" w:color="EDEDED" w:fill="EDEDED"/>
            <w:noWrap/>
            <w:vAlign w:val="bottom"/>
            <w:hideMark/>
          </w:tcPr>
          <w:p w14:paraId="4D13C268"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73 Hz (35% DC)</w:t>
            </w:r>
          </w:p>
        </w:tc>
        <w:tc>
          <w:tcPr>
            <w:tcW w:w="2853" w:type="pct"/>
            <w:tcBorders>
              <w:top w:val="nil"/>
              <w:left w:val="nil"/>
              <w:bottom w:val="nil"/>
              <w:right w:val="nil"/>
            </w:tcBorders>
            <w:shd w:val="clear" w:color="EDEDED" w:fill="EDEDED"/>
            <w:noWrap/>
            <w:vAlign w:val="bottom"/>
            <w:hideMark/>
          </w:tcPr>
          <w:p w14:paraId="0A15E61A"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1</w:t>
            </w:r>
          </w:p>
        </w:tc>
      </w:tr>
      <w:tr w:rsidR="00DC0E19" w:rsidRPr="001B4996" w14:paraId="610F7829" w14:textId="77777777" w:rsidTr="00FE56A5">
        <w:trPr>
          <w:trHeight w:val="288"/>
        </w:trPr>
        <w:tc>
          <w:tcPr>
            <w:tcW w:w="2147" w:type="pct"/>
            <w:tcBorders>
              <w:top w:val="nil"/>
              <w:left w:val="nil"/>
              <w:bottom w:val="nil"/>
              <w:right w:val="nil"/>
            </w:tcBorders>
            <w:shd w:val="clear" w:color="auto" w:fill="auto"/>
            <w:noWrap/>
            <w:vAlign w:val="bottom"/>
            <w:hideMark/>
          </w:tcPr>
          <w:p w14:paraId="1836ECDB"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75 Hz (20% DC)</w:t>
            </w:r>
          </w:p>
        </w:tc>
        <w:tc>
          <w:tcPr>
            <w:tcW w:w="2853" w:type="pct"/>
            <w:tcBorders>
              <w:top w:val="nil"/>
              <w:left w:val="nil"/>
              <w:bottom w:val="nil"/>
              <w:right w:val="nil"/>
            </w:tcBorders>
            <w:shd w:val="clear" w:color="auto" w:fill="auto"/>
            <w:noWrap/>
            <w:vAlign w:val="bottom"/>
            <w:hideMark/>
          </w:tcPr>
          <w:p w14:paraId="0E294A2E"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1</w:t>
            </w:r>
          </w:p>
        </w:tc>
      </w:tr>
      <w:tr w:rsidR="00DC0E19" w:rsidRPr="001B4996" w14:paraId="6F73A90F" w14:textId="77777777" w:rsidTr="00FE56A5">
        <w:trPr>
          <w:trHeight w:val="288"/>
        </w:trPr>
        <w:tc>
          <w:tcPr>
            <w:tcW w:w="2147" w:type="pct"/>
            <w:tcBorders>
              <w:top w:val="nil"/>
              <w:left w:val="nil"/>
              <w:bottom w:val="nil"/>
              <w:right w:val="nil"/>
            </w:tcBorders>
            <w:shd w:val="clear" w:color="EDEDED" w:fill="EDEDED"/>
            <w:noWrap/>
            <w:vAlign w:val="bottom"/>
            <w:hideMark/>
          </w:tcPr>
          <w:p w14:paraId="2981B89A"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100 Hz (20% DC)</w:t>
            </w:r>
          </w:p>
        </w:tc>
        <w:tc>
          <w:tcPr>
            <w:tcW w:w="2853" w:type="pct"/>
            <w:tcBorders>
              <w:top w:val="nil"/>
              <w:left w:val="nil"/>
              <w:bottom w:val="nil"/>
              <w:right w:val="nil"/>
            </w:tcBorders>
            <w:shd w:val="clear" w:color="EDEDED" w:fill="EDEDED"/>
            <w:noWrap/>
            <w:vAlign w:val="bottom"/>
            <w:hideMark/>
          </w:tcPr>
          <w:p w14:paraId="7093C183"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1</w:t>
            </w:r>
          </w:p>
        </w:tc>
      </w:tr>
      <w:tr w:rsidR="00DC0E19" w:rsidRPr="001B4996" w14:paraId="67A5FC86" w14:textId="77777777" w:rsidTr="00FE56A5">
        <w:trPr>
          <w:trHeight w:val="288"/>
        </w:trPr>
        <w:tc>
          <w:tcPr>
            <w:tcW w:w="2147" w:type="pct"/>
            <w:tcBorders>
              <w:top w:val="nil"/>
              <w:left w:val="nil"/>
              <w:bottom w:val="nil"/>
              <w:right w:val="nil"/>
            </w:tcBorders>
            <w:shd w:val="clear" w:color="auto" w:fill="auto"/>
            <w:noWrap/>
            <w:vAlign w:val="bottom"/>
            <w:hideMark/>
          </w:tcPr>
          <w:p w14:paraId="4329A8FF"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1175 Hz (35% DC)</w:t>
            </w:r>
          </w:p>
        </w:tc>
        <w:tc>
          <w:tcPr>
            <w:tcW w:w="2853" w:type="pct"/>
            <w:tcBorders>
              <w:top w:val="nil"/>
              <w:left w:val="nil"/>
              <w:bottom w:val="nil"/>
              <w:right w:val="nil"/>
            </w:tcBorders>
            <w:shd w:val="clear" w:color="auto" w:fill="auto"/>
            <w:noWrap/>
            <w:vAlign w:val="bottom"/>
            <w:hideMark/>
          </w:tcPr>
          <w:p w14:paraId="304524EA"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1</w:t>
            </w:r>
          </w:p>
        </w:tc>
      </w:tr>
      <w:tr w:rsidR="00DC0E19" w:rsidRPr="001B4996" w14:paraId="5E22078D" w14:textId="77777777" w:rsidTr="00FE56A5">
        <w:trPr>
          <w:trHeight w:val="288"/>
        </w:trPr>
        <w:tc>
          <w:tcPr>
            <w:tcW w:w="2147" w:type="pct"/>
            <w:tcBorders>
              <w:top w:val="nil"/>
              <w:left w:val="nil"/>
              <w:bottom w:val="nil"/>
              <w:right w:val="nil"/>
            </w:tcBorders>
            <w:shd w:val="clear" w:color="EDEDED" w:fill="EDEDED"/>
            <w:noWrap/>
            <w:vAlign w:val="bottom"/>
            <w:hideMark/>
          </w:tcPr>
          <w:p w14:paraId="65D58083"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587 Hz (35% DC)</w:t>
            </w:r>
          </w:p>
        </w:tc>
        <w:tc>
          <w:tcPr>
            <w:tcW w:w="2853" w:type="pct"/>
            <w:tcBorders>
              <w:top w:val="nil"/>
              <w:left w:val="nil"/>
              <w:bottom w:val="nil"/>
              <w:right w:val="nil"/>
            </w:tcBorders>
            <w:shd w:val="clear" w:color="EDEDED" w:fill="EDEDED"/>
            <w:noWrap/>
            <w:vAlign w:val="bottom"/>
            <w:hideMark/>
          </w:tcPr>
          <w:p w14:paraId="4AB007A4"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1</w:t>
            </w:r>
          </w:p>
        </w:tc>
      </w:tr>
      <w:tr w:rsidR="00DC0E19" w:rsidRPr="001B4996" w14:paraId="1552F6A7" w14:textId="77777777" w:rsidTr="00FE56A5">
        <w:trPr>
          <w:trHeight w:val="288"/>
        </w:trPr>
        <w:tc>
          <w:tcPr>
            <w:tcW w:w="2147" w:type="pct"/>
            <w:tcBorders>
              <w:top w:val="nil"/>
              <w:left w:val="nil"/>
              <w:bottom w:val="nil"/>
              <w:right w:val="nil"/>
            </w:tcBorders>
            <w:shd w:val="clear" w:color="auto" w:fill="auto"/>
            <w:noWrap/>
            <w:vAlign w:val="bottom"/>
            <w:hideMark/>
          </w:tcPr>
          <w:p w14:paraId="5A88986B"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3000 Hz</w:t>
            </w:r>
          </w:p>
        </w:tc>
        <w:tc>
          <w:tcPr>
            <w:tcW w:w="2853" w:type="pct"/>
            <w:tcBorders>
              <w:top w:val="nil"/>
              <w:left w:val="nil"/>
              <w:bottom w:val="nil"/>
              <w:right w:val="nil"/>
            </w:tcBorders>
            <w:shd w:val="clear" w:color="auto" w:fill="auto"/>
            <w:noWrap/>
            <w:vAlign w:val="bottom"/>
            <w:hideMark/>
          </w:tcPr>
          <w:p w14:paraId="454C25CD"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1</w:t>
            </w:r>
          </w:p>
        </w:tc>
      </w:tr>
      <w:tr w:rsidR="00DC0E19" w:rsidRPr="001B4996" w14:paraId="68F1D9E5" w14:textId="77777777" w:rsidTr="00FE56A5">
        <w:trPr>
          <w:trHeight w:val="288"/>
        </w:trPr>
        <w:tc>
          <w:tcPr>
            <w:tcW w:w="2147" w:type="pct"/>
            <w:tcBorders>
              <w:top w:val="nil"/>
              <w:left w:val="nil"/>
              <w:bottom w:val="nil"/>
              <w:right w:val="nil"/>
            </w:tcBorders>
            <w:shd w:val="clear" w:color="EDEDED" w:fill="EDEDED"/>
            <w:noWrap/>
            <w:vAlign w:val="bottom"/>
            <w:hideMark/>
          </w:tcPr>
          <w:p w14:paraId="2ACD1B98"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6000 Hz</w:t>
            </w:r>
          </w:p>
        </w:tc>
        <w:tc>
          <w:tcPr>
            <w:tcW w:w="2853" w:type="pct"/>
            <w:tcBorders>
              <w:top w:val="nil"/>
              <w:left w:val="nil"/>
              <w:bottom w:val="nil"/>
              <w:right w:val="nil"/>
            </w:tcBorders>
            <w:shd w:val="clear" w:color="EDEDED" w:fill="EDEDED"/>
            <w:noWrap/>
            <w:vAlign w:val="bottom"/>
            <w:hideMark/>
          </w:tcPr>
          <w:p w14:paraId="19A84F2B"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1</w:t>
            </w:r>
          </w:p>
        </w:tc>
      </w:tr>
      <w:tr w:rsidR="00DC0E19" w:rsidRPr="001B4996" w14:paraId="6B7C80F4" w14:textId="77777777" w:rsidTr="00FE56A5">
        <w:trPr>
          <w:trHeight w:val="288"/>
        </w:trPr>
        <w:tc>
          <w:tcPr>
            <w:tcW w:w="2147" w:type="pct"/>
            <w:tcBorders>
              <w:top w:val="nil"/>
              <w:left w:val="nil"/>
              <w:right w:val="nil"/>
            </w:tcBorders>
            <w:shd w:val="clear" w:color="auto" w:fill="auto"/>
            <w:noWrap/>
            <w:vAlign w:val="bottom"/>
            <w:hideMark/>
          </w:tcPr>
          <w:p w14:paraId="214105A7"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146 000 Hz</w:t>
            </w:r>
          </w:p>
        </w:tc>
        <w:tc>
          <w:tcPr>
            <w:tcW w:w="2853" w:type="pct"/>
            <w:tcBorders>
              <w:top w:val="nil"/>
              <w:left w:val="nil"/>
              <w:right w:val="nil"/>
            </w:tcBorders>
            <w:shd w:val="clear" w:color="auto" w:fill="auto"/>
            <w:noWrap/>
            <w:vAlign w:val="bottom"/>
            <w:hideMark/>
          </w:tcPr>
          <w:p w14:paraId="56829AE1"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1</w:t>
            </w:r>
          </w:p>
        </w:tc>
      </w:tr>
      <w:tr w:rsidR="00DC0E19" w:rsidRPr="001B4996" w14:paraId="25F75644" w14:textId="77777777" w:rsidTr="00FE56A5">
        <w:trPr>
          <w:trHeight w:val="288"/>
        </w:trPr>
        <w:tc>
          <w:tcPr>
            <w:tcW w:w="2147" w:type="pct"/>
            <w:tcBorders>
              <w:top w:val="nil"/>
              <w:left w:val="nil"/>
              <w:bottom w:val="single" w:sz="4" w:space="0" w:color="auto"/>
              <w:right w:val="nil"/>
            </w:tcBorders>
            <w:shd w:val="clear" w:color="EDEDED" w:fill="EDEDED"/>
            <w:noWrap/>
            <w:vAlign w:val="bottom"/>
            <w:hideMark/>
          </w:tcPr>
          <w:p w14:paraId="226BFAF7" w14:textId="77777777" w:rsidR="00DC0E19" w:rsidRPr="001B4996" w:rsidRDefault="00DC0E19" w:rsidP="00FE56A5">
            <w:pPr>
              <w:spacing w:after="0" w:line="240" w:lineRule="auto"/>
              <w:jc w:val="center"/>
              <w:rPr>
                <w:rFonts w:ascii="Calibri" w:eastAsia="Times New Roman" w:hAnsi="Calibri" w:cs="Calibri"/>
                <w:lang w:eastAsia="en-GB"/>
              </w:rPr>
            </w:pPr>
            <w:proofErr w:type="spellStart"/>
            <w:r w:rsidRPr="001B4996">
              <w:rPr>
                <w:rFonts w:ascii="Calibri" w:eastAsia="Times New Roman" w:hAnsi="Calibri" w:cs="Calibri"/>
                <w:lang w:eastAsia="en-GB"/>
              </w:rPr>
              <w:t>Superpulsed</w:t>
            </w:r>
            <w:proofErr w:type="spellEnd"/>
          </w:p>
        </w:tc>
        <w:tc>
          <w:tcPr>
            <w:tcW w:w="2853" w:type="pct"/>
            <w:tcBorders>
              <w:top w:val="nil"/>
              <w:left w:val="nil"/>
              <w:bottom w:val="single" w:sz="4" w:space="0" w:color="auto"/>
              <w:right w:val="nil"/>
            </w:tcBorders>
            <w:shd w:val="clear" w:color="EDEDED" w:fill="EDEDED"/>
            <w:noWrap/>
            <w:vAlign w:val="bottom"/>
            <w:hideMark/>
          </w:tcPr>
          <w:p w14:paraId="2387A5FB" w14:textId="77777777" w:rsidR="00DC0E19" w:rsidRPr="001B4996" w:rsidRDefault="00DC0E19" w:rsidP="00FE56A5">
            <w:pPr>
              <w:spacing w:after="0" w:line="240" w:lineRule="auto"/>
              <w:jc w:val="center"/>
              <w:rPr>
                <w:rFonts w:ascii="Calibri" w:eastAsia="Times New Roman" w:hAnsi="Calibri" w:cs="Calibri"/>
                <w:lang w:eastAsia="en-GB"/>
              </w:rPr>
            </w:pPr>
            <w:r w:rsidRPr="001B4996">
              <w:rPr>
                <w:rFonts w:ascii="Calibri" w:eastAsia="Times New Roman" w:hAnsi="Calibri" w:cs="Calibri"/>
                <w:lang w:eastAsia="en-GB"/>
              </w:rPr>
              <w:t>2</w:t>
            </w:r>
          </w:p>
        </w:tc>
      </w:tr>
    </w:tbl>
    <w:p w14:paraId="1CB53E81" w14:textId="77777777" w:rsidR="00DC0E19" w:rsidRDefault="00DC0E19" w:rsidP="00DC0E19">
      <w:pPr>
        <w:spacing w:after="0"/>
        <w:jc w:val="both"/>
        <w:rPr>
          <w:b/>
          <w:bCs/>
          <w:sz w:val="24"/>
          <w:szCs w:val="24"/>
        </w:rPr>
      </w:pPr>
    </w:p>
    <w:p w14:paraId="7330776E" w14:textId="77777777" w:rsidR="00DF0504" w:rsidRDefault="00DF0504"/>
    <w:sectPr w:rsidR="00DF0504" w:rsidSect="000C57E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0E19"/>
    <w:rsid w:val="00000681"/>
    <w:rsid w:val="00001033"/>
    <w:rsid w:val="00001707"/>
    <w:rsid w:val="00001C9C"/>
    <w:rsid w:val="00001EFF"/>
    <w:rsid w:val="000026FF"/>
    <w:rsid w:val="00002797"/>
    <w:rsid w:val="000037DC"/>
    <w:rsid w:val="00003B15"/>
    <w:rsid w:val="00003BCA"/>
    <w:rsid w:val="00003BF3"/>
    <w:rsid w:val="00003FE8"/>
    <w:rsid w:val="000064D1"/>
    <w:rsid w:val="000065E8"/>
    <w:rsid w:val="00006A40"/>
    <w:rsid w:val="00006AED"/>
    <w:rsid w:val="00006EBB"/>
    <w:rsid w:val="000072CF"/>
    <w:rsid w:val="000105A0"/>
    <w:rsid w:val="0001352F"/>
    <w:rsid w:val="00013BD0"/>
    <w:rsid w:val="00013D06"/>
    <w:rsid w:val="00014197"/>
    <w:rsid w:val="0001500A"/>
    <w:rsid w:val="000151C3"/>
    <w:rsid w:val="0001583E"/>
    <w:rsid w:val="00015FB0"/>
    <w:rsid w:val="00016A5F"/>
    <w:rsid w:val="000175F2"/>
    <w:rsid w:val="00020760"/>
    <w:rsid w:val="00021B27"/>
    <w:rsid w:val="00021C9F"/>
    <w:rsid w:val="00021DED"/>
    <w:rsid w:val="000223C6"/>
    <w:rsid w:val="00022C36"/>
    <w:rsid w:val="00022EBD"/>
    <w:rsid w:val="000239CD"/>
    <w:rsid w:val="000239E0"/>
    <w:rsid w:val="00023F7C"/>
    <w:rsid w:val="0002450C"/>
    <w:rsid w:val="00025BE0"/>
    <w:rsid w:val="000265D7"/>
    <w:rsid w:val="00026B92"/>
    <w:rsid w:val="00027233"/>
    <w:rsid w:val="0002730C"/>
    <w:rsid w:val="000274FC"/>
    <w:rsid w:val="00027F03"/>
    <w:rsid w:val="000300F0"/>
    <w:rsid w:val="000301DB"/>
    <w:rsid w:val="000306CE"/>
    <w:rsid w:val="00030714"/>
    <w:rsid w:val="00030FF5"/>
    <w:rsid w:val="000316E9"/>
    <w:rsid w:val="000317C6"/>
    <w:rsid w:val="00031DE3"/>
    <w:rsid w:val="00032C4F"/>
    <w:rsid w:val="00032ED5"/>
    <w:rsid w:val="00033509"/>
    <w:rsid w:val="00033BFE"/>
    <w:rsid w:val="000357C4"/>
    <w:rsid w:val="00036B84"/>
    <w:rsid w:val="000407D1"/>
    <w:rsid w:val="000415C3"/>
    <w:rsid w:val="000426F8"/>
    <w:rsid w:val="00042DC5"/>
    <w:rsid w:val="0004388A"/>
    <w:rsid w:val="00044B5D"/>
    <w:rsid w:val="00044E72"/>
    <w:rsid w:val="00045A4C"/>
    <w:rsid w:val="00045F15"/>
    <w:rsid w:val="00046387"/>
    <w:rsid w:val="000466F7"/>
    <w:rsid w:val="000470F1"/>
    <w:rsid w:val="000473DD"/>
    <w:rsid w:val="00050A2F"/>
    <w:rsid w:val="00050C2B"/>
    <w:rsid w:val="00051132"/>
    <w:rsid w:val="00051D29"/>
    <w:rsid w:val="00051EB0"/>
    <w:rsid w:val="0005220C"/>
    <w:rsid w:val="000536D0"/>
    <w:rsid w:val="00053A33"/>
    <w:rsid w:val="00054DB3"/>
    <w:rsid w:val="000551C8"/>
    <w:rsid w:val="0005524C"/>
    <w:rsid w:val="00055CCD"/>
    <w:rsid w:val="000564E8"/>
    <w:rsid w:val="000576E8"/>
    <w:rsid w:val="00057937"/>
    <w:rsid w:val="00057D15"/>
    <w:rsid w:val="000604BF"/>
    <w:rsid w:val="0006112E"/>
    <w:rsid w:val="00061349"/>
    <w:rsid w:val="00061DE1"/>
    <w:rsid w:val="0006229B"/>
    <w:rsid w:val="00063057"/>
    <w:rsid w:val="000635B6"/>
    <w:rsid w:val="00063986"/>
    <w:rsid w:val="000659B1"/>
    <w:rsid w:val="00066AB9"/>
    <w:rsid w:val="0006764C"/>
    <w:rsid w:val="00067A6E"/>
    <w:rsid w:val="000711C7"/>
    <w:rsid w:val="000711EB"/>
    <w:rsid w:val="00071FF3"/>
    <w:rsid w:val="00072C89"/>
    <w:rsid w:val="00073358"/>
    <w:rsid w:val="00074889"/>
    <w:rsid w:val="00074D72"/>
    <w:rsid w:val="00074E6B"/>
    <w:rsid w:val="00075AC7"/>
    <w:rsid w:val="00076FF4"/>
    <w:rsid w:val="000778C3"/>
    <w:rsid w:val="00077A12"/>
    <w:rsid w:val="000803D4"/>
    <w:rsid w:val="000804CF"/>
    <w:rsid w:val="000809C1"/>
    <w:rsid w:val="00080FD7"/>
    <w:rsid w:val="0008192B"/>
    <w:rsid w:val="00081A70"/>
    <w:rsid w:val="0008206A"/>
    <w:rsid w:val="0008281E"/>
    <w:rsid w:val="000828C1"/>
    <w:rsid w:val="00083082"/>
    <w:rsid w:val="00083293"/>
    <w:rsid w:val="00083AF9"/>
    <w:rsid w:val="00084904"/>
    <w:rsid w:val="0008490E"/>
    <w:rsid w:val="000849F2"/>
    <w:rsid w:val="00085141"/>
    <w:rsid w:val="000855FC"/>
    <w:rsid w:val="00086661"/>
    <w:rsid w:val="000867BB"/>
    <w:rsid w:val="00086CED"/>
    <w:rsid w:val="0008739E"/>
    <w:rsid w:val="00087C6A"/>
    <w:rsid w:val="00091241"/>
    <w:rsid w:val="000912FD"/>
    <w:rsid w:val="00091BAC"/>
    <w:rsid w:val="0009247F"/>
    <w:rsid w:val="0009259E"/>
    <w:rsid w:val="000926B0"/>
    <w:rsid w:val="00093C54"/>
    <w:rsid w:val="0009495C"/>
    <w:rsid w:val="00095DE9"/>
    <w:rsid w:val="0009633C"/>
    <w:rsid w:val="000968F2"/>
    <w:rsid w:val="00096CA6"/>
    <w:rsid w:val="0009711A"/>
    <w:rsid w:val="000A000E"/>
    <w:rsid w:val="000A10ED"/>
    <w:rsid w:val="000A1192"/>
    <w:rsid w:val="000A139F"/>
    <w:rsid w:val="000A17A2"/>
    <w:rsid w:val="000A244C"/>
    <w:rsid w:val="000A3A78"/>
    <w:rsid w:val="000A47D9"/>
    <w:rsid w:val="000A4990"/>
    <w:rsid w:val="000A4C31"/>
    <w:rsid w:val="000A5462"/>
    <w:rsid w:val="000A59EB"/>
    <w:rsid w:val="000A6627"/>
    <w:rsid w:val="000A7359"/>
    <w:rsid w:val="000B0352"/>
    <w:rsid w:val="000B1339"/>
    <w:rsid w:val="000B1F79"/>
    <w:rsid w:val="000B22A5"/>
    <w:rsid w:val="000B2DDE"/>
    <w:rsid w:val="000B2FE4"/>
    <w:rsid w:val="000B3BD5"/>
    <w:rsid w:val="000B3D94"/>
    <w:rsid w:val="000B419D"/>
    <w:rsid w:val="000B4665"/>
    <w:rsid w:val="000B47D9"/>
    <w:rsid w:val="000B5394"/>
    <w:rsid w:val="000B5649"/>
    <w:rsid w:val="000B5DF8"/>
    <w:rsid w:val="000B672B"/>
    <w:rsid w:val="000B6EB7"/>
    <w:rsid w:val="000B7223"/>
    <w:rsid w:val="000B77BB"/>
    <w:rsid w:val="000B7A1F"/>
    <w:rsid w:val="000C0C66"/>
    <w:rsid w:val="000C23D8"/>
    <w:rsid w:val="000C2820"/>
    <w:rsid w:val="000C316F"/>
    <w:rsid w:val="000C3CEC"/>
    <w:rsid w:val="000C44EF"/>
    <w:rsid w:val="000C45DD"/>
    <w:rsid w:val="000C514C"/>
    <w:rsid w:val="000C5938"/>
    <w:rsid w:val="000C6B81"/>
    <w:rsid w:val="000C6CD1"/>
    <w:rsid w:val="000C6D0A"/>
    <w:rsid w:val="000C74DD"/>
    <w:rsid w:val="000D1464"/>
    <w:rsid w:val="000D1976"/>
    <w:rsid w:val="000D1E0E"/>
    <w:rsid w:val="000D1FD2"/>
    <w:rsid w:val="000D253D"/>
    <w:rsid w:val="000D2611"/>
    <w:rsid w:val="000D2749"/>
    <w:rsid w:val="000D2E7B"/>
    <w:rsid w:val="000D3123"/>
    <w:rsid w:val="000D33E3"/>
    <w:rsid w:val="000D347F"/>
    <w:rsid w:val="000D3A2E"/>
    <w:rsid w:val="000D3D1D"/>
    <w:rsid w:val="000D3F71"/>
    <w:rsid w:val="000D4641"/>
    <w:rsid w:val="000D5129"/>
    <w:rsid w:val="000D61C2"/>
    <w:rsid w:val="000D77C4"/>
    <w:rsid w:val="000D797A"/>
    <w:rsid w:val="000E0E3E"/>
    <w:rsid w:val="000E129A"/>
    <w:rsid w:val="000E1D65"/>
    <w:rsid w:val="000E1F3D"/>
    <w:rsid w:val="000E2CDF"/>
    <w:rsid w:val="000E35E0"/>
    <w:rsid w:val="000E3C60"/>
    <w:rsid w:val="000E3E23"/>
    <w:rsid w:val="000E4850"/>
    <w:rsid w:val="000E4E60"/>
    <w:rsid w:val="000E6012"/>
    <w:rsid w:val="000E60FF"/>
    <w:rsid w:val="000E66EC"/>
    <w:rsid w:val="000E73B1"/>
    <w:rsid w:val="000E7E2E"/>
    <w:rsid w:val="000F01ED"/>
    <w:rsid w:val="000F0303"/>
    <w:rsid w:val="000F03DC"/>
    <w:rsid w:val="000F04E3"/>
    <w:rsid w:val="000F076C"/>
    <w:rsid w:val="000F0D07"/>
    <w:rsid w:val="000F14F6"/>
    <w:rsid w:val="000F1D98"/>
    <w:rsid w:val="000F22AC"/>
    <w:rsid w:val="000F2A09"/>
    <w:rsid w:val="000F32B3"/>
    <w:rsid w:val="000F32DF"/>
    <w:rsid w:val="000F3A57"/>
    <w:rsid w:val="000F4C54"/>
    <w:rsid w:val="000F52D9"/>
    <w:rsid w:val="000F5727"/>
    <w:rsid w:val="000F5A55"/>
    <w:rsid w:val="000F5D7B"/>
    <w:rsid w:val="000F73C3"/>
    <w:rsid w:val="000F7F6C"/>
    <w:rsid w:val="00101F5A"/>
    <w:rsid w:val="00102575"/>
    <w:rsid w:val="00102FDA"/>
    <w:rsid w:val="001045AC"/>
    <w:rsid w:val="00104D74"/>
    <w:rsid w:val="00104EFD"/>
    <w:rsid w:val="00105542"/>
    <w:rsid w:val="0010651B"/>
    <w:rsid w:val="00107012"/>
    <w:rsid w:val="00107B34"/>
    <w:rsid w:val="00107B93"/>
    <w:rsid w:val="00107CD7"/>
    <w:rsid w:val="00107CDD"/>
    <w:rsid w:val="001102C2"/>
    <w:rsid w:val="00110574"/>
    <w:rsid w:val="001106A4"/>
    <w:rsid w:val="001114CA"/>
    <w:rsid w:val="00111647"/>
    <w:rsid w:val="0011167A"/>
    <w:rsid w:val="00111A04"/>
    <w:rsid w:val="00112772"/>
    <w:rsid w:val="001142E8"/>
    <w:rsid w:val="00114C90"/>
    <w:rsid w:val="00114CDE"/>
    <w:rsid w:val="00115027"/>
    <w:rsid w:val="001162DB"/>
    <w:rsid w:val="00116461"/>
    <w:rsid w:val="001167BB"/>
    <w:rsid w:val="00117050"/>
    <w:rsid w:val="00120202"/>
    <w:rsid w:val="0012051E"/>
    <w:rsid w:val="00120A83"/>
    <w:rsid w:val="00120CE9"/>
    <w:rsid w:val="00120DBA"/>
    <w:rsid w:val="00121635"/>
    <w:rsid w:val="00122420"/>
    <w:rsid w:val="001235B4"/>
    <w:rsid w:val="00123B33"/>
    <w:rsid w:val="00123C60"/>
    <w:rsid w:val="001245F4"/>
    <w:rsid w:val="0012546D"/>
    <w:rsid w:val="0012598B"/>
    <w:rsid w:val="001259B6"/>
    <w:rsid w:val="00125A0A"/>
    <w:rsid w:val="00125AD0"/>
    <w:rsid w:val="001303FE"/>
    <w:rsid w:val="00131793"/>
    <w:rsid w:val="00132217"/>
    <w:rsid w:val="00132BB6"/>
    <w:rsid w:val="00133D15"/>
    <w:rsid w:val="00133D1A"/>
    <w:rsid w:val="00134977"/>
    <w:rsid w:val="00134A51"/>
    <w:rsid w:val="00135DB8"/>
    <w:rsid w:val="00137130"/>
    <w:rsid w:val="00137CDA"/>
    <w:rsid w:val="00137D81"/>
    <w:rsid w:val="00140324"/>
    <w:rsid w:val="0014124F"/>
    <w:rsid w:val="00142B4F"/>
    <w:rsid w:val="0014305A"/>
    <w:rsid w:val="001432F0"/>
    <w:rsid w:val="00143AA1"/>
    <w:rsid w:val="001453AB"/>
    <w:rsid w:val="00145526"/>
    <w:rsid w:val="00146525"/>
    <w:rsid w:val="00150302"/>
    <w:rsid w:val="00150D60"/>
    <w:rsid w:val="00150E2F"/>
    <w:rsid w:val="001519EE"/>
    <w:rsid w:val="00151B1C"/>
    <w:rsid w:val="00152199"/>
    <w:rsid w:val="00152B78"/>
    <w:rsid w:val="0015360D"/>
    <w:rsid w:val="00153E03"/>
    <w:rsid w:val="00155975"/>
    <w:rsid w:val="00155E81"/>
    <w:rsid w:val="0015791D"/>
    <w:rsid w:val="00157991"/>
    <w:rsid w:val="00160586"/>
    <w:rsid w:val="0016060E"/>
    <w:rsid w:val="0016196F"/>
    <w:rsid w:val="00161F21"/>
    <w:rsid w:val="00162562"/>
    <w:rsid w:val="00162B61"/>
    <w:rsid w:val="001633D4"/>
    <w:rsid w:val="001636CB"/>
    <w:rsid w:val="001639E1"/>
    <w:rsid w:val="00163CE2"/>
    <w:rsid w:val="001641BA"/>
    <w:rsid w:val="00164467"/>
    <w:rsid w:val="00164693"/>
    <w:rsid w:val="00164C50"/>
    <w:rsid w:val="00164D88"/>
    <w:rsid w:val="001650C2"/>
    <w:rsid w:val="00165F81"/>
    <w:rsid w:val="001664E6"/>
    <w:rsid w:val="001665AD"/>
    <w:rsid w:val="00166927"/>
    <w:rsid w:val="0016750B"/>
    <w:rsid w:val="001678EB"/>
    <w:rsid w:val="00167D9C"/>
    <w:rsid w:val="0017047D"/>
    <w:rsid w:val="001716AC"/>
    <w:rsid w:val="00171711"/>
    <w:rsid w:val="0017177D"/>
    <w:rsid w:val="0017229B"/>
    <w:rsid w:val="00172B79"/>
    <w:rsid w:val="001735DC"/>
    <w:rsid w:val="00173E3F"/>
    <w:rsid w:val="0017435A"/>
    <w:rsid w:val="00174A72"/>
    <w:rsid w:val="00174BFE"/>
    <w:rsid w:val="00175D54"/>
    <w:rsid w:val="00176023"/>
    <w:rsid w:val="00176179"/>
    <w:rsid w:val="00176282"/>
    <w:rsid w:val="001762DD"/>
    <w:rsid w:val="00176C8D"/>
    <w:rsid w:val="00177A0C"/>
    <w:rsid w:val="00180A7A"/>
    <w:rsid w:val="00180B03"/>
    <w:rsid w:val="001816DF"/>
    <w:rsid w:val="00181C3E"/>
    <w:rsid w:val="00183E09"/>
    <w:rsid w:val="0018458C"/>
    <w:rsid w:val="0018536D"/>
    <w:rsid w:val="00185B1C"/>
    <w:rsid w:val="0018607D"/>
    <w:rsid w:val="00186905"/>
    <w:rsid w:val="00186D0C"/>
    <w:rsid w:val="0019040F"/>
    <w:rsid w:val="0019071A"/>
    <w:rsid w:val="0019072F"/>
    <w:rsid w:val="00191A31"/>
    <w:rsid w:val="00192229"/>
    <w:rsid w:val="00192337"/>
    <w:rsid w:val="00192AC7"/>
    <w:rsid w:val="00192DF4"/>
    <w:rsid w:val="001933DE"/>
    <w:rsid w:val="00194492"/>
    <w:rsid w:val="00194D22"/>
    <w:rsid w:val="0019538E"/>
    <w:rsid w:val="00195C68"/>
    <w:rsid w:val="0019662D"/>
    <w:rsid w:val="001968DF"/>
    <w:rsid w:val="00197994"/>
    <w:rsid w:val="00197A4E"/>
    <w:rsid w:val="00197D4C"/>
    <w:rsid w:val="00197EAF"/>
    <w:rsid w:val="001A07B4"/>
    <w:rsid w:val="001A1C69"/>
    <w:rsid w:val="001A1E13"/>
    <w:rsid w:val="001A2C7C"/>
    <w:rsid w:val="001A2DEF"/>
    <w:rsid w:val="001A390F"/>
    <w:rsid w:val="001A4C3C"/>
    <w:rsid w:val="001A52F7"/>
    <w:rsid w:val="001A56B7"/>
    <w:rsid w:val="001A6654"/>
    <w:rsid w:val="001A7EA5"/>
    <w:rsid w:val="001B10F0"/>
    <w:rsid w:val="001B1756"/>
    <w:rsid w:val="001B177B"/>
    <w:rsid w:val="001B18EB"/>
    <w:rsid w:val="001B298D"/>
    <w:rsid w:val="001B337A"/>
    <w:rsid w:val="001B3663"/>
    <w:rsid w:val="001B3E57"/>
    <w:rsid w:val="001B4BA2"/>
    <w:rsid w:val="001B64F7"/>
    <w:rsid w:val="001B6D7A"/>
    <w:rsid w:val="001C0286"/>
    <w:rsid w:val="001C0889"/>
    <w:rsid w:val="001C0A09"/>
    <w:rsid w:val="001C14BB"/>
    <w:rsid w:val="001C171E"/>
    <w:rsid w:val="001C1DCB"/>
    <w:rsid w:val="001C23D1"/>
    <w:rsid w:val="001C2C78"/>
    <w:rsid w:val="001C3078"/>
    <w:rsid w:val="001C3612"/>
    <w:rsid w:val="001C40EE"/>
    <w:rsid w:val="001C4130"/>
    <w:rsid w:val="001C469C"/>
    <w:rsid w:val="001C4FB1"/>
    <w:rsid w:val="001C5A25"/>
    <w:rsid w:val="001C64FC"/>
    <w:rsid w:val="001C6795"/>
    <w:rsid w:val="001C7326"/>
    <w:rsid w:val="001D0883"/>
    <w:rsid w:val="001D1155"/>
    <w:rsid w:val="001D18CE"/>
    <w:rsid w:val="001D1B57"/>
    <w:rsid w:val="001D272B"/>
    <w:rsid w:val="001D2BB5"/>
    <w:rsid w:val="001D2C97"/>
    <w:rsid w:val="001D3D35"/>
    <w:rsid w:val="001D5C4D"/>
    <w:rsid w:val="001D60F4"/>
    <w:rsid w:val="001D63BC"/>
    <w:rsid w:val="001D64B2"/>
    <w:rsid w:val="001D66D8"/>
    <w:rsid w:val="001D6DFF"/>
    <w:rsid w:val="001D6F7F"/>
    <w:rsid w:val="001D78CA"/>
    <w:rsid w:val="001E07A1"/>
    <w:rsid w:val="001E3D14"/>
    <w:rsid w:val="001E51C1"/>
    <w:rsid w:val="001E5B21"/>
    <w:rsid w:val="001E6405"/>
    <w:rsid w:val="001E79C7"/>
    <w:rsid w:val="001F050D"/>
    <w:rsid w:val="001F05DF"/>
    <w:rsid w:val="001F0E0E"/>
    <w:rsid w:val="001F176F"/>
    <w:rsid w:val="001F2301"/>
    <w:rsid w:val="001F3DAE"/>
    <w:rsid w:val="001F40CF"/>
    <w:rsid w:val="001F4AB8"/>
    <w:rsid w:val="001F4C20"/>
    <w:rsid w:val="001F4E31"/>
    <w:rsid w:val="001F5832"/>
    <w:rsid w:val="001F59BE"/>
    <w:rsid w:val="001F5B19"/>
    <w:rsid w:val="001F7804"/>
    <w:rsid w:val="001F7847"/>
    <w:rsid w:val="001F7DA5"/>
    <w:rsid w:val="002004FA"/>
    <w:rsid w:val="0020052D"/>
    <w:rsid w:val="0020067E"/>
    <w:rsid w:val="00200CAD"/>
    <w:rsid w:val="00201D8D"/>
    <w:rsid w:val="00202839"/>
    <w:rsid w:val="00202B08"/>
    <w:rsid w:val="0020347C"/>
    <w:rsid w:val="00203531"/>
    <w:rsid w:val="00203BC8"/>
    <w:rsid w:val="002053DC"/>
    <w:rsid w:val="0020763A"/>
    <w:rsid w:val="002078DB"/>
    <w:rsid w:val="00207977"/>
    <w:rsid w:val="0021133F"/>
    <w:rsid w:val="00211FAB"/>
    <w:rsid w:val="00212D6D"/>
    <w:rsid w:val="002140B1"/>
    <w:rsid w:val="002141CB"/>
    <w:rsid w:val="00214389"/>
    <w:rsid w:val="0021482B"/>
    <w:rsid w:val="002161C9"/>
    <w:rsid w:val="00216276"/>
    <w:rsid w:val="00216DFC"/>
    <w:rsid w:val="00217A01"/>
    <w:rsid w:val="002204AC"/>
    <w:rsid w:val="0022058A"/>
    <w:rsid w:val="002208D5"/>
    <w:rsid w:val="00220E01"/>
    <w:rsid w:val="00220E06"/>
    <w:rsid w:val="00221281"/>
    <w:rsid w:val="002216A1"/>
    <w:rsid w:val="0022228E"/>
    <w:rsid w:val="002225BD"/>
    <w:rsid w:val="00222A26"/>
    <w:rsid w:val="00222DDB"/>
    <w:rsid w:val="00223589"/>
    <w:rsid w:val="00223D4C"/>
    <w:rsid w:val="00224D0B"/>
    <w:rsid w:val="002279C8"/>
    <w:rsid w:val="00230148"/>
    <w:rsid w:val="002305AF"/>
    <w:rsid w:val="00230638"/>
    <w:rsid w:val="0023309E"/>
    <w:rsid w:val="0023348C"/>
    <w:rsid w:val="002337A6"/>
    <w:rsid w:val="00234135"/>
    <w:rsid w:val="0023474C"/>
    <w:rsid w:val="00234787"/>
    <w:rsid w:val="00235D5E"/>
    <w:rsid w:val="00236A7B"/>
    <w:rsid w:val="0023746D"/>
    <w:rsid w:val="0023765A"/>
    <w:rsid w:val="002379E0"/>
    <w:rsid w:val="00237A40"/>
    <w:rsid w:val="0024164D"/>
    <w:rsid w:val="00241A86"/>
    <w:rsid w:val="00243BE7"/>
    <w:rsid w:val="002450CC"/>
    <w:rsid w:val="002470B9"/>
    <w:rsid w:val="002471FA"/>
    <w:rsid w:val="0024750D"/>
    <w:rsid w:val="00247B26"/>
    <w:rsid w:val="002501F8"/>
    <w:rsid w:val="00250B2B"/>
    <w:rsid w:val="002512A6"/>
    <w:rsid w:val="00251D6B"/>
    <w:rsid w:val="0025262A"/>
    <w:rsid w:val="00252C38"/>
    <w:rsid w:val="002536B6"/>
    <w:rsid w:val="00253906"/>
    <w:rsid w:val="00253CE7"/>
    <w:rsid w:val="00253E9A"/>
    <w:rsid w:val="002558F9"/>
    <w:rsid w:val="00256179"/>
    <w:rsid w:val="0025645E"/>
    <w:rsid w:val="002572F1"/>
    <w:rsid w:val="00257AE9"/>
    <w:rsid w:val="00257EBA"/>
    <w:rsid w:val="002605E0"/>
    <w:rsid w:val="00260FAD"/>
    <w:rsid w:val="002616E1"/>
    <w:rsid w:val="00263F95"/>
    <w:rsid w:val="00264448"/>
    <w:rsid w:val="0026497B"/>
    <w:rsid w:val="002665AB"/>
    <w:rsid w:val="002665FF"/>
    <w:rsid w:val="002669C5"/>
    <w:rsid w:val="002701ED"/>
    <w:rsid w:val="002710AE"/>
    <w:rsid w:val="002716E6"/>
    <w:rsid w:val="00272EBA"/>
    <w:rsid w:val="00274E90"/>
    <w:rsid w:val="0027541E"/>
    <w:rsid w:val="002757A6"/>
    <w:rsid w:val="002767E5"/>
    <w:rsid w:val="00276F00"/>
    <w:rsid w:val="002776AA"/>
    <w:rsid w:val="00277AED"/>
    <w:rsid w:val="00277CF0"/>
    <w:rsid w:val="00280009"/>
    <w:rsid w:val="00280F8B"/>
    <w:rsid w:val="00281AAB"/>
    <w:rsid w:val="002823DE"/>
    <w:rsid w:val="00282B18"/>
    <w:rsid w:val="00282B8C"/>
    <w:rsid w:val="002830BB"/>
    <w:rsid w:val="00284E20"/>
    <w:rsid w:val="00285812"/>
    <w:rsid w:val="00285B87"/>
    <w:rsid w:val="00286778"/>
    <w:rsid w:val="00286832"/>
    <w:rsid w:val="00286AA3"/>
    <w:rsid w:val="002878C1"/>
    <w:rsid w:val="00287E99"/>
    <w:rsid w:val="0029047A"/>
    <w:rsid w:val="00290607"/>
    <w:rsid w:val="00290622"/>
    <w:rsid w:val="0029110E"/>
    <w:rsid w:val="00291BA9"/>
    <w:rsid w:val="00291D14"/>
    <w:rsid w:val="00291D2E"/>
    <w:rsid w:val="00293029"/>
    <w:rsid w:val="00293E17"/>
    <w:rsid w:val="00294321"/>
    <w:rsid w:val="0029436B"/>
    <w:rsid w:val="0029556F"/>
    <w:rsid w:val="002958E0"/>
    <w:rsid w:val="002968F1"/>
    <w:rsid w:val="002974E8"/>
    <w:rsid w:val="00297523"/>
    <w:rsid w:val="00297C3E"/>
    <w:rsid w:val="002A035B"/>
    <w:rsid w:val="002A08DA"/>
    <w:rsid w:val="002A1127"/>
    <w:rsid w:val="002A1A7E"/>
    <w:rsid w:val="002A1B8E"/>
    <w:rsid w:val="002A1F37"/>
    <w:rsid w:val="002A24CB"/>
    <w:rsid w:val="002A2A6E"/>
    <w:rsid w:val="002A3575"/>
    <w:rsid w:val="002A409B"/>
    <w:rsid w:val="002A470C"/>
    <w:rsid w:val="002A47EC"/>
    <w:rsid w:val="002A5838"/>
    <w:rsid w:val="002A6594"/>
    <w:rsid w:val="002A6E11"/>
    <w:rsid w:val="002A7B5B"/>
    <w:rsid w:val="002B0070"/>
    <w:rsid w:val="002B0C65"/>
    <w:rsid w:val="002B0E65"/>
    <w:rsid w:val="002B16F2"/>
    <w:rsid w:val="002B1E46"/>
    <w:rsid w:val="002B262B"/>
    <w:rsid w:val="002B2711"/>
    <w:rsid w:val="002B3169"/>
    <w:rsid w:val="002B3414"/>
    <w:rsid w:val="002B46E3"/>
    <w:rsid w:val="002B4F0E"/>
    <w:rsid w:val="002B5471"/>
    <w:rsid w:val="002B707C"/>
    <w:rsid w:val="002B7670"/>
    <w:rsid w:val="002C08C5"/>
    <w:rsid w:val="002C0B41"/>
    <w:rsid w:val="002C10AA"/>
    <w:rsid w:val="002C1980"/>
    <w:rsid w:val="002C1B57"/>
    <w:rsid w:val="002C2239"/>
    <w:rsid w:val="002C25B2"/>
    <w:rsid w:val="002C2BEE"/>
    <w:rsid w:val="002C2E6C"/>
    <w:rsid w:val="002C3291"/>
    <w:rsid w:val="002C348B"/>
    <w:rsid w:val="002C41D1"/>
    <w:rsid w:val="002C43A8"/>
    <w:rsid w:val="002C55ED"/>
    <w:rsid w:val="002C5C61"/>
    <w:rsid w:val="002C60B5"/>
    <w:rsid w:val="002C7043"/>
    <w:rsid w:val="002C773F"/>
    <w:rsid w:val="002C7F53"/>
    <w:rsid w:val="002D02C5"/>
    <w:rsid w:val="002D03DE"/>
    <w:rsid w:val="002D26C4"/>
    <w:rsid w:val="002D2CA4"/>
    <w:rsid w:val="002D3652"/>
    <w:rsid w:val="002D36DC"/>
    <w:rsid w:val="002D3D2C"/>
    <w:rsid w:val="002D4085"/>
    <w:rsid w:val="002D4974"/>
    <w:rsid w:val="002D64DB"/>
    <w:rsid w:val="002D6A7F"/>
    <w:rsid w:val="002D7991"/>
    <w:rsid w:val="002E000D"/>
    <w:rsid w:val="002E01A0"/>
    <w:rsid w:val="002E06A4"/>
    <w:rsid w:val="002E0C91"/>
    <w:rsid w:val="002E0ED1"/>
    <w:rsid w:val="002E0FF6"/>
    <w:rsid w:val="002E1AA3"/>
    <w:rsid w:val="002E1FF6"/>
    <w:rsid w:val="002E3BA4"/>
    <w:rsid w:val="002E4AFA"/>
    <w:rsid w:val="002E5919"/>
    <w:rsid w:val="002E5D37"/>
    <w:rsid w:val="002E6BEE"/>
    <w:rsid w:val="002E6D22"/>
    <w:rsid w:val="002E7E41"/>
    <w:rsid w:val="002F0251"/>
    <w:rsid w:val="002F0681"/>
    <w:rsid w:val="002F0689"/>
    <w:rsid w:val="002F1392"/>
    <w:rsid w:val="002F165E"/>
    <w:rsid w:val="002F19BA"/>
    <w:rsid w:val="002F27CD"/>
    <w:rsid w:val="002F2F43"/>
    <w:rsid w:val="002F3706"/>
    <w:rsid w:val="002F3D2C"/>
    <w:rsid w:val="002F3E8E"/>
    <w:rsid w:val="002F3EA0"/>
    <w:rsid w:val="002F5663"/>
    <w:rsid w:val="002F5701"/>
    <w:rsid w:val="002F5A44"/>
    <w:rsid w:val="002F5E3A"/>
    <w:rsid w:val="002F6774"/>
    <w:rsid w:val="002F6DF0"/>
    <w:rsid w:val="003009ED"/>
    <w:rsid w:val="00300DC8"/>
    <w:rsid w:val="00301978"/>
    <w:rsid w:val="00302856"/>
    <w:rsid w:val="00303C65"/>
    <w:rsid w:val="00304514"/>
    <w:rsid w:val="00304EB6"/>
    <w:rsid w:val="0030758D"/>
    <w:rsid w:val="003076D6"/>
    <w:rsid w:val="00307859"/>
    <w:rsid w:val="00307AA7"/>
    <w:rsid w:val="003107C0"/>
    <w:rsid w:val="003109BF"/>
    <w:rsid w:val="003111A8"/>
    <w:rsid w:val="00311BA9"/>
    <w:rsid w:val="003123DD"/>
    <w:rsid w:val="00312640"/>
    <w:rsid w:val="00312ED3"/>
    <w:rsid w:val="00312F80"/>
    <w:rsid w:val="0031314E"/>
    <w:rsid w:val="00313D72"/>
    <w:rsid w:val="00313FF3"/>
    <w:rsid w:val="003141B1"/>
    <w:rsid w:val="00315994"/>
    <w:rsid w:val="003164C2"/>
    <w:rsid w:val="00317D52"/>
    <w:rsid w:val="00320A60"/>
    <w:rsid w:val="00320FD3"/>
    <w:rsid w:val="003217E7"/>
    <w:rsid w:val="00323242"/>
    <w:rsid w:val="00324523"/>
    <w:rsid w:val="0032482F"/>
    <w:rsid w:val="003250F3"/>
    <w:rsid w:val="0032579A"/>
    <w:rsid w:val="003263A0"/>
    <w:rsid w:val="0032659F"/>
    <w:rsid w:val="003266F1"/>
    <w:rsid w:val="0032672A"/>
    <w:rsid w:val="00326E5D"/>
    <w:rsid w:val="003276D8"/>
    <w:rsid w:val="00327A00"/>
    <w:rsid w:val="00327C8C"/>
    <w:rsid w:val="00327FE4"/>
    <w:rsid w:val="0033033E"/>
    <w:rsid w:val="003311B9"/>
    <w:rsid w:val="00331987"/>
    <w:rsid w:val="00331CBE"/>
    <w:rsid w:val="00331D40"/>
    <w:rsid w:val="0033249F"/>
    <w:rsid w:val="003325EB"/>
    <w:rsid w:val="00332C8B"/>
    <w:rsid w:val="00332D73"/>
    <w:rsid w:val="00333614"/>
    <w:rsid w:val="00336313"/>
    <w:rsid w:val="0033725A"/>
    <w:rsid w:val="00337656"/>
    <w:rsid w:val="00337DDD"/>
    <w:rsid w:val="003405C7"/>
    <w:rsid w:val="00340AAE"/>
    <w:rsid w:val="00340EBD"/>
    <w:rsid w:val="00341FF4"/>
    <w:rsid w:val="0034249E"/>
    <w:rsid w:val="00342DF9"/>
    <w:rsid w:val="003432CB"/>
    <w:rsid w:val="00343789"/>
    <w:rsid w:val="00343B5D"/>
    <w:rsid w:val="00343B97"/>
    <w:rsid w:val="00343EBC"/>
    <w:rsid w:val="003441BE"/>
    <w:rsid w:val="00344BDA"/>
    <w:rsid w:val="00345A78"/>
    <w:rsid w:val="00346B53"/>
    <w:rsid w:val="003475F5"/>
    <w:rsid w:val="003478C4"/>
    <w:rsid w:val="00350577"/>
    <w:rsid w:val="00350D17"/>
    <w:rsid w:val="00351822"/>
    <w:rsid w:val="00351B5D"/>
    <w:rsid w:val="00351C44"/>
    <w:rsid w:val="00352808"/>
    <w:rsid w:val="00353284"/>
    <w:rsid w:val="00354522"/>
    <w:rsid w:val="00354D2C"/>
    <w:rsid w:val="00354E43"/>
    <w:rsid w:val="003550CF"/>
    <w:rsid w:val="00355270"/>
    <w:rsid w:val="0035528A"/>
    <w:rsid w:val="003559BF"/>
    <w:rsid w:val="00355A77"/>
    <w:rsid w:val="0035675E"/>
    <w:rsid w:val="00357080"/>
    <w:rsid w:val="003578E0"/>
    <w:rsid w:val="00360640"/>
    <w:rsid w:val="00361FE3"/>
    <w:rsid w:val="0036280D"/>
    <w:rsid w:val="003636A2"/>
    <w:rsid w:val="0036530B"/>
    <w:rsid w:val="00365B69"/>
    <w:rsid w:val="00365B93"/>
    <w:rsid w:val="003669D5"/>
    <w:rsid w:val="003669EC"/>
    <w:rsid w:val="0037074D"/>
    <w:rsid w:val="00370EC9"/>
    <w:rsid w:val="00371466"/>
    <w:rsid w:val="00371481"/>
    <w:rsid w:val="00372546"/>
    <w:rsid w:val="003735EA"/>
    <w:rsid w:val="00373974"/>
    <w:rsid w:val="0037496B"/>
    <w:rsid w:val="00375415"/>
    <w:rsid w:val="00375FE1"/>
    <w:rsid w:val="003763FF"/>
    <w:rsid w:val="00376875"/>
    <w:rsid w:val="00376E70"/>
    <w:rsid w:val="003772C4"/>
    <w:rsid w:val="003800FE"/>
    <w:rsid w:val="003804B2"/>
    <w:rsid w:val="00380DF4"/>
    <w:rsid w:val="00380E75"/>
    <w:rsid w:val="00380F85"/>
    <w:rsid w:val="00381721"/>
    <w:rsid w:val="00382A56"/>
    <w:rsid w:val="00382E7A"/>
    <w:rsid w:val="0038342F"/>
    <w:rsid w:val="003834BF"/>
    <w:rsid w:val="00385515"/>
    <w:rsid w:val="00385754"/>
    <w:rsid w:val="00385BEA"/>
    <w:rsid w:val="003864FE"/>
    <w:rsid w:val="0038651C"/>
    <w:rsid w:val="003868F8"/>
    <w:rsid w:val="003906DC"/>
    <w:rsid w:val="00390950"/>
    <w:rsid w:val="00390F89"/>
    <w:rsid w:val="00391214"/>
    <w:rsid w:val="00392B80"/>
    <w:rsid w:val="00392BC0"/>
    <w:rsid w:val="00392CAC"/>
    <w:rsid w:val="00393C9B"/>
    <w:rsid w:val="00394119"/>
    <w:rsid w:val="00394185"/>
    <w:rsid w:val="003961BF"/>
    <w:rsid w:val="0039647A"/>
    <w:rsid w:val="003A0601"/>
    <w:rsid w:val="003A1378"/>
    <w:rsid w:val="003A1634"/>
    <w:rsid w:val="003A183E"/>
    <w:rsid w:val="003A2E1D"/>
    <w:rsid w:val="003A324C"/>
    <w:rsid w:val="003A4662"/>
    <w:rsid w:val="003A4CA9"/>
    <w:rsid w:val="003A4CDD"/>
    <w:rsid w:val="003A4F76"/>
    <w:rsid w:val="003A508D"/>
    <w:rsid w:val="003A52F1"/>
    <w:rsid w:val="003A6554"/>
    <w:rsid w:val="003A6878"/>
    <w:rsid w:val="003A68F0"/>
    <w:rsid w:val="003A6D46"/>
    <w:rsid w:val="003A6D97"/>
    <w:rsid w:val="003A7516"/>
    <w:rsid w:val="003A7884"/>
    <w:rsid w:val="003A7EBD"/>
    <w:rsid w:val="003B0FA8"/>
    <w:rsid w:val="003B17C4"/>
    <w:rsid w:val="003B180C"/>
    <w:rsid w:val="003B1833"/>
    <w:rsid w:val="003B1DF7"/>
    <w:rsid w:val="003B27C1"/>
    <w:rsid w:val="003B3207"/>
    <w:rsid w:val="003B4C58"/>
    <w:rsid w:val="003B6517"/>
    <w:rsid w:val="003B6E05"/>
    <w:rsid w:val="003B70EE"/>
    <w:rsid w:val="003B7299"/>
    <w:rsid w:val="003B785F"/>
    <w:rsid w:val="003B7984"/>
    <w:rsid w:val="003B79B7"/>
    <w:rsid w:val="003C01F3"/>
    <w:rsid w:val="003C0A2B"/>
    <w:rsid w:val="003C0E44"/>
    <w:rsid w:val="003C1ECC"/>
    <w:rsid w:val="003C21A1"/>
    <w:rsid w:val="003C21EB"/>
    <w:rsid w:val="003C34DC"/>
    <w:rsid w:val="003C34FA"/>
    <w:rsid w:val="003C39AD"/>
    <w:rsid w:val="003C53A3"/>
    <w:rsid w:val="003C5BFF"/>
    <w:rsid w:val="003D0388"/>
    <w:rsid w:val="003D0846"/>
    <w:rsid w:val="003D0952"/>
    <w:rsid w:val="003D0E33"/>
    <w:rsid w:val="003D0EDD"/>
    <w:rsid w:val="003D155C"/>
    <w:rsid w:val="003D1BEA"/>
    <w:rsid w:val="003D1C30"/>
    <w:rsid w:val="003D2304"/>
    <w:rsid w:val="003D46D9"/>
    <w:rsid w:val="003D50A7"/>
    <w:rsid w:val="003D52F0"/>
    <w:rsid w:val="003D5431"/>
    <w:rsid w:val="003D5540"/>
    <w:rsid w:val="003D5902"/>
    <w:rsid w:val="003D61E2"/>
    <w:rsid w:val="003D71AF"/>
    <w:rsid w:val="003D7CED"/>
    <w:rsid w:val="003D7D27"/>
    <w:rsid w:val="003E013D"/>
    <w:rsid w:val="003E0583"/>
    <w:rsid w:val="003E0733"/>
    <w:rsid w:val="003E0A71"/>
    <w:rsid w:val="003E0EE6"/>
    <w:rsid w:val="003E0F73"/>
    <w:rsid w:val="003E1DAF"/>
    <w:rsid w:val="003E2654"/>
    <w:rsid w:val="003E2F74"/>
    <w:rsid w:val="003E397E"/>
    <w:rsid w:val="003E41E7"/>
    <w:rsid w:val="003E42C0"/>
    <w:rsid w:val="003E7426"/>
    <w:rsid w:val="003E77DB"/>
    <w:rsid w:val="003E7FDC"/>
    <w:rsid w:val="003F0EBA"/>
    <w:rsid w:val="003F2A9E"/>
    <w:rsid w:val="003F3BDD"/>
    <w:rsid w:val="003F3F35"/>
    <w:rsid w:val="003F59BF"/>
    <w:rsid w:val="003F5CA4"/>
    <w:rsid w:val="003F6091"/>
    <w:rsid w:val="003F67AA"/>
    <w:rsid w:val="003F7D6C"/>
    <w:rsid w:val="003F7D83"/>
    <w:rsid w:val="003F7ED1"/>
    <w:rsid w:val="00400879"/>
    <w:rsid w:val="00401281"/>
    <w:rsid w:val="0040142B"/>
    <w:rsid w:val="004015D9"/>
    <w:rsid w:val="00401958"/>
    <w:rsid w:val="00403F8C"/>
    <w:rsid w:val="00405129"/>
    <w:rsid w:val="0040678B"/>
    <w:rsid w:val="00407257"/>
    <w:rsid w:val="00410524"/>
    <w:rsid w:val="00410657"/>
    <w:rsid w:val="004127E0"/>
    <w:rsid w:val="00413B33"/>
    <w:rsid w:val="00413DAD"/>
    <w:rsid w:val="0041403E"/>
    <w:rsid w:val="00414716"/>
    <w:rsid w:val="004155A7"/>
    <w:rsid w:val="0041585C"/>
    <w:rsid w:val="00415BEC"/>
    <w:rsid w:val="00415FAF"/>
    <w:rsid w:val="00416A86"/>
    <w:rsid w:val="00416D0E"/>
    <w:rsid w:val="004170EF"/>
    <w:rsid w:val="00417330"/>
    <w:rsid w:val="004175A0"/>
    <w:rsid w:val="00420413"/>
    <w:rsid w:val="00420A15"/>
    <w:rsid w:val="00420AD9"/>
    <w:rsid w:val="00422224"/>
    <w:rsid w:val="00423C6C"/>
    <w:rsid w:val="00423D9F"/>
    <w:rsid w:val="0042470F"/>
    <w:rsid w:val="00424CDB"/>
    <w:rsid w:val="00424D20"/>
    <w:rsid w:val="00425927"/>
    <w:rsid w:val="00426162"/>
    <w:rsid w:val="0042640B"/>
    <w:rsid w:val="0042658D"/>
    <w:rsid w:val="004265B3"/>
    <w:rsid w:val="00427146"/>
    <w:rsid w:val="00427CBA"/>
    <w:rsid w:val="00430280"/>
    <w:rsid w:val="00431591"/>
    <w:rsid w:val="00431C48"/>
    <w:rsid w:val="00431F78"/>
    <w:rsid w:val="004322E0"/>
    <w:rsid w:val="004328DE"/>
    <w:rsid w:val="00432B2B"/>
    <w:rsid w:val="00432FDC"/>
    <w:rsid w:val="00433143"/>
    <w:rsid w:val="0043436F"/>
    <w:rsid w:val="00434635"/>
    <w:rsid w:val="00434C9A"/>
    <w:rsid w:val="00435C7E"/>
    <w:rsid w:val="0043683A"/>
    <w:rsid w:val="004374AE"/>
    <w:rsid w:val="00437FC1"/>
    <w:rsid w:val="00440748"/>
    <w:rsid w:val="0044136C"/>
    <w:rsid w:val="00441905"/>
    <w:rsid w:val="00441D65"/>
    <w:rsid w:val="00442EF1"/>
    <w:rsid w:val="004430C9"/>
    <w:rsid w:val="00443399"/>
    <w:rsid w:val="004436A7"/>
    <w:rsid w:val="00443A5D"/>
    <w:rsid w:val="00443E0B"/>
    <w:rsid w:val="004445C2"/>
    <w:rsid w:val="00444678"/>
    <w:rsid w:val="00445269"/>
    <w:rsid w:val="00445905"/>
    <w:rsid w:val="00445C5E"/>
    <w:rsid w:val="00445C64"/>
    <w:rsid w:val="00446DA0"/>
    <w:rsid w:val="0044733C"/>
    <w:rsid w:val="0044784F"/>
    <w:rsid w:val="004479E3"/>
    <w:rsid w:val="0045070E"/>
    <w:rsid w:val="00451756"/>
    <w:rsid w:val="004517F6"/>
    <w:rsid w:val="00451C04"/>
    <w:rsid w:val="004523EC"/>
    <w:rsid w:val="00453039"/>
    <w:rsid w:val="0045477C"/>
    <w:rsid w:val="00455355"/>
    <w:rsid w:val="004555F4"/>
    <w:rsid w:val="00455F4E"/>
    <w:rsid w:val="0045610C"/>
    <w:rsid w:val="004568C7"/>
    <w:rsid w:val="00456997"/>
    <w:rsid w:val="004569F0"/>
    <w:rsid w:val="004579DD"/>
    <w:rsid w:val="00457FBA"/>
    <w:rsid w:val="004609D9"/>
    <w:rsid w:val="004611D1"/>
    <w:rsid w:val="00461577"/>
    <w:rsid w:val="00461CA9"/>
    <w:rsid w:val="00462788"/>
    <w:rsid w:val="00463245"/>
    <w:rsid w:val="00463616"/>
    <w:rsid w:val="004639AE"/>
    <w:rsid w:val="00464253"/>
    <w:rsid w:val="00464297"/>
    <w:rsid w:val="0046449E"/>
    <w:rsid w:val="00464BD0"/>
    <w:rsid w:val="00464E04"/>
    <w:rsid w:val="00464E54"/>
    <w:rsid w:val="00465152"/>
    <w:rsid w:val="00465154"/>
    <w:rsid w:val="00465861"/>
    <w:rsid w:val="00466993"/>
    <w:rsid w:val="004676BA"/>
    <w:rsid w:val="00467732"/>
    <w:rsid w:val="004677FD"/>
    <w:rsid w:val="00467C9D"/>
    <w:rsid w:val="0047015F"/>
    <w:rsid w:val="004707AE"/>
    <w:rsid w:val="0047161E"/>
    <w:rsid w:val="00471E34"/>
    <w:rsid w:val="00472063"/>
    <w:rsid w:val="00472E17"/>
    <w:rsid w:val="00473C3A"/>
    <w:rsid w:val="004747ED"/>
    <w:rsid w:val="00474AFD"/>
    <w:rsid w:val="00474CCA"/>
    <w:rsid w:val="004760A0"/>
    <w:rsid w:val="00476527"/>
    <w:rsid w:val="00476CF7"/>
    <w:rsid w:val="00481034"/>
    <w:rsid w:val="004814F4"/>
    <w:rsid w:val="0048461C"/>
    <w:rsid w:val="00485CC5"/>
    <w:rsid w:val="00487E2E"/>
    <w:rsid w:val="004904D8"/>
    <w:rsid w:val="0049188C"/>
    <w:rsid w:val="0049221B"/>
    <w:rsid w:val="00492C59"/>
    <w:rsid w:val="004935FF"/>
    <w:rsid w:val="004939A2"/>
    <w:rsid w:val="00494662"/>
    <w:rsid w:val="00494AFC"/>
    <w:rsid w:val="00496324"/>
    <w:rsid w:val="00496B83"/>
    <w:rsid w:val="00497560"/>
    <w:rsid w:val="004A0238"/>
    <w:rsid w:val="004A0720"/>
    <w:rsid w:val="004A11F6"/>
    <w:rsid w:val="004A21B9"/>
    <w:rsid w:val="004A4C7C"/>
    <w:rsid w:val="004A4D21"/>
    <w:rsid w:val="004A5262"/>
    <w:rsid w:val="004A5FB8"/>
    <w:rsid w:val="004A61A7"/>
    <w:rsid w:val="004A667E"/>
    <w:rsid w:val="004B01DD"/>
    <w:rsid w:val="004B1C8A"/>
    <w:rsid w:val="004B214E"/>
    <w:rsid w:val="004B3A87"/>
    <w:rsid w:val="004B3EE9"/>
    <w:rsid w:val="004B44A4"/>
    <w:rsid w:val="004B4F79"/>
    <w:rsid w:val="004B4FD3"/>
    <w:rsid w:val="004B507C"/>
    <w:rsid w:val="004B5E93"/>
    <w:rsid w:val="004B5F28"/>
    <w:rsid w:val="004B6716"/>
    <w:rsid w:val="004B775D"/>
    <w:rsid w:val="004B7CA7"/>
    <w:rsid w:val="004C006D"/>
    <w:rsid w:val="004C06E1"/>
    <w:rsid w:val="004C1101"/>
    <w:rsid w:val="004C1D3B"/>
    <w:rsid w:val="004C2761"/>
    <w:rsid w:val="004C2F2C"/>
    <w:rsid w:val="004C30E8"/>
    <w:rsid w:val="004C3172"/>
    <w:rsid w:val="004C3641"/>
    <w:rsid w:val="004C4E4B"/>
    <w:rsid w:val="004C4FC5"/>
    <w:rsid w:val="004C54EF"/>
    <w:rsid w:val="004C5A07"/>
    <w:rsid w:val="004C5EDF"/>
    <w:rsid w:val="004C70A2"/>
    <w:rsid w:val="004C73A8"/>
    <w:rsid w:val="004C7841"/>
    <w:rsid w:val="004C7A3E"/>
    <w:rsid w:val="004C7FCD"/>
    <w:rsid w:val="004D0A1B"/>
    <w:rsid w:val="004D0E2E"/>
    <w:rsid w:val="004D0ECC"/>
    <w:rsid w:val="004D34F2"/>
    <w:rsid w:val="004D38BC"/>
    <w:rsid w:val="004D3D97"/>
    <w:rsid w:val="004D43FA"/>
    <w:rsid w:val="004D4536"/>
    <w:rsid w:val="004D4CDC"/>
    <w:rsid w:val="004D5071"/>
    <w:rsid w:val="004D53FA"/>
    <w:rsid w:val="004D5702"/>
    <w:rsid w:val="004D7F68"/>
    <w:rsid w:val="004E0190"/>
    <w:rsid w:val="004E05E1"/>
    <w:rsid w:val="004E06EC"/>
    <w:rsid w:val="004E0837"/>
    <w:rsid w:val="004E1211"/>
    <w:rsid w:val="004E1561"/>
    <w:rsid w:val="004E1EF7"/>
    <w:rsid w:val="004E337C"/>
    <w:rsid w:val="004E436C"/>
    <w:rsid w:val="004E57B1"/>
    <w:rsid w:val="004E57CF"/>
    <w:rsid w:val="004E57EB"/>
    <w:rsid w:val="004E5FF6"/>
    <w:rsid w:val="004E6874"/>
    <w:rsid w:val="004E6C38"/>
    <w:rsid w:val="004F00CE"/>
    <w:rsid w:val="004F03EB"/>
    <w:rsid w:val="004F0A4A"/>
    <w:rsid w:val="004F0E3D"/>
    <w:rsid w:val="004F1293"/>
    <w:rsid w:val="004F140C"/>
    <w:rsid w:val="004F1620"/>
    <w:rsid w:val="004F1DA8"/>
    <w:rsid w:val="004F2799"/>
    <w:rsid w:val="004F2A72"/>
    <w:rsid w:val="004F2B43"/>
    <w:rsid w:val="004F44C1"/>
    <w:rsid w:val="004F4C5A"/>
    <w:rsid w:val="004F4FE0"/>
    <w:rsid w:val="004F5049"/>
    <w:rsid w:val="004F5070"/>
    <w:rsid w:val="004F53C5"/>
    <w:rsid w:val="004F6598"/>
    <w:rsid w:val="004F69D3"/>
    <w:rsid w:val="004F7CE8"/>
    <w:rsid w:val="005002AA"/>
    <w:rsid w:val="005003AB"/>
    <w:rsid w:val="005006DF"/>
    <w:rsid w:val="0050125E"/>
    <w:rsid w:val="00501399"/>
    <w:rsid w:val="00501C3F"/>
    <w:rsid w:val="00502B38"/>
    <w:rsid w:val="00503345"/>
    <w:rsid w:val="00504CF6"/>
    <w:rsid w:val="005056DA"/>
    <w:rsid w:val="00505853"/>
    <w:rsid w:val="00505BF9"/>
    <w:rsid w:val="00505F33"/>
    <w:rsid w:val="005060CA"/>
    <w:rsid w:val="00507763"/>
    <w:rsid w:val="00507BD6"/>
    <w:rsid w:val="005106C1"/>
    <w:rsid w:val="00512943"/>
    <w:rsid w:val="00513424"/>
    <w:rsid w:val="0051347E"/>
    <w:rsid w:val="00513E9A"/>
    <w:rsid w:val="00513FA0"/>
    <w:rsid w:val="0051401A"/>
    <w:rsid w:val="005144FC"/>
    <w:rsid w:val="00514A2A"/>
    <w:rsid w:val="005159BB"/>
    <w:rsid w:val="00516DE8"/>
    <w:rsid w:val="005170B4"/>
    <w:rsid w:val="00520317"/>
    <w:rsid w:val="00520387"/>
    <w:rsid w:val="00521F27"/>
    <w:rsid w:val="0052210A"/>
    <w:rsid w:val="00522C12"/>
    <w:rsid w:val="00522E11"/>
    <w:rsid w:val="0052364C"/>
    <w:rsid w:val="0052383B"/>
    <w:rsid w:val="00523B1E"/>
    <w:rsid w:val="005247D1"/>
    <w:rsid w:val="00525203"/>
    <w:rsid w:val="00525280"/>
    <w:rsid w:val="00525368"/>
    <w:rsid w:val="00525499"/>
    <w:rsid w:val="00525547"/>
    <w:rsid w:val="00525793"/>
    <w:rsid w:val="005259CD"/>
    <w:rsid w:val="00526340"/>
    <w:rsid w:val="005265C4"/>
    <w:rsid w:val="00526911"/>
    <w:rsid w:val="00526CEA"/>
    <w:rsid w:val="0052743C"/>
    <w:rsid w:val="0053048A"/>
    <w:rsid w:val="00530DF7"/>
    <w:rsid w:val="005313D6"/>
    <w:rsid w:val="00531640"/>
    <w:rsid w:val="00531741"/>
    <w:rsid w:val="00532AB3"/>
    <w:rsid w:val="00533025"/>
    <w:rsid w:val="005331F8"/>
    <w:rsid w:val="00533914"/>
    <w:rsid w:val="00533B44"/>
    <w:rsid w:val="00534385"/>
    <w:rsid w:val="0053562A"/>
    <w:rsid w:val="0053572C"/>
    <w:rsid w:val="005358E7"/>
    <w:rsid w:val="005359B9"/>
    <w:rsid w:val="0053606C"/>
    <w:rsid w:val="00536105"/>
    <w:rsid w:val="005371E2"/>
    <w:rsid w:val="005373E8"/>
    <w:rsid w:val="0053765A"/>
    <w:rsid w:val="005402B0"/>
    <w:rsid w:val="005404B5"/>
    <w:rsid w:val="00540A7E"/>
    <w:rsid w:val="00540FCB"/>
    <w:rsid w:val="00541075"/>
    <w:rsid w:val="00541236"/>
    <w:rsid w:val="00542CD9"/>
    <w:rsid w:val="0054302D"/>
    <w:rsid w:val="00543B40"/>
    <w:rsid w:val="00544F86"/>
    <w:rsid w:val="0054526E"/>
    <w:rsid w:val="0054578B"/>
    <w:rsid w:val="00545BEC"/>
    <w:rsid w:val="00545E4B"/>
    <w:rsid w:val="0054617C"/>
    <w:rsid w:val="005466B6"/>
    <w:rsid w:val="00546D12"/>
    <w:rsid w:val="005476FA"/>
    <w:rsid w:val="0055017E"/>
    <w:rsid w:val="00550F7A"/>
    <w:rsid w:val="00551352"/>
    <w:rsid w:val="00551363"/>
    <w:rsid w:val="00551E9E"/>
    <w:rsid w:val="00552638"/>
    <w:rsid w:val="00553049"/>
    <w:rsid w:val="00553B4D"/>
    <w:rsid w:val="005548E3"/>
    <w:rsid w:val="00554985"/>
    <w:rsid w:val="005549E1"/>
    <w:rsid w:val="005558C7"/>
    <w:rsid w:val="00555C9B"/>
    <w:rsid w:val="0055605D"/>
    <w:rsid w:val="00556538"/>
    <w:rsid w:val="00556E5C"/>
    <w:rsid w:val="0055787C"/>
    <w:rsid w:val="0055788C"/>
    <w:rsid w:val="0056032E"/>
    <w:rsid w:val="00560885"/>
    <w:rsid w:val="00560BBA"/>
    <w:rsid w:val="00560E19"/>
    <w:rsid w:val="0056167C"/>
    <w:rsid w:val="00561891"/>
    <w:rsid w:val="0056352E"/>
    <w:rsid w:val="00563716"/>
    <w:rsid w:val="00563BFF"/>
    <w:rsid w:val="0056401D"/>
    <w:rsid w:val="00565D13"/>
    <w:rsid w:val="00566A71"/>
    <w:rsid w:val="00566BAF"/>
    <w:rsid w:val="00566E76"/>
    <w:rsid w:val="005676F3"/>
    <w:rsid w:val="00567817"/>
    <w:rsid w:val="005705CE"/>
    <w:rsid w:val="0057069B"/>
    <w:rsid w:val="00570A77"/>
    <w:rsid w:val="005716A4"/>
    <w:rsid w:val="00572752"/>
    <w:rsid w:val="00572977"/>
    <w:rsid w:val="005731FC"/>
    <w:rsid w:val="005736ED"/>
    <w:rsid w:val="00574471"/>
    <w:rsid w:val="00574D7F"/>
    <w:rsid w:val="00574E26"/>
    <w:rsid w:val="0057589F"/>
    <w:rsid w:val="005760C4"/>
    <w:rsid w:val="00576A4E"/>
    <w:rsid w:val="00576D7C"/>
    <w:rsid w:val="00580443"/>
    <w:rsid w:val="005820C3"/>
    <w:rsid w:val="00582553"/>
    <w:rsid w:val="0058310C"/>
    <w:rsid w:val="00583384"/>
    <w:rsid w:val="005833A2"/>
    <w:rsid w:val="005837AA"/>
    <w:rsid w:val="00583835"/>
    <w:rsid w:val="00583896"/>
    <w:rsid w:val="00583BF6"/>
    <w:rsid w:val="00584017"/>
    <w:rsid w:val="005845FD"/>
    <w:rsid w:val="00584729"/>
    <w:rsid w:val="005854D5"/>
    <w:rsid w:val="00585B0D"/>
    <w:rsid w:val="005863B0"/>
    <w:rsid w:val="00586713"/>
    <w:rsid w:val="00587304"/>
    <w:rsid w:val="005875F5"/>
    <w:rsid w:val="00590728"/>
    <w:rsid w:val="00591AC6"/>
    <w:rsid w:val="00592333"/>
    <w:rsid w:val="005923E8"/>
    <w:rsid w:val="0059280D"/>
    <w:rsid w:val="00592F93"/>
    <w:rsid w:val="0059302B"/>
    <w:rsid w:val="005935EE"/>
    <w:rsid w:val="005936A0"/>
    <w:rsid w:val="005937B7"/>
    <w:rsid w:val="005942A1"/>
    <w:rsid w:val="005945F1"/>
    <w:rsid w:val="0059475F"/>
    <w:rsid w:val="00595859"/>
    <w:rsid w:val="00595A94"/>
    <w:rsid w:val="00595BD1"/>
    <w:rsid w:val="00596002"/>
    <w:rsid w:val="00597D90"/>
    <w:rsid w:val="005A053E"/>
    <w:rsid w:val="005A0598"/>
    <w:rsid w:val="005A0CEE"/>
    <w:rsid w:val="005A14DC"/>
    <w:rsid w:val="005A2867"/>
    <w:rsid w:val="005A2B1C"/>
    <w:rsid w:val="005A2BA9"/>
    <w:rsid w:val="005A2BCC"/>
    <w:rsid w:val="005A2C00"/>
    <w:rsid w:val="005A3630"/>
    <w:rsid w:val="005A40DC"/>
    <w:rsid w:val="005A4AD7"/>
    <w:rsid w:val="005A5591"/>
    <w:rsid w:val="005A575E"/>
    <w:rsid w:val="005A5F5F"/>
    <w:rsid w:val="005A6345"/>
    <w:rsid w:val="005A64F4"/>
    <w:rsid w:val="005A6542"/>
    <w:rsid w:val="005A715B"/>
    <w:rsid w:val="005A7416"/>
    <w:rsid w:val="005A76AD"/>
    <w:rsid w:val="005B04E7"/>
    <w:rsid w:val="005B094C"/>
    <w:rsid w:val="005B2FF8"/>
    <w:rsid w:val="005B3174"/>
    <w:rsid w:val="005B40B0"/>
    <w:rsid w:val="005B428A"/>
    <w:rsid w:val="005B47C9"/>
    <w:rsid w:val="005B50E6"/>
    <w:rsid w:val="005B6552"/>
    <w:rsid w:val="005B69CA"/>
    <w:rsid w:val="005B69DE"/>
    <w:rsid w:val="005B7319"/>
    <w:rsid w:val="005C0B7D"/>
    <w:rsid w:val="005C11B2"/>
    <w:rsid w:val="005C33D3"/>
    <w:rsid w:val="005C3B43"/>
    <w:rsid w:val="005C3F30"/>
    <w:rsid w:val="005C55C7"/>
    <w:rsid w:val="005C57BB"/>
    <w:rsid w:val="005C5E21"/>
    <w:rsid w:val="005C5EC4"/>
    <w:rsid w:val="005C6017"/>
    <w:rsid w:val="005C6107"/>
    <w:rsid w:val="005C663B"/>
    <w:rsid w:val="005C6990"/>
    <w:rsid w:val="005C6AB9"/>
    <w:rsid w:val="005C6FFA"/>
    <w:rsid w:val="005C75A7"/>
    <w:rsid w:val="005C781D"/>
    <w:rsid w:val="005C7AE8"/>
    <w:rsid w:val="005C7B38"/>
    <w:rsid w:val="005C7B53"/>
    <w:rsid w:val="005D224B"/>
    <w:rsid w:val="005D2799"/>
    <w:rsid w:val="005D377A"/>
    <w:rsid w:val="005D40C2"/>
    <w:rsid w:val="005D45E0"/>
    <w:rsid w:val="005D52AF"/>
    <w:rsid w:val="005D5669"/>
    <w:rsid w:val="005D5695"/>
    <w:rsid w:val="005D7CF2"/>
    <w:rsid w:val="005E023B"/>
    <w:rsid w:val="005E2685"/>
    <w:rsid w:val="005E2A2C"/>
    <w:rsid w:val="005E2C2B"/>
    <w:rsid w:val="005E3119"/>
    <w:rsid w:val="005E349A"/>
    <w:rsid w:val="005E3815"/>
    <w:rsid w:val="005E3866"/>
    <w:rsid w:val="005E4B6A"/>
    <w:rsid w:val="005E4BFF"/>
    <w:rsid w:val="005E4E43"/>
    <w:rsid w:val="005E56E7"/>
    <w:rsid w:val="005E5889"/>
    <w:rsid w:val="005E616E"/>
    <w:rsid w:val="005E6A92"/>
    <w:rsid w:val="005E6E56"/>
    <w:rsid w:val="005E749D"/>
    <w:rsid w:val="005F0460"/>
    <w:rsid w:val="005F04F0"/>
    <w:rsid w:val="005F0582"/>
    <w:rsid w:val="005F07CA"/>
    <w:rsid w:val="005F0C16"/>
    <w:rsid w:val="005F2868"/>
    <w:rsid w:val="005F2948"/>
    <w:rsid w:val="005F2A1A"/>
    <w:rsid w:val="005F2E4E"/>
    <w:rsid w:val="005F3162"/>
    <w:rsid w:val="005F3BC8"/>
    <w:rsid w:val="005F3C35"/>
    <w:rsid w:val="005F3C89"/>
    <w:rsid w:val="005F4592"/>
    <w:rsid w:val="005F5379"/>
    <w:rsid w:val="005F5BB8"/>
    <w:rsid w:val="005F5EAC"/>
    <w:rsid w:val="005F635A"/>
    <w:rsid w:val="005F7389"/>
    <w:rsid w:val="005F7991"/>
    <w:rsid w:val="0060085B"/>
    <w:rsid w:val="0060164D"/>
    <w:rsid w:val="0060170D"/>
    <w:rsid w:val="00601717"/>
    <w:rsid w:val="00602271"/>
    <w:rsid w:val="006022C2"/>
    <w:rsid w:val="00603F65"/>
    <w:rsid w:val="00605882"/>
    <w:rsid w:val="00605E75"/>
    <w:rsid w:val="00606148"/>
    <w:rsid w:val="006061E3"/>
    <w:rsid w:val="00610C71"/>
    <w:rsid w:val="00610C73"/>
    <w:rsid w:val="00611221"/>
    <w:rsid w:val="00612309"/>
    <w:rsid w:val="006126DC"/>
    <w:rsid w:val="00612A62"/>
    <w:rsid w:val="00612BC0"/>
    <w:rsid w:val="006135C7"/>
    <w:rsid w:val="00613D78"/>
    <w:rsid w:val="0061422A"/>
    <w:rsid w:val="0061437C"/>
    <w:rsid w:val="00614560"/>
    <w:rsid w:val="0061464A"/>
    <w:rsid w:val="006146B9"/>
    <w:rsid w:val="00614F65"/>
    <w:rsid w:val="00615FE5"/>
    <w:rsid w:val="0061697B"/>
    <w:rsid w:val="00616D30"/>
    <w:rsid w:val="00617CAB"/>
    <w:rsid w:val="006200B9"/>
    <w:rsid w:val="00622806"/>
    <w:rsid w:val="006231E4"/>
    <w:rsid w:val="00623C11"/>
    <w:rsid w:val="00623FC2"/>
    <w:rsid w:val="00626326"/>
    <w:rsid w:val="00626DA8"/>
    <w:rsid w:val="0062748B"/>
    <w:rsid w:val="0063085B"/>
    <w:rsid w:val="00630AED"/>
    <w:rsid w:val="00630AEF"/>
    <w:rsid w:val="00631DF4"/>
    <w:rsid w:val="00632020"/>
    <w:rsid w:val="0063261F"/>
    <w:rsid w:val="0063355D"/>
    <w:rsid w:val="006350D3"/>
    <w:rsid w:val="006358F0"/>
    <w:rsid w:val="006361E6"/>
    <w:rsid w:val="006373E1"/>
    <w:rsid w:val="00637579"/>
    <w:rsid w:val="006379C9"/>
    <w:rsid w:val="00640A10"/>
    <w:rsid w:val="00641C86"/>
    <w:rsid w:val="00642786"/>
    <w:rsid w:val="00642F84"/>
    <w:rsid w:val="00643282"/>
    <w:rsid w:val="00644EB0"/>
    <w:rsid w:val="00645248"/>
    <w:rsid w:val="0064543C"/>
    <w:rsid w:val="00647255"/>
    <w:rsid w:val="0065049D"/>
    <w:rsid w:val="0065091F"/>
    <w:rsid w:val="006512C0"/>
    <w:rsid w:val="006514A8"/>
    <w:rsid w:val="00651919"/>
    <w:rsid w:val="00651C92"/>
    <w:rsid w:val="00651D75"/>
    <w:rsid w:val="00651D7C"/>
    <w:rsid w:val="0065393E"/>
    <w:rsid w:val="00653B69"/>
    <w:rsid w:val="00653C23"/>
    <w:rsid w:val="00653F78"/>
    <w:rsid w:val="00654193"/>
    <w:rsid w:val="00654EE7"/>
    <w:rsid w:val="00655001"/>
    <w:rsid w:val="00655743"/>
    <w:rsid w:val="006558E9"/>
    <w:rsid w:val="00655CBC"/>
    <w:rsid w:val="00655EBB"/>
    <w:rsid w:val="00656396"/>
    <w:rsid w:val="00656553"/>
    <w:rsid w:val="00657352"/>
    <w:rsid w:val="00661146"/>
    <w:rsid w:val="006634C3"/>
    <w:rsid w:val="00663B3D"/>
    <w:rsid w:val="00664518"/>
    <w:rsid w:val="00664545"/>
    <w:rsid w:val="00664D81"/>
    <w:rsid w:val="0066501A"/>
    <w:rsid w:val="006652FA"/>
    <w:rsid w:val="006659C4"/>
    <w:rsid w:val="006668B2"/>
    <w:rsid w:val="00666C84"/>
    <w:rsid w:val="00666F19"/>
    <w:rsid w:val="00666F36"/>
    <w:rsid w:val="0066739D"/>
    <w:rsid w:val="006678E5"/>
    <w:rsid w:val="00670903"/>
    <w:rsid w:val="00670C3F"/>
    <w:rsid w:val="00670F6A"/>
    <w:rsid w:val="006716D2"/>
    <w:rsid w:val="006719A2"/>
    <w:rsid w:val="00671A11"/>
    <w:rsid w:val="00671C54"/>
    <w:rsid w:val="00671E70"/>
    <w:rsid w:val="006723CB"/>
    <w:rsid w:val="00672578"/>
    <w:rsid w:val="00672B18"/>
    <w:rsid w:val="00672BAE"/>
    <w:rsid w:val="00673626"/>
    <w:rsid w:val="006747AF"/>
    <w:rsid w:val="00674D30"/>
    <w:rsid w:val="0067548B"/>
    <w:rsid w:val="00675A4D"/>
    <w:rsid w:val="00675B0D"/>
    <w:rsid w:val="00676036"/>
    <w:rsid w:val="00676B83"/>
    <w:rsid w:val="00676F67"/>
    <w:rsid w:val="00677145"/>
    <w:rsid w:val="0067729E"/>
    <w:rsid w:val="006800AB"/>
    <w:rsid w:val="00680F3E"/>
    <w:rsid w:val="00681F92"/>
    <w:rsid w:val="006822B1"/>
    <w:rsid w:val="006826BE"/>
    <w:rsid w:val="00682BBE"/>
    <w:rsid w:val="00682D4A"/>
    <w:rsid w:val="00683042"/>
    <w:rsid w:val="00683DFD"/>
    <w:rsid w:val="00685AF1"/>
    <w:rsid w:val="00686074"/>
    <w:rsid w:val="006865E5"/>
    <w:rsid w:val="00686DA8"/>
    <w:rsid w:val="00687971"/>
    <w:rsid w:val="006879DF"/>
    <w:rsid w:val="006920A9"/>
    <w:rsid w:val="006921CA"/>
    <w:rsid w:val="0069236B"/>
    <w:rsid w:val="00692EC1"/>
    <w:rsid w:val="00693380"/>
    <w:rsid w:val="00694025"/>
    <w:rsid w:val="00696598"/>
    <w:rsid w:val="006A005E"/>
    <w:rsid w:val="006A02D2"/>
    <w:rsid w:val="006A0C5A"/>
    <w:rsid w:val="006A14CA"/>
    <w:rsid w:val="006A17C6"/>
    <w:rsid w:val="006A23A6"/>
    <w:rsid w:val="006A23BD"/>
    <w:rsid w:val="006A28CD"/>
    <w:rsid w:val="006A3152"/>
    <w:rsid w:val="006A383A"/>
    <w:rsid w:val="006A3932"/>
    <w:rsid w:val="006A3C7A"/>
    <w:rsid w:val="006A3C8B"/>
    <w:rsid w:val="006A3F98"/>
    <w:rsid w:val="006A4050"/>
    <w:rsid w:val="006A40EC"/>
    <w:rsid w:val="006A42CF"/>
    <w:rsid w:val="006A46D4"/>
    <w:rsid w:val="006A4EE4"/>
    <w:rsid w:val="006A514D"/>
    <w:rsid w:val="006A582C"/>
    <w:rsid w:val="006A6EE4"/>
    <w:rsid w:val="006B05F1"/>
    <w:rsid w:val="006B13AD"/>
    <w:rsid w:val="006B1DC6"/>
    <w:rsid w:val="006B1FB6"/>
    <w:rsid w:val="006B1FE2"/>
    <w:rsid w:val="006B213F"/>
    <w:rsid w:val="006B2495"/>
    <w:rsid w:val="006B2676"/>
    <w:rsid w:val="006B297A"/>
    <w:rsid w:val="006B34F8"/>
    <w:rsid w:val="006B3800"/>
    <w:rsid w:val="006B39E3"/>
    <w:rsid w:val="006B427F"/>
    <w:rsid w:val="006B4590"/>
    <w:rsid w:val="006B52A4"/>
    <w:rsid w:val="006B5CB9"/>
    <w:rsid w:val="006B6040"/>
    <w:rsid w:val="006B6154"/>
    <w:rsid w:val="006B6373"/>
    <w:rsid w:val="006B7491"/>
    <w:rsid w:val="006B7866"/>
    <w:rsid w:val="006B7CB2"/>
    <w:rsid w:val="006C0D62"/>
    <w:rsid w:val="006C18BA"/>
    <w:rsid w:val="006C1CBF"/>
    <w:rsid w:val="006C3044"/>
    <w:rsid w:val="006C3F8E"/>
    <w:rsid w:val="006C4269"/>
    <w:rsid w:val="006C46B6"/>
    <w:rsid w:val="006C4DDC"/>
    <w:rsid w:val="006C4F7C"/>
    <w:rsid w:val="006C535E"/>
    <w:rsid w:val="006C561A"/>
    <w:rsid w:val="006C6BEC"/>
    <w:rsid w:val="006C753E"/>
    <w:rsid w:val="006D0577"/>
    <w:rsid w:val="006D18AA"/>
    <w:rsid w:val="006D1ECF"/>
    <w:rsid w:val="006D2436"/>
    <w:rsid w:val="006D24D2"/>
    <w:rsid w:val="006D2BCB"/>
    <w:rsid w:val="006D3832"/>
    <w:rsid w:val="006D3DFC"/>
    <w:rsid w:val="006D3EA0"/>
    <w:rsid w:val="006D45CF"/>
    <w:rsid w:val="006D5F64"/>
    <w:rsid w:val="006D65A6"/>
    <w:rsid w:val="006D6963"/>
    <w:rsid w:val="006D73B9"/>
    <w:rsid w:val="006E0842"/>
    <w:rsid w:val="006E0D74"/>
    <w:rsid w:val="006E1A43"/>
    <w:rsid w:val="006E1EFC"/>
    <w:rsid w:val="006E2CE5"/>
    <w:rsid w:val="006E2E4D"/>
    <w:rsid w:val="006E446A"/>
    <w:rsid w:val="006E44C2"/>
    <w:rsid w:val="006E4977"/>
    <w:rsid w:val="006E4FB5"/>
    <w:rsid w:val="006E6C92"/>
    <w:rsid w:val="006F07DC"/>
    <w:rsid w:val="006F0E77"/>
    <w:rsid w:val="006F1057"/>
    <w:rsid w:val="006F1265"/>
    <w:rsid w:val="006F45E7"/>
    <w:rsid w:val="006F51E0"/>
    <w:rsid w:val="006F61C3"/>
    <w:rsid w:val="006F6951"/>
    <w:rsid w:val="006F6F31"/>
    <w:rsid w:val="006F71B1"/>
    <w:rsid w:val="006F743F"/>
    <w:rsid w:val="006F7481"/>
    <w:rsid w:val="006F77A0"/>
    <w:rsid w:val="006F785E"/>
    <w:rsid w:val="006F7A06"/>
    <w:rsid w:val="006F7AEC"/>
    <w:rsid w:val="0070016F"/>
    <w:rsid w:val="00700529"/>
    <w:rsid w:val="0070081F"/>
    <w:rsid w:val="0070098D"/>
    <w:rsid w:val="00700CCF"/>
    <w:rsid w:val="00700CE2"/>
    <w:rsid w:val="00701878"/>
    <w:rsid w:val="007019D9"/>
    <w:rsid w:val="00705BEB"/>
    <w:rsid w:val="00707021"/>
    <w:rsid w:val="00707619"/>
    <w:rsid w:val="00707822"/>
    <w:rsid w:val="00707B4B"/>
    <w:rsid w:val="00710238"/>
    <w:rsid w:val="00710710"/>
    <w:rsid w:val="00710A77"/>
    <w:rsid w:val="00710FE2"/>
    <w:rsid w:val="00711B64"/>
    <w:rsid w:val="00711F9D"/>
    <w:rsid w:val="00712C36"/>
    <w:rsid w:val="00713036"/>
    <w:rsid w:val="00713599"/>
    <w:rsid w:val="00713A33"/>
    <w:rsid w:val="00713D3B"/>
    <w:rsid w:val="00714ED0"/>
    <w:rsid w:val="007159C7"/>
    <w:rsid w:val="00716B9F"/>
    <w:rsid w:val="00716FDC"/>
    <w:rsid w:val="00717609"/>
    <w:rsid w:val="00720468"/>
    <w:rsid w:val="007206BB"/>
    <w:rsid w:val="00720803"/>
    <w:rsid w:val="00720A86"/>
    <w:rsid w:val="00721376"/>
    <w:rsid w:val="0072221F"/>
    <w:rsid w:val="0072580E"/>
    <w:rsid w:val="00726952"/>
    <w:rsid w:val="0073073D"/>
    <w:rsid w:val="007313B1"/>
    <w:rsid w:val="00731850"/>
    <w:rsid w:val="0073200E"/>
    <w:rsid w:val="00732028"/>
    <w:rsid w:val="00732A06"/>
    <w:rsid w:val="00732B9F"/>
    <w:rsid w:val="00732CCF"/>
    <w:rsid w:val="0073393C"/>
    <w:rsid w:val="0073423A"/>
    <w:rsid w:val="00734302"/>
    <w:rsid w:val="0073498F"/>
    <w:rsid w:val="0073527A"/>
    <w:rsid w:val="007354A3"/>
    <w:rsid w:val="00735651"/>
    <w:rsid w:val="00737066"/>
    <w:rsid w:val="00740474"/>
    <w:rsid w:val="0074136C"/>
    <w:rsid w:val="00741842"/>
    <w:rsid w:val="00741961"/>
    <w:rsid w:val="00741DF5"/>
    <w:rsid w:val="0074243B"/>
    <w:rsid w:val="00744804"/>
    <w:rsid w:val="00745FA2"/>
    <w:rsid w:val="007466C3"/>
    <w:rsid w:val="00746BFB"/>
    <w:rsid w:val="00747C8B"/>
    <w:rsid w:val="00747E3F"/>
    <w:rsid w:val="0075013B"/>
    <w:rsid w:val="007505FB"/>
    <w:rsid w:val="00750A8C"/>
    <w:rsid w:val="00753AA0"/>
    <w:rsid w:val="00753AFE"/>
    <w:rsid w:val="00754CA4"/>
    <w:rsid w:val="00755894"/>
    <w:rsid w:val="00755ABE"/>
    <w:rsid w:val="00755BA4"/>
    <w:rsid w:val="00756D7A"/>
    <w:rsid w:val="00757D2E"/>
    <w:rsid w:val="00760DAB"/>
    <w:rsid w:val="00760F94"/>
    <w:rsid w:val="0076260F"/>
    <w:rsid w:val="0076274C"/>
    <w:rsid w:val="00762A40"/>
    <w:rsid w:val="00762B7F"/>
    <w:rsid w:val="00762F21"/>
    <w:rsid w:val="00763A4D"/>
    <w:rsid w:val="007649B2"/>
    <w:rsid w:val="007653EF"/>
    <w:rsid w:val="00766C55"/>
    <w:rsid w:val="00766F61"/>
    <w:rsid w:val="0077040F"/>
    <w:rsid w:val="007704AF"/>
    <w:rsid w:val="00770F2E"/>
    <w:rsid w:val="00770FE1"/>
    <w:rsid w:val="00773793"/>
    <w:rsid w:val="007737DC"/>
    <w:rsid w:val="007738A1"/>
    <w:rsid w:val="00774223"/>
    <w:rsid w:val="0077458B"/>
    <w:rsid w:val="00774AFC"/>
    <w:rsid w:val="00774EAE"/>
    <w:rsid w:val="007750F0"/>
    <w:rsid w:val="007752FC"/>
    <w:rsid w:val="00776115"/>
    <w:rsid w:val="00776392"/>
    <w:rsid w:val="0077696D"/>
    <w:rsid w:val="007772CF"/>
    <w:rsid w:val="00777A3C"/>
    <w:rsid w:val="00777ADC"/>
    <w:rsid w:val="00780466"/>
    <w:rsid w:val="00783165"/>
    <w:rsid w:val="00783E66"/>
    <w:rsid w:val="007846CB"/>
    <w:rsid w:val="00784F92"/>
    <w:rsid w:val="00785D25"/>
    <w:rsid w:val="007873B9"/>
    <w:rsid w:val="00787B9E"/>
    <w:rsid w:val="00790259"/>
    <w:rsid w:val="00790980"/>
    <w:rsid w:val="00791402"/>
    <w:rsid w:val="00791571"/>
    <w:rsid w:val="00791590"/>
    <w:rsid w:val="007932CE"/>
    <w:rsid w:val="007932D8"/>
    <w:rsid w:val="007933CE"/>
    <w:rsid w:val="007933E3"/>
    <w:rsid w:val="00793705"/>
    <w:rsid w:val="00794945"/>
    <w:rsid w:val="007949B4"/>
    <w:rsid w:val="00794BC7"/>
    <w:rsid w:val="00794BF1"/>
    <w:rsid w:val="00795185"/>
    <w:rsid w:val="007967C3"/>
    <w:rsid w:val="00796F48"/>
    <w:rsid w:val="00797871"/>
    <w:rsid w:val="00797E30"/>
    <w:rsid w:val="007A01BA"/>
    <w:rsid w:val="007A06BE"/>
    <w:rsid w:val="007A0760"/>
    <w:rsid w:val="007A1C25"/>
    <w:rsid w:val="007A2FE8"/>
    <w:rsid w:val="007A4F36"/>
    <w:rsid w:val="007A5157"/>
    <w:rsid w:val="007A51DE"/>
    <w:rsid w:val="007A6E11"/>
    <w:rsid w:val="007A70F3"/>
    <w:rsid w:val="007B0152"/>
    <w:rsid w:val="007B0739"/>
    <w:rsid w:val="007B1792"/>
    <w:rsid w:val="007B1A65"/>
    <w:rsid w:val="007B1F18"/>
    <w:rsid w:val="007B328E"/>
    <w:rsid w:val="007B37AB"/>
    <w:rsid w:val="007B3A58"/>
    <w:rsid w:val="007B3EB0"/>
    <w:rsid w:val="007B3FE4"/>
    <w:rsid w:val="007B4339"/>
    <w:rsid w:val="007B523D"/>
    <w:rsid w:val="007B5CDD"/>
    <w:rsid w:val="007C0165"/>
    <w:rsid w:val="007C12CC"/>
    <w:rsid w:val="007C19EF"/>
    <w:rsid w:val="007C1A0B"/>
    <w:rsid w:val="007C1BFC"/>
    <w:rsid w:val="007C3493"/>
    <w:rsid w:val="007C4D13"/>
    <w:rsid w:val="007C514E"/>
    <w:rsid w:val="007C53FF"/>
    <w:rsid w:val="007C6188"/>
    <w:rsid w:val="007C6E05"/>
    <w:rsid w:val="007C75E1"/>
    <w:rsid w:val="007D0412"/>
    <w:rsid w:val="007D071F"/>
    <w:rsid w:val="007D074D"/>
    <w:rsid w:val="007D1B5E"/>
    <w:rsid w:val="007D205B"/>
    <w:rsid w:val="007D25DE"/>
    <w:rsid w:val="007D3251"/>
    <w:rsid w:val="007D372D"/>
    <w:rsid w:val="007D4A7F"/>
    <w:rsid w:val="007D5235"/>
    <w:rsid w:val="007D5668"/>
    <w:rsid w:val="007D5B04"/>
    <w:rsid w:val="007D5DB7"/>
    <w:rsid w:val="007D6165"/>
    <w:rsid w:val="007D6952"/>
    <w:rsid w:val="007D69CE"/>
    <w:rsid w:val="007D7E07"/>
    <w:rsid w:val="007D7F6D"/>
    <w:rsid w:val="007E02CD"/>
    <w:rsid w:val="007E103F"/>
    <w:rsid w:val="007E12FB"/>
    <w:rsid w:val="007E13A1"/>
    <w:rsid w:val="007E2976"/>
    <w:rsid w:val="007E2995"/>
    <w:rsid w:val="007E2E78"/>
    <w:rsid w:val="007E2E80"/>
    <w:rsid w:val="007E2F06"/>
    <w:rsid w:val="007E37AD"/>
    <w:rsid w:val="007E3CB8"/>
    <w:rsid w:val="007E3DE6"/>
    <w:rsid w:val="007E40FF"/>
    <w:rsid w:val="007E4B0D"/>
    <w:rsid w:val="007E512F"/>
    <w:rsid w:val="007E6879"/>
    <w:rsid w:val="007E7320"/>
    <w:rsid w:val="007E7780"/>
    <w:rsid w:val="007E7D96"/>
    <w:rsid w:val="007E7DA9"/>
    <w:rsid w:val="007F12D2"/>
    <w:rsid w:val="007F1665"/>
    <w:rsid w:val="007F1675"/>
    <w:rsid w:val="007F1685"/>
    <w:rsid w:val="007F1866"/>
    <w:rsid w:val="007F1B57"/>
    <w:rsid w:val="007F201D"/>
    <w:rsid w:val="007F260D"/>
    <w:rsid w:val="007F2B52"/>
    <w:rsid w:val="007F3045"/>
    <w:rsid w:val="007F3182"/>
    <w:rsid w:val="007F3364"/>
    <w:rsid w:val="007F484F"/>
    <w:rsid w:val="007F51B2"/>
    <w:rsid w:val="007F5595"/>
    <w:rsid w:val="007F622B"/>
    <w:rsid w:val="007F6EE2"/>
    <w:rsid w:val="007F7856"/>
    <w:rsid w:val="008004BB"/>
    <w:rsid w:val="00801988"/>
    <w:rsid w:val="00801DC5"/>
    <w:rsid w:val="00803599"/>
    <w:rsid w:val="00803FF1"/>
    <w:rsid w:val="008046A1"/>
    <w:rsid w:val="00804FF9"/>
    <w:rsid w:val="008055F3"/>
    <w:rsid w:val="00805C6B"/>
    <w:rsid w:val="00806365"/>
    <w:rsid w:val="0080636D"/>
    <w:rsid w:val="008064FC"/>
    <w:rsid w:val="00807085"/>
    <w:rsid w:val="00810B33"/>
    <w:rsid w:val="0081162B"/>
    <w:rsid w:val="0081217D"/>
    <w:rsid w:val="00812F69"/>
    <w:rsid w:val="0081355D"/>
    <w:rsid w:val="008136D4"/>
    <w:rsid w:val="008148A4"/>
    <w:rsid w:val="00814A0F"/>
    <w:rsid w:val="00814D6A"/>
    <w:rsid w:val="00814F33"/>
    <w:rsid w:val="00815140"/>
    <w:rsid w:val="00815B35"/>
    <w:rsid w:val="00815F89"/>
    <w:rsid w:val="00816B50"/>
    <w:rsid w:val="00816DBB"/>
    <w:rsid w:val="00820718"/>
    <w:rsid w:val="00820BDA"/>
    <w:rsid w:val="0082135E"/>
    <w:rsid w:val="00821D48"/>
    <w:rsid w:val="00822428"/>
    <w:rsid w:val="00822B7C"/>
    <w:rsid w:val="00822E85"/>
    <w:rsid w:val="00823A36"/>
    <w:rsid w:val="00823E4C"/>
    <w:rsid w:val="008242CF"/>
    <w:rsid w:val="00824362"/>
    <w:rsid w:val="008243F2"/>
    <w:rsid w:val="00825231"/>
    <w:rsid w:val="00826022"/>
    <w:rsid w:val="00826694"/>
    <w:rsid w:val="00827CA5"/>
    <w:rsid w:val="00827F7B"/>
    <w:rsid w:val="008307E8"/>
    <w:rsid w:val="00830C67"/>
    <w:rsid w:val="0083108B"/>
    <w:rsid w:val="00831112"/>
    <w:rsid w:val="008319D3"/>
    <w:rsid w:val="00831A80"/>
    <w:rsid w:val="00832544"/>
    <w:rsid w:val="008325D2"/>
    <w:rsid w:val="008328CB"/>
    <w:rsid w:val="00832B6B"/>
    <w:rsid w:val="008330F9"/>
    <w:rsid w:val="0083339F"/>
    <w:rsid w:val="0083343A"/>
    <w:rsid w:val="00833791"/>
    <w:rsid w:val="0083456A"/>
    <w:rsid w:val="008360CC"/>
    <w:rsid w:val="0083749F"/>
    <w:rsid w:val="0083752E"/>
    <w:rsid w:val="00840624"/>
    <w:rsid w:val="00841163"/>
    <w:rsid w:val="0084187E"/>
    <w:rsid w:val="00842BB8"/>
    <w:rsid w:val="00842ED9"/>
    <w:rsid w:val="00843FFB"/>
    <w:rsid w:val="00844688"/>
    <w:rsid w:val="00845115"/>
    <w:rsid w:val="008451BD"/>
    <w:rsid w:val="00845E39"/>
    <w:rsid w:val="008463F1"/>
    <w:rsid w:val="0084640B"/>
    <w:rsid w:val="00846629"/>
    <w:rsid w:val="00846D3E"/>
    <w:rsid w:val="00846FE7"/>
    <w:rsid w:val="00847237"/>
    <w:rsid w:val="00847853"/>
    <w:rsid w:val="0084798C"/>
    <w:rsid w:val="00847FBD"/>
    <w:rsid w:val="00850BBD"/>
    <w:rsid w:val="008520EA"/>
    <w:rsid w:val="0085219E"/>
    <w:rsid w:val="008521CF"/>
    <w:rsid w:val="008538CF"/>
    <w:rsid w:val="00853904"/>
    <w:rsid w:val="0085409D"/>
    <w:rsid w:val="008541AA"/>
    <w:rsid w:val="0085425E"/>
    <w:rsid w:val="0085430C"/>
    <w:rsid w:val="00854653"/>
    <w:rsid w:val="00854967"/>
    <w:rsid w:val="00854FB0"/>
    <w:rsid w:val="00855847"/>
    <w:rsid w:val="00855A7F"/>
    <w:rsid w:val="00855DA6"/>
    <w:rsid w:val="00856A1E"/>
    <w:rsid w:val="00856D6D"/>
    <w:rsid w:val="008579C3"/>
    <w:rsid w:val="00862286"/>
    <w:rsid w:val="008624D2"/>
    <w:rsid w:val="00862745"/>
    <w:rsid w:val="00862ACF"/>
    <w:rsid w:val="008652D4"/>
    <w:rsid w:val="00866E89"/>
    <w:rsid w:val="008670C4"/>
    <w:rsid w:val="0087017F"/>
    <w:rsid w:val="00870CC1"/>
    <w:rsid w:val="008735EC"/>
    <w:rsid w:val="00873AC2"/>
    <w:rsid w:val="00873CC2"/>
    <w:rsid w:val="0087459D"/>
    <w:rsid w:val="00875617"/>
    <w:rsid w:val="00875826"/>
    <w:rsid w:val="008764CD"/>
    <w:rsid w:val="0087686D"/>
    <w:rsid w:val="00880311"/>
    <w:rsid w:val="00880E6F"/>
    <w:rsid w:val="00881138"/>
    <w:rsid w:val="008811A1"/>
    <w:rsid w:val="00881555"/>
    <w:rsid w:val="008815B9"/>
    <w:rsid w:val="0088161B"/>
    <w:rsid w:val="00881755"/>
    <w:rsid w:val="00881E3B"/>
    <w:rsid w:val="00882AFC"/>
    <w:rsid w:val="00882F0D"/>
    <w:rsid w:val="00884271"/>
    <w:rsid w:val="00884A61"/>
    <w:rsid w:val="00884B5A"/>
    <w:rsid w:val="00884E21"/>
    <w:rsid w:val="00884E47"/>
    <w:rsid w:val="008852C4"/>
    <w:rsid w:val="00885436"/>
    <w:rsid w:val="008862A1"/>
    <w:rsid w:val="00886B56"/>
    <w:rsid w:val="00887061"/>
    <w:rsid w:val="00887180"/>
    <w:rsid w:val="0089082E"/>
    <w:rsid w:val="008919D6"/>
    <w:rsid w:val="008926B5"/>
    <w:rsid w:val="008929C5"/>
    <w:rsid w:val="00892D0D"/>
    <w:rsid w:val="008948EC"/>
    <w:rsid w:val="008951F7"/>
    <w:rsid w:val="00895531"/>
    <w:rsid w:val="0089557E"/>
    <w:rsid w:val="008A03E8"/>
    <w:rsid w:val="008A0F91"/>
    <w:rsid w:val="008A17CB"/>
    <w:rsid w:val="008A1C4C"/>
    <w:rsid w:val="008A2035"/>
    <w:rsid w:val="008A2143"/>
    <w:rsid w:val="008A2D38"/>
    <w:rsid w:val="008A4D54"/>
    <w:rsid w:val="008A4ED0"/>
    <w:rsid w:val="008A5278"/>
    <w:rsid w:val="008A5509"/>
    <w:rsid w:val="008A5998"/>
    <w:rsid w:val="008A62DB"/>
    <w:rsid w:val="008A648C"/>
    <w:rsid w:val="008A6B1E"/>
    <w:rsid w:val="008A7431"/>
    <w:rsid w:val="008B0A72"/>
    <w:rsid w:val="008B0B26"/>
    <w:rsid w:val="008B1387"/>
    <w:rsid w:val="008B144B"/>
    <w:rsid w:val="008B17B5"/>
    <w:rsid w:val="008B1C86"/>
    <w:rsid w:val="008B2916"/>
    <w:rsid w:val="008B3871"/>
    <w:rsid w:val="008B573A"/>
    <w:rsid w:val="008B63A1"/>
    <w:rsid w:val="008B6A0F"/>
    <w:rsid w:val="008B706E"/>
    <w:rsid w:val="008C02F4"/>
    <w:rsid w:val="008C128D"/>
    <w:rsid w:val="008C17C5"/>
    <w:rsid w:val="008C2391"/>
    <w:rsid w:val="008C2E26"/>
    <w:rsid w:val="008C337A"/>
    <w:rsid w:val="008C34DA"/>
    <w:rsid w:val="008C365C"/>
    <w:rsid w:val="008C37B2"/>
    <w:rsid w:val="008C4111"/>
    <w:rsid w:val="008C4692"/>
    <w:rsid w:val="008C6963"/>
    <w:rsid w:val="008C6A27"/>
    <w:rsid w:val="008C7720"/>
    <w:rsid w:val="008D05BC"/>
    <w:rsid w:val="008D0B16"/>
    <w:rsid w:val="008D0E59"/>
    <w:rsid w:val="008D0E8A"/>
    <w:rsid w:val="008D10C6"/>
    <w:rsid w:val="008D1272"/>
    <w:rsid w:val="008D14FF"/>
    <w:rsid w:val="008D18CB"/>
    <w:rsid w:val="008D1C0D"/>
    <w:rsid w:val="008D2B10"/>
    <w:rsid w:val="008D34B0"/>
    <w:rsid w:val="008D3B9F"/>
    <w:rsid w:val="008D3F7F"/>
    <w:rsid w:val="008D53E5"/>
    <w:rsid w:val="008D5403"/>
    <w:rsid w:val="008D5E66"/>
    <w:rsid w:val="008D5F5B"/>
    <w:rsid w:val="008D611A"/>
    <w:rsid w:val="008D652B"/>
    <w:rsid w:val="008D691D"/>
    <w:rsid w:val="008D6EAF"/>
    <w:rsid w:val="008D7129"/>
    <w:rsid w:val="008D7CAC"/>
    <w:rsid w:val="008D7D98"/>
    <w:rsid w:val="008D7F2A"/>
    <w:rsid w:val="008E06A7"/>
    <w:rsid w:val="008E0886"/>
    <w:rsid w:val="008E0B58"/>
    <w:rsid w:val="008E0B68"/>
    <w:rsid w:val="008E134C"/>
    <w:rsid w:val="008E1386"/>
    <w:rsid w:val="008E1D89"/>
    <w:rsid w:val="008E1F8D"/>
    <w:rsid w:val="008E2138"/>
    <w:rsid w:val="008E235E"/>
    <w:rsid w:val="008E3C2F"/>
    <w:rsid w:val="008E56AD"/>
    <w:rsid w:val="008E60BA"/>
    <w:rsid w:val="008E72E2"/>
    <w:rsid w:val="008E78D6"/>
    <w:rsid w:val="008F0EE9"/>
    <w:rsid w:val="008F1D23"/>
    <w:rsid w:val="008F1F98"/>
    <w:rsid w:val="008F2558"/>
    <w:rsid w:val="008F26F3"/>
    <w:rsid w:val="008F289F"/>
    <w:rsid w:val="008F2937"/>
    <w:rsid w:val="008F398B"/>
    <w:rsid w:val="008F3CBF"/>
    <w:rsid w:val="008F41A6"/>
    <w:rsid w:val="008F471E"/>
    <w:rsid w:val="008F4A3E"/>
    <w:rsid w:val="008F5197"/>
    <w:rsid w:val="008F5DCA"/>
    <w:rsid w:val="008F61A4"/>
    <w:rsid w:val="008F61AC"/>
    <w:rsid w:val="008F6EFC"/>
    <w:rsid w:val="008F71DD"/>
    <w:rsid w:val="008F75E2"/>
    <w:rsid w:val="00900D63"/>
    <w:rsid w:val="00901399"/>
    <w:rsid w:val="0090167F"/>
    <w:rsid w:val="00901BD9"/>
    <w:rsid w:val="00901CA1"/>
    <w:rsid w:val="009021D9"/>
    <w:rsid w:val="00902232"/>
    <w:rsid w:val="00902627"/>
    <w:rsid w:val="0090273D"/>
    <w:rsid w:val="00902A59"/>
    <w:rsid w:val="00903155"/>
    <w:rsid w:val="00904CA3"/>
    <w:rsid w:val="00905B20"/>
    <w:rsid w:val="00906C60"/>
    <w:rsid w:val="00906D0F"/>
    <w:rsid w:val="00906DF5"/>
    <w:rsid w:val="00906ECB"/>
    <w:rsid w:val="0090747D"/>
    <w:rsid w:val="00910B83"/>
    <w:rsid w:val="00910E39"/>
    <w:rsid w:val="009111BB"/>
    <w:rsid w:val="00911575"/>
    <w:rsid w:val="00911902"/>
    <w:rsid w:val="00911B7E"/>
    <w:rsid w:val="00912188"/>
    <w:rsid w:val="00912D95"/>
    <w:rsid w:val="00914A06"/>
    <w:rsid w:val="009160D2"/>
    <w:rsid w:val="00916CCD"/>
    <w:rsid w:val="00920401"/>
    <w:rsid w:val="0092043B"/>
    <w:rsid w:val="0092062F"/>
    <w:rsid w:val="00920A91"/>
    <w:rsid w:val="00920E99"/>
    <w:rsid w:val="00921D2B"/>
    <w:rsid w:val="00923723"/>
    <w:rsid w:val="00923E0B"/>
    <w:rsid w:val="00924603"/>
    <w:rsid w:val="00924BCB"/>
    <w:rsid w:val="0092529F"/>
    <w:rsid w:val="00925CA6"/>
    <w:rsid w:val="00926035"/>
    <w:rsid w:val="00926356"/>
    <w:rsid w:val="009264D6"/>
    <w:rsid w:val="009274C8"/>
    <w:rsid w:val="009275CA"/>
    <w:rsid w:val="0092787E"/>
    <w:rsid w:val="00927C3D"/>
    <w:rsid w:val="009316D3"/>
    <w:rsid w:val="00931BAF"/>
    <w:rsid w:val="0093290B"/>
    <w:rsid w:val="00933712"/>
    <w:rsid w:val="0093379B"/>
    <w:rsid w:val="0093462D"/>
    <w:rsid w:val="00934637"/>
    <w:rsid w:val="009347B4"/>
    <w:rsid w:val="00934F55"/>
    <w:rsid w:val="00935B63"/>
    <w:rsid w:val="00936EBD"/>
    <w:rsid w:val="00937012"/>
    <w:rsid w:val="0093745D"/>
    <w:rsid w:val="0094046B"/>
    <w:rsid w:val="00940B4E"/>
    <w:rsid w:val="00940F60"/>
    <w:rsid w:val="00941649"/>
    <w:rsid w:val="00941AE4"/>
    <w:rsid w:val="0094280A"/>
    <w:rsid w:val="00942968"/>
    <w:rsid w:val="009430B3"/>
    <w:rsid w:val="0094361E"/>
    <w:rsid w:val="009436A8"/>
    <w:rsid w:val="0094390E"/>
    <w:rsid w:val="00944DD4"/>
    <w:rsid w:val="00944FAE"/>
    <w:rsid w:val="009454E6"/>
    <w:rsid w:val="00945879"/>
    <w:rsid w:val="0094663E"/>
    <w:rsid w:val="00946DB4"/>
    <w:rsid w:val="00947037"/>
    <w:rsid w:val="00947D67"/>
    <w:rsid w:val="009501C9"/>
    <w:rsid w:val="00950ED8"/>
    <w:rsid w:val="0095102E"/>
    <w:rsid w:val="009528BD"/>
    <w:rsid w:val="00952F4A"/>
    <w:rsid w:val="00953894"/>
    <w:rsid w:val="00955118"/>
    <w:rsid w:val="00955422"/>
    <w:rsid w:val="00956823"/>
    <w:rsid w:val="00956A8E"/>
    <w:rsid w:val="009577C3"/>
    <w:rsid w:val="00961A4F"/>
    <w:rsid w:val="00961EC2"/>
    <w:rsid w:val="009628DE"/>
    <w:rsid w:val="00962EE7"/>
    <w:rsid w:val="009640CC"/>
    <w:rsid w:val="0096479F"/>
    <w:rsid w:val="00964C72"/>
    <w:rsid w:val="00965237"/>
    <w:rsid w:val="009652D5"/>
    <w:rsid w:val="00965F2A"/>
    <w:rsid w:val="00965F46"/>
    <w:rsid w:val="00966006"/>
    <w:rsid w:val="009666F8"/>
    <w:rsid w:val="009706C4"/>
    <w:rsid w:val="009711F4"/>
    <w:rsid w:val="00972144"/>
    <w:rsid w:val="00972658"/>
    <w:rsid w:val="00973599"/>
    <w:rsid w:val="009736CA"/>
    <w:rsid w:val="009738E5"/>
    <w:rsid w:val="00973A51"/>
    <w:rsid w:val="0097400E"/>
    <w:rsid w:val="009746F7"/>
    <w:rsid w:val="009748D3"/>
    <w:rsid w:val="00974EDF"/>
    <w:rsid w:val="00974EFE"/>
    <w:rsid w:val="00974F56"/>
    <w:rsid w:val="0097548C"/>
    <w:rsid w:val="00976480"/>
    <w:rsid w:val="0097666C"/>
    <w:rsid w:val="009767AF"/>
    <w:rsid w:val="009779EF"/>
    <w:rsid w:val="00980BDB"/>
    <w:rsid w:val="00980FC7"/>
    <w:rsid w:val="00981167"/>
    <w:rsid w:val="00981A46"/>
    <w:rsid w:val="00981DCC"/>
    <w:rsid w:val="009822E5"/>
    <w:rsid w:val="00982412"/>
    <w:rsid w:val="0098245B"/>
    <w:rsid w:val="00983012"/>
    <w:rsid w:val="0098344B"/>
    <w:rsid w:val="009842A4"/>
    <w:rsid w:val="00985066"/>
    <w:rsid w:val="00985CA2"/>
    <w:rsid w:val="009865F9"/>
    <w:rsid w:val="009901CC"/>
    <w:rsid w:val="009904F5"/>
    <w:rsid w:val="009906E6"/>
    <w:rsid w:val="0099085C"/>
    <w:rsid w:val="009929BB"/>
    <w:rsid w:val="00993032"/>
    <w:rsid w:val="0099319D"/>
    <w:rsid w:val="009935FD"/>
    <w:rsid w:val="009949D2"/>
    <w:rsid w:val="00995255"/>
    <w:rsid w:val="0099579F"/>
    <w:rsid w:val="009968F4"/>
    <w:rsid w:val="009977FA"/>
    <w:rsid w:val="00997904"/>
    <w:rsid w:val="00997D19"/>
    <w:rsid w:val="00997E1F"/>
    <w:rsid w:val="009A0514"/>
    <w:rsid w:val="009A1FA5"/>
    <w:rsid w:val="009A2898"/>
    <w:rsid w:val="009A2F47"/>
    <w:rsid w:val="009A3B19"/>
    <w:rsid w:val="009A4217"/>
    <w:rsid w:val="009A4448"/>
    <w:rsid w:val="009A48EB"/>
    <w:rsid w:val="009A5E9A"/>
    <w:rsid w:val="009A5FB7"/>
    <w:rsid w:val="009A6219"/>
    <w:rsid w:val="009A62E3"/>
    <w:rsid w:val="009A6468"/>
    <w:rsid w:val="009A6923"/>
    <w:rsid w:val="009A6B5A"/>
    <w:rsid w:val="009A71E8"/>
    <w:rsid w:val="009A7E9D"/>
    <w:rsid w:val="009B0811"/>
    <w:rsid w:val="009B0EA2"/>
    <w:rsid w:val="009B0F11"/>
    <w:rsid w:val="009B0F3D"/>
    <w:rsid w:val="009B12DB"/>
    <w:rsid w:val="009B2750"/>
    <w:rsid w:val="009B2CB3"/>
    <w:rsid w:val="009B3DB1"/>
    <w:rsid w:val="009B461A"/>
    <w:rsid w:val="009B48E6"/>
    <w:rsid w:val="009B5EEA"/>
    <w:rsid w:val="009B625F"/>
    <w:rsid w:val="009B643B"/>
    <w:rsid w:val="009B6615"/>
    <w:rsid w:val="009B675C"/>
    <w:rsid w:val="009B6D91"/>
    <w:rsid w:val="009B7450"/>
    <w:rsid w:val="009B757C"/>
    <w:rsid w:val="009C02BC"/>
    <w:rsid w:val="009C0A07"/>
    <w:rsid w:val="009C2140"/>
    <w:rsid w:val="009C27C0"/>
    <w:rsid w:val="009C2C80"/>
    <w:rsid w:val="009C328F"/>
    <w:rsid w:val="009C357E"/>
    <w:rsid w:val="009C48E6"/>
    <w:rsid w:val="009C4D80"/>
    <w:rsid w:val="009D092B"/>
    <w:rsid w:val="009D0FE6"/>
    <w:rsid w:val="009D1B54"/>
    <w:rsid w:val="009D2279"/>
    <w:rsid w:val="009D3F8F"/>
    <w:rsid w:val="009D479D"/>
    <w:rsid w:val="009D4F6E"/>
    <w:rsid w:val="009D5567"/>
    <w:rsid w:val="009D57AD"/>
    <w:rsid w:val="009D5D1A"/>
    <w:rsid w:val="009D5F92"/>
    <w:rsid w:val="009D661F"/>
    <w:rsid w:val="009D69F6"/>
    <w:rsid w:val="009D6E8C"/>
    <w:rsid w:val="009E10D5"/>
    <w:rsid w:val="009E140B"/>
    <w:rsid w:val="009E147C"/>
    <w:rsid w:val="009E1A59"/>
    <w:rsid w:val="009E27E4"/>
    <w:rsid w:val="009E2EDC"/>
    <w:rsid w:val="009E5211"/>
    <w:rsid w:val="009E6AE8"/>
    <w:rsid w:val="009E7735"/>
    <w:rsid w:val="009F0075"/>
    <w:rsid w:val="009F012A"/>
    <w:rsid w:val="009F081A"/>
    <w:rsid w:val="009F10CA"/>
    <w:rsid w:val="009F1EE7"/>
    <w:rsid w:val="009F3347"/>
    <w:rsid w:val="009F3E33"/>
    <w:rsid w:val="009F58E8"/>
    <w:rsid w:val="009F6A91"/>
    <w:rsid w:val="00A000F1"/>
    <w:rsid w:val="00A005E5"/>
    <w:rsid w:val="00A00A20"/>
    <w:rsid w:val="00A00C5F"/>
    <w:rsid w:val="00A0126C"/>
    <w:rsid w:val="00A01A15"/>
    <w:rsid w:val="00A01C2F"/>
    <w:rsid w:val="00A01EF5"/>
    <w:rsid w:val="00A03043"/>
    <w:rsid w:val="00A03E74"/>
    <w:rsid w:val="00A03FA9"/>
    <w:rsid w:val="00A04346"/>
    <w:rsid w:val="00A04A68"/>
    <w:rsid w:val="00A05344"/>
    <w:rsid w:val="00A05381"/>
    <w:rsid w:val="00A05655"/>
    <w:rsid w:val="00A069DE"/>
    <w:rsid w:val="00A07191"/>
    <w:rsid w:val="00A077FE"/>
    <w:rsid w:val="00A07E92"/>
    <w:rsid w:val="00A10AA5"/>
    <w:rsid w:val="00A10D99"/>
    <w:rsid w:val="00A11DDD"/>
    <w:rsid w:val="00A11F19"/>
    <w:rsid w:val="00A12F5C"/>
    <w:rsid w:val="00A14007"/>
    <w:rsid w:val="00A14CA2"/>
    <w:rsid w:val="00A14F56"/>
    <w:rsid w:val="00A14F6C"/>
    <w:rsid w:val="00A1557E"/>
    <w:rsid w:val="00A16136"/>
    <w:rsid w:val="00A161A5"/>
    <w:rsid w:val="00A1643D"/>
    <w:rsid w:val="00A16FE4"/>
    <w:rsid w:val="00A17B9A"/>
    <w:rsid w:val="00A2016B"/>
    <w:rsid w:val="00A21196"/>
    <w:rsid w:val="00A21C9C"/>
    <w:rsid w:val="00A238E9"/>
    <w:rsid w:val="00A23FF7"/>
    <w:rsid w:val="00A2498A"/>
    <w:rsid w:val="00A257F4"/>
    <w:rsid w:val="00A25FEB"/>
    <w:rsid w:val="00A2679C"/>
    <w:rsid w:val="00A26C42"/>
    <w:rsid w:val="00A27541"/>
    <w:rsid w:val="00A27BFB"/>
    <w:rsid w:val="00A3235F"/>
    <w:rsid w:val="00A32F43"/>
    <w:rsid w:val="00A33464"/>
    <w:rsid w:val="00A33797"/>
    <w:rsid w:val="00A35DCD"/>
    <w:rsid w:val="00A3730D"/>
    <w:rsid w:val="00A37320"/>
    <w:rsid w:val="00A37A8C"/>
    <w:rsid w:val="00A37F81"/>
    <w:rsid w:val="00A40715"/>
    <w:rsid w:val="00A40BA2"/>
    <w:rsid w:val="00A41A24"/>
    <w:rsid w:val="00A41AFF"/>
    <w:rsid w:val="00A427CE"/>
    <w:rsid w:val="00A43322"/>
    <w:rsid w:val="00A43354"/>
    <w:rsid w:val="00A440BA"/>
    <w:rsid w:val="00A44141"/>
    <w:rsid w:val="00A4460E"/>
    <w:rsid w:val="00A446A2"/>
    <w:rsid w:val="00A44C2C"/>
    <w:rsid w:val="00A45EC8"/>
    <w:rsid w:val="00A46A34"/>
    <w:rsid w:val="00A46DD6"/>
    <w:rsid w:val="00A47449"/>
    <w:rsid w:val="00A474A8"/>
    <w:rsid w:val="00A5036E"/>
    <w:rsid w:val="00A50FC3"/>
    <w:rsid w:val="00A51CAD"/>
    <w:rsid w:val="00A5236A"/>
    <w:rsid w:val="00A52E54"/>
    <w:rsid w:val="00A53C43"/>
    <w:rsid w:val="00A5401D"/>
    <w:rsid w:val="00A54F47"/>
    <w:rsid w:val="00A552C1"/>
    <w:rsid w:val="00A5590B"/>
    <w:rsid w:val="00A55AC8"/>
    <w:rsid w:val="00A56060"/>
    <w:rsid w:val="00A562FF"/>
    <w:rsid w:val="00A5630D"/>
    <w:rsid w:val="00A5636A"/>
    <w:rsid w:val="00A565F7"/>
    <w:rsid w:val="00A56CE2"/>
    <w:rsid w:val="00A574BB"/>
    <w:rsid w:val="00A576D3"/>
    <w:rsid w:val="00A57B0D"/>
    <w:rsid w:val="00A60D6C"/>
    <w:rsid w:val="00A61416"/>
    <w:rsid w:val="00A63344"/>
    <w:rsid w:val="00A63938"/>
    <w:rsid w:val="00A63F97"/>
    <w:rsid w:val="00A645D1"/>
    <w:rsid w:val="00A64671"/>
    <w:rsid w:val="00A64C5C"/>
    <w:rsid w:val="00A64FCD"/>
    <w:rsid w:val="00A65107"/>
    <w:rsid w:val="00A659C6"/>
    <w:rsid w:val="00A66318"/>
    <w:rsid w:val="00A66AFB"/>
    <w:rsid w:val="00A70D68"/>
    <w:rsid w:val="00A70FA3"/>
    <w:rsid w:val="00A716C5"/>
    <w:rsid w:val="00A725BF"/>
    <w:rsid w:val="00A7272B"/>
    <w:rsid w:val="00A735C3"/>
    <w:rsid w:val="00A74583"/>
    <w:rsid w:val="00A7474F"/>
    <w:rsid w:val="00A74962"/>
    <w:rsid w:val="00A75496"/>
    <w:rsid w:val="00A75B88"/>
    <w:rsid w:val="00A773BD"/>
    <w:rsid w:val="00A77471"/>
    <w:rsid w:val="00A7749A"/>
    <w:rsid w:val="00A77D87"/>
    <w:rsid w:val="00A806BE"/>
    <w:rsid w:val="00A815AC"/>
    <w:rsid w:val="00A818C5"/>
    <w:rsid w:val="00A81BEC"/>
    <w:rsid w:val="00A81DC2"/>
    <w:rsid w:val="00A82199"/>
    <w:rsid w:val="00A822C8"/>
    <w:rsid w:val="00A82332"/>
    <w:rsid w:val="00A82986"/>
    <w:rsid w:val="00A82BAE"/>
    <w:rsid w:val="00A82E7B"/>
    <w:rsid w:val="00A83919"/>
    <w:rsid w:val="00A83944"/>
    <w:rsid w:val="00A83989"/>
    <w:rsid w:val="00A85CEC"/>
    <w:rsid w:val="00A85F44"/>
    <w:rsid w:val="00A8626A"/>
    <w:rsid w:val="00A8629D"/>
    <w:rsid w:val="00A86F42"/>
    <w:rsid w:val="00A8737D"/>
    <w:rsid w:val="00A87578"/>
    <w:rsid w:val="00A87D4C"/>
    <w:rsid w:val="00A90C0E"/>
    <w:rsid w:val="00A90FCC"/>
    <w:rsid w:val="00A939E0"/>
    <w:rsid w:val="00A94339"/>
    <w:rsid w:val="00A95BEE"/>
    <w:rsid w:val="00A960FA"/>
    <w:rsid w:val="00A962A1"/>
    <w:rsid w:val="00A96763"/>
    <w:rsid w:val="00A9758D"/>
    <w:rsid w:val="00A97CCF"/>
    <w:rsid w:val="00AA08B5"/>
    <w:rsid w:val="00AA14BC"/>
    <w:rsid w:val="00AA2480"/>
    <w:rsid w:val="00AA24B8"/>
    <w:rsid w:val="00AA261D"/>
    <w:rsid w:val="00AA3002"/>
    <w:rsid w:val="00AA38C0"/>
    <w:rsid w:val="00AA4542"/>
    <w:rsid w:val="00AA4AB5"/>
    <w:rsid w:val="00AA4CE6"/>
    <w:rsid w:val="00AA52E5"/>
    <w:rsid w:val="00AA5C1F"/>
    <w:rsid w:val="00AA65E5"/>
    <w:rsid w:val="00AA6BB1"/>
    <w:rsid w:val="00AB0B52"/>
    <w:rsid w:val="00AB1A6E"/>
    <w:rsid w:val="00AB218B"/>
    <w:rsid w:val="00AB2503"/>
    <w:rsid w:val="00AB2887"/>
    <w:rsid w:val="00AB3E68"/>
    <w:rsid w:val="00AB5ADA"/>
    <w:rsid w:val="00AB5BE1"/>
    <w:rsid w:val="00AB5D3C"/>
    <w:rsid w:val="00AB7698"/>
    <w:rsid w:val="00AB7820"/>
    <w:rsid w:val="00AB7C6B"/>
    <w:rsid w:val="00AB7CC7"/>
    <w:rsid w:val="00AC0559"/>
    <w:rsid w:val="00AC0668"/>
    <w:rsid w:val="00AC0AEB"/>
    <w:rsid w:val="00AC2456"/>
    <w:rsid w:val="00AC2BC4"/>
    <w:rsid w:val="00AC3475"/>
    <w:rsid w:val="00AC357E"/>
    <w:rsid w:val="00AC4C4C"/>
    <w:rsid w:val="00AC4F72"/>
    <w:rsid w:val="00AC5013"/>
    <w:rsid w:val="00AC5410"/>
    <w:rsid w:val="00AC78E8"/>
    <w:rsid w:val="00AD0A0E"/>
    <w:rsid w:val="00AD0A79"/>
    <w:rsid w:val="00AD1231"/>
    <w:rsid w:val="00AD2EA5"/>
    <w:rsid w:val="00AD4445"/>
    <w:rsid w:val="00AD458E"/>
    <w:rsid w:val="00AD4B09"/>
    <w:rsid w:val="00AD4C32"/>
    <w:rsid w:val="00AD59B1"/>
    <w:rsid w:val="00AD6D6B"/>
    <w:rsid w:val="00AD7278"/>
    <w:rsid w:val="00AD72F1"/>
    <w:rsid w:val="00AD7415"/>
    <w:rsid w:val="00AD7948"/>
    <w:rsid w:val="00AE01F4"/>
    <w:rsid w:val="00AE0C0E"/>
    <w:rsid w:val="00AE123E"/>
    <w:rsid w:val="00AE124F"/>
    <w:rsid w:val="00AE1428"/>
    <w:rsid w:val="00AE2327"/>
    <w:rsid w:val="00AE23CD"/>
    <w:rsid w:val="00AE3B98"/>
    <w:rsid w:val="00AE3C2B"/>
    <w:rsid w:val="00AE465A"/>
    <w:rsid w:val="00AE4847"/>
    <w:rsid w:val="00AE50CC"/>
    <w:rsid w:val="00AE5FCE"/>
    <w:rsid w:val="00AE7533"/>
    <w:rsid w:val="00AF0232"/>
    <w:rsid w:val="00AF0F25"/>
    <w:rsid w:val="00AF20D9"/>
    <w:rsid w:val="00AF2433"/>
    <w:rsid w:val="00AF3AE5"/>
    <w:rsid w:val="00AF3CD2"/>
    <w:rsid w:val="00AF4056"/>
    <w:rsid w:val="00AF4D3A"/>
    <w:rsid w:val="00AF59FE"/>
    <w:rsid w:val="00AF5C48"/>
    <w:rsid w:val="00AF7979"/>
    <w:rsid w:val="00AF7BF6"/>
    <w:rsid w:val="00B00234"/>
    <w:rsid w:val="00B00D80"/>
    <w:rsid w:val="00B0130D"/>
    <w:rsid w:val="00B02789"/>
    <w:rsid w:val="00B02B71"/>
    <w:rsid w:val="00B03122"/>
    <w:rsid w:val="00B0351F"/>
    <w:rsid w:val="00B0370F"/>
    <w:rsid w:val="00B04590"/>
    <w:rsid w:val="00B04AA8"/>
    <w:rsid w:val="00B0507F"/>
    <w:rsid w:val="00B0715A"/>
    <w:rsid w:val="00B077B3"/>
    <w:rsid w:val="00B07DAB"/>
    <w:rsid w:val="00B10083"/>
    <w:rsid w:val="00B106A6"/>
    <w:rsid w:val="00B106B6"/>
    <w:rsid w:val="00B1140A"/>
    <w:rsid w:val="00B129C3"/>
    <w:rsid w:val="00B1374C"/>
    <w:rsid w:val="00B14260"/>
    <w:rsid w:val="00B14F1C"/>
    <w:rsid w:val="00B1584C"/>
    <w:rsid w:val="00B17C00"/>
    <w:rsid w:val="00B2022F"/>
    <w:rsid w:val="00B209AB"/>
    <w:rsid w:val="00B20EE6"/>
    <w:rsid w:val="00B21DC7"/>
    <w:rsid w:val="00B22044"/>
    <w:rsid w:val="00B23603"/>
    <w:rsid w:val="00B2511D"/>
    <w:rsid w:val="00B252B7"/>
    <w:rsid w:val="00B253D6"/>
    <w:rsid w:val="00B25B3C"/>
    <w:rsid w:val="00B26691"/>
    <w:rsid w:val="00B2712E"/>
    <w:rsid w:val="00B27B6E"/>
    <w:rsid w:val="00B27F5B"/>
    <w:rsid w:val="00B30DEB"/>
    <w:rsid w:val="00B31E87"/>
    <w:rsid w:val="00B32168"/>
    <w:rsid w:val="00B3282A"/>
    <w:rsid w:val="00B3289A"/>
    <w:rsid w:val="00B32FEE"/>
    <w:rsid w:val="00B332F4"/>
    <w:rsid w:val="00B33F55"/>
    <w:rsid w:val="00B33F5C"/>
    <w:rsid w:val="00B33FC2"/>
    <w:rsid w:val="00B3432D"/>
    <w:rsid w:val="00B34837"/>
    <w:rsid w:val="00B34B4B"/>
    <w:rsid w:val="00B34C8C"/>
    <w:rsid w:val="00B37419"/>
    <w:rsid w:val="00B37724"/>
    <w:rsid w:val="00B4014B"/>
    <w:rsid w:val="00B41F29"/>
    <w:rsid w:val="00B42C73"/>
    <w:rsid w:val="00B42EDF"/>
    <w:rsid w:val="00B43010"/>
    <w:rsid w:val="00B440FE"/>
    <w:rsid w:val="00B4546F"/>
    <w:rsid w:val="00B45902"/>
    <w:rsid w:val="00B45D01"/>
    <w:rsid w:val="00B45E36"/>
    <w:rsid w:val="00B46729"/>
    <w:rsid w:val="00B4777E"/>
    <w:rsid w:val="00B503ED"/>
    <w:rsid w:val="00B50C45"/>
    <w:rsid w:val="00B51E58"/>
    <w:rsid w:val="00B52313"/>
    <w:rsid w:val="00B52C0A"/>
    <w:rsid w:val="00B534EC"/>
    <w:rsid w:val="00B534ED"/>
    <w:rsid w:val="00B5372B"/>
    <w:rsid w:val="00B54279"/>
    <w:rsid w:val="00B54B96"/>
    <w:rsid w:val="00B54E63"/>
    <w:rsid w:val="00B555FC"/>
    <w:rsid w:val="00B55762"/>
    <w:rsid w:val="00B57C3D"/>
    <w:rsid w:val="00B57EFD"/>
    <w:rsid w:val="00B60B22"/>
    <w:rsid w:val="00B60B7C"/>
    <w:rsid w:val="00B60F3A"/>
    <w:rsid w:val="00B61077"/>
    <w:rsid w:val="00B613AB"/>
    <w:rsid w:val="00B61759"/>
    <w:rsid w:val="00B61CB1"/>
    <w:rsid w:val="00B61CCA"/>
    <w:rsid w:val="00B61D63"/>
    <w:rsid w:val="00B63029"/>
    <w:rsid w:val="00B6342F"/>
    <w:rsid w:val="00B635BC"/>
    <w:rsid w:val="00B636D1"/>
    <w:rsid w:val="00B64BF8"/>
    <w:rsid w:val="00B6541C"/>
    <w:rsid w:val="00B6653A"/>
    <w:rsid w:val="00B66E17"/>
    <w:rsid w:val="00B67433"/>
    <w:rsid w:val="00B6793C"/>
    <w:rsid w:val="00B67E37"/>
    <w:rsid w:val="00B71844"/>
    <w:rsid w:val="00B721E9"/>
    <w:rsid w:val="00B72396"/>
    <w:rsid w:val="00B730A1"/>
    <w:rsid w:val="00B740BA"/>
    <w:rsid w:val="00B740E6"/>
    <w:rsid w:val="00B742C5"/>
    <w:rsid w:val="00B750AD"/>
    <w:rsid w:val="00B754D9"/>
    <w:rsid w:val="00B7554B"/>
    <w:rsid w:val="00B75CCE"/>
    <w:rsid w:val="00B768D6"/>
    <w:rsid w:val="00B76B5E"/>
    <w:rsid w:val="00B7748A"/>
    <w:rsid w:val="00B77F85"/>
    <w:rsid w:val="00B80138"/>
    <w:rsid w:val="00B80FB8"/>
    <w:rsid w:val="00B811AC"/>
    <w:rsid w:val="00B8128D"/>
    <w:rsid w:val="00B81FDB"/>
    <w:rsid w:val="00B82538"/>
    <w:rsid w:val="00B829C0"/>
    <w:rsid w:val="00B83C48"/>
    <w:rsid w:val="00B84AC5"/>
    <w:rsid w:val="00B85541"/>
    <w:rsid w:val="00B87197"/>
    <w:rsid w:val="00B877B7"/>
    <w:rsid w:val="00B8791F"/>
    <w:rsid w:val="00B90259"/>
    <w:rsid w:val="00B91284"/>
    <w:rsid w:val="00B91302"/>
    <w:rsid w:val="00B91D9F"/>
    <w:rsid w:val="00B92285"/>
    <w:rsid w:val="00B93105"/>
    <w:rsid w:val="00B93E1A"/>
    <w:rsid w:val="00B941F4"/>
    <w:rsid w:val="00B95317"/>
    <w:rsid w:val="00B953C5"/>
    <w:rsid w:val="00B97A9D"/>
    <w:rsid w:val="00B97DE5"/>
    <w:rsid w:val="00BA0E7E"/>
    <w:rsid w:val="00BA0F5E"/>
    <w:rsid w:val="00BA10F6"/>
    <w:rsid w:val="00BA1A9C"/>
    <w:rsid w:val="00BA1FAC"/>
    <w:rsid w:val="00BA20EE"/>
    <w:rsid w:val="00BA4556"/>
    <w:rsid w:val="00BA45D6"/>
    <w:rsid w:val="00BA47E7"/>
    <w:rsid w:val="00BA4BA2"/>
    <w:rsid w:val="00BA4E4B"/>
    <w:rsid w:val="00BA5B19"/>
    <w:rsid w:val="00BA5BCA"/>
    <w:rsid w:val="00BA5FD0"/>
    <w:rsid w:val="00BA5FD5"/>
    <w:rsid w:val="00BA62F5"/>
    <w:rsid w:val="00BA68DC"/>
    <w:rsid w:val="00BA6CBC"/>
    <w:rsid w:val="00BA7954"/>
    <w:rsid w:val="00BB038B"/>
    <w:rsid w:val="00BB0793"/>
    <w:rsid w:val="00BB08DB"/>
    <w:rsid w:val="00BB194D"/>
    <w:rsid w:val="00BB208D"/>
    <w:rsid w:val="00BB2AF1"/>
    <w:rsid w:val="00BB49B9"/>
    <w:rsid w:val="00BB5AD6"/>
    <w:rsid w:val="00BB6451"/>
    <w:rsid w:val="00BB733C"/>
    <w:rsid w:val="00BB7FF0"/>
    <w:rsid w:val="00BC0145"/>
    <w:rsid w:val="00BC08F6"/>
    <w:rsid w:val="00BC092D"/>
    <w:rsid w:val="00BC1204"/>
    <w:rsid w:val="00BC15BC"/>
    <w:rsid w:val="00BC1E4D"/>
    <w:rsid w:val="00BC2874"/>
    <w:rsid w:val="00BC2D64"/>
    <w:rsid w:val="00BC384B"/>
    <w:rsid w:val="00BC422C"/>
    <w:rsid w:val="00BC504A"/>
    <w:rsid w:val="00BC5226"/>
    <w:rsid w:val="00BC538B"/>
    <w:rsid w:val="00BC5390"/>
    <w:rsid w:val="00BC5B21"/>
    <w:rsid w:val="00BC6468"/>
    <w:rsid w:val="00BC6E8B"/>
    <w:rsid w:val="00BC7358"/>
    <w:rsid w:val="00BC787E"/>
    <w:rsid w:val="00BD00EA"/>
    <w:rsid w:val="00BD015D"/>
    <w:rsid w:val="00BD06D3"/>
    <w:rsid w:val="00BD0C0A"/>
    <w:rsid w:val="00BD0EF2"/>
    <w:rsid w:val="00BD1A72"/>
    <w:rsid w:val="00BD1CFD"/>
    <w:rsid w:val="00BD1E09"/>
    <w:rsid w:val="00BD31B0"/>
    <w:rsid w:val="00BD3520"/>
    <w:rsid w:val="00BD392E"/>
    <w:rsid w:val="00BD3AA6"/>
    <w:rsid w:val="00BD3B13"/>
    <w:rsid w:val="00BD45F9"/>
    <w:rsid w:val="00BD5802"/>
    <w:rsid w:val="00BD60C6"/>
    <w:rsid w:val="00BE0ACA"/>
    <w:rsid w:val="00BE1794"/>
    <w:rsid w:val="00BE18B5"/>
    <w:rsid w:val="00BE193B"/>
    <w:rsid w:val="00BE1B05"/>
    <w:rsid w:val="00BE20D6"/>
    <w:rsid w:val="00BE3406"/>
    <w:rsid w:val="00BE3B4B"/>
    <w:rsid w:val="00BE5E44"/>
    <w:rsid w:val="00BE5F77"/>
    <w:rsid w:val="00BE6B03"/>
    <w:rsid w:val="00BE6C51"/>
    <w:rsid w:val="00BE7238"/>
    <w:rsid w:val="00BE78B2"/>
    <w:rsid w:val="00BE796B"/>
    <w:rsid w:val="00BE7CFE"/>
    <w:rsid w:val="00BF17D6"/>
    <w:rsid w:val="00BF18C8"/>
    <w:rsid w:val="00BF1F2E"/>
    <w:rsid w:val="00BF2410"/>
    <w:rsid w:val="00BF450F"/>
    <w:rsid w:val="00BF46FB"/>
    <w:rsid w:val="00BF4CB0"/>
    <w:rsid w:val="00BF4D50"/>
    <w:rsid w:val="00BF5118"/>
    <w:rsid w:val="00BF5650"/>
    <w:rsid w:val="00BF586F"/>
    <w:rsid w:val="00BF6CBD"/>
    <w:rsid w:val="00BF6D1A"/>
    <w:rsid w:val="00BF70C9"/>
    <w:rsid w:val="00BF79CE"/>
    <w:rsid w:val="00BF7E4D"/>
    <w:rsid w:val="00C00021"/>
    <w:rsid w:val="00C00516"/>
    <w:rsid w:val="00C00727"/>
    <w:rsid w:val="00C0077B"/>
    <w:rsid w:val="00C0107F"/>
    <w:rsid w:val="00C01AEE"/>
    <w:rsid w:val="00C0247A"/>
    <w:rsid w:val="00C02999"/>
    <w:rsid w:val="00C03130"/>
    <w:rsid w:val="00C03D0F"/>
    <w:rsid w:val="00C03F1F"/>
    <w:rsid w:val="00C04A26"/>
    <w:rsid w:val="00C053A5"/>
    <w:rsid w:val="00C05467"/>
    <w:rsid w:val="00C05A2E"/>
    <w:rsid w:val="00C05CB9"/>
    <w:rsid w:val="00C05F86"/>
    <w:rsid w:val="00C06300"/>
    <w:rsid w:val="00C0648A"/>
    <w:rsid w:val="00C06B60"/>
    <w:rsid w:val="00C06EA5"/>
    <w:rsid w:val="00C077D4"/>
    <w:rsid w:val="00C07958"/>
    <w:rsid w:val="00C07E03"/>
    <w:rsid w:val="00C10387"/>
    <w:rsid w:val="00C10407"/>
    <w:rsid w:val="00C10CF4"/>
    <w:rsid w:val="00C117E9"/>
    <w:rsid w:val="00C11BAB"/>
    <w:rsid w:val="00C11CDB"/>
    <w:rsid w:val="00C11D52"/>
    <w:rsid w:val="00C11E5E"/>
    <w:rsid w:val="00C11EEE"/>
    <w:rsid w:val="00C1253F"/>
    <w:rsid w:val="00C1314F"/>
    <w:rsid w:val="00C133F7"/>
    <w:rsid w:val="00C13747"/>
    <w:rsid w:val="00C1457C"/>
    <w:rsid w:val="00C1501B"/>
    <w:rsid w:val="00C15088"/>
    <w:rsid w:val="00C156C9"/>
    <w:rsid w:val="00C15CA7"/>
    <w:rsid w:val="00C16191"/>
    <w:rsid w:val="00C16F08"/>
    <w:rsid w:val="00C1785F"/>
    <w:rsid w:val="00C17F36"/>
    <w:rsid w:val="00C17F4A"/>
    <w:rsid w:val="00C201FB"/>
    <w:rsid w:val="00C202C7"/>
    <w:rsid w:val="00C20D9B"/>
    <w:rsid w:val="00C215DB"/>
    <w:rsid w:val="00C2176F"/>
    <w:rsid w:val="00C22EC8"/>
    <w:rsid w:val="00C231F0"/>
    <w:rsid w:val="00C23C7C"/>
    <w:rsid w:val="00C23C85"/>
    <w:rsid w:val="00C24954"/>
    <w:rsid w:val="00C25029"/>
    <w:rsid w:val="00C25949"/>
    <w:rsid w:val="00C25E89"/>
    <w:rsid w:val="00C2608B"/>
    <w:rsid w:val="00C26507"/>
    <w:rsid w:val="00C265D2"/>
    <w:rsid w:val="00C30D24"/>
    <w:rsid w:val="00C31547"/>
    <w:rsid w:val="00C32D11"/>
    <w:rsid w:val="00C34CE0"/>
    <w:rsid w:val="00C34D5D"/>
    <w:rsid w:val="00C35C02"/>
    <w:rsid w:val="00C3641B"/>
    <w:rsid w:val="00C36725"/>
    <w:rsid w:val="00C37348"/>
    <w:rsid w:val="00C37573"/>
    <w:rsid w:val="00C37B56"/>
    <w:rsid w:val="00C37EDD"/>
    <w:rsid w:val="00C40206"/>
    <w:rsid w:val="00C40FCF"/>
    <w:rsid w:val="00C422D6"/>
    <w:rsid w:val="00C427F6"/>
    <w:rsid w:val="00C42AA2"/>
    <w:rsid w:val="00C42E3A"/>
    <w:rsid w:val="00C441F7"/>
    <w:rsid w:val="00C46B66"/>
    <w:rsid w:val="00C475A7"/>
    <w:rsid w:val="00C4784F"/>
    <w:rsid w:val="00C50B29"/>
    <w:rsid w:val="00C50EE8"/>
    <w:rsid w:val="00C51710"/>
    <w:rsid w:val="00C51A1E"/>
    <w:rsid w:val="00C51B15"/>
    <w:rsid w:val="00C52530"/>
    <w:rsid w:val="00C5286B"/>
    <w:rsid w:val="00C52AE1"/>
    <w:rsid w:val="00C5338C"/>
    <w:rsid w:val="00C53D58"/>
    <w:rsid w:val="00C53FC0"/>
    <w:rsid w:val="00C54673"/>
    <w:rsid w:val="00C547D2"/>
    <w:rsid w:val="00C55986"/>
    <w:rsid w:val="00C55E3D"/>
    <w:rsid w:val="00C5613A"/>
    <w:rsid w:val="00C561F8"/>
    <w:rsid w:val="00C57803"/>
    <w:rsid w:val="00C57B3C"/>
    <w:rsid w:val="00C60015"/>
    <w:rsid w:val="00C60A36"/>
    <w:rsid w:val="00C610CE"/>
    <w:rsid w:val="00C6135D"/>
    <w:rsid w:val="00C61ABC"/>
    <w:rsid w:val="00C61B1D"/>
    <w:rsid w:val="00C62227"/>
    <w:rsid w:val="00C62777"/>
    <w:rsid w:val="00C63DAC"/>
    <w:rsid w:val="00C64573"/>
    <w:rsid w:val="00C64780"/>
    <w:rsid w:val="00C6539A"/>
    <w:rsid w:val="00C653E6"/>
    <w:rsid w:val="00C65A86"/>
    <w:rsid w:val="00C65B35"/>
    <w:rsid w:val="00C66869"/>
    <w:rsid w:val="00C66983"/>
    <w:rsid w:val="00C66D07"/>
    <w:rsid w:val="00C70072"/>
    <w:rsid w:val="00C710C2"/>
    <w:rsid w:val="00C715E3"/>
    <w:rsid w:val="00C723C0"/>
    <w:rsid w:val="00C734D4"/>
    <w:rsid w:val="00C7477A"/>
    <w:rsid w:val="00C74D31"/>
    <w:rsid w:val="00C75067"/>
    <w:rsid w:val="00C7553E"/>
    <w:rsid w:val="00C800D4"/>
    <w:rsid w:val="00C80A65"/>
    <w:rsid w:val="00C81453"/>
    <w:rsid w:val="00C8153A"/>
    <w:rsid w:val="00C822A9"/>
    <w:rsid w:val="00C82348"/>
    <w:rsid w:val="00C82911"/>
    <w:rsid w:val="00C8342D"/>
    <w:rsid w:val="00C83F0B"/>
    <w:rsid w:val="00C84838"/>
    <w:rsid w:val="00C848D0"/>
    <w:rsid w:val="00C84EFD"/>
    <w:rsid w:val="00C85BC3"/>
    <w:rsid w:val="00C85E54"/>
    <w:rsid w:val="00C86124"/>
    <w:rsid w:val="00C867F1"/>
    <w:rsid w:val="00C86828"/>
    <w:rsid w:val="00C86FFC"/>
    <w:rsid w:val="00C87DF0"/>
    <w:rsid w:val="00C90202"/>
    <w:rsid w:val="00C90402"/>
    <w:rsid w:val="00C90AB0"/>
    <w:rsid w:val="00C91E44"/>
    <w:rsid w:val="00C9257D"/>
    <w:rsid w:val="00C92B7E"/>
    <w:rsid w:val="00C92CEE"/>
    <w:rsid w:val="00C935C0"/>
    <w:rsid w:val="00C94309"/>
    <w:rsid w:val="00C94530"/>
    <w:rsid w:val="00C94586"/>
    <w:rsid w:val="00C97D82"/>
    <w:rsid w:val="00CA0619"/>
    <w:rsid w:val="00CA2209"/>
    <w:rsid w:val="00CA2529"/>
    <w:rsid w:val="00CA2D1E"/>
    <w:rsid w:val="00CA3446"/>
    <w:rsid w:val="00CA3D4F"/>
    <w:rsid w:val="00CA4713"/>
    <w:rsid w:val="00CA649A"/>
    <w:rsid w:val="00CA68E3"/>
    <w:rsid w:val="00CA7055"/>
    <w:rsid w:val="00CA7B45"/>
    <w:rsid w:val="00CB0001"/>
    <w:rsid w:val="00CB0132"/>
    <w:rsid w:val="00CB02E1"/>
    <w:rsid w:val="00CB0731"/>
    <w:rsid w:val="00CB1F99"/>
    <w:rsid w:val="00CB233A"/>
    <w:rsid w:val="00CB2C26"/>
    <w:rsid w:val="00CB33D4"/>
    <w:rsid w:val="00CB4465"/>
    <w:rsid w:val="00CB468D"/>
    <w:rsid w:val="00CB4897"/>
    <w:rsid w:val="00CB4961"/>
    <w:rsid w:val="00CB562A"/>
    <w:rsid w:val="00CB5C96"/>
    <w:rsid w:val="00CB5CC4"/>
    <w:rsid w:val="00CB69C3"/>
    <w:rsid w:val="00CB7366"/>
    <w:rsid w:val="00CB7A65"/>
    <w:rsid w:val="00CC0860"/>
    <w:rsid w:val="00CC1594"/>
    <w:rsid w:val="00CC1A0C"/>
    <w:rsid w:val="00CC2011"/>
    <w:rsid w:val="00CC2525"/>
    <w:rsid w:val="00CC2C62"/>
    <w:rsid w:val="00CC2C8B"/>
    <w:rsid w:val="00CC44FB"/>
    <w:rsid w:val="00CC479D"/>
    <w:rsid w:val="00CC5EDA"/>
    <w:rsid w:val="00CC656E"/>
    <w:rsid w:val="00CC6644"/>
    <w:rsid w:val="00CC6825"/>
    <w:rsid w:val="00CC69A0"/>
    <w:rsid w:val="00CC77E9"/>
    <w:rsid w:val="00CC7E05"/>
    <w:rsid w:val="00CC7F78"/>
    <w:rsid w:val="00CD0221"/>
    <w:rsid w:val="00CD03BF"/>
    <w:rsid w:val="00CD05CA"/>
    <w:rsid w:val="00CD17B2"/>
    <w:rsid w:val="00CD20E3"/>
    <w:rsid w:val="00CD3141"/>
    <w:rsid w:val="00CD3655"/>
    <w:rsid w:val="00CD3DA1"/>
    <w:rsid w:val="00CD44C5"/>
    <w:rsid w:val="00CD4A61"/>
    <w:rsid w:val="00CD4AF9"/>
    <w:rsid w:val="00CD59A3"/>
    <w:rsid w:val="00CD61E5"/>
    <w:rsid w:val="00CD6F49"/>
    <w:rsid w:val="00CD723E"/>
    <w:rsid w:val="00CD733A"/>
    <w:rsid w:val="00CD734E"/>
    <w:rsid w:val="00CE02B2"/>
    <w:rsid w:val="00CE0E11"/>
    <w:rsid w:val="00CE0E79"/>
    <w:rsid w:val="00CE1190"/>
    <w:rsid w:val="00CE1910"/>
    <w:rsid w:val="00CE2207"/>
    <w:rsid w:val="00CE25E6"/>
    <w:rsid w:val="00CE2D96"/>
    <w:rsid w:val="00CE2F7A"/>
    <w:rsid w:val="00CE334E"/>
    <w:rsid w:val="00CE378A"/>
    <w:rsid w:val="00CE39E6"/>
    <w:rsid w:val="00CE4142"/>
    <w:rsid w:val="00CE4244"/>
    <w:rsid w:val="00CE42B2"/>
    <w:rsid w:val="00CE5FC2"/>
    <w:rsid w:val="00CE7A22"/>
    <w:rsid w:val="00CF0BAE"/>
    <w:rsid w:val="00CF106B"/>
    <w:rsid w:val="00CF1437"/>
    <w:rsid w:val="00CF18DD"/>
    <w:rsid w:val="00CF1AA8"/>
    <w:rsid w:val="00CF2346"/>
    <w:rsid w:val="00CF2AFF"/>
    <w:rsid w:val="00CF330A"/>
    <w:rsid w:val="00CF3990"/>
    <w:rsid w:val="00CF51FB"/>
    <w:rsid w:val="00CF7415"/>
    <w:rsid w:val="00D000D4"/>
    <w:rsid w:val="00D00207"/>
    <w:rsid w:val="00D01240"/>
    <w:rsid w:val="00D01481"/>
    <w:rsid w:val="00D01ADF"/>
    <w:rsid w:val="00D01B3A"/>
    <w:rsid w:val="00D01B44"/>
    <w:rsid w:val="00D01C55"/>
    <w:rsid w:val="00D01F9B"/>
    <w:rsid w:val="00D02375"/>
    <w:rsid w:val="00D02EE3"/>
    <w:rsid w:val="00D02EF9"/>
    <w:rsid w:val="00D02EFB"/>
    <w:rsid w:val="00D03CCE"/>
    <w:rsid w:val="00D03EA7"/>
    <w:rsid w:val="00D05C9F"/>
    <w:rsid w:val="00D061B1"/>
    <w:rsid w:val="00D06B93"/>
    <w:rsid w:val="00D103E8"/>
    <w:rsid w:val="00D10907"/>
    <w:rsid w:val="00D11EE6"/>
    <w:rsid w:val="00D120A2"/>
    <w:rsid w:val="00D13006"/>
    <w:rsid w:val="00D141A6"/>
    <w:rsid w:val="00D141FE"/>
    <w:rsid w:val="00D14E37"/>
    <w:rsid w:val="00D153BC"/>
    <w:rsid w:val="00D158F2"/>
    <w:rsid w:val="00D163AB"/>
    <w:rsid w:val="00D17052"/>
    <w:rsid w:val="00D17299"/>
    <w:rsid w:val="00D20130"/>
    <w:rsid w:val="00D2300A"/>
    <w:rsid w:val="00D2386E"/>
    <w:rsid w:val="00D23E77"/>
    <w:rsid w:val="00D240B8"/>
    <w:rsid w:val="00D24804"/>
    <w:rsid w:val="00D261FB"/>
    <w:rsid w:val="00D27095"/>
    <w:rsid w:val="00D27E06"/>
    <w:rsid w:val="00D27FD6"/>
    <w:rsid w:val="00D304F9"/>
    <w:rsid w:val="00D3056F"/>
    <w:rsid w:val="00D3135E"/>
    <w:rsid w:val="00D32B60"/>
    <w:rsid w:val="00D330CF"/>
    <w:rsid w:val="00D33613"/>
    <w:rsid w:val="00D338F3"/>
    <w:rsid w:val="00D33AA6"/>
    <w:rsid w:val="00D342B1"/>
    <w:rsid w:val="00D34338"/>
    <w:rsid w:val="00D34A3B"/>
    <w:rsid w:val="00D34A73"/>
    <w:rsid w:val="00D34AFF"/>
    <w:rsid w:val="00D3509C"/>
    <w:rsid w:val="00D352A4"/>
    <w:rsid w:val="00D35729"/>
    <w:rsid w:val="00D36125"/>
    <w:rsid w:val="00D3649E"/>
    <w:rsid w:val="00D3714E"/>
    <w:rsid w:val="00D3741F"/>
    <w:rsid w:val="00D374CD"/>
    <w:rsid w:val="00D37C45"/>
    <w:rsid w:val="00D402FD"/>
    <w:rsid w:val="00D40B0F"/>
    <w:rsid w:val="00D4117C"/>
    <w:rsid w:val="00D41AC9"/>
    <w:rsid w:val="00D41CB1"/>
    <w:rsid w:val="00D43143"/>
    <w:rsid w:val="00D43AA1"/>
    <w:rsid w:val="00D43D85"/>
    <w:rsid w:val="00D43FDE"/>
    <w:rsid w:val="00D44C4F"/>
    <w:rsid w:val="00D44CAE"/>
    <w:rsid w:val="00D45C33"/>
    <w:rsid w:val="00D46032"/>
    <w:rsid w:val="00D462F2"/>
    <w:rsid w:val="00D478B4"/>
    <w:rsid w:val="00D5015D"/>
    <w:rsid w:val="00D5045D"/>
    <w:rsid w:val="00D5097F"/>
    <w:rsid w:val="00D51A2E"/>
    <w:rsid w:val="00D51CE7"/>
    <w:rsid w:val="00D5251D"/>
    <w:rsid w:val="00D528FE"/>
    <w:rsid w:val="00D52FD7"/>
    <w:rsid w:val="00D53708"/>
    <w:rsid w:val="00D53C81"/>
    <w:rsid w:val="00D5404B"/>
    <w:rsid w:val="00D55DD6"/>
    <w:rsid w:val="00D55E30"/>
    <w:rsid w:val="00D56462"/>
    <w:rsid w:val="00D564F5"/>
    <w:rsid w:val="00D572F2"/>
    <w:rsid w:val="00D579E6"/>
    <w:rsid w:val="00D60225"/>
    <w:rsid w:val="00D60674"/>
    <w:rsid w:val="00D61B55"/>
    <w:rsid w:val="00D61C30"/>
    <w:rsid w:val="00D61F57"/>
    <w:rsid w:val="00D626C9"/>
    <w:rsid w:val="00D63E6E"/>
    <w:rsid w:val="00D657CB"/>
    <w:rsid w:val="00D65A95"/>
    <w:rsid w:val="00D65F97"/>
    <w:rsid w:val="00D663DB"/>
    <w:rsid w:val="00D665FC"/>
    <w:rsid w:val="00D67047"/>
    <w:rsid w:val="00D677D2"/>
    <w:rsid w:val="00D702D2"/>
    <w:rsid w:val="00D70F26"/>
    <w:rsid w:val="00D714D6"/>
    <w:rsid w:val="00D72362"/>
    <w:rsid w:val="00D7240F"/>
    <w:rsid w:val="00D72580"/>
    <w:rsid w:val="00D72AA5"/>
    <w:rsid w:val="00D7313D"/>
    <w:rsid w:val="00D73BFC"/>
    <w:rsid w:val="00D73D2E"/>
    <w:rsid w:val="00D749B9"/>
    <w:rsid w:val="00D74E22"/>
    <w:rsid w:val="00D75B29"/>
    <w:rsid w:val="00D76A2D"/>
    <w:rsid w:val="00D76A34"/>
    <w:rsid w:val="00D76C12"/>
    <w:rsid w:val="00D76C6F"/>
    <w:rsid w:val="00D80CF6"/>
    <w:rsid w:val="00D82005"/>
    <w:rsid w:val="00D82841"/>
    <w:rsid w:val="00D82CEE"/>
    <w:rsid w:val="00D837E6"/>
    <w:rsid w:val="00D83A1F"/>
    <w:rsid w:val="00D83ECA"/>
    <w:rsid w:val="00D847F9"/>
    <w:rsid w:val="00D84AFB"/>
    <w:rsid w:val="00D84C56"/>
    <w:rsid w:val="00D858DC"/>
    <w:rsid w:val="00D85DF4"/>
    <w:rsid w:val="00D86980"/>
    <w:rsid w:val="00D8743B"/>
    <w:rsid w:val="00D87B55"/>
    <w:rsid w:val="00D907AC"/>
    <w:rsid w:val="00D90E25"/>
    <w:rsid w:val="00D90E8E"/>
    <w:rsid w:val="00D934F5"/>
    <w:rsid w:val="00D93714"/>
    <w:rsid w:val="00D93C71"/>
    <w:rsid w:val="00D9429C"/>
    <w:rsid w:val="00D942CB"/>
    <w:rsid w:val="00D94C42"/>
    <w:rsid w:val="00D957EA"/>
    <w:rsid w:val="00D958F7"/>
    <w:rsid w:val="00D959AE"/>
    <w:rsid w:val="00D95AAF"/>
    <w:rsid w:val="00D95E87"/>
    <w:rsid w:val="00D96800"/>
    <w:rsid w:val="00D96898"/>
    <w:rsid w:val="00D96B99"/>
    <w:rsid w:val="00D96C2F"/>
    <w:rsid w:val="00D97603"/>
    <w:rsid w:val="00D976B0"/>
    <w:rsid w:val="00D97BEB"/>
    <w:rsid w:val="00DA03FF"/>
    <w:rsid w:val="00DA041D"/>
    <w:rsid w:val="00DA05FC"/>
    <w:rsid w:val="00DA1C84"/>
    <w:rsid w:val="00DA1D17"/>
    <w:rsid w:val="00DA39EB"/>
    <w:rsid w:val="00DA4C1D"/>
    <w:rsid w:val="00DA4CFF"/>
    <w:rsid w:val="00DA57F6"/>
    <w:rsid w:val="00DA592D"/>
    <w:rsid w:val="00DA6667"/>
    <w:rsid w:val="00DA6EAA"/>
    <w:rsid w:val="00DA706C"/>
    <w:rsid w:val="00DA77A7"/>
    <w:rsid w:val="00DA7B02"/>
    <w:rsid w:val="00DB073A"/>
    <w:rsid w:val="00DB0A2B"/>
    <w:rsid w:val="00DB0DB6"/>
    <w:rsid w:val="00DB0F32"/>
    <w:rsid w:val="00DB1612"/>
    <w:rsid w:val="00DB1C54"/>
    <w:rsid w:val="00DB2269"/>
    <w:rsid w:val="00DB46AA"/>
    <w:rsid w:val="00DB4948"/>
    <w:rsid w:val="00DB4A74"/>
    <w:rsid w:val="00DB691D"/>
    <w:rsid w:val="00DB6A1C"/>
    <w:rsid w:val="00DB6B88"/>
    <w:rsid w:val="00DB7A06"/>
    <w:rsid w:val="00DB7C18"/>
    <w:rsid w:val="00DC0987"/>
    <w:rsid w:val="00DC0E19"/>
    <w:rsid w:val="00DC0E57"/>
    <w:rsid w:val="00DC10DF"/>
    <w:rsid w:val="00DC1E34"/>
    <w:rsid w:val="00DC228D"/>
    <w:rsid w:val="00DC23DB"/>
    <w:rsid w:val="00DC27E7"/>
    <w:rsid w:val="00DC2F0F"/>
    <w:rsid w:val="00DC35D0"/>
    <w:rsid w:val="00DC465C"/>
    <w:rsid w:val="00DC48A8"/>
    <w:rsid w:val="00DC49A1"/>
    <w:rsid w:val="00DC4CC0"/>
    <w:rsid w:val="00DC5680"/>
    <w:rsid w:val="00DC5D8B"/>
    <w:rsid w:val="00DC5E4B"/>
    <w:rsid w:val="00DC6F62"/>
    <w:rsid w:val="00DC788B"/>
    <w:rsid w:val="00DC7ACC"/>
    <w:rsid w:val="00DD0193"/>
    <w:rsid w:val="00DD0F80"/>
    <w:rsid w:val="00DD1C43"/>
    <w:rsid w:val="00DD2F0A"/>
    <w:rsid w:val="00DD5644"/>
    <w:rsid w:val="00DD5BA8"/>
    <w:rsid w:val="00DD6A55"/>
    <w:rsid w:val="00DD74CD"/>
    <w:rsid w:val="00DD7624"/>
    <w:rsid w:val="00DE0554"/>
    <w:rsid w:val="00DE05E6"/>
    <w:rsid w:val="00DE1F0A"/>
    <w:rsid w:val="00DE28EA"/>
    <w:rsid w:val="00DE325A"/>
    <w:rsid w:val="00DE36AC"/>
    <w:rsid w:val="00DE3AF4"/>
    <w:rsid w:val="00DE401F"/>
    <w:rsid w:val="00DE57F0"/>
    <w:rsid w:val="00DE5828"/>
    <w:rsid w:val="00DE65FF"/>
    <w:rsid w:val="00DE670D"/>
    <w:rsid w:val="00DE749E"/>
    <w:rsid w:val="00DE74FE"/>
    <w:rsid w:val="00DE771C"/>
    <w:rsid w:val="00DF04A7"/>
    <w:rsid w:val="00DF04B5"/>
    <w:rsid w:val="00DF0504"/>
    <w:rsid w:val="00DF1281"/>
    <w:rsid w:val="00DF18FA"/>
    <w:rsid w:val="00DF6AFB"/>
    <w:rsid w:val="00DF73DB"/>
    <w:rsid w:val="00DF74AC"/>
    <w:rsid w:val="00E00103"/>
    <w:rsid w:val="00E0023D"/>
    <w:rsid w:val="00E012DF"/>
    <w:rsid w:val="00E02B9F"/>
    <w:rsid w:val="00E02C48"/>
    <w:rsid w:val="00E02ECB"/>
    <w:rsid w:val="00E03A0C"/>
    <w:rsid w:val="00E03C8F"/>
    <w:rsid w:val="00E047C1"/>
    <w:rsid w:val="00E048E8"/>
    <w:rsid w:val="00E049BB"/>
    <w:rsid w:val="00E04BD0"/>
    <w:rsid w:val="00E0535B"/>
    <w:rsid w:val="00E05692"/>
    <w:rsid w:val="00E05CAD"/>
    <w:rsid w:val="00E06B79"/>
    <w:rsid w:val="00E06F16"/>
    <w:rsid w:val="00E07874"/>
    <w:rsid w:val="00E10049"/>
    <w:rsid w:val="00E1044F"/>
    <w:rsid w:val="00E10B30"/>
    <w:rsid w:val="00E11364"/>
    <w:rsid w:val="00E11546"/>
    <w:rsid w:val="00E11827"/>
    <w:rsid w:val="00E121C7"/>
    <w:rsid w:val="00E13612"/>
    <w:rsid w:val="00E13E6C"/>
    <w:rsid w:val="00E143E7"/>
    <w:rsid w:val="00E1475E"/>
    <w:rsid w:val="00E14B55"/>
    <w:rsid w:val="00E154DE"/>
    <w:rsid w:val="00E15D90"/>
    <w:rsid w:val="00E2007B"/>
    <w:rsid w:val="00E20567"/>
    <w:rsid w:val="00E20C57"/>
    <w:rsid w:val="00E20E9E"/>
    <w:rsid w:val="00E211D3"/>
    <w:rsid w:val="00E2210E"/>
    <w:rsid w:val="00E22D05"/>
    <w:rsid w:val="00E23081"/>
    <w:rsid w:val="00E232D4"/>
    <w:rsid w:val="00E23300"/>
    <w:rsid w:val="00E2353E"/>
    <w:rsid w:val="00E23740"/>
    <w:rsid w:val="00E23D03"/>
    <w:rsid w:val="00E24B80"/>
    <w:rsid w:val="00E266E7"/>
    <w:rsid w:val="00E26D89"/>
    <w:rsid w:val="00E27A5B"/>
    <w:rsid w:val="00E27A77"/>
    <w:rsid w:val="00E27B3A"/>
    <w:rsid w:val="00E30667"/>
    <w:rsid w:val="00E319B1"/>
    <w:rsid w:val="00E31EA8"/>
    <w:rsid w:val="00E32300"/>
    <w:rsid w:val="00E337E2"/>
    <w:rsid w:val="00E3387E"/>
    <w:rsid w:val="00E33971"/>
    <w:rsid w:val="00E34126"/>
    <w:rsid w:val="00E357EF"/>
    <w:rsid w:val="00E36613"/>
    <w:rsid w:val="00E36AF2"/>
    <w:rsid w:val="00E41044"/>
    <w:rsid w:val="00E41386"/>
    <w:rsid w:val="00E42581"/>
    <w:rsid w:val="00E429E6"/>
    <w:rsid w:val="00E43619"/>
    <w:rsid w:val="00E45996"/>
    <w:rsid w:val="00E45C7D"/>
    <w:rsid w:val="00E46170"/>
    <w:rsid w:val="00E46DD8"/>
    <w:rsid w:val="00E47458"/>
    <w:rsid w:val="00E47BDF"/>
    <w:rsid w:val="00E47FAF"/>
    <w:rsid w:val="00E5041C"/>
    <w:rsid w:val="00E51165"/>
    <w:rsid w:val="00E518F8"/>
    <w:rsid w:val="00E52D21"/>
    <w:rsid w:val="00E534E8"/>
    <w:rsid w:val="00E546D9"/>
    <w:rsid w:val="00E554B5"/>
    <w:rsid w:val="00E556EA"/>
    <w:rsid w:val="00E55CDF"/>
    <w:rsid w:val="00E560B1"/>
    <w:rsid w:val="00E5620F"/>
    <w:rsid w:val="00E56AEB"/>
    <w:rsid w:val="00E56B4B"/>
    <w:rsid w:val="00E57BF2"/>
    <w:rsid w:val="00E600B4"/>
    <w:rsid w:val="00E60B3B"/>
    <w:rsid w:val="00E60FBB"/>
    <w:rsid w:val="00E619BC"/>
    <w:rsid w:val="00E621B6"/>
    <w:rsid w:val="00E6257C"/>
    <w:rsid w:val="00E62803"/>
    <w:rsid w:val="00E629A4"/>
    <w:rsid w:val="00E62FE1"/>
    <w:rsid w:val="00E63467"/>
    <w:rsid w:val="00E63498"/>
    <w:rsid w:val="00E6379A"/>
    <w:rsid w:val="00E642D7"/>
    <w:rsid w:val="00E6453C"/>
    <w:rsid w:val="00E652FA"/>
    <w:rsid w:val="00E65AC7"/>
    <w:rsid w:val="00E66A6A"/>
    <w:rsid w:val="00E66EBB"/>
    <w:rsid w:val="00E676C6"/>
    <w:rsid w:val="00E7030C"/>
    <w:rsid w:val="00E707D6"/>
    <w:rsid w:val="00E711E3"/>
    <w:rsid w:val="00E7154C"/>
    <w:rsid w:val="00E71E3C"/>
    <w:rsid w:val="00E71E98"/>
    <w:rsid w:val="00E72051"/>
    <w:rsid w:val="00E72414"/>
    <w:rsid w:val="00E72B58"/>
    <w:rsid w:val="00E73AE9"/>
    <w:rsid w:val="00E746D3"/>
    <w:rsid w:val="00E74B96"/>
    <w:rsid w:val="00E74C00"/>
    <w:rsid w:val="00E74C6A"/>
    <w:rsid w:val="00E74E68"/>
    <w:rsid w:val="00E75351"/>
    <w:rsid w:val="00E75815"/>
    <w:rsid w:val="00E7596B"/>
    <w:rsid w:val="00E77392"/>
    <w:rsid w:val="00E806D7"/>
    <w:rsid w:val="00E8090A"/>
    <w:rsid w:val="00E820AA"/>
    <w:rsid w:val="00E83921"/>
    <w:rsid w:val="00E84CDA"/>
    <w:rsid w:val="00E85657"/>
    <w:rsid w:val="00E85AB4"/>
    <w:rsid w:val="00E85FA1"/>
    <w:rsid w:val="00E862D3"/>
    <w:rsid w:val="00E8646B"/>
    <w:rsid w:val="00E868BF"/>
    <w:rsid w:val="00E8712A"/>
    <w:rsid w:val="00E87401"/>
    <w:rsid w:val="00E876CE"/>
    <w:rsid w:val="00E87DD6"/>
    <w:rsid w:val="00E90714"/>
    <w:rsid w:val="00E90B98"/>
    <w:rsid w:val="00E90C51"/>
    <w:rsid w:val="00E90D5D"/>
    <w:rsid w:val="00E91234"/>
    <w:rsid w:val="00E914FE"/>
    <w:rsid w:val="00E91859"/>
    <w:rsid w:val="00E918D0"/>
    <w:rsid w:val="00E91D61"/>
    <w:rsid w:val="00E924F3"/>
    <w:rsid w:val="00E92B6F"/>
    <w:rsid w:val="00E93BCE"/>
    <w:rsid w:val="00E94B15"/>
    <w:rsid w:val="00E956A1"/>
    <w:rsid w:val="00E95F5F"/>
    <w:rsid w:val="00E96CA8"/>
    <w:rsid w:val="00E96FEC"/>
    <w:rsid w:val="00E97165"/>
    <w:rsid w:val="00E97A0B"/>
    <w:rsid w:val="00E97C36"/>
    <w:rsid w:val="00EA02EE"/>
    <w:rsid w:val="00EA16EF"/>
    <w:rsid w:val="00EA1739"/>
    <w:rsid w:val="00EA19F5"/>
    <w:rsid w:val="00EA20C6"/>
    <w:rsid w:val="00EA26EC"/>
    <w:rsid w:val="00EA2A58"/>
    <w:rsid w:val="00EA42C2"/>
    <w:rsid w:val="00EA455A"/>
    <w:rsid w:val="00EA47F9"/>
    <w:rsid w:val="00EA5530"/>
    <w:rsid w:val="00EA5863"/>
    <w:rsid w:val="00EA5B8F"/>
    <w:rsid w:val="00EA5EFC"/>
    <w:rsid w:val="00EA679E"/>
    <w:rsid w:val="00EA6847"/>
    <w:rsid w:val="00EA7701"/>
    <w:rsid w:val="00EA7735"/>
    <w:rsid w:val="00EA7DFA"/>
    <w:rsid w:val="00EB00F9"/>
    <w:rsid w:val="00EB050F"/>
    <w:rsid w:val="00EB0A34"/>
    <w:rsid w:val="00EB0EF6"/>
    <w:rsid w:val="00EB2A91"/>
    <w:rsid w:val="00EB2C4D"/>
    <w:rsid w:val="00EB385B"/>
    <w:rsid w:val="00EB4209"/>
    <w:rsid w:val="00EB486D"/>
    <w:rsid w:val="00EB546F"/>
    <w:rsid w:val="00EB5A44"/>
    <w:rsid w:val="00EB6258"/>
    <w:rsid w:val="00EB647C"/>
    <w:rsid w:val="00EB6490"/>
    <w:rsid w:val="00EB6E50"/>
    <w:rsid w:val="00EB7371"/>
    <w:rsid w:val="00EB7763"/>
    <w:rsid w:val="00EB7B7E"/>
    <w:rsid w:val="00EB7DA2"/>
    <w:rsid w:val="00EB7FB4"/>
    <w:rsid w:val="00EC0698"/>
    <w:rsid w:val="00EC06F3"/>
    <w:rsid w:val="00EC0B5A"/>
    <w:rsid w:val="00EC0CDB"/>
    <w:rsid w:val="00EC0E07"/>
    <w:rsid w:val="00EC263A"/>
    <w:rsid w:val="00EC29F0"/>
    <w:rsid w:val="00EC44E2"/>
    <w:rsid w:val="00EC4AC6"/>
    <w:rsid w:val="00EC57E8"/>
    <w:rsid w:val="00EC5CB5"/>
    <w:rsid w:val="00EC67B1"/>
    <w:rsid w:val="00EC71A8"/>
    <w:rsid w:val="00EC7454"/>
    <w:rsid w:val="00EC7B7F"/>
    <w:rsid w:val="00ED066F"/>
    <w:rsid w:val="00ED0F46"/>
    <w:rsid w:val="00ED1EAF"/>
    <w:rsid w:val="00ED21C5"/>
    <w:rsid w:val="00ED2228"/>
    <w:rsid w:val="00ED2355"/>
    <w:rsid w:val="00ED2BE4"/>
    <w:rsid w:val="00ED3221"/>
    <w:rsid w:val="00ED322F"/>
    <w:rsid w:val="00ED3A10"/>
    <w:rsid w:val="00ED44CE"/>
    <w:rsid w:val="00ED5E35"/>
    <w:rsid w:val="00ED66B3"/>
    <w:rsid w:val="00ED6BE8"/>
    <w:rsid w:val="00ED6EE1"/>
    <w:rsid w:val="00ED758C"/>
    <w:rsid w:val="00EE0BA8"/>
    <w:rsid w:val="00EE13A2"/>
    <w:rsid w:val="00EE1872"/>
    <w:rsid w:val="00EE1FEA"/>
    <w:rsid w:val="00EE4183"/>
    <w:rsid w:val="00EE490E"/>
    <w:rsid w:val="00EE521F"/>
    <w:rsid w:val="00EE52BD"/>
    <w:rsid w:val="00EE5484"/>
    <w:rsid w:val="00EE5B62"/>
    <w:rsid w:val="00EE6B99"/>
    <w:rsid w:val="00EF095C"/>
    <w:rsid w:val="00EF0E6E"/>
    <w:rsid w:val="00EF1A1E"/>
    <w:rsid w:val="00EF1CF8"/>
    <w:rsid w:val="00EF2018"/>
    <w:rsid w:val="00EF2D0E"/>
    <w:rsid w:val="00EF3612"/>
    <w:rsid w:val="00EF369E"/>
    <w:rsid w:val="00EF3892"/>
    <w:rsid w:val="00EF3C9F"/>
    <w:rsid w:val="00EF43DF"/>
    <w:rsid w:val="00EF4CFA"/>
    <w:rsid w:val="00EF5616"/>
    <w:rsid w:val="00EF5F33"/>
    <w:rsid w:val="00EF677E"/>
    <w:rsid w:val="00EF6ACB"/>
    <w:rsid w:val="00EF6BBF"/>
    <w:rsid w:val="00EF6F6A"/>
    <w:rsid w:val="00EF7BED"/>
    <w:rsid w:val="00F0175E"/>
    <w:rsid w:val="00F037DA"/>
    <w:rsid w:val="00F03B10"/>
    <w:rsid w:val="00F0489F"/>
    <w:rsid w:val="00F04A92"/>
    <w:rsid w:val="00F051D8"/>
    <w:rsid w:val="00F060A5"/>
    <w:rsid w:val="00F06A91"/>
    <w:rsid w:val="00F06F94"/>
    <w:rsid w:val="00F1070D"/>
    <w:rsid w:val="00F112C0"/>
    <w:rsid w:val="00F12F5C"/>
    <w:rsid w:val="00F12FC8"/>
    <w:rsid w:val="00F12FF8"/>
    <w:rsid w:val="00F13096"/>
    <w:rsid w:val="00F14CBD"/>
    <w:rsid w:val="00F1537F"/>
    <w:rsid w:val="00F156C7"/>
    <w:rsid w:val="00F15A26"/>
    <w:rsid w:val="00F15EA9"/>
    <w:rsid w:val="00F16268"/>
    <w:rsid w:val="00F17E16"/>
    <w:rsid w:val="00F17EE2"/>
    <w:rsid w:val="00F20053"/>
    <w:rsid w:val="00F20AAB"/>
    <w:rsid w:val="00F20FF2"/>
    <w:rsid w:val="00F21948"/>
    <w:rsid w:val="00F22098"/>
    <w:rsid w:val="00F22886"/>
    <w:rsid w:val="00F2319A"/>
    <w:rsid w:val="00F237F8"/>
    <w:rsid w:val="00F23AA5"/>
    <w:rsid w:val="00F2464E"/>
    <w:rsid w:val="00F26F16"/>
    <w:rsid w:val="00F30119"/>
    <w:rsid w:val="00F302BE"/>
    <w:rsid w:val="00F31A47"/>
    <w:rsid w:val="00F31AB1"/>
    <w:rsid w:val="00F3280D"/>
    <w:rsid w:val="00F3287B"/>
    <w:rsid w:val="00F32A84"/>
    <w:rsid w:val="00F33CC1"/>
    <w:rsid w:val="00F35398"/>
    <w:rsid w:val="00F35AE1"/>
    <w:rsid w:val="00F362B0"/>
    <w:rsid w:val="00F36845"/>
    <w:rsid w:val="00F370AE"/>
    <w:rsid w:val="00F372E7"/>
    <w:rsid w:val="00F37C53"/>
    <w:rsid w:val="00F37E53"/>
    <w:rsid w:val="00F404E6"/>
    <w:rsid w:val="00F41A46"/>
    <w:rsid w:val="00F42B4B"/>
    <w:rsid w:val="00F4341B"/>
    <w:rsid w:val="00F44C0F"/>
    <w:rsid w:val="00F450CF"/>
    <w:rsid w:val="00F45115"/>
    <w:rsid w:val="00F4552B"/>
    <w:rsid w:val="00F455BB"/>
    <w:rsid w:val="00F46CB6"/>
    <w:rsid w:val="00F46E47"/>
    <w:rsid w:val="00F47103"/>
    <w:rsid w:val="00F50F2A"/>
    <w:rsid w:val="00F5252E"/>
    <w:rsid w:val="00F53423"/>
    <w:rsid w:val="00F55277"/>
    <w:rsid w:val="00F55C26"/>
    <w:rsid w:val="00F574FF"/>
    <w:rsid w:val="00F5750B"/>
    <w:rsid w:val="00F5760D"/>
    <w:rsid w:val="00F60B44"/>
    <w:rsid w:val="00F60D6D"/>
    <w:rsid w:val="00F61E08"/>
    <w:rsid w:val="00F61FC8"/>
    <w:rsid w:val="00F623A8"/>
    <w:rsid w:val="00F62623"/>
    <w:rsid w:val="00F63F70"/>
    <w:rsid w:val="00F65695"/>
    <w:rsid w:val="00F656B1"/>
    <w:rsid w:val="00F65C53"/>
    <w:rsid w:val="00F65DA2"/>
    <w:rsid w:val="00F6645E"/>
    <w:rsid w:val="00F67409"/>
    <w:rsid w:val="00F67538"/>
    <w:rsid w:val="00F705AE"/>
    <w:rsid w:val="00F715C7"/>
    <w:rsid w:val="00F7166E"/>
    <w:rsid w:val="00F719DF"/>
    <w:rsid w:val="00F71E56"/>
    <w:rsid w:val="00F724E4"/>
    <w:rsid w:val="00F727AC"/>
    <w:rsid w:val="00F727EE"/>
    <w:rsid w:val="00F72812"/>
    <w:rsid w:val="00F72BA7"/>
    <w:rsid w:val="00F73485"/>
    <w:rsid w:val="00F74A63"/>
    <w:rsid w:val="00F76B54"/>
    <w:rsid w:val="00F77456"/>
    <w:rsid w:val="00F77AA5"/>
    <w:rsid w:val="00F8198E"/>
    <w:rsid w:val="00F82494"/>
    <w:rsid w:val="00F82ACD"/>
    <w:rsid w:val="00F82DFB"/>
    <w:rsid w:val="00F846B8"/>
    <w:rsid w:val="00F850F5"/>
    <w:rsid w:val="00F8611D"/>
    <w:rsid w:val="00F8620D"/>
    <w:rsid w:val="00F87660"/>
    <w:rsid w:val="00F87C10"/>
    <w:rsid w:val="00F87D3D"/>
    <w:rsid w:val="00F90921"/>
    <w:rsid w:val="00F90D2E"/>
    <w:rsid w:val="00F925C4"/>
    <w:rsid w:val="00F928B4"/>
    <w:rsid w:val="00F92D41"/>
    <w:rsid w:val="00F93334"/>
    <w:rsid w:val="00F935E6"/>
    <w:rsid w:val="00F93B11"/>
    <w:rsid w:val="00F94518"/>
    <w:rsid w:val="00F94681"/>
    <w:rsid w:val="00F94C7C"/>
    <w:rsid w:val="00F95697"/>
    <w:rsid w:val="00F959F0"/>
    <w:rsid w:val="00F968C0"/>
    <w:rsid w:val="00F96D04"/>
    <w:rsid w:val="00F973A7"/>
    <w:rsid w:val="00F97BCE"/>
    <w:rsid w:val="00FA0487"/>
    <w:rsid w:val="00FA1EE4"/>
    <w:rsid w:val="00FA2C84"/>
    <w:rsid w:val="00FA2DEE"/>
    <w:rsid w:val="00FA3B9C"/>
    <w:rsid w:val="00FA553F"/>
    <w:rsid w:val="00FA55AE"/>
    <w:rsid w:val="00FA5C07"/>
    <w:rsid w:val="00FA6A2F"/>
    <w:rsid w:val="00FA6C16"/>
    <w:rsid w:val="00FA6E2B"/>
    <w:rsid w:val="00FA7977"/>
    <w:rsid w:val="00FB00B5"/>
    <w:rsid w:val="00FB10AE"/>
    <w:rsid w:val="00FB146C"/>
    <w:rsid w:val="00FB164D"/>
    <w:rsid w:val="00FB18C9"/>
    <w:rsid w:val="00FB2E2A"/>
    <w:rsid w:val="00FB33AE"/>
    <w:rsid w:val="00FB3418"/>
    <w:rsid w:val="00FB3635"/>
    <w:rsid w:val="00FB3642"/>
    <w:rsid w:val="00FB39F9"/>
    <w:rsid w:val="00FB3B6A"/>
    <w:rsid w:val="00FB3FFC"/>
    <w:rsid w:val="00FB424A"/>
    <w:rsid w:val="00FB4563"/>
    <w:rsid w:val="00FB56F6"/>
    <w:rsid w:val="00FB5747"/>
    <w:rsid w:val="00FB615B"/>
    <w:rsid w:val="00FB6FC6"/>
    <w:rsid w:val="00FB7507"/>
    <w:rsid w:val="00FC07AC"/>
    <w:rsid w:val="00FC0D62"/>
    <w:rsid w:val="00FC0FB1"/>
    <w:rsid w:val="00FC1038"/>
    <w:rsid w:val="00FC1C41"/>
    <w:rsid w:val="00FC1F09"/>
    <w:rsid w:val="00FC26CE"/>
    <w:rsid w:val="00FC2E5F"/>
    <w:rsid w:val="00FC344C"/>
    <w:rsid w:val="00FC4642"/>
    <w:rsid w:val="00FC54DD"/>
    <w:rsid w:val="00FC5535"/>
    <w:rsid w:val="00FC6599"/>
    <w:rsid w:val="00FC6F97"/>
    <w:rsid w:val="00FC734E"/>
    <w:rsid w:val="00FC7C12"/>
    <w:rsid w:val="00FD07FA"/>
    <w:rsid w:val="00FD1FEE"/>
    <w:rsid w:val="00FD299E"/>
    <w:rsid w:val="00FD2E24"/>
    <w:rsid w:val="00FD3373"/>
    <w:rsid w:val="00FD3C45"/>
    <w:rsid w:val="00FD3F10"/>
    <w:rsid w:val="00FD4491"/>
    <w:rsid w:val="00FD48BC"/>
    <w:rsid w:val="00FD5576"/>
    <w:rsid w:val="00FD572D"/>
    <w:rsid w:val="00FD57FD"/>
    <w:rsid w:val="00FD590C"/>
    <w:rsid w:val="00FD5C60"/>
    <w:rsid w:val="00FD62E0"/>
    <w:rsid w:val="00FD6658"/>
    <w:rsid w:val="00FD6DB3"/>
    <w:rsid w:val="00FD77E6"/>
    <w:rsid w:val="00FE0692"/>
    <w:rsid w:val="00FE28FB"/>
    <w:rsid w:val="00FE29B3"/>
    <w:rsid w:val="00FE3172"/>
    <w:rsid w:val="00FE3E79"/>
    <w:rsid w:val="00FE4231"/>
    <w:rsid w:val="00FE5A53"/>
    <w:rsid w:val="00FE5F9B"/>
    <w:rsid w:val="00FE610B"/>
    <w:rsid w:val="00FE6AA1"/>
    <w:rsid w:val="00FE6B92"/>
    <w:rsid w:val="00FF07D8"/>
    <w:rsid w:val="00FF08E2"/>
    <w:rsid w:val="00FF0907"/>
    <w:rsid w:val="00FF0C8B"/>
    <w:rsid w:val="00FF0F64"/>
    <w:rsid w:val="00FF18E8"/>
    <w:rsid w:val="00FF2554"/>
    <w:rsid w:val="00FF2E82"/>
    <w:rsid w:val="00FF2FEB"/>
    <w:rsid w:val="00FF3C99"/>
    <w:rsid w:val="00FF3FC4"/>
    <w:rsid w:val="00FF4420"/>
    <w:rsid w:val="00FF46DA"/>
    <w:rsid w:val="00FF5D80"/>
    <w:rsid w:val="00FF5E6D"/>
    <w:rsid w:val="00FF6708"/>
    <w:rsid w:val="00FF6CC5"/>
    <w:rsid w:val="00FF6D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334B54"/>
  <w15:chartTrackingRefBased/>
  <w15:docId w15:val="{80A897CE-A4E2-472F-B9B0-B3135BBE54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DC0E19"/>
    <w:pPr>
      <w:spacing w:after="200" w:line="240" w:lineRule="auto"/>
    </w:pPr>
    <w:rPr>
      <w:i/>
      <w:iCs/>
      <w:color w:val="44546A" w:themeColor="text2"/>
      <w:sz w:val="18"/>
      <w:szCs w:val="18"/>
      <w:lang w:val="en-GB"/>
    </w:rPr>
  </w:style>
  <w:style w:type="table" w:styleId="PlainTable1">
    <w:name w:val="Plain Table 1"/>
    <w:basedOn w:val="TableNormal"/>
    <w:uiPriority w:val="41"/>
    <w:rsid w:val="00DC0E19"/>
    <w:pPr>
      <w:spacing w:after="0" w:line="240" w:lineRule="auto"/>
    </w:pPr>
    <w:rPr>
      <w:lang w:val="en-GB"/>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637</Words>
  <Characters>3632</Characters>
  <Application>Microsoft Office Word</Application>
  <DocSecurity>0</DocSecurity>
  <Lines>30</Lines>
  <Paragraphs>8</Paragraphs>
  <ScaleCrop>false</ScaleCrop>
  <Company/>
  <LinksUpToDate>false</LinksUpToDate>
  <CharactersWithSpaces>4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i Mol</dc:creator>
  <cp:keywords/>
  <dc:description/>
  <cp:lastModifiedBy>Jini Mol</cp:lastModifiedBy>
  <cp:revision>1</cp:revision>
  <dcterms:created xsi:type="dcterms:W3CDTF">2024-04-07T14:19:00Z</dcterms:created>
  <dcterms:modified xsi:type="dcterms:W3CDTF">2024-04-07T14:21:00Z</dcterms:modified>
</cp:coreProperties>
</file>